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9DDD7E" w14:textId="13C084F0" w:rsidR="005D72DB" w:rsidRDefault="00D337CF" w:rsidP="005D72DB">
      <w:pPr>
        <w:jc w:val="center"/>
        <w:rPr>
          <w:rFonts w:ascii="Times" w:hAnsi="Times" w:cs="Times"/>
          <w:b/>
          <w:bCs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>Appendix</w:t>
      </w:r>
    </w:p>
    <w:p w14:paraId="433A85BA" w14:textId="63F6D3E3" w:rsidR="004F44C4" w:rsidRDefault="004F44C4" w:rsidP="004F44C4">
      <w:pPr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 xml:space="preserve">Table A1. </w:t>
      </w:r>
      <w:r>
        <w:rPr>
          <w:rFonts w:ascii="Times" w:hAnsi="Times" w:cs="Times"/>
          <w:sz w:val="24"/>
          <w:szCs w:val="24"/>
        </w:rPr>
        <w:t>Characteristics of the general population covered by the police division in which family violence</w:t>
      </w:r>
      <w:r w:rsidR="009156CF">
        <w:rPr>
          <w:rFonts w:ascii="Times" w:hAnsi="Times" w:cs="Times"/>
          <w:sz w:val="24"/>
          <w:szCs w:val="24"/>
        </w:rPr>
        <w:t xml:space="preserve"> </w:t>
      </w:r>
      <w:r w:rsidR="00AA0698">
        <w:rPr>
          <w:rFonts w:ascii="Times" w:hAnsi="Times" w:cs="Times"/>
          <w:sz w:val="24"/>
          <w:szCs w:val="24"/>
        </w:rPr>
        <w:t xml:space="preserve">incident </w:t>
      </w:r>
      <w:r w:rsidR="009156CF">
        <w:rPr>
          <w:rFonts w:ascii="Times" w:hAnsi="Times" w:cs="Times"/>
          <w:sz w:val="24"/>
          <w:szCs w:val="24"/>
        </w:rPr>
        <w:t>reports</w:t>
      </w:r>
      <w:r>
        <w:rPr>
          <w:rFonts w:ascii="Times" w:hAnsi="Times" w:cs="Times"/>
          <w:sz w:val="24"/>
          <w:szCs w:val="24"/>
        </w:rPr>
        <w:t xml:space="preserve"> were sampled in the study (Victoria Police North-West Division 4, or ND4), compared with the characteristics of the Victorian general population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F44C4" w14:paraId="4A6F346D" w14:textId="77777777" w:rsidTr="004F44C4">
        <w:trPr>
          <w:trHeight w:val="454"/>
        </w:trPr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37290F21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Characteristic</w:t>
            </w:r>
          </w:p>
        </w:tc>
        <w:tc>
          <w:tcPr>
            <w:tcW w:w="3005" w:type="dxa"/>
            <w:tcBorders>
              <w:top w:val="single" w:sz="4" w:space="0" w:color="auto"/>
              <w:bottom w:val="nil"/>
            </w:tcBorders>
          </w:tcPr>
          <w:p w14:paraId="3D3647AB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ND4 Area Population</w:t>
            </w:r>
          </w:p>
        </w:tc>
        <w:tc>
          <w:tcPr>
            <w:tcW w:w="3006" w:type="dxa"/>
            <w:tcBorders>
              <w:top w:val="single" w:sz="4" w:space="0" w:color="auto"/>
              <w:bottom w:val="nil"/>
            </w:tcBorders>
          </w:tcPr>
          <w:p w14:paraId="66684D6D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Victorian Population</w:t>
            </w:r>
          </w:p>
        </w:tc>
      </w:tr>
      <w:tr w:rsidR="004F44C4" w14:paraId="08DFFD2E" w14:textId="77777777" w:rsidTr="004F44C4">
        <w:trPr>
          <w:trHeight w:val="454"/>
        </w:trPr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273B0DAB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005" w:type="dxa"/>
            <w:tcBorders>
              <w:top w:val="nil"/>
              <w:bottom w:val="single" w:sz="4" w:space="0" w:color="auto"/>
            </w:tcBorders>
          </w:tcPr>
          <w:p w14:paraId="1F882B52" w14:textId="237FA6E2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 w:rsidRPr="004F44C4">
              <w:rPr>
                <w:rFonts w:ascii="Times" w:hAnsi="Times" w:cs="Times"/>
                <w:i/>
                <w:iCs/>
                <w:sz w:val="24"/>
                <w:szCs w:val="24"/>
              </w:rPr>
              <w:t>N</w:t>
            </w:r>
            <w:r>
              <w:rPr>
                <w:rFonts w:ascii="Times" w:hAnsi="Times" w:cs="Times"/>
                <w:sz w:val="24"/>
                <w:szCs w:val="24"/>
              </w:rPr>
              <w:t xml:space="preserve"> = 476,993</w:t>
            </w:r>
          </w:p>
        </w:tc>
        <w:tc>
          <w:tcPr>
            <w:tcW w:w="3006" w:type="dxa"/>
            <w:tcBorders>
              <w:top w:val="nil"/>
              <w:bottom w:val="single" w:sz="4" w:space="0" w:color="auto"/>
            </w:tcBorders>
          </w:tcPr>
          <w:p w14:paraId="45F2A63B" w14:textId="5BF91B53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 w:rsidRPr="004F44C4">
              <w:rPr>
                <w:rFonts w:ascii="Times" w:hAnsi="Times" w:cs="Times"/>
                <w:i/>
                <w:iCs/>
                <w:sz w:val="24"/>
                <w:szCs w:val="24"/>
              </w:rPr>
              <w:t>N</w:t>
            </w:r>
            <w:r>
              <w:rPr>
                <w:rFonts w:ascii="Times" w:hAnsi="Times" w:cs="Times"/>
                <w:sz w:val="24"/>
                <w:szCs w:val="24"/>
              </w:rPr>
              <w:t xml:space="preserve"> = 5,946,059</w:t>
            </w:r>
          </w:p>
        </w:tc>
      </w:tr>
      <w:tr w:rsidR="004F44C4" w14:paraId="61115283" w14:textId="77777777" w:rsidTr="007530F2">
        <w:trPr>
          <w:trHeight w:val="454"/>
        </w:trPr>
        <w:tc>
          <w:tcPr>
            <w:tcW w:w="3005" w:type="dxa"/>
            <w:tcBorders>
              <w:top w:val="single" w:sz="4" w:space="0" w:color="auto"/>
            </w:tcBorders>
          </w:tcPr>
          <w:p w14:paraId="140075BA" w14:textId="265E2DAB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Number of family violence </w:t>
            </w:r>
            <w:r w:rsidR="00AA0698">
              <w:rPr>
                <w:rFonts w:ascii="Times" w:hAnsi="Times" w:cs="Times"/>
                <w:sz w:val="24"/>
                <w:szCs w:val="24"/>
              </w:rPr>
              <w:t xml:space="preserve">incident </w:t>
            </w:r>
            <w:r>
              <w:rPr>
                <w:rFonts w:ascii="Times" w:hAnsi="Times" w:cs="Times"/>
                <w:sz w:val="24"/>
                <w:szCs w:val="24"/>
              </w:rPr>
              <w:t xml:space="preserve">reports per 100,000 </w:t>
            </w:r>
            <w:proofErr w:type="spellStart"/>
            <w:r>
              <w:rPr>
                <w:rFonts w:ascii="Times" w:hAnsi="Times" w:cs="Times"/>
                <w:sz w:val="24"/>
                <w:szCs w:val="24"/>
              </w:rPr>
              <w:t>people</w:t>
            </w:r>
            <w:r w:rsidR="00736D48">
              <w:rPr>
                <w:rFonts w:ascii="Times" w:hAnsi="Times" w:cs="Times"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70B113E5" w14:textId="2FC643BB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</w:t>
            </w:r>
            <w:r w:rsidR="00736D48">
              <w:rPr>
                <w:rFonts w:ascii="Times" w:hAnsi="Times" w:cs="Times"/>
                <w:sz w:val="24"/>
                <w:szCs w:val="24"/>
              </w:rPr>
              <w:t>,</w:t>
            </w:r>
            <w:r>
              <w:rPr>
                <w:rFonts w:ascii="Times" w:hAnsi="Times" w:cs="Times"/>
                <w:sz w:val="24"/>
                <w:szCs w:val="24"/>
              </w:rPr>
              <w:t>184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5455224A" w14:textId="64212098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</w:t>
            </w:r>
            <w:r w:rsidR="00736D48">
              <w:rPr>
                <w:rFonts w:ascii="Times" w:hAnsi="Times" w:cs="Times"/>
                <w:sz w:val="24"/>
                <w:szCs w:val="24"/>
              </w:rPr>
              <w:t>,</w:t>
            </w:r>
            <w:r>
              <w:rPr>
                <w:rFonts w:ascii="Times" w:hAnsi="Times" w:cs="Times"/>
                <w:sz w:val="24"/>
                <w:szCs w:val="24"/>
              </w:rPr>
              <w:t>233</w:t>
            </w:r>
          </w:p>
        </w:tc>
      </w:tr>
      <w:tr w:rsidR="004F44C4" w14:paraId="117D1D0F" w14:textId="77777777" w:rsidTr="007530F2">
        <w:trPr>
          <w:trHeight w:val="454"/>
        </w:trPr>
        <w:tc>
          <w:tcPr>
            <w:tcW w:w="3005" w:type="dxa"/>
          </w:tcPr>
          <w:p w14:paraId="70975F6D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Males</w:t>
            </w:r>
          </w:p>
        </w:tc>
        <w:tc>
          <w:tcPr>
            <w:tcW w:w="3005" w:type="dxa"/>
          </w:tcPr>
          <w:p w14:paraId="7A34D1C1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9.1%</w:t>
            </w:r>
          </w:p>
        </w:tc>
        <w:tc>
          <w:tcPr>
            <w:tcW w:w="3006" w:type="dxa"/>
          </w:tcPr>
          <w:p w14:paraId="575FCE60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9.0%</w:t>
            </w:r>
          </w:p>
        </w:tc>
      </w:tr>
      <w:tr w:rsidR="004F44C4" w14:paraId="270C5006" w14:textId="77777777" w:rsidTr="007530F2">
        <w:trPr>
          <w:trHeight w:val="454"/>
        </w:trPr>
        <w:tc>
          <w:tcPr>
            <w:tcW w:w="3005" w:type="dxa"/>
          </w:tcPr>
          <w:p w14:paraId="07D0764F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Females</w:t>
            </w:r>
          </w:p>
        </w:tc>
        <w:tc>
          <w:tcPr>
            <w:tcW w:w="3005" w:type="dxa"/>
          </w:tcPr>
          <w:p w14:paraId="63576E78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50.9%</w:t>
            </w:r>
          </w:p>
        </w:tc>
        <w:tc>
          <w:tcPr>
            <w:tcW w:w="3006" w:type="dxa"/>
          </w:tcPr>
          <w:p w14:paraId="2C35CD28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51.0%</w:t>
            </w:r>
          </w:p>
        </w:tc>
      </w:tr>
      <w:tr w:rsidR="004F44C4" w14:paraId="4230D19D" w14:textId="77777777" w:rsidTr="007530F2">
        <w:trPr>
          <w:trHeight w:val="454"/>
        </w:trPr>
        <w:tc>
          <w:tcPr>
            <w:tcW w:w="3005" w:type="dxa"/>
          </w:tcPr>
          <w:p w14:paraId="1E66BD84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Age</w:t>
            </w:r>
          </w:p>
        </w:tc>
        <w:tc>
          <w:tcPr>
            <w:tcW w:w="3005" w:type="dxa"/>
          </w:tcPr>
          <w:p w14:paraId="6681216E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006" w:type="dxa"/>
          </w:tcPr>
          <w:p w14:paraId="02EC66CF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F44C4" w14:paraId="3461ED3E" w14:textId="77777777" w:rsidTr="007530F2">
        <w:trPr>
          <w:trHeight w:val="454"/>
        </w:trPr>
        <w:tc>
          <w:tcPr>
            <w:tcW w:w="3005" w:type="dxa"/>
          </w:tcPr>
          <w:p w14:paraId="65E659A3" w14:textId="77777777" w:rsidR="004F44C4" w:rsidRDefault="004F44C4" w:rsidP="007530F2">
            <w:pPr>
              <w:ind w:left="313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-17 years</w:t>
            </w:r>
          </w:p>
        </w:tc>
        <w:tc>
          <w:tcPr>
            <w:tcW w:w="3005" w:type="dxa"/>
          </w:tcPr>
          <w:p w14:paraId="5109BEBF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2.2%</w:t>
            </w:r>
          </w:p>
        </w:tc>
        <w:tc>
          <w:tcPr>
            <w:tcW w:w="3006" w:type="dxa"/>
          </w:tcPr>
          <w:p w14:paraId="7DE77AE0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1.8%</w:t>
            </w:r>
          </w:p>
        </w:tc>
      </w:tr>
      <w:tr w:rsidR="004F44C4" w14:paraId="3A5C2D34" w14:textId="77777777" w:rsidTr="007530F2">
        <w:trPr>
          <w:trHeight w:val="454"/>
        </w:trPr>
        <w:tc>
          <w:tcPr>
            <w:tcW w:w="3005" w:type="dxa"/>
          </w:tcPr>
          <w:p w14:paraId="2BD745C2" w14:textId="77777777" w:rsidR="004F44C4" w:rsidRDefault="004F44C4" w:rsidP="007530F2">
            <w:pPr>
              <w:ind w:left="313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8-24 years</w:t>
            </w:r>
          </w:p>
        </w:tc>
        <w:tc>
          <w:tcPr>
            <w:tcW w:w="3005" w:type="dxa"/>
          </w:tcPr>
          <w:p w14:paraId="7C9BDBF8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9.9%</w:t>
            </w:r>
          </w:p>
        </w:tc>
        <w:tc>
          <w:tcPr>
            <w:tcW w:w="3006" w:type="dxa"/>
          </w:tcPr>
          <w:p w14:paraId="0252B7A7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9.7%</w:t>
            </w:r>
          </w:p>
        </w:tc>
      </w:tr>
      <w:tr w:rsidR="004F44C4" w14:paraId="0DFB240B" w14:textId="77777777" w:rsidTr="007530F2">
        <w:trPr>
          <w:trHeight w:val="454"/>
        </w:trPr>
        <w:tc>
          <w:tcPr>
            <w:tcW w:w="3005" w:type="dxa"/>
          </w:tcPr>
          <w:p w14:paraId="7D3EEBD2" w14:textId="77777777" w:rsidR="004F44C4" w:rsidRDefault="004F44C4" w:rsidP="007530F2">
            <w:pPr>
              <w:ind w:left="313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5-34 years</w:t>
            </w:r>
          </w:p>
        </w:tc>
        <w:tc>
          <w:tcPr>
            <w:tcW w:w="3005" w:type="dxa"/>
          </w:tcPr>
          <w:p w14:paraId="71E9D684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7.9%</w:t>
            </w:r>
          </w:p>
        </w:tc>
        <w:tc>
          <w:tcPr>
            <w:tcW w:w="3006" w:type="dxa"/>
          </w:tcPr>
          <w:p w14:paraId="32D77047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5.1%</w:t>
            </w:r>
          </w:p>
        </w:tc>
      </w:tr>
      <w:tr w:rsidR="004F44C4" w14:paraId="7E97EE97" w14:textId="77777777" w:rsidTr="007530F2">
        <w:trPr>
          <w:trHeight w:val="454"/>
        </w:trPr>
        <w:tc>
          <w:tcPr>
            <w:tcW w:w="3005" w:type="dxa"/>
          </w:tcPr>
          <w:p w14:paraId="76A28213" w14:textId="77777777" w:rsidR="004F44C4" w:rsidRDefault="004F44C4" w:rsidP="007530F2">
            <w:pPr>
              <w:ind w:left="313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5-44 years</w:t>
            </w:r>
          </w:p>
        </w:tc>
        <w:tc>
          <w:tcPr>
            <w:tcW w:w="3005" w:type="dxa"/>
          </w:tcPr>
          <w:p w14:paraId="53650910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4.5%</w:t>
            </w:r>
          </w:p>
        </w:tc>
        <w:tc>
          <w:tcPr>
            <w:tcW w:w="3006" w:type="dxa"/>
          </w:tcPr>
          <w:p w14:paraId="661995E2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3.6%</w:t>
            </w:r>
          </w:p>
        </w:tc>
      </w:tr>
      <w:tr w:rsidR="004F44C4" w14:paraId="2B0EEDFC" w14:textId="77777777" w:rsidTr="007530F2">
        <w:trPr>
          <w:trHeight w:val="454"/>
        </w:trPr>
        <w:tc>
          <w:tcPr>
            <w:tcW w:w="3005" w:type="dxa"/>
          </w:tcPr>
          <w:p w14:paraId="25A921D9" w14:textId="77777777" w:rsidR="004F44C4" w:rsidRDefault="004F44C4" w:rsidP="007530F2">
            <w:pPr>
              <w:ind w:left="313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5+ years</w:t>
            </w:r>
          </w:p>
        </w:tc>
        <w:tc>
          <w:tcPr>
            <w:tcW w:w="3005" w:type="dxa"/>
          </w:tcPr>
          <w:p w14:paraId="64845992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5.5%</w:t>
            </w:r>
          </w:p>
        </w:tc>
        <w:tc>
          <w:tcPr>
            <w:tcW w:w="3006" w:type="dxa"/>
          </w:tcPr>
          <w:p w14:paraId="446D2AC7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39.8%</w:t>
            </w:r>
          </w:p>
        </w:tc>
      </w:tr>
      <w:tr w:rsidR="004F44C4" w14:paraId="41559797" w14:textId="77777777" w:rsidTr="007530F2">
        <w:trPr>
          <w:trHeight w:val="454"/>
        </w:trPr>
        <w:tc>
          <w:tcPr>
            <w:tcW w:w="3005" w:type="dxa"/>
          </w:tcPr>
          <w:p w14:paraId="76CCA047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Aboriginal and/or Torres Strait Islander people</w:t>
            </w:r>
          </w:p>
        </w:tc>
        <w:tc>
          <w:tcPr>
            <w:tcW w:w="3005" w:type="dxa"/>
          </w:tcPr>
          <w:p w14:paraId="232DCBCA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57%</w:t>
            </w:r>
          </w:p>
        </w:tc>
        <w:tc>
          <w:tcPr>
            <w:tcW w:w="3006" w:type="dxa"/>
          </w:tcPr>
          <w:p w14:paraId="2EEFD1EF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0.80%</w:t>
            </w:r>
          </w:p>
        </w:tc>
      </w:tr>
      <w:tr w:rsidR="004F44C4" w14:paraId="1AD9AF1F" w14:textId="77777777" w:rsidTr="007530F2">
        <w:trPr>
          <w:trHeight w:val="454"/>
        </w:trPr>
        <w:tc>
          <w:tcPr>
            <w:tcW w:w="3005" w:type="dxa"/>
          </w:tcPr>
          <w:p w14:paraId="0BA54690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Born in Australia</w:t>
            </w:r>
          </w:p>
        </w:tc>
        <w:tc>
          <w:tcPr>
            <w:tcW w:w="3005" w:type="dxa"/>
          </w:tcPr>
          <w:p w14:paraId="5E90B975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59.8%</w:t>
            </w:r>
          </w:p>
        </w:tc>
        <w:tc>
          <w:tcPr>
            <w:tcW w:w="3006" w:type="dxa"/>
          </w:tcPr>
          <w:p w14:paraId="7127B1B7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64.1%</w:t>
            </w:r>
          </w:p>
        </w:tc>
      </w:tr>
      <w:tr w:rsidR="004F44C4" w14:paraId="7B2C50F1" w14:textId="77777777" w:rsidTr="007530F2">
        <w:trPr>
          <w:trHeight w:val="454"/>
        </w:trPr>
        <w:tc>
          <w:tcPr>
            <w:tcW w:w="3005" w:type="dxa"/>
          </w:tcPr>
          <w:p w14:paraId="2C1FF2A2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Education</w:t>
            </w:r>
          </w:p>
        </w:tc>
        <w:tc>
          <w:tcPr>
            <w:tcW w:w="3005" w:type="dxa"/>
          </w:tcPr>
          <w:p w14:paraId="60ABF76F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3006" w:type="dxa"/>
          </w:tcPr>
          <w:p w14:paraId="40403B36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</w:p>
        </w:tc>
      </w:tr>
      <w:tr w:rsidR="004F44C4" w14:paraId="5DB94598" w14:textId="77777777" w:rsidTr="007530F2">
        <w:trPr>
          <w:trHeight w:val="454"/>
        </w:trPr>
        <w:tc>
          <w:tcPr>
            <w:tcW w:w="3005" w:type="dxa"/>
          </w:tcPr>
          <w:p w14:paraId="6E2A34F2" w14:textId="77777777" w:rsidR="004F44C4" w:rsidRDefault="004F44C4" w:rsidP="007530F2">
            <w:pPr>
              <w:ind w:left="313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Graduate level or higher</w:t>
            </w:r>
          </w:p>
        </w:tc>
        <w:tc>
          <w:tcPr>
            <w:tcW w:w="3005" w:type="dxa"/>
          </w:tcPr>
          <w:p w14:paraId="643E0A71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20.5%</w:t>
            </w:r>
          </w:p>
        </w:tc>
        <w:tc>
          <w:tcPr>
            <w:tcW w:w="3006" w:type="dxa"/>
          </w:tcPr>
          <w:p w14:paraId="3B238BDC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19.7%</w:t>
            </w:r>
          </w:p>
        </w:tc>
      </w:tr>
      <w:tr w:rsidR="004F44C4" w14:paraId="1A6058EB" w14:textId="77777777" w:rsidTr="007530F2">
        <w:trPr>
          <w:trHeight w:val="454"/>
        </w:trPr>
        <w:tc>
          <w:tcPr>
            <w:tcW w:w="3005" w:type="dxa"/>
          </w:tcPr>
          <w:p w14:paraId="27AFCDC8" w14:textId="77777777" w:rsidR="004F44C4" w:rsidRDefault="004F44C4" w:rsidP="007530F2">
            <w:pPr>
              <w:ind w:left="313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Highest level = level 3/4 certificate, advanced diploma, diploma, or school grade 10 or above</w:t>
            </w:r>
          </w:p>
        </w:tc>
        <w:tc>
          <w:tcPr>
            <w:tcW w:w="3005" w:type="dxa"/>
          </w:tcPr>
          <w:p w14:paraId="1E764B46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1.2%</w:t>
            </w:r>
          </w:p>
        </w:tc>
        <w:tc>
          <w:tcPr>
            <w:tcW w:w="3006" w:type="dxa"/>
          </w:tcPr>
          <w:p w14:paraId="3B327932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43.2%</w:t>
            </w:r>
          </w:p>
        </w:tc>
      </w:tr>
      <w:tr w:rsidR="004F44C4" w14:paraId="3E74572F" w14:textId="77777777" w:rsidTr="007530F2">
        <w:trPr>
          <w:trHeight w:val="454"/>
        </w:trPr>
        <w:tc>
          <w:tcPr>
            <w:tcW w:w="3005" w:type="dxa"/>
          </w:tcPr>
          <w:p w14:paraId="7D3FFC78" w14:textId="77777777" w:rsidR="004F44C4" w:rsidRDefault="004F44C4" w:rsidP="007530F2">
            <w:pPr>
              <w:ind w:left="313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Highest level = school grade 9 or below</w:t>
            </w:r>
          </w:p>
        </w:tc>
        <w:tc>
          <w:tcPr>
            <w:tcW w:w="3005" w:type="dxa"/>
          </w:tcPr>
          <w:p w14:paraId="1AC58447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8.2%</w:t>
            </w:r>
          </w:p>
        </w:tc>
        <w:tc>
          <w:tcPr>
            <w:tcW w:w="3006" w:type="dxa"/>
          </w:tcPr>
          <w:p w14:paraId="267054DD" w14:textId="77777777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7.1%</w:t>
            </w:r>
          </w:p>
        </w:tc>
      </w:tr>
      <w:tr w:rsidR="004F44C4" w14:paraId="4B9FC3E8" w14:textId="77777777" w:rsidTr="007530F2">
        <w:trPr>
          <w:trHeight w:val="454"/>
        </w:trPr>
        <w:tc>
          <w:tcPr>
            <w:tcW w:w="3005" w:type="dxa"/>
          </w:tcPr>
          <w:p w14:paraId="1041890F" w14:textId="694CA9CD" w:rsidR="004F44C4" w:rsidRDefault="004F44C4" w:rsidP="007530F2">
            <w:pPr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Median</w:t>
            </w:r>
            <w:r w:rsidR="00A35998">
              <w:rPr>
                <w:rFonts w:ascii="Times" w:hAnsi="Times" w:cs="Times"/>
                <w:sz w:val="24"/>
                <w:szCs w:val="24"/>
              </w:rPr>
              <w:t xml:space="preserve"> personal</w:t>
            </w:r>
            <w:r>
              <w:rPr>
                <w:rFonts w:ascii="Times" w:hAnsi="Times" w:cs="Times"/>
                <w:sz w:val="24"/>
                <w:szCs w:val="24"/>
              </w:rPr>
              <w:t xml:space="preserve"> income bracket per </w:t>
            </w:r>
            <w:proofErr w:type="spellStart"/>
            <w:r>
              <w:rPr>
                <w:rFonts w:ascii="Times" w:hAnsi="Times" w:cs="Times"/>
                <w:sz w:val="24"/>
                <w:szCs w:val="24"/>
              </w:rPr>
              <w:t>annum</w:t>
            </w:r>
            <w:r w:rsidR="00736D48">
              <w:rPr>
                <w:rFonts w:ascii="Times" w:hAnsi="Times" w:cs="Times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3005" w:type="dxa"/>
          </w:tcPr>
          <w:p w14:paraId="3D33B5E7" w14:textId="636372C6" w:rsidR="004F44C4" w:rsidRPr="00A04611" w:rsidRDefault="004F44C4" w:rsidP="00753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611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="00DF7F8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736D48">
              <w:rPr>
                <w:rFonts w:ascii="Times New Roman" w:hAnsi="Times New Roman" w:cs="Times New Roman"/>
                <w:sz w:val="24"/>
                <w:szCs w:val="24"/>
              </w:rPr>
              <w:t>,800-$</w:t>
            </w:r>
            <w:r w:rsidR="00DF7F8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736D4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F7F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36D4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A046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06" w:type="dxa"/>
          </w:tcPr>
          <w:p w14:paraId="03D63444" w14:textId="4EB0B28F" w:rsidR="004F44C4" w:rsidRPr="00A04611" w:rsidRDefault="004F44C4" w:rsidP="007530F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04611">
              <w:rPr>
                <w:rFonts w:ascii="Times New Roman" w:hAnsi="Times New Roman" w:cs="Times New Roman"/>
                <w:sz w:val="24"/>
                <w:szCs w:val="24"/>
              </w:rPr>
              <w:t>$</w:t>
            </w:r>
            <w:r w:rsidR="00DF7F8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 w:rsidR="00736D4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F7F8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736D48">
              <w:rPr>
                <w:rFonts w:ascii="Times New Roman" w:hAnsi="Times New Roman" w:cs="Times New Roman"/>
                <w:sz w:val="24"/>
                <w:szCs w:val="24"/>
              </w:rPr>
              <w:t>00-</w:t>
            </w:r>
            <w:r w:rsidR="00DF7F81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736D4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DF7F8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736D48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  <w:r w:rsidRPr="00A0461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7EDA738E" w14:textId="3E40D7C3" w:rsidR="00A90A82" w:rsidRDefault="004F44C4" w:rsidP="00AA0698">
      <w:pPr>
        <w:spacing w:after="0"/>
        <w:rPr>
          <w:rFonts w:ascii="Times" w:hAnsi="Times" w:cs="Times"/>
        </w:rPr>
      </w:pPr>
      <w:r w:rsidRPr="00A04611">
        <w:rPr>
          <w:rFonts w:ascii="Times" w:hAnsi="Times" w:cs="Times"/>
          <w:i/>
          <w:iCs/>
        </w:rPr>
        <w:t>Note.</w:t>
      </w:r>
      <w:r w:rsidR="00E045AD">
        <w:rPr>
          <w:rFonts w:ascii="Times" w:hAnsi="Times" w:cs="Times"/>
          <w:i/>
          <w:iCs/>
        </w:rPr>
        <w:t xml:space="preserve"> </w:t>
      </w:r>
      <w:r w:rsidR="00E045AD" w:rsidRPr="00E045AD">
        <w:rPr>
          <w:rFonts w:ascii="Times" w:hAnsi="Times" w:cs="Times"/>
        </w:rPr>
        <w:t xml:space="preserve">The </w:t>
      </w:r>
      <w:r w:rsidR="00A90A82">
        <w:rPr>
          <w:rFonts w:ascii="Times" w:hAnsi="Times" w:cs="Times"/>
        </w:rPr>
        <w:t xml:space="preserve">demographic </w:t>
      </w:r>
      <w:r w:rsidR="00E045AD" w:rsidRPr="00E045AD">
        <w:rPr>
          <w:rFonts w:ascii="Times" w:hAnsi="Times" w:cs="Times"/>
        </w:rPr>
        <w:t>figures</w:t>
      </w:r>
      <w:r w:rsidR="00FE3FF1">
        <w:rPr>
          <w:rFonts w:ascii="Times" w:hAnsi="Times" w:cs="Times"/>
        </w:rPr>
        <w:t xml:space="preserve"> and underlying </w:t>
      </w:r>
      <w:proofErr w:type="gramStart"/>
      <w:r w:rsidR="00FE3FF1">
        <w:rPr>
          <w:rFonts w:ascii="Times" w:hAnsi="Times" w:cs="Times"/>
          <w:i/>
          <w:iCs/>
        </w:rPr>
        <w:t>N</w:t>
      </w:r>
      <w:r w:rsidR="00FE3FF1">
        <w:rPr>
          <w:rFonts w:ascii="Times" w:hAnsi="Times" w:cs="Times"/>
        </w:rPr>
        <w:t>’s</w:t>
      </w:r>
      <w:proofErr w:type="gramEnd"/>
      <w:r w:rsidR="00E045AD" w:rsidRPr="00E045AD">
        <w:rPr>
          <w:rFonts w:ascii="Times" w:hAnsi="Times" w:cs="Times"/>
        </w:rPr>
        <w:t xml:space="preserve"> reported in the table were calculated from the 2016 Australian Census (Australian Bureau of Statistics. [2016] 2016 Census - Counting Persons, Place of Enumeration (MB</w:t>
      </w:r>
      <w:proofErr w:type="gramStart"/>
      <w:r w:rsidR="00E045AD" w:rsidRPr="00E045AD">
        <w:rPr>
          <w:rFonts w:ascii="Times" w:hAnsi="Times" w:cs="Times"/>
        </w:rPr>
        <w:t>)[</w:t>
      </w:r>
      <w:proofErr w:type="gramEnd"/>
      <w:r w:rsidR="00E045AD" w:rsidRPr="00E045AD">
        <w:rPr>
          <w:rFonts w:ascii="Times" w:hAnsi="Times" w:cs="Times"/>
        </w:rPr>
        <w:t>Table Builder]. Accessed 14/10/2023). Family violence</w:t>
      </w:r>
      <w:r w:rsidR="00AA0698">
        <w:rPr>
          <w:rFonts w:ascii="Times" w:hAnsi="Times" w:cs="Times"/>
        </w:rPr>
        <w:t xml:space="preserve"> incident</w:t>
      </w:r>
      <w:r w:rsidR="00E045AD" w:rsidRPr="00E045AD">
        <w:rPr>
          <w:rFonts w:ascii="Times" w:hAnsi="Times" w:cs="Times"/>
        </w:rPr>
        <w:t xml:space="preserve"> </w:t>
      </w:r>
      <w:r w:rsidR="009156CF">
        <w:rPr>
          <w:rFonts w:ascii="Times" w:hAnsi="Times" w:cs="Times"/>
        </w:rPr>
        <w:t>reports</w:t>
      </w:r>
      <w:r w:rsidR="00E045AD" w:rsidRPr="00E045AD">
        <w:rPr>
          <w:rFonts w:ascii="Times" w:hAnsi="Times" w:cs="Times"/>
        </w:rPr>
        <w:t xml:space="preserve"> were conversely derived from Victorian Police data for the financial year 2017/18, as the same information for 2016 is not publicly available (Crime Statistics Agency. [2022]. Victoria Police Data Tables (2021-22). Accessed 14/10/2023</w:t>
      </w:r>
      <w:r w:rsidR="00A90A82">
        <w:rPr>
          <w:rFonts w:ascii="Times" w:hAnsi="Times" w:cs="Times"/>
        </w:rPr>
        <w:t>,</w:t>
      </w:r>
      <w:r w:rsidR="00E045AD" w:rsidRPr="00E045AD">
        <w:rPr>
          <w:rFonts w:ascii="Times" w:hAnsi="Times" w:cs="Times"/>
        </w:rPr>
        <w:t xml:space="preserve"> </w:t>
      </w:r>
      <w:hyperlink r:id="rId7" w:history="1">
        <w:r w:rsidR="00A90A82" w:rsidRPr="00C36B9D">
          <w:rPr>
            <w:rStyle w:val="Hyperlink"/>
            <w:rFonts w:ascii="Times" w:hAnsi="Times" w:cs="Times"/>
          </w:rPr>
          <w:t>https://files.crimestatistics.vic.gov.au/2023-04/Victoria%20Police%20Data%20Tables%20%282021-22%29.xlsx</w:t>
        </w:r>
      </w:hyperlink>
      <w:r w:rsidR="00E045AD" w:rsidRPr="00E045AD">
        <w:rPr>
          <w:rFonts w:ascii="Times" w:hAnsi="Times" w:cs="Times"/>
        </w:rPr>
        <w:t>).</w:t>
      </w:r>
      <w:r w:rsidR="00A90A82">
        <w:rPr>
          <w:rFonts w:ascii="Times" w:hAnsi="Times" w:cs="Times"/>
        </w:rPr>
        <w:t xml:space="preserve"> </w:t>
      </w:r>
      <w:r w:rsidR="00FE3FF1">
        <w:rPr>
          <w:rFonts w:ascii="Times" w:hAnsi="Times" w:cs="Times"/>
        </w:rPr>
        <w:t xml:space="preserve">The underlying </w:t>
      </w:r>
      <w:proofErr w:type="gramStart"/>
      <w:r w:rsidR="00FE3FF1">
        <w:rPr>
          <w:rFonts w:ascii="Times" w:hAnsi="Times" w:cs="Times"/>
          <w:i/>
          <w:iCs/>
        </w:rPr>
        <w:t>N</w:t>
      </w:r>
      <w:r w:rsidR="00FE3FF1">
        <w:rPr>
          <w:rFonts w:ascii="Times" w:hAnsi="Times" w:cs="Times"/>
        </w:rPr>
        <w:t>’s</w:t>
      </w:r>
      <w:proofErr w:type="gramEnd"/>
      <w:r w:rsidR="00A90A82" w:rsidRPr="00A90A82">
        <w:rPr>
          <w:rFonts w:ascii="Times" w:hAnsi="Times" w:cs="Times"/>
        </w:rPr>
        <w:t xml:space="preserve"> to compute a rate of family violence</w:t>
      </w:r>
      <w:r w:rsidR="00AA0698">
        <w:rPr>
          <w:rFonts w:ascii="Times" w:hAnsi="Times" w:cs="Times"/>
        </w:rPr>
        <w:t xml:space="preserve"> incident</w:t>
      </w:r>
      <w:r w:rsidR="009156CF">
        <w:rPr>
          <w:rFonts w:ascii="Times" w:hAnsi="Times" w:cs="Times"/>
        </w:rPr>
        <w:t xml:space="preserve"> reports</w:t>
      </w:r>
      <w:r w:rsidR="00A90A82" w:rsidRPr="00A90A82">
        <w:rPr>
          <w:rFonts w:ascii="Times" w:hAnsi="Times" w:cs="Times"/>
        </w:rPr>
        <w:t xml:space="preserve"> per 100,000 people for ND4 and Victoria were </w:t>
      </w:r>
      <w:r w:rsidR="00FE3FF1">
        <w:rPr>
          <w:rFonts w:ascii="Times" w:hAnsi="Times" w:cs="Times"/>
        </w:rPr>
        <w:t xml:space="preserve">therefore </w:t>
      </w:r>
      <w:r w:rsidR="00A90A82" w:rsidRPr="00A90A82">
        <w:rPr>
          <w:rFonts w:ascii="Times" w:hAnsi="Times" w:cs="Times"/>
        </w:rPr>
        <w:t xml:space="preserve">taken from the 2017 estimated resident population (Australian Bureau of Statistics. </w:t>
      </w:r>
      <w:r w:rsidR="00A90A82">
        <w:rPr>
          <w:rFonts w:ascii="Times" w:hAnsi="Times" w:cs="Times"/>
        </w:rPr>
        <w:t>[</w:t>
      </w:r>
      <w:r w:rsidR="00A90A82" w:rsidRPr="00A90A82">
        <w:rPr>
          <w:rFonts w:ascii="Times" w:hAnsi="Times" w:cs="Times"/>
        </w:rPr>
        <w:t>2023</w:t>
      </w:r>
      <w:r w:rsidR="00A90A82">
        <w:rPr>
          <w:rFonts w:ascii="Times" w:hAnsi="Times" w:cs="Times"/>
        </w:rPr>
        <w:t>]</w:t>
      </w:r>
      <w:r w:rsidR="00A90A82" w:rsidRPr="00A90A82">
        <w:rPr>
          <w:rFonts w:ascii="Times" w:hAnsi="Times" w:cs="Times"/>
        </w:rPr>
        <w:t xml:space="preserve">. </w:t>
      </w:r>
      <w:r w:rsidR="00A90A82" w:rsidRPr="00A90A82">
        <w:rPr>
          <w:rFonts w:ascii="Times" w:hAnsi="Times" w:cs="Times"/>
        </w:rPr>
        <w:lastRenderedPageBreak/>
        <w:t xml:space="preserve">ABS Estimated resident population 2001-2021 by 2021 LGA </w:t>
      </w:r>
      <w:r w:rsidR="00A90A82">
        <w:rPr>
          <w:rFonts w:ascii="Times" w:hAnsi="Times" w:cs="Times"/>
        </w:rPr>
        <w:t>[</w:t>
      </w:r>
      <w:r w:rsidR="00A90A82" w:rsidRPr="00A90A82">
        <w:rPr>
          <w:rFonts w:ascii="Times" w:hAnsi="Times" w:cs="Times"/>
        </w:rPr>
        <w:t>BETA</w:t>
      </w:r>
      <w:r w:rsidR="00A90A82">
        <w:rPr>
          <w:rFonts w:ascii="Times" w:hAnsi="Times" w:cs="Times"/>
        </w:rPr>
        <w:t>]</w:t>
      </w:r>
      <w:r w:rsidR="00A90A82" w:rsidRPr="00A90A82">
        <w:rPr>
          <w:rFonts w:ascii="Times" w:hAnsi="Times" w:cs="Times"/>
        </w:rPr>
        <w:t>. Accessed 20/10/2023,</w:t>
      </w:r>
      <w:r w:rsidR="00A90A82">
        <w:rPr>
          <w:rFonts w:ascii="Times" w:hAnsi="Times" w:cs="Times"/>
        </w:rPr>
        <w:t xml:space="preserve"> </w:t>
      </w:r>
      <w:hyperlink r:id="rId8" w:history="1">
        <w:r w:rsidR="00A90A82" w:rsidRPr="00C36B9D">
          <w:rPr>
            <w:rStyle w:val="Hyperlink"/>
            <w:rFonts w:ascii="Times" w:hAnsi="Times" w:cs="Times"/>
          </w:rPr>
          <w:t>https://digital.atlas.gov.au/datasets/019e1fed4e9f429eaf9189a0a461ead5_1/about</w:t>
        </w:r>
      </w:hyperlink>
      <w:r w:rsidR="00A90A82">
        <w:rPr>
          <w:rFonts w:ascii="Times" w:hAnsi="Times" w:cs="Times"/>
        </w:rPr>
        <w:t>).</w:t>
      </w:r>
    </w:p>
    <w:p w14:paraId="3B888210" w14:textId="7191F8A4" w:rsidR="00A90A82" w:rsidRPr="00A90A82" w:rsidRDefault="00736D48" w:rsidP="00A90A82">
      <w:pPr>
        <w:spacing w:after="0"/>
        <w:rPr>
          <w:rFonts w:ascii="Times" w:hAnsi="Times" w:cs="Times"/>
        </w:rPr>
      </w:pPr>
      <w:proofErr w:type="spellStart"/>
      <w:r w:rsidRPr="00A90A82">
        <w:rPr>
          <w:rFonts w:ascii="Times" w:hAnsi="Times" w:cs="Times"/>
          <w:vertAlign w:val="superscript"/>
        </w:rPr>
        <w:t>a</w:t>
      </w:r>
      <w:proofErr w:type="spellEnd"/>
      <w:r w:rsidRPr="00A90A82">
        <w:rPr>
          <w:rFonts w:ascii="Times" w:hAnsi="Times" w:cs="Times"/>
          <w:vertAlign w:val="superscript"/>
        </w:rPr>
        <w:t xml:space="preserve"> </w:t>
      </w:r>
      <w:proofErr w:type="gramStart"/>
      <w:r w:rsidR="004F44C4" w:rsidRPr="00A90A82">
        <w:rPr>
          <w:rFonts w:ascii="Times" w:hAnsi="Times" w:cs="Times"/>
        </w:rPr>
        <w:t>The</w:t>
      </w:r>
      <w:proofErr w:type="gramEnd"/>
      <w:r w:rsidR="004F44C4" w:rsidRPr="00A90A82">
        <w:rPr>
          <w:rFonts w:ascii="Times" w:hAnsi="Times" w:cs="Times"/>
        </w:rPr>
        <w:t xml:space="preserve"> underlying </w:t>
      </w:r>
      <w:r w:rsidR="004F44C4" w:rsidRPr="00A90A82">
        <w:rPr>
          <w:rFonts w:ascii="Times" w:hAnsi="Times" w:cs="Times"/>
          <w:i/>
          <w:iCs/>
        </w:rPr>
        <w:t>N</w:t>
      </w:r>
      <w:r w:rsidR="004F44C4" w:rsidRPr="00A90A82">
        <w:rPr>
          <w:rFonts w:ascii="Times" w:hAnsi="Times" w:cs="Times"/>
        </w:rPr>
        <w:t xml:space="preserve"> for ND4 and Victoria were based on estimated resident population size as of 2017 to match the time period of </w:t>
      </w:r>
      <w:r w:rsidR="009156CF">
        <w:rPr>
          <w:rFonts w:ascii="Times" w:hAnsi="Times" w:cs="Times"/>
        </w:rPr>
        <w:t xml:space="preserve">family violence </w:t>
      </w:r>
      <w:r w:rsidR="00AA0698">
        <w:rPr>
          <w:rFonts w:ascii="Times" w:hAnsi="Times" w:cs="Times"/>
        </w:rPr>
        <w:t xml:space="preserve">incident </w:t>
      </w:r>
      <w:r w:rsidR="009156CF">
        <w:rPr>
          <w:rFonts w:ascii="Times" w:hAnsi="Times" w:cs="Times"/>
        </w:rPr>
        <w:t>reports</w:t>
      </w:r>
      <w:r w:rsidR="004F44C4" w:rsidRPr="00A90A82">
        <w:rPr>
          <w:rFonts w:ascii="Times" w:hAnsi="Times" w:cs="Times"/>
        </w:rPr>
        <w:t xml:space="preserve"> during this period: Victoria </w:t>
      </w:r>
      <w:r w:rsidR="004F44C4" w:rsidRPr="009156CF">
        <w:rPr>
          <w:rFonts w:ascii="Times" w:hAnsi="Times" w:cs="Times"/>
          <w:i/>
          <w:iCs/>
        </w:rPr>
        <w:t xml:space="preserve">N </w:t>
      </w:r>
      <w:r w:rsidR="004F44C4" w:rsidRPr="00A90A82">
        <w:rPr>
          <w:rFonts w:ascii="Times" w:hAnsi="Times" w:cs="Times"/>
        </w:rPr>
        <w:t>= 6</w:t>
      </w:r>
      <w:r w:rsidR="009156CF">
        <w:rPr>
          <w:rFonts w:ascii="Times" w:hAnsi="Times" w:cs="Times"/>
        </w:rPr>
        <w:t>,</w:t>
      </w:r>
      <w:r w:rsidR="004F44C4" w:rsidRPr="00A90A82">
        <w:rPr>
          <w:rFonts w:ascii="Times" w:hAnsi="Times" w:cs="Times"/>
        </w:rPr>
        <w:t>299</w:t>
      </w:r>
      <w:r w:rsidR="009156CF">
        <w:rPr>
          <w:rFonts w:ascii="Times" w:hAnsi="Times" w:cs="Times"/>
        </w:rPr>
        <w:t>,</w:t>
      </w:r>
      <w:r w:rsidR="004F44C4" w:rsidRPr="00A90A82">
        <w:rPr>
          <w:rFonts w:ascii="Times" w:hAnsi="Times" w:cs="Times"/>
        </w:rPr>
        <w:t xml:space="preserve">798; ND4 </w:t>
      </w:r>
      <w:r w:rsidR="004F44C4" w:rsidRPr="009156CF">
        <w:rPr>
          <w:rFonts w:ascii="Times" w:hAnsi="Times" w:cs="Times"/>
          <w:i/>
          <w:iCs/>
        </w:rPr>
        <w:t xml:space="preserve">N </w:t>
      </w:r>
      <w:r w:rsidR="004F44C4" w:rsidRPr="00A90A82">
        <w:rPr>
          <w:rFonts w:ascii="Times" w:hAnsi="Times" w:cs="Times"/>
        </w:rPr>
        <w:t>= 528</w:t>
      </w:r>
      <w:r w:rsidR="009156CF">
        <w:rPr>
          <w:rFonts w:ascii="Times" w:hAnsi="Times" w:cs="Times"/>
        </w:rPr>
        <w:t>,</w:t>
      </w:r>
      <w:r w:rsidR="004F44C4" w:rsidRPr="00A90A82">
        <w:rPr>
          <w:rFonts w:ascii="Times" w:hAnsi="Times" w:cs="Times"/>
        </w:rPr>
        <w:t xml:space="preserve">283; </w:t>
      </w:r>
    </w:p>
    <w:p w14:paraId="4B2B85C1" w14:textId="13DFE1A6" w:rsidR="004F44C4" w:rsidRPr="00A90A82" w:rsidRDefault="00736D48" w:rsidP="004F44C4">
      <w:pPr>
        <w:rPr>
          <w:rFonts w:ascii="Times" w:hAnsi="Times" w:cs="Times"/>
        </w:rPr>
      </w:pPr>
      <w:r w:rsidRPr="00A90A82">
        <w:rPr>
          <w:rFonts w:ascii="Times" w:hAnsi="Times" w:cs="Times"/>
          <w:vertAlign w:val="superscript"/>
        </w:rPr>
        <w:t xml:space="preserve">b </w:t>
      </w:r>
      <w:proofErr w:type="gramStart"/>
      <w:r w:rsidR="004F44C4" w:rsidRPr="00A90A82">
        <w:rPr>
          <w:rFonts w:ascii="Times" w:hAnsi="Times" w:cs="Times"/>
        </w:rPr>
        <w:t>The</w:t>
      </w:r>
      <w:proofErr w:type="gramEnd"/>
      <w:r w:rsidR="004F44C4" w:rsidRPr="00A90A82">
        <w:rPr>
          <w:rFonts w:ascii="Times" w:hAnsi="Times" w:cs="Times"/>
        </w:rPr>
        <w:t xml:space="preserve"> underlying </w:t>
      </w:r>
      <w:r w:rsidR="004F44C4" w:rsidRPr="009156CF">
        <w:rPr>
          <w:rFonts w:ascii="Times" w:hAnsi="Times" w:cs="Times"/>
          <w:i/>
          <w:iCs/>
        </w:rPr>
        <w:t>N</w:t>
      </w:r>
      <w:r w:rsidR="004F44C4" w:rsidRPr="00A90A82">
        <w:rPr>
          <w:rFonts w:ascii="Times" w:hAnsi="Times" w:cs="Times"/>
        </w:rPr>
        <w:t xml:space="preserve"> for ND4 and Victoria are based only on those individuals who reported an income in the 2016 census: Victoria </w:t>
      </w:r>
      <w:r w:rsidR="004F44C4" w:rsidRPr="009156CF">
        <w:rPr>
          <w:rFonts w:ascii="Times" w:hAnsi="Times" w:cs="Times"/>
          <w:i/>
          <w:iCs/>
        </w:rPr>
        <w:t>N</w:t>
      </w:r>
      <w:r w:rsidR="004F44C4" w:rsidRPr="00A90A82">
        <w:rPr>
          <w:rFonts w:ascii="Times" w:hAnsi="Times" w:cs="Times"/>
        </w:rPr>
        <w:t xml:space="preserve"> = </w:t>
      </w:r>
      <w:r w:rsidR="00DF7F81">
        <w:rPr>
          <w:rFonts w:ascii="Times" w:hAnsi="Times" w:cs="Times"/>
        </w:rPr>
        <w:t>3</w:t>
      </w:r>
      <w:r w:rsidR="009156CF">
        <w:rPr>
          <w:rFonts w:ascii="Times" w:hAnsi="Times" w:cs="Times"/>
        </w:rPr>
        <w:t>,</w:t>
      </w:r>
      <w:r w:rsidR="00DF7F81">
        <w:rPr>
          <w:rFonts w:ascii="Times" w:hAnsi="Times" w:cs="Times"/>
        </w:rPr>
        <w:t>887</w:t>
      </w:r>
      <w:r w:rsidR="009156CF">
        <w:rPr>
          <w:rFonts w:ascii="Times" w:hAnsi="Times" w:cs="Times"/>
        </w:rPr>
        <w:t>,</w:t>
      </w:r>
      <w:r w:rsidR="00DF7F81">
        <w:rPr>
          <w:rFonts w:ascii="Times" w:hAnsi="Times" w:cs="Times"/>
        </w:rPr>
        <w:t>629</w:t>
      </w:r>
      <w:r w:rsidR="004F44C4" w:rsidRPr="00A90A82">
        <w:rPr>
          <w:rFonts w:ascii="Times" w:hAnsi="Times" w:cs="Times"/>
        </w:rPr>
        <w:t xml:space="preserve">, ND4 </w:t>
      </w:r>
      <w:r w:rsidR="004F44C4" w:rsidRPr="009156CF">
        <w:rPr>
          <w:rFonts w:ascii="Times" w:hAnsi="Times" w:cs="Times"/>
          <w:i/>
          <w:iCs/>
        </w:rPr>
        <w:t>N</w:t>
      </w:r>
      <w:r w:rsidR="004F44C4" w:rsidRPr="00A90A82">
        <w:rPr>
          <w:rFonts w:ascii="Times" w:hAnsi="Times" w:cs="Times"/>
        </w:rPr>
        <w:t xml:space="preserve"> = </w:t>
      </w:r>
      <w:r w:rsidR="00DF7F81">
        <w:rPr>
          <w:rFonts w:ascii="Times" w:hAnsi="Times" w:cs="Times"/>
        </w:rPr>
        <w:t>312,571</w:t>
      </w:r>
      <w:r w:rsidR="00C6097F">
        <w:rPr>
          <w:rFonts w:ascii="Times" w:hAnsi="Times" w:cs="Times"/>
        </w:rPr>
        <w:t>.</w:t>
      </w:r>
    </w:p>
    <w:p w14:paraId="2A69AD26" w14:textId="5A7DA9E0" w:rsidR="00A04611" w:rsidRPr="00A04611" w:rsidRDefault="00A04611" w:rsidP="00A04611">
      <w:pPr>
        <w:rPr>
          <w:rFonts w:ascii="Times" w:hAnsi="Times" w:cs="Times"/>
          <w:sz w:val="24"/>
          <w:szCs w:val="24"/>
        </w:rPr>
        <w:sectPr w:rsidR="00A04611" w:rsidRPr="00A04611" w:rsidSect="00A54293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AE43FCC" w14:textId="199DFD89" w:rsidR="008503D0" w:rsidRPr="005A0EF2" w:rsidRDefault="008503D0" w:rsidP="008503D0">
      <w:pPr>
        <w:rPr>
          <w:rFonts w:ascii="Times" w:hAnsi="Times" w:cs="Times"/>
          <w:sz w:val="24"/>
          <w:szCs w:val="24"/>
        </w:rPr>
      </w:pPr>
      <w:r w:rsidRPr="005A0EF2">
        <w:rPr>
          <w:rFonts w:ascii="Times" w:hAnsi="Times" w:cs="Times"/>
          <w:b/>
          <w:bCs/>
          <w:sz w:val="24"/>
          <w:szCs w:val="24"/>
        </w:rPr>
        <w:lastRenderedPageBreak/>
        <w:t xml:space="preserve">Table </w:t>
      </w:r>
      <w:r w:rsidR="00D337CF">
        <w:rPr>
          <w:rFonts w:ascii="Times" w:hAnsi="Times" w:cs="Times"/>
          <w:b/>
          <w:bCs/>
          <w:sz w:val="24"/>
          <w:szCs w:val="24"/>
        </w:rPr>
        <w:t>A</w:t>
      </w:r>
      <w:r w:rsidR="00871084">
        <w:rPr>
          <w:rFonts w:ascii="Times" w:hAnsi="Times" w:cs="Times"/>
          <w:b/>
          <w:bCs/>
          <w:sz w:val="24"/>
          <w:szCs w:val="24"/>
        </w:rPr>
        <w:t>2</w:t>
      </w:r>
      <w:r w:rsidRPr="005A0EF2">
        <w:rPr>
          <w:rFonts w:ascii="Times" w:hAnsi="Times" w:cs="Times"/>
          <w:b/>
          <w:bCs/>
          <w:sz w:val="24"/>
          <w:szCs w:val="24"/>
        </w:rPr>
        <w:t>.</w:t>
      </w:r>
      <w:r w:rsidRPr="005A0EF2"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/>
          <w:sz w:val="24"/>
          <w:szCs w:val="24"/>
        </w:rPr>
        <w:t xml:space="preserve">Individual and relationship </w:t>
      </w:r>
      <w:r w:rsidR="006F3797">
        <w:rPr>
          <w:rFonts w:ascii="Times" w:hAnsi="Times" w:cs="Times"/>
          <w:sz w:val="24"/>
          <w:szCs w:val="24"/>
        </w:rPr>
        <w:t xml:space="preserve">risk and </w:t>
      </w:r>
      <w:r>
        <w:rPr>
          <w:rFonts w:ascii="Times" w:hAnsi="Times" w:cs="Times"/>
          <w:sz w:val="24"/>
          <w:szCs w:val="24"/>
        </w:rPr>
        <w:t xml:space="preserve">vulnerability factors from LEAP family violence </w:t>
      </w:r>
      <w:r w:rsidR="00D337CF">
        <w:rPr>
          <w:rFonts w:ascii="Times" w:hAnsi="Times" w:cs="Times"/>
          <w:sz w:val="24"/>
          <w:szCs w:val="24"/>
        </w:rPr>
        <w:t xml:space="preserve">index </w:t>
      </w:r>
      <w:r>
        <w:rPr>
          <w:rFonts w:ascii="Times" w:hAnsi="Times" w:cs="Times"/>
          <w:sz w:val="24"/>
          <w:szCs w:val="24"/>
        </w:rPr>
        <w:t>incident reports</w:t>
      </w:r>
      <w:r w:rsidR="00D337CF">
        <w:rPr>
          <w:rFonts w:ascii="Times" w:hAnsi="Times" w:cs="Times"/>
          <w:sz w:val="24"/>
          <w:szCs w:val="24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1"/>
        <w:gridCol w:w="6945"/>
      </w:tblGrid>
      <w:tr w:rsidR="006C2182" w:rsidRPr="00F628EA" w14:paraId="4B1D8459" w14:textId="77777777" w:rsidTr="006C2182">
        <w:tc>
          <w:tcPr>
            <w:tcW w:w="2085" w:type="dxa"/>
            <w:tcBorders>
              <w:top w:val="single" w:sz="4" w:space="0" w:color="auto"/>
              <w:bottom w:val="single" w:sz="4" w:space="0" w:color="auto"/>
            </w:tcBorders>
          </w:tcPr>
          <w:p w14:paraId="2AB09B13" w14:textId="45AB43E1" w:rsidR="006C2182" w:rsidRPr="00F628EA" w:rsidRDefault="006F3797" w:rsidP="006C2182">
            <w:pPr>
              <w:spacing w:after="12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isk or vulnerability factor</w:t>
            </w:r>
          </w:p>
        </w:tc>
        <w:tc>
          <w:tcPr>
            <w:tcW w:w="6982" w:type="dxa"/>
            <w:tcBorders>
              <w:top w:val="single" w:sz="4" w:space="0" w:color="auto"/>
              <w:bottom w:val="single" w:sz="4" w:space="0" w:color="auto"/>
            </w:tcBorders>
          </w:tcPr>
          <w:p w14:paraId="5439DE99" w14:textId="6D610855" w:rsidR="006C2182" w:rsidRPr="00F628EA" w:rsidRDefault="006C2182" w:rsidP="006C2182">
            <w:pPr>
              <w:spacing w:after="120"/>
              <w:rPr>
                <w:rFonts w:ascii="Times New Roman" w:hAnsi="Times New Roman" w:cs="Times New Roman"/>
              </w:rPr>
            </w:pPr>
            <w:r w:rsidRPr="00F628EA">
              <w:rPr>
                <w:rFonts w:ascii="Times New Roman" w:hAnsi="Times New Roman" w:cs="Times New Roman"/>
              </w:rPr>
              <w:t>D</w:t>
            </w:r>
            <w:r w:rsidR="006F3797">
              <w:rPr>
                <w:rFonts w:ascii="Times New Roman" w:hAnsi="Times New Roman" w:cs="Times New Roman"/>
              </w:rPr>
              <w:t>efinition</w:t>
            </w:r>
          </w:p>
        </w:tc>
      </w:tr>
      <w:tr w:rsidR="001A0F54" w:rsidRPr="00F628EA" w14:paraId="0D67BBF4" w14:textId="77777777" w:rsidTr="006C2182">
        <w:tc>
          <w:tcPr>
            <w:tcW w:w="2085" w:type="dxa"/>
            <w:tcBorders>
              <w:top w:val="single" w:sz="4" w:space="0" w:color="auto"/>
            </w:tcBorders>
          </w:tcPr>
          <w:p w14:paraId="63F26A1E" w14:textId="5FA235F6" w:rsidR="001A0F54" w:rsidRPr="00F628EA" w:rsidRDefault="001A0F54" w:rsidP="006C2182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628EA">
              <w:rPr>
                <w:rFonts w:ascii="Times New Roman" w:hAnsi="Times New Roman" w:cs="Times New Roman"/>
                <w:color w:val="000000"/>
              </w:rPr>
              <w:t>Depression or mental health issues</w:t>
            </w:r>
          </w:p>
        </w:tc>
        <w:tc>
          <w:tcPr>
            <w:tcW w:w="6982" w:type="dxa"/>
            <w:tcBorders>
              <w:top w:val="single" w:sz="4" w:space="0" w:color="auto"/>
            </w:tcBorders>
          </w:tcPr>
          <w:p w14:paraId="65DDEA05" w14:textId="5C1FD3F0" w:rsidR="001A0F54" w:rsidRPr="00F628EA" w:rsidRDefault="001A0F54" w:rsidP="006C2182">
            <w:pPr>
              <w:spacing w:after="120"/>
              <w:rPr>
                <w:rFonts w:ascii="Times New Roman" w:hAnsi="Times New Roman" w:cs="Times New Roman"/>
              </w:rPr>
            </w:pPr>
            <w:r w:rsidRPr="00F628EA">
              <w:rPr>
                <w:rFonts w:ascii="Times New Roman" w:hAnsi="Times New Roman" w:cs="Times New Roman"/>
              </w:rPr>
              <w:t xml:space="preserve">Scored by police indicating whether the </w:t>
            </w:r>
            <w:r w:rsidR="007A1A2F">
              <w:rPr>
                <w:rFonts w:ascii="Times New Roman" w:hAnsi="Times New Roman" w:cs="Times New Roman"/>
              </w:rPr>
              <w:t>AFM</w:t>
            </w:r>
            <w:r w:rsidRPr="00F628EA">
              <w:rPr>
                <w:rFonts w:ascii="Times New Roman" w:hAnsi="Times New Roman" w:cs="Times New Roman"/>
              </w:rPr>
              <w:t>/</w:t>
            </w:r>
            <w:r w:rsidR="007A1A2F">
              <w:rPr>
                <w:rFonts w:ascii="Times New Roman" w:hAnsi="Times New Roman" w:cs="Times New Roman"/>
              </w:rPr>
              <w:t>respondent</w:t>
            </w:r>
            <w:r w:rsidRPr="00F628EA">
              <w:rPr>
                <w:rFonts w:ascii="Times New Roman" w:hAnsi="Times New Roman" w:cs="Times New Roman"/>
              </w:rPr>
              <w:t xml:space="preserve"> experienc</w:t>
            </w:r>
            <w:r w:rsidR="00036A56" w:rsidRPr="00F628EA">
              <w:rPr>
                <w:rFonts w:ascii="Times New Roman" w:hAnsi="Times New Roman" w:cs="Times New Roman"/>
              </w:rPr>
              <w:t>ed</w:t>
            </w:r>
            <w:r w:rsidRPr="00F628EA">
              <w:rPr>
                <w:rFonts w:ascii="Times New Roman" w:hAnsi="Times New Roman" w:cs="Times New Roman"/>
              </w:rPr>
              <w:t xml:space="preserve"> </w:t>
            </w:r>
            <w:r w:rsidR="00C008F3" w:rsidRPr="00F628EA">
              <w:rPr>
                <w:rFonts w:ascii="Times New Roman" w:hAnsi="Times New Roman" w:cs="Times New Roman"/>
              </w:rPr>
              <w:t xml:space="preserve">depression or other </w:t>
            </w:r>
            <w:r w:rsidRPr="00F628EA">
              <w:rPr>
                <w:rFonts w:ascii="Times New Roman" w:hAnsi="Times New Roman" w:cs="Times New Roman"/>
              </w:rPr>
              <w:t>mental health issues (y/n).</w:t>
            </w:r>
            <w:r w:rsidR="00C008F3" w:rsidRPr="00F628EA">
              <w:rPr>
                <w:rFonts w:ascii="Times New Roman" w:hAnsi="Times New Roman" w:cs="Times New Roman"/>
              </w:rPr>
              <w:t xml:space="preserve"> This item is scored separately for </w:t>
            </w:r>
            <w:r w:rsidR="007A1A2F">
              <w:rPr>
                <w:rFonts w:ascii="Times New Roman" w:hAnsi="Times New Roman" w:cs="Times New Roman"/>
              </w:rPr>
              <w:t>AFMs</w:t>
            </w:r>
            <w:r w:rsidR="00C008F3" w:rsidRPr="00F628EA">
              <w:rPr>
                <w:rFonts w:ascii="Times New Roman" w:hAnsi="Times New Roman" w:cs="Times New Roman"/>
              </w:rPr>
              <w:t xml:space="preserve"> and </w:t>
            </w:r>
            <w:r w:rsidR="007A1A2F">
              <w:rPr>
                <w:rFonts w:ascii="Times New Roman" w:hAnsi="Times New Roman" w:cs="Times New Roman"/>
              </w:rPr>
              <w:t>respondents</w:t>
            </w:r>
            <w:r w:rsidR="00C008F3" w:rsidRPr="00F628EA">
              <w:rPr>
                <w:rFonts w:ascii="Times New Roman" w:hAnsi="Times New Roman" w:cs="Times New Roman"/>
              </w:rPr>
              <w:t>.</w:t>
            </w:r>
          </w:p>
        </w:tc>
      </w:tr>
      <w:tr w:rsidR="001A0F54" w:rsidRPr="00F628EA" w14:paraId="0DE7A844" w14:textId="77777777" w:rsidTr="006C2182">
        <w:tc>
          <w:tcPr>
            <w:tcW w:w="2085" w:type="dxa"/>
          </w:tcPr>
          <w:p w14:paraId="735592F7" w14:textId="18A820C3" w:rsidR="001A0F54" w:rsidRPr="00F628EA" w:rsidRDefault="001A0F54" w:rsidP="006C2182">
            <w:pPr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F628EA">
              <w:rPr>
                <w:rFonts w:ascii="Times New Roman" w:hAnsi="Times New Roman" w:cs="Times New Roman"/>
                <w:color w:val="000000"/>
              </w:rPr>
              <w:t>Suicidal ideation</w:t>
            </w:r>
            <w:r w:rsidR="00C539F7" w:rsidRPr="00F628EA">
              <w:rPr>
                <w:rFonts w:ascii="Times New Roman" w:hAnsi="Times New Roman" w:cs="Times New Roman"/>
                <w:color w:val="000000"/>
              </w:rPr>
              <w:t xml:space="preserve"> or attempts</w:t>
            </w:r>
          </w:p>
        </w:tc>
        <w:tc>
          <w:tcPr>
            <w:tcW w:w="6982" w:type="dxa"/>
          </w:tcPr>
          <w:p w14:paraId="34F3F415" w14:textId="517FBDBF" w:rsidR="001A0F54" w:rsidRPr="00F628EA" w:rsidRDefault="001A0F54" w:rsidP="006C2182">
            <w:pPr>
              <w:spacing w:after="120"/>
              <w:rPr>
                <w:rFonts w:ascii="Times New Roman" w:hAnsi="Times New Roman" w:cs="Times New Roman"/>
              </w:rPr>
            </w:pPr>
            <w:r w:rsidRPr="00F628EA">
              <w:rPr>
                <w:rFonts w:ascii="Times New Roman" w:hAnsi="Times New Roman" w:cs="Times New Roman"/>
              </w:rPr>
              <w:t xml:space="preserve">Scored by police indicating whether the </w:t>
            </w:r>
            <w:r w:rsidR="007A1A2F">
              <w:rPr>
                <w:rFonts w:ascii="Times New Roman" w:hAnsi="Times New Roman" w:cs="Times New Roman"/>
              </w:rPr>
              <w:t>AFM</w:t>
            </w:r>
            <w:r w:rsidR="007A1A2F" w:rsidRPr="00F628EA">
              <w:rPr>
                <w:rFonts w:ascii="Times New Roman" w:hAnsi="Times New Roman" w:cs="Times New Roman"/>
              </w:rPr>
              <w:t>/</w:t>
            </w:r>
            <w:r w:rsidR="007A1A2F">
              <w:rPr>
                <w:rFonts w:ascii="Times New Roman" w:hAnsi="Times New Roman" w:cs="Times New Roman"/>
              </w:rPr>
              <w:t>respondent</w:t>
            </w:r>
            <w:r w:rsidR="007A1A2F" w:rsidRPr="00F628EA">
              <w:rPr>
                <w:rFonts w:ascii="Times New Roman" w:hAnsi="Times New Roman" w:cs="Times New Roman"/>
              </w:rPr>
              <w:t xml:space="preserve"> </w:t>
            </w:r>
            <w:r w:rsidR="00036A56" w:rsidRPr="00F628EA">
              <w:rPr>
                <w:rFonts w:ascii="Times New Roman" w:hAnsi="Times New Roman" w:cs="Times New Roman"/>
              </w:rPr>
              <w:t xml:space="preserve">has </w:t>
            </w:r>
            <w:r w:rsidRPr="00F628EA">
              <w:rPr>
                <w:rFonts w:ascii="Times New Roman" w:hAnsi="Times New Roman" w:cs="Times New Roman"/>
              </w:rPr>
              <w:t xml:space="preserve">expressed suicidal ideation </w:t>
            </w:r>
            <w:r w:rsidR="00036A56" w:rsidRPr="00F628EA">
              <w:rPr>
                <w:rFonts w:ascii="Times New Roman" w:hAnsi="Times New Roman" w:cs="Times New Roman"/>
              </w:rPr>
              <w:t xml:space="preserve">or made a suicide attempt </w:t>
            </w:r>
            <w:r w:rsidRPr="00F628EA">
              <w:rPr>
                <w:rFonts w:ascii="Times New Roman" w:hAnsi="Times New Roman" w:cs="Times New Roman"/>
              </w:rPr>
              <w:t>(y/n).</w:t>
            </w:r>
            <w:r w:rsidR="00C008F3" w:rsidRPr="00F628EA">
              <w:rPr>
                <w:rFonts w:ascii="Times New Roman" w:hAnsi="Times New Roman" w:cs="Times New Roman"/>
              </w:rPr>
              <w:t xml:space="preserve"> This item is scored separately for </w:t>
            </w:r>
            <w:r w:rsidR="007A1A2F">
              <w:rPr>
                <w:rFonts w:ascii="Times New Roman" w:hAnsi="Times New Roman" w:cs="Times New Roman"/>
              </w:rPr>
              <w:t>AFM</w:t>
            </w:r>
            <w:r w:rsidR="00C008F3" w:rsidRPr="00F628EA">
              <w:rPr>
                <w:rFonts w:ascii="Times New Roman" w:hAnsi="Times New Roman" w:cs="Times New Roman"/>
              </w:rPr>
              <w:t xml:space="preserve">s and </w:t>
            </w:r>
            <w:r w:rsidR="007A1A2F">
              <w:rPr>
                <w:rFonts w:ascii="Times New Roman" w:hAnsi="Times New Roman" w:cs="Times New Roman"/>
              </w:rPr>
              <w:t>respondent</w:t>
            </w:r>
            <w:r w:rsidR="00C008F3" w:rsidRPr="00F628EA">
              <w:rPr>
                <w:rFonts w:ascii="Times New Roman" w:hAnsi="Times New Roman" w:cs="Times New Roman"/>
              </w:rPr>
              <w:t>s.</w:t>
            </w:r>
          </w:p>
        </w:tc>
      </w:tr>
      <w:tr w:rsidR="001A0F54" w:rsidRPr="00F628EA" w14:paraId="0ECB88DA" w14:textId="77777777" w:rsidTr="006C2182">
        <w:tc>
          <w:tcPr>
            <w:tcW w:w="2085" w:type="dxa"/>
          </w:tcPr>
          <w:p w14:paraId="406BE348" w14:textId="314DD954" w:rsidR="001A0F54" w:rsidRPr="00F628EA" w:rsidRDefault="001A0F54" w:rsidP="006C2182">
            <w:pPr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F628EA">
              <w:rPr>
                <w:rFonts w:ascii="Times New Roman" w:hAnsi="Times New Roman" w:cs="Times New Roman"/>
                <w:color w:val="000000"/>
              </w:rPr>
              <w:t>Isolation</w:t>
            </w:r>
          </w:p>
        </w:tc>
        <w:tc>
          <w:tcPr>
            <w:tcW w:w="6982" w:type="dxa"/>
          </w:tcPr>
          <w:p w14:paraId="05FB251D" w14:textId="208910B5" w:rsidR="001A0F54" w:rsidRPr="00F628EA" w:rsidRDefault="001A0F54" w:rsidP="006C2182">
            <w:pPr>
              <w:spacing w:after="120"/>
              <w:rPr>
                <w:rFonts w:ascii="Times New Roman" w:hAnsi="Times New Roman" w:cs="Times New Roman"/>
              </w:rPr>
            </w:pPr>
            <w:r w:rsidRPr="00F628EA">
              <w:rPr>
                <w:rFonts w:ascii="Times New Roman" w:hAnsi="Times New Roman" w:cs="Times New Roman"/>
              </w:rPr>
              <w:t xml:space="preserve">Scored by police indicating whether the </w:t>
            </w:r>
            <w:r w:rsidR="007A1A2F">
              <w:rPr>
                <w:rFonts w:ascii="Times New Roman" w:hAnsi="Times New Roman" w:cs="Times New Roman"/>
              </w:rPr>
              <w:t>AFM</w:t>
            </w:r>
            <w:r w:rsidRPr="00F628EA">
              <w:rPr>
                <w:rFonts w:ascii="Times New Roman" w:hAnsi="Times New Roman" w:cs="Times New Roman"/>
              </w:rPr>
              <w:t xml:space="preserve"> </w:t>
            </w:r>
            <w:r w:rsidR="00036A56" w:rsidRPr="00F628EA">
              <w:rPr>
                <w:rFonts w:ascii="Times New Roman" w:hAnsi="Times New Roman" w:cs="Times New Roman"/>
              </w:rPr>
              <w:t>experienced isolation</w:t>
            </w:r>
            <w:r w:rsidRPr="00F628EA">
              <w:rPr>
                <w:rFonts w:ascii="Times New Roman" w:hAnsi="Times New Roman" w:cs="Times New Roman"/>
              </w:rPr>
              <w:t xml:space="preserve"> from</w:t>
            </w:r>
            <w:r w:rsidR="00F052C5" w:rsidRPr="00F628EA">
              <w:rPr>
                <w:rFonts w:ascii="Times New Roman" w:hAnsi="Times New Roman" w:cs="Times New Roman"/>
              </w:rPr>
              <w:t xml:space="preserve"> their</w:t>
            </w:r>
            <w:r w:rsidRPr="00F628EA">
              <w:rPr>
                <w:rFonts w:ascii="Times New Roman" w:hAnsi="Times New Roman" w:cs="Times New Roman"/>
              </w:rPr>
              <w:t xml:space="preserve"> support network</w:t>
            </w:r>
            <w:r w:rsidR="00F052C5" w:rsidRPr="00F628EA">
              <w:rPr>
                <w:rFonts w:ascii="Times New Roman" w:hAnsi="Times New Roman" w:cs="Times New Roman"/>
              </w:rPr>
              <w:t xml:space="preserve"> </w:t>
            </w:r>
            <w:r w:rsidRPr="00F628EA">
              <w:rPr>
                <w:rFonts w:ascii="Times New Roman" w:hAnsi="Times New Roman" w:cs="Times New Roman"/>
              </w:rPr>
              <w:t>(y/n)</w:t>
            </w:r>
            <w:r w:rsidR="00036A56" w:rsidRPr="00F628EA">
              <w:rPr>
                <w:rFonts w:ascii="Times New Roman" w:hAnsi="Times New Roman" w:cs="Times New Roman"/>
              </w:rPr>
              <w:t xml:space="preserve">. </w:t>
            </w:r>
          </w:p>
        </w:tc>
      </w:tr>
      <w:tr w:rsidR="001A0F54" w:rsidRPr="00F628EA" w14:paraId="40A245F1" w14:textId="77777777" w:rsidTr="006C2182">
        <w:tc>
          <w:tcPr>
            <w:tcW w:w="2085" w:type="dxa"/>
          </w:tcPr>
          <w:p w14:paraId="14E67F74" w14:textId="2C621581" w:rsidR="001A0F54" w:rsidRPr="00F628EA" w:rsidRDefault="001A0F54" w:rsidP="006C2182">
            <w:pPr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F628EA">
              <w:rPr>
                <w:rFonts w:ascii="Times New Roman" w:hAnsi="Times New Roman" w:cs="Times New Roman"/>
                <w:color w:val="000000"/>
              </w:rPr>
              <w:t>Unemployment</w:t>
            </w:r>
          </w:p>
        </w:tc>
        <w:tc>
          <w:tcPr>
            <w:tcW w:w="6982" w:type="dxa"/>
          </w:tcPr>
          <w:p w14:paraId="69B42FFF" w14:textId="7A94921D" w:rsidR="001A0F54" w:rsidRPr="00F628EA" w:rsidRDefault="001A0F54" w:rsidP="006C2182">
            <w:pPr>
              <w:spacing w:after="120"/>
              <w:rPr>
                <w:rFonts w:ascii="Times New Roman" w:hAnsi="Times New Roman" w:cs="Times New Roman"/>
              </w:rPr>
            </w:pPr>
            <w:r w:rsidRPr="00F628EA">
              <w:rPr>
                <w:rFonts w:ascii="Times New Roman" w:hAnsi="Times New Roman" w:cs="Times New Roman"/>
              </w:rPr>
              <w:t xml:space="preserve">Scored by police indicating whether the </w:t>
            </w:r>
            <w:r w:rsidR="007A1A2F">
              <w:rPr>
                <w:rFonts w:ascii="Times New Roman" w:hAnsi="Times New Roman" w:cs="Times New Roman"/>
              </w:rPr>
              <w:t xml:space="preserve">respondent </w:t>
            </w:r>
            <w:r w:rsidR="00036A56" w:rsidRPr="00F628EA">
              <w:rPr>
                <w:rFonts w:ascii="Times New Roman" w:hAnsi="Times New Roman" w:cs="Times New Roman"/>
              </w:rPr>
              <w:t>had problems with employment</w:t>
            </w:r>
            <w:r w:rsidRPr="00F628EA">
              <w:rPr>
                <w:rFonts w:ascii="Times New Roman" w:hAnsi="Times New Roman" w:cs="Times New Roman"/>
              </w:rPr>
              <w:t xml:space="preserve"> (y/n).</w:t>
            </w:r>
          </w:p>
        </w:tc>
      </w:tr>
      <w:tr w:rsidR="001A0F54" w:rsidRPr="00F628EA" w14:paraId="0826E637" w14:textId="77777777" w:rsidTr="006C2182">
        <w:tc>
          <w:tcPr>
            <w:tcW w:w="2085" w:type="dxa"/>
          </w:tcPr>
          <w:p w14:paraId="263C590A" w14:textId="575A751D" w:rsidR="001A0F54" w:rsidRPr="00F628EA" w:rsidRDefault="001A0F54" w:rsidP="006C2182">
            <w:pPr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F628EA">
              <w:rPr>
                <w:rFonts w:ascii="Times New Roman" w:hAnsi="Times New Roman" w:cs="Times New Roman"/>
                <w:color w:val="000000"/>
              </w:rPr>
              <w:t>Alcohol use</w:t>
            </w:r>
          </w:p>
        </w:tc>
        <w:tc>
          <w:tcPr>
            <w:tcW w:w="6982" w:type="dxa"/>
          </w:tcPr>
          <w:p w14:paraId="74309DE9" w14:textId="5841D636" w:rsidR="001A0F54" w:rsidRPr="00F628EA" w:rsidRDefault="001A0F54" w:rsidP="006C2182">
            <w:pPr>
              <w:spacing w:after="120"/>
              <w:rPr>
                <w:rFonts w:ascii="Times New Roman" w:hAnsi="Times New Roman" w:cs="Times New Roman"/>
              </w:rPr>
            </w:pPr>
            <w:r w:rsidRPr="00F628EA">
              <w:rPr>
                <w:rFonts w:ascii="Times New Roman" w:hAnsi="Times New Roman" w:cs="Times New Roman"/>
              </w:rPr>
              <w:t xml:space="preserve">Combination of two variables scored by police indicating whether the </w:t>
            </w:r>
            <w:r w:rsidR="007A1A2F">
              <w:rPr>
                <w:rFonts w:ascii="Times New Roman" w:hAnsi="Times New Roman" w:cs="Times New Roman"/>
              </w:rPr>
              <w:t>AFM/respondent</w:t>
            </w:r>
            <w:r w:rsidRPr="00F628EA">
              <w:rPr>
                <w:rFonts w:ascii="Times New Roman" w:hAnsi="Times New Roman" w:cs="Times New Roman"/>
              </w:rPr>
              <w:t xml:space="preserve"> probably or </w:t>
            </w:r>
            <w:proofErr w:type="gramStart"/>
            <w:r w:rsidRPr="00F628EA">
              <w:rPr>
                <w:rFonts w:ascii="Times New Roman" w:hAnsi="Times New Roman" w:cs="Times New Roman"/>
              </w:rPr>
              <w:t xml:space="preserve">definitely </w:t>
            </w:r>
            <w:r w:rsidR="00D10015" w:rsidRPr="00F628EA">
              <w:rPr>
                <w:rFonts w:ascii="Times New Roman" w:hAnsi="Times New Roman" w:cs="Times New Roman"/>
              </w:rPr>
              <w:t>had</w:t>
            </w:r>
            <w:proofErr w:type="gramEnd"/>
            <w:r w:rsidR="00D10015" w:rsidRPr="00F628EA">
              <w:rPr>
                <w:rFonts w:ascii="Times New Roman" w:hAnsi="Times New Roman" w:cs="Times New Roman"/>
              </w:rPr>
              <w:t xml:space="preserve"> problems related to alcohol use</w:t>
            </w:r>
            <w:r w:rsidRPr="00F628EA">
              <w:rPr>
                <w:rFonts w:ascii="Times New Roman" w:hAnsi="Times New Roman" w:cs="Times New Roman"/>
              </w:rPr>
              <w:t xml:space="preserve"> (y/n). </w:t>
            </w:r>
            <w:r w:rsidR="007A1A2F" w:rsidRPr="00F628EA">
              <w:rPr>
                <w:rFonts w:ascii="Times New Roman" w:hAnsi="Times New Roman" w:cs="Times New Roman"/>
              </w:rPr>
              <w:t xml:space="preserve">This item is scored separately for </w:t>
            </w:r>
            <w:r w:rsidR="007A1A2F">
              <w:rPr>
                <w:rFonts w:ascii="Times New Roman" w:hAnsi="Times New Roman" w:cs="Times New Roman"/>
              </w:rPr>
              <w:t>AFMs</w:t>
            </w:r>
            <w:r w:rsidR="007A1A2F" w:rsidRPr="00F628EA">
              <w:rPr>
                <w:rFonts w:ascii="Times New Roman" w:hAnsi="Times New Roman" w:cs="Times New Roman"/>
              </w:rPr>
              <w:t xml:space="preserve"> and </w:t>
            </w:r>
            <w:r w:rsidR="007A1A2F">
              <w:rPr>
                <w:rFonts w:ascii="Times New Roman" w:hAnsi="Times New Roman" w:cs="Times New Roman"/>
              </w:rPr>
              <w:t>respondents</w:t>
            </w:r>
            <w:r w:rsidR="007A1A2F" w:rsidRPr="00F628EA">
              <w:rPr>
                <w:rFonts w:ascii="Times New Roman" w:hAnsi="Times New Roman" w:cs="Times New Roman"/>
              </w:rPr>
              <w:t>.</w:t>
            </w:r>
          </w:p>
        </w:tc>
      </w:tr>
      <w:tr w:rsidR="001A0F54" w:rsidRPr="00F628EA" w14:paraId="0123CF3D" w14:textId="77777777" w:rsidTr="006C2182">
        <w:tc>
          <w:tcPr>
            <w:tcW w:w="2085" w:type="dxa"/>
          </w:tcPr>
          <w:p w14:paraId="00D0E4E8" w14:textId="55D200D2" w:rsidR="001A0F54" w:rsidRPr="00F628EA" w:rsidRDefault="001A0F54" w:rsidP="006C2182">
            <w:pPr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F628EA">
              <w:rPr>
                <w:rFonts w:ascii="Times New Roman" w:hAnsi="Times New Roman" w:cs="Times New Roman"/>
                <w:color w:val="000000"/>
              </w:rPr>
              <w:t>Drug use</w:t>
            </w:r>
          </w:p>
        </w:tc>
        <w:tc>
          <w:tcPr>
            <w:tcW w:w="6982" w:type="dxa"/>
          </w:tcPr>
          <w:p w14:paraId="68EA574B" w14:textId="12BB317E" w:rsidR="001A0F54" w:rsidRPr="00F628EA" w:rsidRDefault="001A0F54" w:rsidP="006C2182">
            <w:pPr>
              <w:spacing w:after="120"/>
              <w:rPr>
                <w:rFonts w:ascii="Times New Roman" w:hAnsi="Times New Roman" w:cs="Times New Roman"/>
              </w:rPr>
            </w:pPr>
            <w:r w:rsidRPr="00F628EA">
              <w:rPr>
                <w:rFonts w:ascii="Times New Roman" w:hAnsi="Times New Roman" w:cs="Times New Roman"/>
              </w:rPr>
              <w:t xml:space="preserve">Combination of two variables scored by police indicating whether the </w:t>
            </w:r>
            <w:r w:rsidR="007A1A2F">
              <w:rPr>
                <w:rFonts w:ascii="Times New Roman" w:hAnsi="Times New Roman" w:cs="Times New Roman"/>
              </w:rPr>
              <w:t>AFM/respondent</w:t>
            </w:r>
            <w:r w:rsidRPr="00F628EA">
              <w:rPr>
                <w:rFonts w:ascii="Times New Roman" w:hAnsi="Times New Roman" w:cs="Times New Roman"/>
              </w:rPr>
              <w:t xml:space="preserve"> </w:t>
            </w:r>
            <w:r w:rsidR="00D10015" w:rsidRPr="00F628EA">
              <w:rPr>
                <w:rFonts w:ascii="Times New Roman" w:hAnsi="Times New Roman" w:cs="Times New Roman"/>
              </w:rPr>
              <w:t xml:space="preserve">probably or </w:t>
            </w:r>
            <w:proofErr w:type="gramStart"/>
            <w:r w:rsidR="00D10015" w:rsidRPr="00F628EA">
              <w:rPr>
                <w:rFonts w:ascii="Times New Roman" w:hAnsi="Times New Roman" w:cs="Times New Roman"/>
              </w:rPr>
              <w:t>definitely had</w:t>
            </w:r>
            <w:proofErr w:type="gramEnd"/>
            <w:r w:rsidR="00D10015" w:rsidRPr="00F628EA">
              <w:rPr>
                <w:rFonts w:ascii="Times New Roman" w:hAnsi="Times New Roman" w:cs="Times New Roman"/>
              </w:rPr>
              <w:t xml:space="preserve"> problems related to drug use </w:t>
            </w:r>
            <w:r w:rsidRPr="00F628EA">
              <w:rPr>
                <w:rFonts w:ascii="Times New Roman" w:hAnsi="Times New Roman" w:cs="Times New Roman"/>
              </w:rPr>
              <w:t>(y/n).</w:t>
            </w:r>
            <w:r w:rsidR="004170F6" w:rsidRPr="00F628EA">
              <w:rPr>
                <w:rFonts w:ascii="Times New Roman" w:hAnsi="Times New Roman" w:cs="Times New Roman"/>
              </w:rPr>
              <w:t xml:space="preserve"> This item is scored separately for </w:t>
            </w:r>
            <w:r w:rsidR="00D255CD">
              <w:rPr>
                <w:rFonts w:ascii="Times New Roman" w:hAnsi="Times New Roman" w:cs="Times New Roman"/>
              </w:rPr>
              <w:t xml:space="preserve">AFMs </w:t>
            </w:r>
            <w:r w:rsidR="004170F6" w:rsidRPr="00F628EA">
              <w:rPr>
                <w:rFonts w:ascii="Times New Roman" w:hAnsi="Times New Roman" w:cs="Times New Roman"/>
              </w:rPr>
              <w:t xml:space="preserve">and </w:t>
            </w:r>
            <w:r w:rsidR="00D255CD">
              <w:rPr>
                <w:rFonts w:ascii="Times New Roman" w:hAnsi="Times New Roman" w:cs="Times New Roman"/>
              </w:rPr>
              <w:t>respondents</w:t>
            </w:r>
            <w:r w:rsidR="004170F6" w:rsidRPr="00F628EA">
              <w:rPr>
                <w:rFonts w:ascii="Times New Roman" w:hAnsi="Times New Roman" w:cs="Times New Roman"/>
              </w:rPr>
              <w:t>.</w:t>
            </w:r>
          </w:p>
        </w:tc>
      </w:tr>
      <w:tr w:rsidR="001A0F54" w:rsidRPr="00F628EA" w14:paraId="00BA708D" w14:textId="77777777" w:rsidTr="006C2182">
        <w:tc>
          <w:tcPr>
            <w:tcW w:w="2085" w:type="dxa"/>
          </w:tcPr>
          <w:p w14:paraId="4C9F0848" w14:textId="0B7C87D9" w:rsidR="001A0F54" w:rsidRPr="00F628EA" w:rsidRDefault="001A0F54" w:rsidP="006C2182">
            <w:pPr>
              <w:spacing w:after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628EA">
              <w:rPr>
                <w:rFonts w:ascii="Times New Roman" w:hAnsi="Times New Roman" w:cs="Times New Roman"/>
                <w:color w:val="000000"/>
              </w:rPr>
              <w:t>Recent separation</w:t>
            </w:r>
          </w:p>
        </w:tc>
        <w:tc>
          <w:tcPr>
            <w:tcW w:w="6982" w:type="dxa"/>
          </w:tcPr>
          <w:p w14:paraId="0C0D9930" w14:textId="15F32EB6" w:rsidR="001A0F54" w:rsidRPr="00F628EA" w:rsidRDefault="001A0F54" w:rsidP="006C2182">
            <w:pPr>
              <w:spacing w:after="120"/>
              <w:rPr>
                <w:rFonts w:ascii="Times New Roman" w:hAnsi="Times New Roman" w:cs="Times New Roman"/>
              </w:rPr>
            </w:pPr>
            <w:r w:rsidRPr="00F628EA">
              <w:rPr>
                <w:rFonts w:ascii="Times New Roman" w:hAnsi="Times New Roman" w:cs="Times New Roman"/>
              </w:rPr>
              <w:t xml:space="preserve">Scored by police indicating whether the </w:t>
            </w:r>
            <w:r w:rsidR="007A1A2F">
              <w:rPr>
                <w:rFonts w:ascii="Times New Roman" w:hAnsi="Times New Roman" w:cs="Times New Roman"/>
              </w:rPr>
              <w:t>AFM</w:t>
            </w:r>
            <w:r w:rsidR="007A1A2F" w:rsidRPr="00F628EA">
              <w:rPr>
                <w:rFonts w:ascii="Times New Roman" w:hAnsi="Times New Roman" w:cs="Times New Roman"/>
              </w:rPr>
              <w:t>/</w:t>
            </w:r>
            <w:r w:rsidR="007A1A2F">
              <w:rPr>
                <w:rFonts w:ascii="Times New Roman" w:hAnsi="Times New Roman" w:cs="Times New Roman"/>
              </w:rPr>
              <w:t>respondent</w:t>
            </w:r>
            <w:r w:rsidR="007A1A2F" w:rsidRPr="00F628EA">
              <w:rPr>
                <w:rFonts w:ascii="Times New Roman" w:hAnsi="Times New Roman" w:cs="Times New Roman"/>
              </w:rPr>
              <w:t xml:space="preserve"> </w:t>
            </w:r>
            <w:r w:rsidRPr="00F628EA">
              <w:rPr>
                <w:rFonts w:ascii="Times New Roman" w:hAnsi="Times New Roman" w:cs="Times New Roman"/>
              </w:rPr>
              <w:t>had recently separated (y/n).</w:t>
            </w:r>
          </w:p>
        </w:tc>
      </w:tr>
      <w:tr w:rsidR="001A0F54" w:rsidRPr="00F628EA" w14:paraId="67EC88DC" w14:textId="77777777" w:rsidTr="006C2182">
        <w:tc>
          <w:tcPr>
            <w:tcW w:w="2085" w:type="dxa"/>
          </w:tcPr>
          <w:p w14:paraId="270F0FCD" w14:textId="784B3F74" w:rsidR="001A0F54" w:rsidRPr="00F628EA" w:rsidRDefault="001A0F54" w:rsidP="006C2182">
            <w:pPr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F628EA">
              <w:rPr>
                <w:rFonts w:ascii="Times New Roman" w:hAnsi="Times New Roman" w:cs="Times New Roman"/>
                <w:color w:val="000000"/>
              </w:rPr>
              <w:t>Escalation</w:t>
            </w:r>
          </w:p>
        </w:tc>
        <w:tc>
          <w:tcPr>
            <w:tcW w:w="6982" w:type="dxa"/>
          </w:tcPr>
          <w:p w14:paraId="07DDED7D" w14:textId="0B19BDD8" w:rsidR="001A0F54" w:rsidRPr="00F628EA" w:rsidRDefault="001A0F54" w:rsidP="006C2182">
            <w:pPr>
              <w:spacing w:after="120"/>
              <w:rPr>
                <w:rFonts w:ascii="Times New Roman" w:hAnsi="Times New Roman" w:cs="Times New Roman"/>
              </w:rPr>
            </w:pPr>
            <w:r w:rsidRPr="00F628EA">
              <w:rPr>
                <w:rFonts w:ascii="Times New Roman" w:hAnsi="Times New Roman" w:cs="Times New Roman"/>
              </w:rPr>
              <w:t xml:space="preserve">Scored by police indicating whether the police perceived that there </w:t>
            </w:r>
            <w:r w:rsidR="00AD1189" w:rsidRPr="00F628EA">
              <w:rPr>
                <w:rFonts w:ascii="Times New Roman" w:hAnsi="Times New Roman" w:cs="Times New Roman"/>
              </w:rPr>
              <w:t xml:space="preserve">had been an </w:t>
            </w:r>
            <w:r w:rsidRPr="00F628EA">
              <w:rPr>
                <w:rFonts w:ascii="Times New Roman" w:hAnsi="Times New Roman" w:cs="Times New Roman"/>
              </w:rPr>
              <w:t xml:space="preserve">escalation </w:t>
            </w:r>
            <w:r w:rsidR="00523A1F" w:rsidRPr="00F628EA">
              <w:rPr>
                <w:rFonts w:ascii="Times New Roman" w:hAnsi="Times New Roman" w:cs="Times New Roman"/>
              </w:rPr>
              <w:t>(increase in severity and/or frequency) in abusive behaviour</w:t>
            </w:r>
            <w:r w:rsidR="007A1A2F">
              <w:rPr>
                <w:rFonts w:ascii="Times New Roman" w:hAnsi="Times New Roman" w:cs="Times New Roman"/>
              </w:rPr>
              <w:t xml:space="preserve"> between the respondent and AFM</w:t>
            </w:r>
            <w:r w:rsidRPr="00F628EA">
              <w:rPr>
                <w:rFonts w:ascii="Times New Roman" w:hAnsi="Times New Roman" w:cs="Times New Roman"/>
              </w:rPr>
              <w:t xml:space="preserve"> (y/n).</w:t>
            </w:r>
          </w:p>
        </w:tc>
      </w:tr>
      <w:tr w:rsidR="001A0F54" w:rsidRPr="00F628EA" w14:paraId="32336997" w14:textId="77777777" w:rsidTr="006C2182">
        <w:tc>
          <w:tcPr>
            <w:tcW w:w="2085" w:type="dxa"/>
          </w:tcPr>
          <w:p w14:paraId="2F2C43A3" w14:textId="796690DB" w:rsidR="001A0F54" w:rsidRPr="00F628EA" w:rsidRDefault="001A0F54" w:rsidP="006C2182">
            <w:pPr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F628EA">
              <w:rPr>
                <w:rFonts w:ascii="Times New Roman" w:hAnsi="Times New Roman" w:cs="Times New Roman"/>
                <w:color w:val="000000"/>
              </w:rPr>
              <w:t>Financial difficulties</w:t>
            </w:r>
          </w:p>
        </w:tc>
        <w:tc>
          <w:tcPr>
            <w:tcW w:w="6982" w:type="dxa"/>
          </w:tcPr>
          <w:p w14:paraId="502B8FAB" w14:textId="78EDC2C4" w:rsidR="001A0F54" w:rsidRPr="00F628EA" w:rsidRDefault="001A0F54" w:rsidP="006C2182">
            <w:pPr>
              <w:spacing w:after="120"/>
              <w:rPr>
                <w:rFonts w:ascii="Times New Roman" w:hAnsi="Times New Roman" w:cs="Times New Roman"/>
              </w:rPr>
            </w:pPr>
            <w:r w:rsidRPr="00F628EA">
              <w:rPr>
                <w:rFonts w:ascii="Times New Roman" w:hAnsi="Times New Roman" w:cs="Times New Roman"/>
              </w:rPr>
              <w:t xml:space="preserve">Scored by police indicating whether the </w:t>
            </w:r>
            <w:r w:rsidR="007A1A2F">
              <w:rPr>
                <w:rFonts w:ascii="Times New Roman" w:hAnsi="Times New Roman" w:cs="Times New Roman"/>
              </w:rPr>
              <w:t>AFM</w:t>
            </w:r>
            <w:r w:rsidR="007A1A2F" w:rsidRPr="00F628EA">
              <w:rPr>
                <w:rFonts w:ascii="Times New Roman" w:hAnsi="Times New Roman" w:cs="Times New Roman"/>
              </w:rPr>
              <w:t>/</w:t>
            </w:r>
            <w:r w:rsidR="007A1A2F">
              <w:rPr>
                <w:rFonts w:ascii="Times New Roman" w:hAnsi="Times New Roman" w:cs="Times New Roman"/>
              </w:rPr>
              <w:t>respondent</w:t>
            </w:r>
            <w:r w:rsidR="007A1A2F" w:rsidRPr="00F628EA">
              <w:rPr>
                <w:rFonts w:ascii="Times New Roman" w:hAnsi="Times New Roman" w:cs="Times New Roman"/>
              </w:rPr>
              <w:t xml:space="preserve"> </w:t>
            </w:r>
            <w:r w:rsidR="00AD1189" w:rsidRPr="00F628EA">
              <w:rPr>
                <w:rFonts w:ascii="Times New Roman" w:hAnsi="Times New Roman" w:cs="Times New Roman"/>
              </w:rPr>
              <w:t xml:space="preserve">experienced </w:t>
            </w:r>
            <w:r w:rsidRPr="00F628EA">
              <w:rPr>
                <w:rFonts w:ascii="Times New Roman" w:hAnsi="Times New Roman" w:cs="Times New Roman"/>
              </w:rPr>
              <w:t>financial difficulties</w:t>
            </w:r>
            <w:r w:rsidR="007A1A2F">
              <w:rPr>
                <w:rFonts w:ascii="Times New Roman" w:hAnsi="Times New Roman" w:cs="Times New Roman"/>
              </w:rPr>
              <w:t xml:space="preserve"> around the time of the family violence report</w:t>
            </w:r>
            <w:r w:rsidRPr="00F628EA">
              <w:rPr>
                <w:rFonts w:ascii="Times New Roman" w:hAnsi="Times New Roman" w:cs="Times New Roman"/>
              </w:rPr>
              <w:t xml:space="preserve"> (y/n).</w:t>
            </w:r>
          </w:p>
        </w:tc>
      </w:tr>
      <w:tr w:rsidR="001A0F54" w:rsidRPr="00F628EA" w14:paraId="4ACF2F35" w14:textId="77777777" w:rsidTr="006C2182">
        <w:tc>
          <w:tcPr>
            <w:tcW w:w="2085" w:type="dxa"/>
          </w:tcPr>
          <w:p w14:paraId="4CA16201" w14:textId="34D171F7" w:rsidR="001A0F54" w:rsidRPr="00F628EA" w:rsidRDefault="001A0F54" w:rsidP="006C2182">
            <w:pPr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F628EA">
              <w:rPr>
                <w:rFonts w:ascii="Times New Roman" w:hAnsi="Times New Roman" w:cs="Times New Roman"/>
                <w:color w:val="000000"/>
              </w:rPr>
              <w:t xml:space="preserve">Harm or threat to harm the </w:t>
            </w:r>
            <w:r w:rsidR="007A1A2F">
              <w:rPr>
                <w:rFonts w:ascii="Times New Roman" w:hAnsi="Times New Roman" w:cs="Times New Roman"/>
                <w:color w:val="000000"/>
              </w:rPr>
              <w:t>AFM</w:t>
            </w:r>
          </w:p>
        </w:tc>
        <w:tc>
          <w:tcPr>
            <w:tcW w:w="6982" w:type="dxa"/>
          </w:tcPr>
          <w:p w14:paraId="663999D3" w14:textId="344FAC40" w:rsidR="001A0F54" w:rsidRPr="00F628EA" w:rsidRDefault="001A0F54" w:rsidP="006C2182">
            <w:pPr>
              <w:spacing w:after="120"/>
              <w:rPr>
                <w:rFonts w:ascii="Times New Roman" w:hAnsi="Times New Roman" w:cs="Times New Roman"/>
              </w:rPr>
            </w:pPr>
            <w:r w:rsidRPr="00F628EA">
              <w:rPr>
                <w:rFonts w:ascii="Times New Roman" w:hAnsi="Times New Roman" w:cs="Times New Roman"/>
              </w:rPr>
              <w:t xml:space="preserve">Scored by police indicating whether the </w:t>
            </w:r>
            <w:r w:rsidR="007A1A2F">
              <w:rPr>
                <w:rFonts w:ascii="Times New Roman" w:hAnsi="Times New Roman" w:cs="Times New Roman"/>
              </w:rPr>
              <w:t>respondent</w:t>
            </w:r>
            <w:r w:rsidRPr="00F628EA">
              <w:rPr>
                <w:rFonts w:ascii="Times New Roman" w:hAnsi="Times New Roman" w:cs="Times New Roman"/>
              </w:rPr>
              <w:t xml:space="preserve"> harmed or threatened to harm the </w:t>
            </w:r>
            <w:r w:rsidR="007A1A2F">
              <w:rPr>
                <w:rFonts w:ascii="Times New Roman" w:hAnsi="Times New Roman" w:cs="Times New Roman"/>
              </w:rPr>
              <w:t>AFM</w:t>
            </w:r>
            <w:r w:rsidRPr="00F628EA">
              <w:rPr>
                <w:rFonts w:ascii="Times New Roman" w:hAnsi="Times New Roman" w:cs="Times New Roman"/>
              </w:rPr>
              <w:t xml:space="preserve"> (y/n).</w:t>
            </w:r>
          </w:p>
        </w:tc>
      </w:tr>
      <w:tr w:rsidR="001A0F54" w:rsidRPr="00F628EA" w14:paraId="79F17F0D" w14:textId="77777777" w:rsidTr="006C2182">
        <w:tc>
          <w:tcPr>
            <w:tcW w:w="2085" w:type="dxa"/>
          </w:tcPr>
          <w:p w14:paraId="6746989C" w14:textId="176B033E" w:rsidR="001A0F54" w:rsidRPr="00F628EA" w:rsidRDefault="001A0F54" w:rsidP="006C2182">
            <w:pPr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F628EA">
              <w:rPr>
                <w:rFonts w:ascii="Times New Roman" w:hAnsi="Times New Roman" w:cs="Times New Roman"/>
                <w:color w:val="000000"/>
              </w:rPr>
              <w:t xml:space="preserve">Sexual assault of </w:t>
            </w:r>
            <w:r w:rsidR="00D255CD">
              <w:rPr>
                <w:rFonts w:ascii="Times New Roman" w:hAnsi="Times New Roman" w:cs="Times New Roman"/>
                <w:color w:val="000000"/>
              </w:rPr>
              <w:t>AFM</w:t>
            </w:r>
          </w:p>
        </w:tc>
        <w:tc>
          <w:tcPr>
            <w:tcW w:w="6982" w:type="dxa"/>
          </w:tcPr>
          <w:p w14:paraId="1A59968E" w14:textId="2D54A124" w:rsidR="001A0F54" w:rsidRPr="00F628EA" w:rsidRDefault="001A0F54" w:rsidP="006C2182">
            <w:pPr>
              <w:spacing w:after="120"/>
              <w:rPr>
                <w:rFonts w:ascii="Times New Roman" w:hAnsi="Times New Roman" w:cs="Times New Roman"/>
              </w:rPr>
            </w:pPr>
            <w:r w:rsidRPr="00F628EA">
              <w:rPr>
                <w:rFonts w:ascii="Times New Roman" w:hAnsi="Times New Roman" w:cs="Times New Roman"/>
              </w:rPr>
              <w:t xml:space="preserve">Scored by police indicating whether the </w:t>
            </w:r>
            <w:r w:rsidR="007A1A2F">
              <w:rPr>
                <w:rFonts w:ascii="Times New Roman" w:hAnsi="Times New Roman" w:cs="Times New Roman"/>
              </w:rPr>
              <w:t>respondent</w:t>
            </w:r>
            <w:r w:rsidRPr="00F628EA">
              <w:rPr>
                <w:rFonts w:ascii="Times New Roman" w:hAnsi="Times New Roman" w:cs="Times New Roman"/>
              </w:rPr>
              <w:t xml:space="preserve"> had sexually assaulted the </w:t>
            </w:r>
            <w:r w:rsidR="007A1A2F">
              <w:rPr>
                <w:rFonts w:ascii="Times New Roman" w:hAnsi="Times New Roman" w:cs="Times New Roman"/>
              </w:rPr>
              <w:t>AFM</w:t>
            </w:r>
            <w:r w:rsidRPr="00F628EA">
              <w:rPr>
                <w:rFonts w:ascii="Times New Roman" w:hAnsi="Times New Roman" w:cs="Times New Roman"/>
              </w:rPr>
              <w:t xml:space="preserve"> (y/n).</w:t>
            </w:r>
          </w:p>
        </w:tc>
      </w:tr>
      <w:tr w:rsidR="001A0F54" w:rsidRPr="00F628EA" w14:paraId="4C6249A1" w14:textId="77777777" w:rsidTr="006C2182">
        <w:tc>
          <w:tcPr>
            <w:tcW w:w="2085" w:type="dxa"/>
          </w:tcPr>
          <w:p w14:paraId="6EFDB635" w14:textId="6EEA7F21" w:rsidR="001A0F54" w:rsidRPr="00F628EA" w:rsidRDefault="001A0F54" w:rsidP="006C2182">
            <w:pPr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F628EA">
              <w:rPr>
                <w:rFonts w:ascii="Times New Roman" w:hAnsi="Times New Roman" w:cs="Times New Roman"/>
                <w:color w:val="000000"/>
              </w:rPr>
              <w:t>Controlling behaviours</w:t>
            </w:r>
            <w:r w:rsidR="00115016" w:rsidRPr="00F628EA">
              <w:rPr>
                <w:rFonts w:ascii="Times New Roman" w:hAnsi="Times New Roman" w:cs="Times New Roman"/>
                <w:color w:val="000000"/>
              </w:rPr>
              <w:t xml:space="preserve"> by </w:t>
            </w:r>
            <w:r w:rsidR="007A1A2F">
              <w:rPr>
                <w:rFonts w:ascii="Times New Roman" w:hAnsi="Times New Roman" w:cs="Times New Roman"/>
                <w:color w:val="000000"/>
              </w:rPr>
              <w:t>respondent</w:t>
            </w:r>
          </w:p>
        </w:tc>
        <w:tc>
          <w:tcPr>
            <w:tcW w:w="6982" w:type="dxa"/>
          </w:tcPr>
          <w:p w14:paraId="1644118F" w14:textId="204B4D57" w:rsidR="001A0F54" w:rsidRPr="00F628EA" w:rsidRDefault="001A0F54" w:rsidP="006C2182">
            <w:pPr>
              <w:spacing w:after="120"/>
              <w:rPr>
                <w:rFonts w:ascii="Times New Roman" w:hAnsi="Times New Roman" w:cs="Times New Roman"/>
              </w:rPr>
            </w:pPr>
            <w:r w:rsidRPr="00F628EA">
              <w:rPr>
                <w:rFonts w:ascii="Times New Roman" w:hAnsi="Times New Roman" w:cs="Times New Roman"/>
              </w:rPr>
              <w:t xml:space="preserve">Scored by police indicating whether the </w:t>
            </w:r>
            <w:r w:rsidR="007A1A2F">
              <w:rPr>
                <w:rFonts w:ascii="Times New Roman" w:hAnsi="Times New Roman" w:cs="Times New Roman"/>
              </w:rPr>
              <w:t xml:space="preserve">respondent </w:t>
            </w:r>
            <w:r w:rsidRPr="00F628EA">
              <w:rPr>
                <w:rFonts w:ascii="Times New Roman" w:hAnsi="Times New Roman" w:cs="Times New Roman"/>
              </w:rPr>
              <w:t xml:space="preserve">had engaged in controlling behaviours </w:t>
            </w:r>
            <w:r w:rsidR="004170F6" w:rsidRPr="00F628EA">
              <w:rPr>
                <w:rFonts w:ascii="Times New Roman" w:hAnsi="Times New Roman" w:cs="Times New Roman"/>
              </w:rPr>
              <w:t xml:space="preserve">toward the </w:t>
            </w:r>
            <w:r w:rsidR="007A1A2F">
              <w:rPr>
                <w:rFonts w:ascii="Times New Roman" w:hAnsi="Times New Roman" w:cs="Times New Roman"/>
              </w:rPr>
              <w:t>AFM</w:t>
            </w:r>
            <w:r w:rsidR="004170F6" w:rsidRPr="00F628EA">
              <w:rPr>
                <w:rFonts w:ascii="Times New Roman" w:hAnsi="Times New Roman" w:cs="Times New Roman"/>
              </w:rPr>
              <w:t xml:space="preserve"> </w:t>
            </w:r>
            <w:r w:rsidRPr="00F628EA">
              <w:rPr>
                <w:rFonts w:ascii="Times New Roman" w:hAnsi="Times New Roman" w:cs="Times New Roman"/>
              </w:rPr>
              <w:t>(y/n).</w:t>
            </w:r>
          </w:p>
        </w:tc>
      </w:tr>
      <w:tr w:rsidR="001A0F54" w:rsidRPr="00F628EA" w14:paraId="4828F119" w14:textId="77777777" w:rsidTr="006C2182">
        <w:tc>
          <w:tcPr>
            <w:tcW w:w="2085" w:type="dxa"/>
          </w:tcPr>
          <w:p w14:paraId="1E113905" w14:textId="1D1CE047" w:rsidR="001A0F54" w:rsidRPr="00F628EA" w:rsidRDefault="001A0F54" w:rsidP="006C2182">
            <w:pPr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F628EA">
              <w:rPr>
                <w:rFonts w:ascii="Times New Roman" w:hAnsi="Times New Roman" w:cs="Times New Roman"/>
                <w:color w:val="000000"/>
              </w:rPr>
              <w:t xml:space="preserve">Pregnancy or </w:t>
            </w:r>
            <w:r w:rsidR="00115016" w:rsidRPr="00F628EA">
              <w:rPr>
                <w:rFonts w:ascii="Times New Roman" w:hAnsi="Times New Roman" w:cs="Times New Roman"/>
                <w:color w:val="000000"/>
              </w:rPr>
              <w:t xml:space="preserve">recent </w:t>
            </w:r>
            <w:r w:rsidRPr="00F628EA">
              <w:rPr>
                <w:rFonts w:ascii="Times New Roman" w:hAnsi="Times New Roman" w:cs="Times New Roman"/>
                <w:color w:val="000000"/>
              </w:rPr>
              <w:t>birth</w:t>
            </w:r>
          </w:p>
        </w:tc>
        <w:tc>
          <w:tcPr>
            <w:tcW w:w="6982" w:type="dxa"/>
          </w:tcPr>
          <w:p w14:paraId="15C52BAB" w14:textId="7DCFAD86" w:rsidR="001A0F54" w:rsidRPr="00F628EA" w:rsidRDefault="001A0F54" w:rsidP="006C2182">
            <w:pPr>
              <w:spacing w:after="120"/>
              <w:rPr>
                <w:rFonts w:ascii="Times New Roman" w:hAnsi="Times New Roman" w:cs="Times New Roman"/>
              </w:rPr>
            </w:pPr>
            <w:r w:rsidRPr="00F628EA">
              <w:rPr>
                <w:rFonts w:ascii="Times New Roman" w:hAnsi="Times New Roman" w:cs="Times New Roman"/>
              </w:rPr>
              <w:t xml:space="preserve">Scored by police indicating whether the </w:t>
            </w:r>
            <w:r w:rsidR="007A1A2F">
              <w:rPr>
                <w:rFonts w:ascii="Times New Roman" w:hAnsi="Times New Roman" w:cs="Times New Roman"/>
              </w:rPr>
              <w:t>AFM</w:t>
            </w:r>
            <w:r w:rsidR="007A1A2F" w:rsidRPr="00F628EA">
              <w:rPr>
                <w:rFonts w:ascii="Times New Roman" w:hAnsi="Times New Roman" w:cs="Times New Roman"/>
              </w:rPr>
              <w:t>/</w:t>
            </w:r>
            <w:r w:rsidR="007A1A2F">
              <w:rPr>
                <w:rFonts w:ascii="Times New Roman" w:hAnsi="Times New Roman" w:cs="Times New Roman"/>
              </w:rPr>
              <w:t>respondent</w:t>
            </w:r>
            <w:r w:rsidR="007A1A2F" w:rsidRPr="00F628EA">
              <w:rPr>
                <w:rFonts w:ascii="Times New Roman" w:hAnsi="Times New Roman" w:cs="Times New Roman"/>
              </w:rPr>
              <w:t xml:space="preserve"> </w:t>
            </w:r>
            <w:r w:rsidRPr="00F628EA">
              <w:rPr>
                <w:rFonts w:ascii="Times New Roman" w:hAnsi="Times New Roman" w:cs="Times New Roman"/>
              </w:rPr>
              <w:t xml:space="preserve">was pregnant or had </w:t>
            </w:r>
            <w:r w:rsidR="00E243B0" w:rsidRPr="00F628EA">
              <w:rPr>
                <w:rFonts w:ascii="Times New Roman" w:hAnsi="Times New Roman" w:cs="Times New Roman"/>
              </w:rPr>
              <w:t>a recent birth</w:t>
            </w:r>
            <w:r w:rsidRPr="00F628EA">
              <w:rPr>
                <w:rFonts w:ascii="Times New Roman" w:hAnsi="Times New Roman" w:cs="Times New Roman"/>
              </w:rPr>
              <w:t xml:space="preserve"> (y/n).</w:t>
            </w:r>
          </w:p>
        </w:tc>
      </w:tr>
      <w:tr w:rsidR="001A0F54" w:rsidRPr="00F628EA" w14:paraId="4D5BF4E8" w14:textId="77777777" w:rsidTr="006C2182">
        <w:tc>
          <w:tcPr>
            <w:tcW w:w="2085" w:type="dxa"/>
          </w:tcPr>
          <w:p w14:paraId="43610DE8" w14:textId="3F3CA464" w:rsidR="001A0F54" w:rsidRPr="00F628EA" w:rsidRDefault="001A0F54" w:rsidP="006C2182">
            <w:pPr>
              <w:spacing w:after="120"/>
              <w:rPr>
                <w:rFonts w:ascii="Times New Roman" w:hAnsi="Times New Roman" w:cs="Times New Roman"/>
                <w:color w:val="000000"/>
              </w:rPr>
            </w:pPr>
            <w:r w:rsidRPr="00F628EA">
              <w:rPr>
                <w:rFonts w:ascii="Times New Roman" w:hAnsi="Times New Roman" w:cs="Times New Roman"/>
                <w:color w:val="000000"/>
              </w:rPr>
              <w:t>H</w:t>
            </w:r>
            <w:r w:rsidR="00BC7DC6">
              <w:rPr>
                <w:rFonts w:ascii="Times New Roman" w:hAnsi="Times New Roman" w:cs="Times New Roman"/>
                <w:color w:val="000000"/>
              </w:rPr>
              <w:t>istory</w:t>
            </w:r>
            <w:r w:rsidRPr="00F628EA">
              <w:rPr>
                <w:rFonts w:ascii="Times New Roman" w:hAnsi="Times New Roman" w:cs="Times New Roman"/>
                <w:color w:val="000000"/>
              </w:rPr>
              <w:t xml:space="preserve"> of violent behaviour by </w:t>
            </w:r>
            <w:r w:rsidR="007A1A2F">
              <w:rPr>
                <w:rFonts w:ascii="Times New Roman" w:hAnsi="Times New Roman" w:cs="Times New Roman"/>
                <w:color w:val="000000"/>
              </w:rPr>
              <w:t xml:space="preserve">respondent </w:t>
            </w:r>
          </w:p>
        </w:tc>
        <w:tc>
          <w:tcPr>
            <w:tcW w:w="6982" w:type="dxa"/>
          </w:tcPr>
          <w:p w14:paraId="7D5F5565" w14:textId="1E0DE1A0" w:rsidR="001A0F54" w:rsidRPr="00F628EA" w:rsidRDefault="00E243B0" w:rsidP="006C2182">
            <w:pPr>
              <w:spacing w:after="120"/>
              <w:rPr>
                <w:rFonts w:ascii="Times New Roman" w:hAnsi="Times New Roman" w:cs="Times New Roman"/>
              </w:rPr>
            </w:pPr>
            <w:r w:rsidRPr="00F628EA">
              <w:rPr>
                <w:rFonts w:ascii="Times New Roman" w:hAnsi="Times New Roman" w:cs="Times New Roman"/>
              </w:rPr>
              <w:t xml:space="preserve">Scored by police indicating whether the </w:t>
            </w:r>
            <w:r w:rsidR="007A1A2F">
              <w:rPr>
                <w:rFonts w:ascii="Times New Roman" w:hAnsi="Times New Roman" w:cs="Times New Roman"/>
              </w:rPr>
              <w:t xml:space="preserve">respondent </w:t>
            </w:r>
            <w:r w:rsidRPr="00F628EA">
              <w:rPr>
                <w:rFonts w:ascii="Times New Roman" w:hAnsi="Times New Roman" w:cs="Times New Roman"/>
              </w:rPr>
              <w:t>had any history of violent behaviour (y/n).</w:t>
            </w:r>
          </w:p>
        </w:tc>
      </w:tr>
    </w:tbl>
    <w:p w14:paraId="5C7D7140" w14:textId="0DEBDD83" w:rsidR="00657D64" w:rsidRDefault="00115016" w:rsidP="002E6D57">
      <w:pPr>
        <w:rPr>
          <w:rFonts w:ascii="Times" w:hAnsi="Times" w:cs="Times"/>
          <w:sz w:val="24"/>
          <w:szCs w:val="24"/>
        </w:rPr>
      </w:pPr>
      <w:r w:rsidRPr="00F628EA">
        <w:rPr>
          <w:rFonts w:ascii="Times" w:hAnsi="Times" w:cs="Times"/>
          <w:i/>
          <w:iCs/>
        </w:rPr>
        <w:t xml:space="preserve">Note. </w:t>
      </w:r>
      <w:r w:rsidR="00533811" w:rsidRPr="00F628EA">
        <w:rPr>
          <w:rFonts w:ascii="Times" w:hAnsi="Times" w:cs="Times"/>
        </w:rPr>
        <w:t>LEAP, Law Enforcement Assistance Program</w:t>
      </w:r>
      <w:r w:rsidR="00F05B15">
        <w:rPr>
          <w:rFonts w:ascii="Times" w:hAnsi="Times" w:cs="Times"/>
        </w:rPr>
        <w:t xml:space="preserve">; </w:t>
      </w:r>
      <w:r w:rsidR="00F05B15">
        <w:rPr>
          <w:rFonts w:ascii="Times New Roman" w:eastAsia="Times New Roman" w:hAnsi="Times New Roman" w:cs="Times New Roman"/>
          <w:iCs/>
          <w:lang w:val="en-US"/>
        </w:rPr>
        <w:t>AFM, affected family member (</w:t>
      </w:r>
      <w:r w:rsidR="00DD3343">
        <w:rPr>
          <w:rFonts w:ascii="Times New Roman" w:eastAsia="Times New Roman" w:hAnsi="Times New Roman" w:cs="Times New Roman"/>
          <w:iCs/>
          <w:lang w:val="en-US"/>
        </w:rPr>
        <w:t xml:space="preserve">i.e., primary </w:t>
      </w:r>
      <w:r w:rsidR="00F05B15">
        <w:rPr>
          <w:rFonts w:ascii="Times New Roman" w:eastAsia="Times New Roman" w:hAnsi="Times New Roman" w:cs="Times New Roman"/>
          <w:iCs/>
          <w:lang w:val="en-US"/>
        </w:rPr>
        <w:t xml:space="preserve">victim); </w:t>
      </w:r>
      <w:r w:rsidR="00DD3343">
        <w:rPr>
          <w:rFonts w:ascii="Times New Roman" w:eastAsia="Times New Roman" w:hAnsi="Times New Roman" w:cs="Times New Roman"/>
          <w:iCs/>
          <w:lang w:val="en-US"/>
        </w:rPr>
        <w:t>R</w:t>
      </w:r>
      <w:r w:rsidR="00F05B15">
        <w:rPr>
          <w:rFonts w:ascii="Times New Roman" w:eastAsia="Times New Roman" w:hAnsi="Times New Roman" w:cs="Times New Roman"/>
          <w:iCs/>
          <w:lang w:val="en-US"/>
        </w:rPr>
        <w:t>espondent, person alleged to have perpetrated family violence</w:t>
      </w:r>
      <w:r w:rsidR="00BC7DC6">
        <w:rPr>
          <w:rFonts w:ascii="Times New Roman" w:eastAsia="Times New Roman" w:hAnsi="Times New Roman" w:cs="Times New Roman"/>
          <w:iCs/>
          <w:lang w:val="en-US"/>
        </w:rPr>
        <w:t>.</w:t>
      </w:r>
      <w:r w:rsidR="00533811" w:rsidRPr="00F628EA">
        <w:rPr>
          <w:rFonts w:ascii="Times" w:hAnsi="Times" w:cs="Times"/>
        </w:rPr>
        <w:t xml:space="preserve"> </w:t>
      </w:r>
      <w:r w:rsidR="00AD397C" w:rsidRPr="00F628EA">
        <w:rPr>
          <w:rFonts w:ascii="Times" w:hAnsi="Times" w:cs="Times"/>
        </w:rPr>
        <w:t xml:space="preserve">Police score items based on their direct questioning and discretion (e.g., observing a party to be substance affected at the time of a report). </w:t>
      </w:r>
      <w:r w:rsidR="003E0177" w:rsidRPr="00F628EA">
        <w:rPr>
          <w:rFonts w:ascii="Times" w:hAnsi="Times" w:cs="Times"/>
        </w:rPr>
        <w:t xml:space="preserve">Formal diagnoses were not required for the presence of a mental health or drug/alcohol use to be scored in the affirmative. </w:t>
      </w:r>
      <w:r w:rsidRPr="00F628EA">
        <w:rPr>
          <w:rFonts w:ascii="Times" w:hAnsi="Times" w:cs="Times"/>
        </w:rPr>
        <w:t xml:space="preserve">Items recorded as </w:t>
      </w:r>
      <w:r w:rsidR="00082A73" w:rsidRPr="00F628EA">
        <w:rPr>
          <w:rFonts w:ascii="Times" w:hAnsi="Times" w:cs="Times"/>
        </w:rPr>
        <w:t>absent (‘n’)</w:t>
      </w:r>
      <w:r w:rsidRPr="00F628EA">
        <w:rPr>
          <w:rFonts w:ascii="Times" w:hAnsi="Times" w:cs="Times"/>
        </w:rPr>
        <w:t xml:space="preserve"> may reflect true absence or missing data due to the “tick if present” format of the </w:t>
      </w:r>
      <w:r w:rsidR="00082A73" w:rsidRPr="00F628EA">
        <w:rPr>
          <w:rFonts w:ascii="Times" w:hAnsi="Times" w:cs="Times"/>
        </w:rPr>
        <w:t>LEAP family violence incident reports</w:t>
      </w:r>
      <w:r w:rsidR="00E243B0" w:rsidRPr="00F628EA">
        <w:rPr>
          <w:rFonts w:ascii="Times" w:hAnsi="Times" w:cs="Times"/>
        </w:rPr>
        <w:t>. This means that</w:t>
      </w:r>
      <w:r w:rsidRPr="00F628EA">
        <w:rPr>
          <w:rFonts w:ascii="Times" w:hAnsi="Times" w:cs="Times"/>
        </w:rPr>
        <w:t xml:space="preserve"> </w:t>
      </w:r>
      <w:r w:rsidR="00082A73" w:rsidRPr="00F628EA">
        <w:rPr>
          <w:rFonts w:ascii="Times" w:hAnsi="Times" w:cs="Times"/>
        </w:rPr>
        <w:t>the items operate</w:t>
      </w:r>
      <w:r w:rsidRPr="00F628EA">
        <w:rPr>
          <w:rFonts w:ascii="Times" w:hAnsi="Times" w:cs="Times"/>
        </w:rPr>
        <w:t xml:space="preserve"> on an “if the risk factor is known to be present” basis.</w:t>
      </w:r>
    </w:p>
    <w:p w14:paraId="57F647B7" w14:textId="77777777" w:rsidR="002E6D57" w:rsidRDefault="002E6D57" w:rsidP="002E6D57">
      <w:pPr>
        <w:rPr>
          <w:rFonts w:ascii="Times" w:hAnsi="Times" w:cs="Times"/>
          <w:sz w:val="24"/>
          <w:szCs w:val="24"/>
        </w:rPr>
        <w:sectPr w:rsidR="002E6D57" w:rsidSect="00A5429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E2A1644" w14:textId="6812DE51" w:rsidR="002E6D57" w:rsidRPr="005A0EF2" w:rsidRDefault="002E6D57" w:rsidP="002E6D57">
      <w:pPr>
        <w:rPr>
          <w:rFonts w:ascii="Times" w:hAnsi="Times" w:cs="Times"/>
          <w:sz w:val="24"/>
          <w:szCs w:val="24"/>
        </w:rPr>
      </w:pPr>
      <w:r w:rsidRPr="005A0EF2">
        <w:rPr>
          <w:rFonts w:ascii="Times" w:hAnsi="Times" w:cs="Times"/>
          <w:b/>
          <w:bCs/>
          <w:sz w:val="24"/>
          <w:szCs w:val="24"/>
        </w:rPr>
        <w:lastRenderedPageBreak/>
        <w:t xml:space="preserve">Table </w:t>
      </w:r>
      <w:r w:rsidR="00D337CF">
        <w:rPr>
          <w:rFonts w:ascii="Times" w:hAnsi="Times" w:cs="Times"/>
          <w:b/>
          <w:bCs/>
          <w:sz w:val="24"/>
          <w:szCs w:val="24"/>
        </w:rPr>
        <w:t>A</w:t>
      </w:r>
      <w:r w:rsidR="00871084">
        <w:rPr>
          <w:rFonts w:ascii="Times" w:hAnsi="Times" w:cs="Times"/>
          <w:b/>
          <w:bCs/>
          <w:sz w:val="24"/>
          <w:szCs w:val="24"/>
        </w:rPr>
        <w:t>3</w:t>
      </w:r>
      <w:r w:rsidRPr="005A0EF2">
        <w:rPr>
          <w:rFonts w:ascii="Times" w:hAnsi="Times" w:cs="Times"/>
          <w:b/>
          <w:bCs/>
          <w:sz w:val="24"/>
          <w:szCs w:val="24"/>
        </w:rPr>
        <w:t>.</w:t>
      </w:r>
      <w:r w:rsidRPr="005A0EF2">
        <w:rPr>
          <w:rFonts w:ascii="Times" w:hAnsi="Times" w:cs="Times"/>
          <w:sz w:val="24"/>
          <w:szCs w:val="24"/>
        </w:rPr>
        <w:t xml:space="preserve"> </w:t>
      </w:r>
      <w:r w:rsidR="00B21CA5">
        <w:rPr>
          <w:rFonts w:ascii="Times" w:hAnsi="Times" w:cs="Times"/>
          <w:sz w:val="24"/>
          <w:szCs w:val="24"/>
        </w:rPr>
        <w:t>Emergency department presentation</w:t>
      </w:r>
      <w:r w:rsidRPr="005A0EF2">
        <w:rPr>
          <w:rFonts w:ascii="Times" w:hAnsi="Times" w:cs="Times"/>
          <w:sz w:val="24"/>
          <w:szCs w:val="24"/>
        </w:rPr>
        <w:t xml:space="preserve"> codes included as mental health presentations</w:t>
      </w:r>
      <w:r>
        <w:rPr>
          <w:rFonts w:ascii="Times" w:hAnsi="Times" w:cs="Times"/>
          <w:sz w:val="24"/>
          <w:szCs w:val="24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6186"/>
      </w:tblGrid>
      <w:tr w:rsidR="002E6D57" w:rsidRPr="00912CC5" w14:paraId="42CA4F96" w14:textId="77777777" w:rsidTr="00EC3AD4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4FA4FFED" w14:textId="77777777" w:rsidR="002E6D57" w:rsidRPr="00912CC5" w:rsidRDefault="002E6D57" w:rsidP="00EC3AD4">
            <w:pPr>
              <w:rPr>
                <w:rFonts w:ascii="Times New Roman" w:hAnsi="Times New Roman" w:cs="Times New Roman"/>
              </w:rPr>
            </w:pPr>
            <w:r w:rsidRPr="00912CC5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6186" w:type="dxa"/>
            <w:tcBorders>
              <w:top w:val="single" w:sz="4" w:space="0" w:color="auto"/>
              <w:bottom w:val="single" w:sz="4" w:space="0" w:color="auto"/>
            </w:tcBorders>
          </w:tcPr>
          <w:p w14:paraId="07FAFD0B" w14:textId="77777777" w:rsidR="002E6D57" w:rsidRPr="00912CC5" w:rsidRDefault="002E6D57" w:rsidP="00EC3AD4">
            <w:pPr>
              <w:rPr>
                <w:rFonts w:ascii="Times New Roman" w:hAnsi="Times New Roman" w:cs="Times New Roman"/>
              </w:rPr>
            </w:pPr>
            <w:r w:rsidRPr="00912CC5">
              <w:rPr>
                <w:rFonts w:ascii="Times New Roman" w:hAnsi="Times New Roman" w:cs="Times New Roman"/>
              </w:rPr>
              <w:t>Description</w:t>
            </w:r>
          </w:p>
        </w:tc>
      </w:tr>
      <w:tr w:rsidR="002E6D57" w:rsidRPr="00912CC5" w14:paraId="4AF26319" w14:textId="77777777" w:rsidTr="00EC3AD4">
        <w:tc>
          <w:tcPr>
            <w:tcW w:w="2830" w:type="dxa"/>
            <w:tcBorders>
              <w:top w:val="single" w:sz="4" w:space="0" w:color="auto"/>
            </w:tcBorders>
          </w:tcPr>
          <w:p w14:paraId="665BF6FF" w14:textId="3FCD0F77" w:rsidR="002E6D57" w:rsidRPr="00912CC5" w:rsidRDefault="002E6D57" w:rsidP="00EC3AD4">
            <w:pPr>
              <w:rPr>
                <w:rFonts w:ascii="Times New Roman" w:hAnsi="Times New Roman" w:cs="Times New Roman"/>
              </w:rPr>
            </w:pPr>
            <w:r w:rsidRPr="00912CC5">
              <w:rPr>
                <w:rFonts w:ascii="Times New Roman" w:hAnsi="Times New Roman" w:cs="Times New Roman"/>
              </w:rPr>
              <w:t xml:space="preserve">Mental </w:t>
            </w:r>
            <w:r w:rsidR="00B21CA5">
              <w:rPr>
                <w:rFonts w:ascii="Times New Roman" w:hAnsi="Times New Roman" w:cs="Times New Roman"/>
              </w:rPr>
              <w:t>Illness</w:t>
            </w:r>
            <w:r w:rsidRPr="00912CC5">
              <w:rPr>
                <w:rFonts w:ascii="Times New Roman" w:hAnsi="Times New Roman" w:cs="Times New Roman"/>
              </w:rPr>
              <w:t xml:space="preserve"> Presentations</w:t>
            </w:r>
          </w:p>
        </w:tc>
        <w:tc>
          <w:tcPr>
            <w:tcW w:w="6186" w:type="dxa"/>
            <w:tcBorders>
              <w:top w:val="single" w:sz="4" w:space="0" w:color="auto"/>
            </w:tcBorders>
          </w:tcPr>
          <w:p w14:paraId="5EF4E372" w14:textId="7CC0F003" w:rsidR="002E6D57" w:rsidRPr="00912CC5" w:rsidRDefault="002E6D57" w:rsidP="00EC3AD4">
            <w:pPr>
              <w:rPr>
                <w:rFonts w:ascii="Times New Roman" w:hAnsi="Times New Roman" w:cs="Times New Roman"/>
              </w:rPr>
            </w:pPr>
            <w:r w:rsidRPr="00912CC5">
              <w:rPr>
                <w:rFonts w:ascii="Times New Roman" w:hAnsi="Times New Roman" w:cs="Times New Roman"/>
              </w:rPr>
              <w:t>Any presentation with a primary diagnosis ICD-10-AM code of F00-F99. Subtypes of F-code diagnoses examined in descriptive analyses included:</w:t>
            </w:r>
          </w:p>
          <w:p w14:paraId="73C67C21" w14:textId="77777777" w:rsidR="002E6D57" w:rsidRPr="00912CC5" w:rsidRDefault="002E6D57" w:rsidP="00EC3A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12CC5">
              <w:rPr>
                <w:rFonts w:ascii="Times New Roman" w:hAnsi="Times New Roman" w:cs="Times New Roman"/>
              </w:rPr>
              <w:t>F10-F19: Psychoactive substance use-related</w:t>
            </w:r>
          </w:p>
          <w:p w14:paraId="2094F786" w14:textId="77777777" w:rsidR="002E6D57" w:rsidRPr="00912CC5" w:rsidRDefault="002E6D57" w:rsidP="00EC3A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12CC5">
              <w:rPr>
                <w:rFonts w:ascii="Times New Roman" w:hAnsi="Times New Roman" w:cs="Times New Roman"/>
              </w:rPr>
              <w:t>F20-F29: Schizophrenia, schizotypal and delusional disorders</w:t>
            </w:r>
          </w:p>
          <w:p w14:paraId="0DE89B23" w14:textId="77777777" w:rsidR="002E6D57" w:rsidRPr="00912CC5" w:rsidRDefault="002E6D57" w:rsidP="00EC3A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12CC5">
              <w:rPr>
                <w:rFonts w:ascii="Times New Roman" w:hAnsi="Times New Roman" w:cs="Times New Roman"/>
              </w:rPr>
              <w:t>F30-F39: Mood disorders</w:t>
            </w:r>
          </w:p>
          <w:p w14:paraId="2F943DD2" w14:textId="77777777" w:rsidR="002E6D57" w:rsidRPr="00912CC5" w:rsidRDefault="002E6D57" w:rsidP="00EC3A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12CC5">
              <w:rPr>
                <w:rFonts w:ascii="Times New Roman" w:hAnsi="Times New Roman" w:cs="Times New Roman"/>
              </w:rPr>
              <w:t>F40-F48: Stress- and anxiety-related</w:t>
            </w:r>
          </w:p>
          <w:p w14:paraId="65146C4A" w14:textId="77777777" w:rsidR="002E6D57" w:rsidRPr="00912CC5" w:rsidRDefault="002E6D57" w:rsidP="00EC3A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12CC5">
              <w:rPr>
                <w:rFonts w:ascii="Times New Roman" w:hAnsi="Times New Roman" w:cs="Times New Roman"/>
              </w:rPr>
              <w:t>F60-F69: Adult personality disorders</w:t>
            </w:r>
          </w:p>
          <w:p w14:paraId="5B8B4C44" w14:textId="77777777" w:rsidR="002E6D57" w:rsidRPr="00912CC5" w:rsidRDefault="002E6D57" w:rsidP="00EC3AD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 w:rsidRPr="00912CC5">
              <w:rPr>
                <w:rFonts w:ascii="Times New Roman" w:hAnsi="Times New Roman" w:cs="Times New Roman"/>
              </w:rPr>
              <w:t>F90-F98: Child behavioural and emotional disorders</w:t>
            </w:r>
          </w:p>
          <w:p w14:paraId="09F9B070" w14:textId="77777777" w:rsidR="002E6D57" w:rsidRPr="00912CC5" w:rsidRDefault="002E6D57" w:rsidP="00EC3AD4">
            <w:pPr>
              <w:rPr>
                <w:rFonts w:ascii="Times New Roman" w:hAnsi="Times New Roman" w:cs="Times New Roman"/>
              </w:rPr>
            </w:pPr>
          </w:p>
        </w:tc>
      </w:tr>
      <w:tr w:rsidR="002E6D57" w:rsidRPr="00912CC5" w14:paraId="41FDB757" w14:textId="77777777" w:rsidTr="00EC3AD4">
        <w:tc>
          <w:tcPr>
            <w:tcW w:w="2830" w:type="dxa"/>
          </w:tcPr>
          <w:p w14:paraId="4FD08894" w14:textId="77777777" w:rsidR="002E6D57" w:rsidRPr="00912CC5" w:rsidRDefault="002E6D57" w:rsidP="00EC3AD4">
            <w:pPr>
              <w:rPr>
                <w:rFonts w:ascii="Times New Roman" w:hAnsi="Times New Roman" w:cs="Times New Roman"/>
              </w:rPr>
            </w:pPr>
            <w:r w:rsidRPr="00912CC5">
              <w:rPr>
                <w:rFonts w:ascii="Times New Roman" w:hAnsi="Times New Roman" w:cs="Times New Roman"/>
              </w:rPr>
              <w:t>Self-Harm Presentations</w:t>
            </w:r>
          </w:p>
        </w:tc>
        <w:tc>
          <w:tcPr>
            <w:tcW w:w="6186" w:type="dxa"/>
          </w:tcPr>
          <w:p w14:paraId="0E146F15" w14:textId="77777777" w:rsidR="002E6D57" w:rsidRPr="00912CC5" w:rsidRDefault="002E6D57" w:rsidP="00EC3AD4">
            <w:pPr>
              <w:rPr>
                <w:rFonts w:ascii="Times New Roman" w:hAnsi="Times New Roman" w:cs="Times New Roman"/>
              </w:rPr>
            </w:pPr>
            <w:r w:rsidRPr="00912CC5">
              <w:rPr>
                <w:rFonts w:ascii="Times New Roman" w:hAnsi="Times New Roman" w:cs="Times New Roman"/>
              </w:rPr>
              <w:t>Any presentation with a primary diagnosis ICD-10-AM code of T or S (Injury, Poisoning &amp; Certain Other Consequences of External Causes) AND where the VEMD ‘human intent’ variable is coded as = intentional self-harm</w:t>
            </w:r>
          </w:p>
          <w:p w14:paraId="40F63FE3" w14:textId="77777777" w:rsidR="002E6D57" w:rsidRPr="00912CC5" w:rsidRDefault="002E6D57" w:rsidP="00EC3AD4">
            <w:pPr>
              <w:rPr>
                <w:rFonts w:ascii="Times New Roman" w:hAnsi="Times New Roman" w:cs="Times New Roman"/>
              </w:rPr>
            </w:pPr>
            <w:r w:rsidRPr="00912CC5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E6D57" w:rsidRPr="00912CC5" w14:paraId="2B665C5C" w14:textId="77777777" w:rsidTr="00EC3AD4">
        <w:tc>
          <w:tcPr>
            <w:tcW w:w="2830" w:type="dxa"/>
          </w:tcPr>
          <w:p w14:paraId="3D6F5035" w14:textId="77777777" w:rsidR="002E6D57" w:rsidRPr="00912CC5" w:rsidRDefault="002E6D57" w:rsidP="00EC3AD4">
            <w:pPr>
              <w:rPr>
                <w:rFonts w:ascii="Times New Roman" w:hAnsi="Times New Roman" w:cs="Times New Roman"/>
              </w:rPr>
            </w:pPr>
            <w:r w:rsidRPr="00912CC5">
              <w:rPr>
                <w:rFonts w:ascii="Times New Roman" w:hAnsi="Times New Roman" w:cs="Times New Roman"/>
              </w:rPr>
              <w:t>Other Mental Health Presentations</w:t>
            </w:r>
          </w:p>
        </w:tc>
        <w:tc>
          <w:tcPr>
            <w:tcW w:w="6186" w:type="dxa"/>
          </w:tcPr>
          <w:p w14:paraId="23CB4728" w14:textId="10C4B115" w:rsidR="002E6D57" w:rsidRPr="00912CC5" w:rsidRDefault="002E6D57" w:rsidP="00EC3AD4">
            <w:pPr>
              <w:rPr>
                <w:rFonts w:ascii="Times New Roman" w:hAnsi="Times New Roman" w:cs="Times New Roman"/>
              </w:rPr>
            </w:pPr>
            <w:r w:rsidRPr="00912CC5">
              <w:rPr>
                <w:rFonts w:ascii="Times New Roman" w:hAnsi="Times New Roman" w:cs="Times New Roman"/>
              </w:rPr>
              <w:t>Any presentation with a primary diagnosis ICD-10-AM code of:</w:t>
            </w:r>
          </w:p>
          <w:p w14:paraId="48759D60" w14:textId="77777777" w:rsidR="002E6D57" w:rsidRPr="00912CC5" w:rsidRDefault="002E6D57" w:rsidP="00EC3AD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12CC5">
              <w:rPr>
                <w:rFonts w:ascii="Times New Roman" w:hAnsi="Times New Roman" w:cs="Times New Roman"/>
              </w:rPr>
              <w:t xml:space="preserve">R40-R46 – Symptoms and signs involving cognition, perception, emotional state and </w:t>
            </w:r>
            <w:proofErr w:type="gramStart"/>
            <w:r w:rsidRPr="00912CC5">
              <w:rPr>
                <w:rFonts w:ascii="Times New Roman" w:hAnsi="Times New Roman" w:cs="Times New Roman"/>
              </w:rPr>
              <w:t>behaviour</w:t>
            </w:r>
            <w:proofErr w:type="gramEnd"/>
            <w:r w:rsidRPr="00912CC5">
              <w:rPr>
                <w:rFonts w:ascii="Times New Roman" w:hAnsi="Times New Roman" w:cs="Times New Roman"/>
              </w:rPr>
              <w:t xml:space="preserve">   </w:t>
            </w:r>
          </w:p>
          <w:p w14:paraId="63234F87" w14:textId="77777777" w:rsidR="002E6D57" w:rsidRPr="00912CC5" w:rsidRDefault="002E6D57" w:rsidP="00EC3AD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12CC5">
              <w:rPr>
                <w:rFonts w:ascii="Times New Roman" w:hAnsi="Times New Roman" w:cs="Times New Roman"/>
              </w:rPr>
              <w:t xml:space="preserve">S51 – open wound to forearm AND human intent variable is coded as = cannot be determined </w:t>
            </w:r>
          </w:p>
          <w:p w14:paraId="5CAEDE36" w14:textId="77777777" w:rsidR="002E6D57" w:rsidRPr="00912CC5" w:rsidRDefault="002E6D57" w:rsidP="00EC3AD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12CC5">
              <w:rPr>
                <w:rFonts w:ascii="Times New Roman" w:hAnsi="Times New Roman" w:cs="Times New Roman"/>
              </w:rPr>
              <w:t xml:space="preserve">S61 – open wound to wrist/hand AND human intent variable is coded as = cannot be determined </w:t>
            </w:r>
          </w:p>
          <w:p w14:paraId="3B8F943C" w14:textId="77777777" w:rsidR="002E6D57" w:rsidRPr="00912CC5" w:rsidRDefault="002E6D57" w:rsidP="00EC3AD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12CC5">
              <w:rPr>
                <w:rFonts w:ascii="Times New Roman" w:hAnsi="Times New Roman" w:cs="Times New Roman"/>
              </w:rPr>
              <w:t xml:space="preserve">T18 – foreign body in alimentary tract (i.e., ingest foreign object) AND human intent variable is coded as = cannot be determined </w:t>
            </w:r>
          </w:p>
          <w:p w14:paraId="0E369ABD" w14:textId="77777777" w:rsidR="002E6D57" w:rsidRPr="00912CC5" w:rsidRDefault="002E6D57" w:rsidP="00EC3AD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12CC5">
              <w:rPr>
                <w:rFonts w:ascii="Times New Roman" w:hAnsi="Times New Roman" w:cs="Times New Roman"/>
              </w:rPr>
              <w:t xml:space="preserve">T39 – Poisoning by non-opioid analgesics, antipyretics and anti-rheumatics AND human intent variable is coded as = accidental or intent cannot be determined </w:t>
            </w:r>
          </w:p>
          <w:p w14:paraId="5FDB0F70" w14:textId="77777777" w:rsidR="002E6D57" w:rsidRPr="00912CC5" w:rsidRDefault="002E6D57" w:rsidP="00EC3AD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12CC5">
              <w:rPr>
                <w:rFonts w:ascii="Times New Roman" w:hAnsi="Times New Roman" w:cs="Times New Roman"/>
              </w:rPr>
              <w:t xml:space="preserve">T40 – Poisoning by narcotics and psychodysleptics AND human intent variable is coded as = accidental or intent cannot be determined </w:t>
            </w:r>
          </w:p>
          <w:p w14:paraId="71EC202A" w14:textId="77777777" w:rsidR="002E6D57" w:rsidRPr="00912CC5" w:rsidRDefault="002E6D57" w:rsidP="00EC3AD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12CC5">
              <w:rPr>
                <w:rFonts w:ascii="Times New Roman" w:hAnsi="Times New Roman" w:cs="Times New Roman"/>
              </w:rPr>
              <w:t xml:space="preserve">T42 – Poisoning by antiepileptic, sedative-hypnotic and antiparkinsonism drugs AND human intent variable is coded as = accidental or intent cannot be determined </w:t>
            </w:r>
          </w:p>
          <w:p w14:paraId="0A9ADB5B" w14:textId="77777777" w:rsidR="002E6D57" w:rsidRPr="00912CC5" w:rsidRDefault="002E6D57" w:rsidP="00EC3AD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12CC5">
              <w:rPr>
                <w:rFonts w:ascii="Times New Roman" w:hAnsi="Times New Roman" w:cs="Times New Roman"/>
              </w:rPr>
              <w:t xml:space="preserve">T43 – Poisoning by psychotropic drugs, not elsewhere classified AND human intent variable is coded as = accidental or intent cannot be determined </w:t>
            </w:r>
          </w:p>
          <w:p w14:paraId="71DDDB57" w14:textId="77777777" w:rsidR="002E6D57" w:rsidRPr="00912CC5" w:rsidRDefault="002E6D57" w:rsidP="00EC3AD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12CC5">
              <w:rPr>
                <w:rFonts w:ascii="Times New Roman" w:hAnsi="Times New Roman" w:cs="Times New Roman"/>
              </w:rPr>
              <w:t>T51 – Toxic effect of alcohol AND human intent variable is coded as = accidental or intent cannot be determined</w:t>
            </w:r>
          </w:p>
          <w:p w14:paraId="67349C07" w14:textId="77777777" w:rsidR="002E6D57" w:rsidRPr="00912CC5" w:rsidRDefault="002E6D57" w:rsidP="00EC3AD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12CC5">
              <w:rPr>
                <w:rFonts w:ascii="Times New Roman" w:hAnsi="Times New Roman" w:cs="Times New Roman"/>
              </w:rPr>
              <w:t xml:space="preserve">Z55-Z65 – Persons with potential health hazards related to socioeconomic and psychosocial </w:t>
            </w:r>
            <w:proofErr w:type="gramStart"/>
            <w:r w:rsidRPr="00912CC5">
              <w:rPr>
                <w:rFonts w:ascii="Times New Roman" w:hAnsi="Times New Roman" w:cs="Times New Roman"/>
              </w:rPr>
              <w:t>circumstances</w:t>
            </w:r>
            <w:proofErr w:type="gramEnd"/>
            <w:r w:rsidRPr="00912CC5">
              <w:rPr>
                <w:rFonts w:ascii="Times New Roman" w:hAnsi="Times New Roman" w:cs="Times New Roman"/>
              </w:rPr>
              <w:t xml:space="preserve"> </w:t>
            </w:r>
          </w:p>
          <w:p w14:paraId="6852A975" w14:textId="77777777" w:rsidR="002E6D57" w:rsidRPr="00912CC5" w:rsidRDefault="002E6D57" w:rsidP="00EC3AD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12CC5">
              <w:rPr>
                <w:rFonts w:ascii="Times New Roman" w:hAnsi="Times New Roman" w:cs="Times New Roman"/>
              </w:rPr>
              <w:t>Z86.4 – Personal history of psychoactive substance abuse</w:t>
            </w:r>
          </w:p>
          <w:p w14:paraId="463BE371" w14:textId="77777777" w:rsidR="002E6D57" w:rsidRPr="00912CC5" w:rsidRDefault="002E6D57" w:rsidP="00EC3AD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12CC5">
              <w:rPr>
                <w:rFonts w:ascii="Times New Roman" w:hAnsi="Times New Roman" w:cs="Times New Roman"/>
              </w:rPr>
              <w:t>Z86.5 – Personal history of other mental and behavioural disorders</w:t>
            </w:r>
          </w:p>
          <w:p w14:paraId="02913C26" w14:textId="77777777" w:rsidR="002E6D57" w:rsidRPr="00912CC5" w:rsidRDefault="002E6D57" w:rsidP="00EC3AD4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 w:rsidRPr="00912CC5">
              <w:rPr>
                <w:rFonts w:ascii="Times New Roman" w:hAnsi="Times New Roman" w:cs="Times New Roman"/>
              </w:rPr>
              <w:t>Z91.5 – Personal history of self-harm</w:t>
            </w:r>
          </w:p>
          <w:p w14:paraId="18BD25F8" w14:textId="77777777" w:rsidR="002E6D57" w:rsidRPr="00912CC5" w:rsidRDefault="002E6D57" w:rsidP="00EC3AD4">
            <w:pPr>
              <w:ind w:left="360"/>
              <w:rPr>
                <w:rFonts w:ascii="Times New Roman" w:hAnsi="Times New Roman" w:cs="Times New Roman"/>
              </w:rPr>
            </w:pPr>
          </w:p>
        </w:tc>
      </w:tr>
      <w:tr w:rsidR="002E6D57" w:rsidRPr="00912CC5" w14:paraId="3BD62C0A" w14:textId="77777777" w:rsidTr="00EC3AD4">
        <w:tc>
          <w:tcPr>
            <w:tcW w:w="2830" w:type="dxa"/>
          </w:tcPr>
          <w:p w14:paraId="10F207EC" w14:textId="77777777" w:rsidR="002E6D57" w:rsidRPr="00912CC5" w:rsidRDefault="002E6D57" w:rsidP="00EC3AD4">
            <w:pPr>
              <w:rPr>
                <w:rFonts w:ascii="Times New Roman" w:hAnsi="Times New Roman" w:cs="Times New Roman"/>
              </w:rPr>
            </w:pPr>
            <w:r w:rsidRPr="00912CC5">
              <w:rPr>
                <w:rFonts w:ascii="Times New Roman" w:hAnsi="Times New Roman" w:cs="Times New Roman"/>
              </w:rPr>
              <w:t>Any Mental Health Presentations</w:t>
            </w:r>
          </w:p>
        </w:tc>
        <w:tc>
          <w:tcPr>
            <w:tcW w:w="6186" w:type="dxa"/>
          </w:tcPr>
          <w:p w14:paraId="30269BB0" w14:textId="7980F7DE" w:rsidR="002E6D57" w:rsidRPr="00912CC5" w:rsidRDefault="002E6D57" w:rsidP="00EC3AD4">
            <w:pPr>
              <w:rPr>
                <w:rFonts w:ascii="Times New Roman" w:hAnsi="Times New Roman" w:cs="Times New Roman"/>
              </w:rPr>
            </w:pPr>
            <w:r w:rsidRPr="00912CC5">
              <w:rPr>
                <w:rFonts w:ascii="Times New Roman" w:hAnsi="Times New Roman" w:cs="Times New Roman"/>
              </w:rPr>
              <w:t xml:space="preserve">Any </w:t>
            </w:r>
            <w:r w:rsidRPr="00912CC5">
              <w:rPr>
                <w:rFonts w:ascii="Times New Roman" w:hAnsi="Times New Roman" w:cs="Times New Roman"/>
                <w:i/>
                <w:iCs/>
              </w:rPr>
              <w:t xml:space="preserve">Mental </w:t>
            </w:r>
            <w:r w:rsidR="00B21CA5">
              <w:rPr>
                <w:rFonts w:ascii="Times New Roman" w:hAnsi="Times New Roman" w:cs="Times New Roman"/>
                <w:i/>
                <w:iCs/>
              </w:rPr>
              <w:t xml:space="preserve">Illness </w:t>
            </w:r>
            <w:r w:rsidRPr="00912CC5">
              <w:rPr>
                <w:rFonts w:ascii="Times New Roman" w:hAnsi="Times New Roman" w:cs="Times New Roman"/>
              </w:rPr>
              <w:t xml:space="preserve">presentation, </w:t>
            </w:r>
            <w:r w:rsidRPr="00912CC5">
              <w:rPr>
                <w:rFonts w:ascii="Times New Roman" w:hAnsi="Times New Roman" w:cs="Times New Roman"/>
                <w:i/>
                <w:iCs/>
              </w:rPr>
              <w:t>Self-Harm</w:t>
            </w:r>
            <w:r w:rsidRPr="00912CC5">
              <w:rPr>
                <w:rFonts w:ascii="Times New Roman" w:hAnsi="Times New Roman" w:cs="Times New Roman"/>
              </w:rPr>
              <w:t xml:space="preserve"> presentation, or </w:t>
            </w:r>
            <w:r w:rsidRPr="00912CC5">
              <w:rPr>
                <w:rFonts w:ascii="Times New Roman" w:hAnsi="Times New Roman" w:cs="Times New Roman"/>
                <w:i/>
                <w:iCs/>
              </w:rPr>
              <w:t xml:space="preserve">Other Mental Health </w:t>
            </w:r>
            <w:r w:rsidRPr="00912CC5">
              <w:rPr>
                <w:rFonts w:ascii="Times New Roman" w:hAnsi="Times New Roman" w:cs="Times New Roman"/>
              </w:rPr>
              <w:t>presentation</w:t>
            </w:r>
          </w:p>
          <w:p w14:paraId="542F7632" w14:textId="77777777" w:rsidR="002E6D57" w:rsidRPr="00912CC5" w:rsidRDefault="002E6D57" w:rsidP="00EC3AD4">
            <w:pPr>
              <w:rPr>
                <w:rFonts w:ascii="Times New Roman" w:hAnsi="Times New Roman" w:cs="Times New Roman"/>
              </w:rPr>
            </w:pPr>
          </w:p>
        </w:tc>
      </w:tr>
    </w:tbl>
    <w:p w14:paraId="4B8B64CE" w14:textId="080FFFBF" w:rsidR="00B21CA5" w:rsidRDefault="00B21CA5" w:rsidP="00B21CA5">
      <w:pPr>
        <w:rPr>
          <w:rFonts w:ascii="Times" w:hAnsi="Times" w:cs="Times"/>
        </w:rPr>
      </w:pPr>
      <w:r w:rsidRPr="00F628EA">
        <w:rPr>
          <w:rFonts w:ascii="Times" w:hAnsi="Times" w:cs="Times"/>
          <w:i/>
          <w:iCs/>
        </w:rPr>
        <w:lastRenderedPageBreak/>
        <w:t xml:space="preserve">Note. </w:t>
      </w:r>
      <w:r>
        <w:rPr>
          <w:rFonts w:ascii="Times" w:hAnsi="Times" w:cs="Times"/>
        </w:rPr>
        <w:t>ICD-10-AM,</w:t>
      </w:r>
      <w:r w:rsidRPr="00B21CA5">
        <w:t xml:space="preserve"> </w:t>
      </w:r>
      <w:r w:rsidRPr="00B21CA5">
        <w:rPr>
          <w:rFonts w:ascii="Times" w:hAnsi="Times" w:cs="Times"/>
        </w:rPr>
        <w:t>International Classification of Diseases Revision 10 Australian Modification</w:t>
      </w:r>
      <w:r>
        <w:rPr>
          <w:rFonts w:ascii="Times" w:hAnsi="Times" w:cs="Times"/>
        </w:rPr>
        <w:t xml:space="preserve">; VEMD, Victorian Emergency Minimum Dataset. </w:t>
      </w:r>
    </w:p>
    <w:p w14:paraId="4B1FCBB8" w14:textId="77777777" w:rsidR="00B21CA5" w:rsidRDefault="00B21CA5" w:rsidP="00B21CA5">
      <w:pPr>
        <w:rPr>
          <w:rFonts w:ascii="Times" w:hAnsi="Times" w:cs="Times"/>
        </w:rPr>
      </w:pPr>
    </w:p>
    <w:p w14:paraId="61D804FE" w14:textId="77777777" w:rsidR="00B21CA5" w:rsidRPr="00B21CA5" w:rsidRDefault="00B21CA5" w:rsidP="00B21CA5">
      <w:pPr>
        <w:rPr>
          <w:rFonts w:ascii="Times" w:hAnsi="Times" w:cs="Times"/>
          <w:sz w:val="24"/>
          <w:szCs w:val="24"/>
        </w:rPr>
        <w:sectPr w:rsidR="00B21CA5" w:rsidRPr="00B21CA5" w:rsidSect="00A5429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979270" w14:textId="71ED5CA9" w:rsidR="008678F6" w:rsidRDefault="008678F6" w:rsidP="008678F6">
      <w:pPr>
        <w:rPr>
          <w:rFonts w:ascii="Times" w:hAnsi="Times" w:cs="Times"/>
          <w:sz w:val="24"/>
          <w:szCs w:val="24"/>
        </w:rPr>
      </w:pPr>
      <w:r w:rsidRPr="005A0EF2">
        <w:rPr>
          <w:rFonts w:ascii="Times" w:hAnsi="Times" w:cs="Times"/>
          <w:b/>
          <w:bCs/>
          <w:sz w:val="24"/>
          <w:szCs w:val="24"/>
        </w:rPr>
        <w:lastRenderedPageBreak/>
        <w:t xml:space="preserve">Table </w:t>
      </w:r>
      <w:r w:rsidR="00284C1F">
        <w:rPr>
          <w:rFonts w:ascii="Times" w:hAnsi="Times" w:cs="Times"/>
          <w:b/>
          <w:bCs/>
          <w:sz w:val="24"/>
          <w:szCs w:val="24"/>
        </w:rPr>
        <w:t>A</w:t>
      </w:r>
      <w:r w:rsidR="00871084">
        <w:rPr>
          <w:rFonts w:ascii="Times" w:hAnsi="Times" w:cs="Times"/>
          <w:b/>
          <w:bCs/>
          <w:sz w:val="24"/>
          <w:szCs w:val="24"/>
        </w:rPr>
        <w:t>4</w:t>
      </w:r>
      <w:r w:rsidRPr="005A0EF2">
        <w:rPr>
          <w:rFonts w:ascii="Times" w:hAnsi="Times" w:cs="Times"/>
          <w:b/>
          <w:bCs/>
          <w:sz w:val="24"/>
          <w:szCs w:val="24"/>
        </w:rPr>
        <w:t>.</w:t>
      </w:r>
      <w:r w:rsidRPr="005A0EF2"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/>
          <w:sz w:val="24"/>
          <w:szCs w:val="24"/>
        </w:rPr>
        <w:t xml:space="preserve">Raw data used to compute </w:t>
      </w:r>
      <w:r w:rsidR="00EA0431">
        <w:rPr>
          <w:rFonts w:ascii="Times" w:hAnsi="Times" w:cs="Times"/>
          <w:sz w:val="24"/>
          <w:szCs w:val="24"/>
        </w:rPr>
        <w:t>mental health presentation rates per 1,000 people</w:t>
      </w:r>
      <w:r w:rsidR="002D4998" w:rsidRPr="002D4998">
        <w:t xml:space="preserve"> </w:t>
      </w:r>
      <w:r w:rsidR="002D4998">
        <w:t>(</w:t>
      </w:r>
      <w:r w:rsidR="002D4998" w:rsidRPr="002D4998">
        <w:rPr>
          <w:rFonts w:ascii="Times" w:hAnsi="Times" w:cs="Times"/>
          <w:sz w:val="24"/>
          <w:szCs w:val="24"/>
        </w:rPr>
        <w:t>from 28 February 2017 to 31 December 2018</w:t>
      </w:r>
      <w:r w:rsidR="002D4998">
        <w:rPr>
          <w:rFonts w:ascii="Times" w:hAnsi="Times" w:cs="Times"/>
          <w:sz w:val="24"/>
          <w:szCs w:val="24"/>
        </w:rPr>
        <w:t>)</w:t>
      </w:r>
      <w:r w:rsidR="00EA0431">
        <w:rPr>
          <w:rFonts w:ascii="Times" w:hAnsi="Times" w:cs="Times"/>
          <w:sz w:val="24"/>
          <w:szCs w:val="24"/>
        </w:rPr>
        <w:t xml:space="preserve"> by age group and sex for family violence </w:t>
      </w:r>
      <w:r w:rsidR="00D255CD">
        <w:rPr>
          <w:rFonts w:ascii="Times" w:hAnsi="Times" w:cs="Times"/>
          <w:sz w:val="24"/>
          <w:szCs w:val="24"/>
        </w:rPr>
        <w:t xml:space="preserve">AFMs, respondents, </w:t>
      </w:r>
      <w:r w:rsidR="00EA0431">
        <w:rPr>
          <w:rFonts w:ascii="Times" w:hAnsi="Times" w:cs="Times"/>
          <w:sz w:val="24"/>
          <w:szCs w:val="24"/>
        </w:rPr>
        <w:t xml:space="preserve">and general population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4"/>
        <w:gridCol w:w="1254"/>
        <w:gridCol w:w="1341"/>
        <w:gridCol w:w="1278"/>
        <w:gridCol w:w="1278"/>
        <w:gridCol w:w="1390"/>
        <w:gridCol w:w="1241"/>
      </w:tblGrid>
      <w:tr w:rsidR="00FA20C6" w:rsidRPr="00874C57" w14:paraId="599F7B07" w14:textId="77777777" w:rsidTr="007A1A2F"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327850A8" w14:textId="3F8BE8DF" w:rsidR="00FA20C6" w:rsidRPr="00874C57" w:rsidRDefault="00874C57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Age group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</w:tcPr>
          <w:p w14:paraId="4CBAFB39" w14:textId="1F5522F5" w:rsidR="00FA20C6" w:rsidRPr="00874C57" w:rsidRDefault="00874C57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S</w:t>
            </w:r>
            <w:r w:rsidR="00FA20C6" w:rsidRPr="00874C57">
              <w:rPr>
                <w:rFonts w:ascii="Times New Roman" w:hAnsi="Times New Roman" w:cs="Times New Roman"/>
              </w:rPr>
              <w:t>ex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</w:tcPr>
          <w:p w14:paraId="3C448A68" w14:textId="25DCDC0B" w:rsidR="00FA20C6" w:rsidRPr="00874C57" w:rsidRDefault="00874C57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S</w:t>
            </w:r>
            <w:r w:rsidR="00FA20C6" w:rsidRPr="00874C57">
              <w:rPr>
                <w:rFonts w:ascii="Times New Roman" w:hAnsi="Times New Roman" w:cs="Times New Roman"/>
              </w:rPr>
              <w:t>ample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2C7E834F" w14:textId="01EF1020" w:rsidR="00FA20C6" w:rsidRPr="00874C57" w:rsidRDefault="00874C57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P</w:t>
            </w:r>
            <w:r w:rsidR="00FA20C6" w:rsidRPr="00874C57">
              <w:rPr>
                <w:rFonts w:ascii="Times New Roman" w:hAnsi="Times New Roman" w:cs="Times New Roman"/>
              </w:rPr>
              <w:t>opulation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14:paraId="0C804B23" w14:textId="4F35D8DD" w:rsidR="00FA20C6" w:rsidRPr="00874C57" w:rsidRDefault="00874C57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14:paraId="30CF4499" w14:textId="3A666922" w:rsidR="00FA20C6" w:rsidRPr="00874C57" w:rsidRDefault="00874C57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P</w:t>
            </w:r>
            <w:r w:rsidR="00FA20C6" w:rsidRPr="00874C57">
              <w:rPr>
                <w:rFonts w:ascii="Times New Roman" w:hAnsi="Times New Roman" w:cs="Times New Roman"/>
              </w:rPr>
              <w:t>resentation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1A8774FB" w14:textId="37CFCD48" w:rsidR="00FA20C6" w:rsidRPr="00874C57" w:rsidRDefault="00874C57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R</w:t>
            </w:r>
            <w:r w:rsidR="00FA20C6" w:rsidRPr="00874C57">
              <w:rPr>
                <w:rFonts w:ascii="Times New Roman" w:hAnsi="Times New Roman" w:cs="Times New Roman"/>
              </w:rPr>
              <w:t>ates</w:t>
            </w:r>
            <w:r w:rsidR="00284C1F" w:rsidRPr="00874C57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FA20C6" w:rsidRPr="00874C57" w14:paraId="725B0786" w14:textId="77777777" w:rsidTr="007A1A2F">
        <w:tc>
          <w:tcPr>
            <w:tcW w:w="1244" w:type="dxa"/>
            <w:tcBorders>
              <w:top w:val="single" w:sz="4" w:space="0" w:color="auto"/>
            </w:tcBorders>
          </w:tcPr>
          <w:p w14:paraId="563F9E13" w14:textId="70F7E4F3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0-17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61A01345" w14:textId="71173230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  <w:tcBorders>
              <w:top w:val="single" w:sz="4" w:space="0" w:color="auto"/>
            </w:tcBorders>
          </w:tcPr>
          <w:p w14:paraId="55102C23" w14:textId="2E165800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="00FA20C6"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687A0E08" w14:textId="29E17454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278" w:type="dxa"/>
            <w:tcBorders>
              <w:top w:val="single" w:sz="4" w:space="0" w:color="auto"/>
            </w:tcBorders>
          </w:tcPr>
          <w:p w14:paraId="2D794883" w14:textId="49387483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20DF89E1" w14:textId="186F997E" w:rsidR="00FA20C6" w:rsidRPr="00874C57" w:rsidRDefault="00284C1F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3AB950BC" w14:textId="3E78C346" w:rsidR="00FA20C6" w:rsidRPr="00874C57" w:rsidRDefault="00284C1F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FA20C6" w:rsidRPr="00874C57" w14:paraId="0F80CDE4" w14:textId="77777777" w:rsidTr="007A1A2F">
        <w:tc>
          <w:tcPr>
            <w:tcW w:w="1244" w:type="dxa"/>
          </w:tcPr>
          <w:p w14:paraId="293C879B" w14:textId="097F1335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0-17</w:t>
            </w:r>
          </w:p>
        </w:tc>
        <w:tc>
          <w:tcPr>
            <w:tcW w:w="1254" w:type="dxa"/>
          </w:tcPr>
          <w:p w14:paraId="122B1CC1" w14:textId="6B107E3E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1AFACA9E" w14:textId="414676E7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223BD336" w14:textId="7AFDDD86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278" w:type="dxa"/>
          </w:tcPr>
          <w:p w14:paraId="6C2280DA" w14:textId="78286991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Intentional Self-Harm</w:t>
            </w:r>
          </w:p>
        </w:tc>
        <w:tc>
          <w:tcPr>
            <w:tcW w:w="1390" w:type="dxa"/>
          </w:tcPr>
          <w:p w14:paraId="02B61AEB" w14:textId="1ADC6366" w:rsidR="00FA20C6" w:rsidRPr="00874C57" w:rsidRDefault="00284C1F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1F335641" w14:textId="43FFC3A6" w:rsidR="00FA20C6" w:rsidRPr="00874C57" w:rsidRDefault="00284C1F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FA20C6" w:rsidRPr="00874C57" w14:paraId="0AA49858" w14:textId="77777777" w:rsidTr="007A1A2F">
        <w:tc>
          <w:tcPr>
            <w:tcW w:w="1244" w:type="dxa"/>
          </w:tcPr>
          <w:p w14:paraId="5B6758E0" w14:textId="225FCA69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0-17</w:t>
            </w:r>
          </w:p>
        </w:tc>
        <w:tc>
          <w:tcPr>
            <w:tcW w:w="1254" w:type="dxa"/>
          </w:tcPr>
          <w:p w14:paraId="26C97A4B" w14:textId="4FE4D9DD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1A655ED3" w14:textId="53E7E327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3DF37462" w14:textId="622205AF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278" w:type="dxa"/>
          </w:tcPr>
          <w:p w14:paraId="3FC4A220" w14:textId="4E410202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Other Mental Health</w:t>
            </w:r>
          </w:p>
        </w:tc>
        <w:tc>
          <w:tcPr>
            <w:tcW w:w="1390" w:type="dxa"/>
          </w:tcPr>
          <w:p w14:paraId="758C8D3F" w14:textId="2EF6F519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41" w:type="dxa"/>
          </w:tcPr>
          <w:p w14:paraId="2C13B21C" w14:textId="532588E9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85</w:t>
            </w:r>
          </w:p>
        </w:tc>
      </w:tr>
      <w:tr w:rsidR="00FA20C6" w:rsidRPr="00874C57" w14:paraId="0D8B4C60" w14:textId="77777777" w:rsidTr="007A1A2F">
        <w:tc>
          <w:tcPr>
            <w:tcW w:w="1244" w:type="dxa"/>
          </w:tcPr>
          <w:p w14:paraId="677515F9" w14:textId="620241C3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0-17</w:t>
            </w:r>
          </w:p>
        </w:tc>
        <w:tc>
          <w:tcPr>
            <w:tcW w:w="1254" w:type="dxa"/>
          </w:tcPr>
          <w:p w14:paraId="11D8DF88" w14:textId="0BA1BDFE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4804115D" w14:textId="2767C959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5F1AF606" w14:textId="15D5F39C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1278" w:type="dxa"/>
          </w:tcPr>
          <w:p w14:paraId="285D2AD5" w14:textId="7AB52410" w:rsidR="00FA20C6" w:rsidRPr="00874C57" w:rsidRDefault="00393BD8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  <w:r w:rsidR="00FA20C6" w:rsidRPr="00874C57">
              <w:rPr>
                <w:rFonts w:ascii="Times New Roman" w:hAnsi="Times New Roman" w:cs="Times New Roman"/>
              </w:rPr>
              <w:t xml:space="preserve"> Mental Health</w:t>
            </w:r>
          </w:p>
        </w:tc>
        <w:tc>
          <w:tcPr>
            <w:tcW w:w="1390" w:type="dxa"/>
          </w:tcPr>
          <w:p w14:paraId="19410160" w14:textId="3BC46D3B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41" w:type="dxa"/>
          </w:tcPr>
          <w:p w14:paraId="6DDE8B1A" w14:textId="799F4C38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34</w:t>
            </w:r>
          </w:p>
        </w:tc>
      </w:tr>
      <w:tr w:rsidR="00284C1F" w:rsidRPr="00874C57" w14:paraId="1CD3F740" w14:textId="77777777" w:rsidTr="007A1A2F">
        <w:tc>
          <w:tcPr>
            <w:tcW w:w="1244" w:type="dxa"/>
          </w:tcPr>
          <w:p w14:paraId="33FDAFF4" w14:textId="6F3BEDBD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1254" w:type="dxa"/>
          </w:tcPr>
          <w:p w14:paraId="2653FC82" w14:textId="691C4CFD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7F0ACB08" w14:textId="5D314650" w:rsidR="00284C1F" w:rsidRPr="00874C57" w:rsidRDefault="007A1A2F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5C1C00DE" w14:textId="2A5ADB50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278" w:type="dxa"/>
          </w:tcPr>
          <w:p w14:paraId="395A345E" w14:textId="7A9C556A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1390" w:type="dxa"/>
          </w:tcPr>
          <w:p w14:paraId="5497CD51" w14:textId="26AD47BA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5EAC8E17" w14:textId="61606697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284C1F" w:rsidRPr="00874C57" w14:paraId="4580730F" w14:textId="77777777" w:rsidTr="007A1A2F">
        <w:tc>
          <w:tcPr>
            <w:tcW w:w="1244" w:type="dxa"/>
          </w:tcPr>
          <w:p w14:paraId="0AC12580" w14:textId="66AD843E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1254" w:type="dxa"/>
          </w:tcPr>
          <w:p w14:paraId="2EC84B69" w14:textId="29B72FE4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5501BF8E" w14:textId="6CE65A97" w:rsidR="00284C1F" w:rsidRPr="00874C57" w:rsidRDefault="007A1A2F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3F1E7E35" w14:textId="04543891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278" w:type="dxa"/>
          </w:tcPr>
          <w:p w14:paraId="0FDC8602" w14:textId="2E0ABD29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Intentional Self-Harm</w:t>
            </w:r>
          </w:p>
        </w:tc>
        <w:tc>
          <w:tcPr>
            <w:tcW w:w="1390" w:type="dxa"/>
          </w:tcPr>
          <w:p w14:paraId="1A0DAA89" w14:textId="47C74DF9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1953F8E7" w14:textId="76A61501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FA20C6" w:rsidRPr="00874C57" w14:paraId="337396AD" w14:textId="77777777" w:rsidTr="007A1A2F">
        <w:tc>
          <w:tcPr>
            <w:tcW w:w="1244" w:type="dxa"/>
          </w:tcPr>
          <w:p w14:paraId="6BCAE8AE" w14:textId="4190FA1B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1254" w:type="dxa"/>
          </w:tcPr>
          <w:p w14:paraId="624D3A12" w14:textId="71D7B120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47B99CE1" w14:textId="77D65C89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36C4437F" w14:textId="43B54FCC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278" w:type="dxa"/>
          </w:tcPr>
          <w:p w14:paraId="225E3E39" w14:textId="1DC32026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Other Mental Health</w:t>
            </w:r>
          </w:p>
        </w:tc>
        <w:tc>
          <w:tcPr>
            <w:tcW w:w="1390" w:type="dxa"/>
          </w:tcPr>
          <w:p w14:paraId="1485D771" w14:textId="61B51FE1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241" w:type="dxa"/>
          </w:tcPr>
          <w:p w14:paraId="6DA6CF82" w14:textId="7C94DEEA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35</w:t>
            </w:r>
          </w:p>
        </w:tc>
      </w:tr>
      <w:tr w:rsidR="00FA20C6" w:rsidRPr="00874C57" w14:paraId="5DB239C1" w14:textId="77777777" w:rsidTr="007A1A2F">
        <w:tc>
          <w:tcPr>
            <w:tcW w:w="1244" w:type="dxa"/>
          </w:tcPr>
          <w:p w14:paraId="74684CC7" w14:textId="7638B196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1254" w:type="dxa"/>
          </w:tcPr>
          <w:p w14:paraId="605657A4" w14:textId="7801CDFC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6B6D1767" w14:textId="6D0C1021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5327A8AD" w14:textId="06946066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53</w:t>
            </w:r>
          </w:p>
        </w:tc>
        <w:tc>
          <w:tcPr>
            <w:tcW w:w="1278" w:type="dxa"/>
          </w:tcPr>
          <w:p w14:paraId="337EE22B" w14:textId="26F31015" w:rsidR="00FA20C6" w:rsidRPr="00874C57" w:rsidRDefault="00393BD8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  <w:r w:rsidR="00FA20C6" w:rsidRPr="00874C57">
              <w:rPr>
                <w:rFonts w:ascii="Times New Roman" w:hAnsi="Times New Roman" w:cs="Times New Roman"/>
              </w:rPr>
              <w:t xml:space="preserve"> Mental Health</w:t>
            </w:r>
          </w:p>
        </w:tc>
        <w:tc>
          <w:tcPr>
            <w:tcW w:w="1390" w:type="dxa"/>
          </w:tcPr>
          <w:p w14:paraId="25B765FD" w14:textId="6EBD39FA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241" w:type="dxa"/>
          </w:tcPr>
          <w:p w14:paraId="07D050A3" w14:textId="6C661265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38</w:t>
            </w:r>
          </w:p>
        </w:tc>
      </w:tr>
      <w:tr w:rsidR="00FA20C6" w:rsidRPr="00874C57" w14:paraId="02E8C32C" w14:textId="77777777" w:rsidTr="007A1A2F">
        <w:tc>
          <w:tcPr>
            <w:tcW w:w="1244" w:type="dxa"/>
          </w:tcPr>
          <w:p w14:paraId="195E9854" w14:textId="22DCA028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254" w:type="dxa"/>
          </w:tcPr>
          <w:p w14:paraId="5D06819E" w14:textId="04F8F4ED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5DA75F97" w14:textId="1112A072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790B11D9" w14:textId="65E7AB7E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278" w:type="dxa"/>
          </w:tcPr>
          <w:p w14:paraId="38B8A48C" w14:textId="03AAE422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1390" w:type="dxa"/>
          </w:tcPr>
          <w:p w14:paraId="1E8D6C4C" w14:textId="4DFE9A48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41" w:type="dxa"/>
          </w:tcPr>
          <w:p w14:paraId="3280667E" w14:textId="3B71A342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42</w:t>
            </w:r>
          </w:p>
        </w:tc>
      </w:tr>
      <w:tr w:rsidR="00FA20C6" w:rsidRPr="00874C57" w14:paraId="7130E958" w14:textId="77777777" w:rsidTr="007A1A2F">
        <w:tc>
          <w:tcPr>
            <w:tcW w:w="1244" w:type="dxa"/>
          </w:tcPr>
          <w:p w14:paraId="369428D4" w14:textId="1190F26C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254" w:type="dxa"/>
          </w:tcPr>
          <w:p w14:paraId="6CEF2F8C" w14:textId="00B0CBBE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2EFFF93C" w14:textId="6BD75451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2D093183" w14:textId="17FE4533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278" w:type="dxa"/>
          </w:tcPr>
          <w:p w14:paraId="54BD49B4" w14:textId="10B16406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Intentional Self-Harm</w:t>
            </w:r>
          </w:p>
        </w:tc>
        <w:tc>
          <w:tcPr>
            <w:tcW w:w="1390" w:type="dxa"/>
          </w:tcPr>
          <w:p w14:paraId="7CC1536E" w14:textId="0056F5A4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41" w:type="dxa"/>
          </w:tcPr>
          <w:p w14:paraId="1FAAA962" w14:textId="231A39EF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5</w:t>
            </w:r>
          </w:p>
        </w:tc>
      </w:tr>
      <w:tr w:rsidR="00FA20C6" w:rsidRPr="00874C57" w14:paraId="2F723458" w14:textId="77777777" w:rsidTr="007A1A2F">
        <w:tc>
          <w:tcPr>
            <w:tcW w:w="1244" w:type="dxa"/>
          </w:tcPr>
          <w:p w14:paraId="7C74BF83" w14:textId="402D3B23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254" w:type="dxa"/>
          </w:tcPr>
          <w:p w14:paraId="25E4102F" w14:textId="22428BDD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394D9DD6" w14:textId="7AF8D1FF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71ACEE82" w14:textId="07E90A05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278" w:type="dxa"/>
          </w:tcPr>
          <w:p w14:paraId="1246F447" w14:textId="12320A0E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Other Mental Health</w:t>
            </w:r>
          </w:p>
        </w:tc>
        <w:tc>
          <w:tcPr>
            <w:tcW w:w="1390" w:type="dxa"/>
          </w:tcPr>
          <w:p w14:paraId="471615CB" w14:textId="24B88352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41" w:type="dxa"/>
          </w:tcPr>
          <w:p w14:paraId="354EE9F5" w14:textId="55929829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81</w:t>
            </w:r>
          </w:p>
        </w:tc>
      </w:tr>
      <w:tr w:rsidR="00FA20C6" w:rsidRPr="00874C57" w14:paraId="1B25CD2F" w14:textId="77777777" w:rsidTr="007A1A2F">
        <w:tc>
          <w:tcPr>
            <w:tcW w:w="1244" w:type="dxa"/>
          </w:tcPr>
          <w:p w14:paraId="4B4EF3BA" w14:textId="73E43FA6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254" w:type="dxa"/>
          </w:tcPr>
          <w:p w14:paraId="2EE905A8" w14:textId="166AAC95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3C8AC4C4" w14:textId="4571E10E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32AB58AA" w14:textId="59D55545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85</w:t>
            </w:r>
          </w:p>
        </w:tc>
        <w:tc>
          <w:tcPr>
            <w:tcW w:w="1278" w:type="dxa"/>
          </w:tcPr>
          <w:p w14:paraId="727533D8" w14:textId="469869F7" w:rsidR="00FA20C6" w:rsidRPr="00874C57" w:rsidRDefault="00393BD8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  <w:r w:rsidR="00FA20C6" w:rsidRPr="00874C57">
              <w:rPr>
                <w:rFonts w:ascii="Times New Roman" w:hAnsi="Times New Roman" w:cs="Times New Roman"/>
              </w:rPr>
              <w:t xml:space="preserve"> Mental Health</w:t>
            </w:r>
          </w:p>
        </w:tc>
        <w:tc>
          <w:tcPr>
            <w:tcW w:w="1390" w:type="dxa"/>
          </w:tcPr>
          <w:p w14:paraId="1552C741" w14:textId="5A721B1F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1241" w:type="dxa"/>
          </w:tcPr>
          <w:p w14:paraId="23B2BDBD" w14:textId="66874A5A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58</w:t>
            </w:r>
          </w:p>
        </w:tc>
      </w:tr>
      <w:tr w:rsidR="00FA20C6" w:rsidRPr="00874C57" w14:paraId="163271DF" w14:textId="77777777" w:rsidTr="007A1A2F">
        <w:tc>
          <w:tcPr>
            <w:tcW w:w="1244" w:type="dxa"/>
          </w:tcPr>
          <w:p w14:paraId="143D4F88" w14:textId="6F3C5395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254" w:type="dxa"/>
          </w:tcPr>
          <w:p w14:paraId="0F20C483" w14:textId="785F62C0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771FA097" w14:textId="22B46A61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1360BA3E" w14:textId="3A10576C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278" w:type="dxa"/>
          </w:tcPr>
          <w:p w14:paraId="00D599E5" w14:textId="1FF69397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1390" w:type="dxa"/>
          </w:tcPr>
          <w:p w14:paraId="1D7D909A" w14:textId="5188DB06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41" w:type="dxa"/>
          </w:tcPr>
          <w:p w14:paraId="75213671" w14:textId="0A4766D9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84</w:t>
            </w:r>
          </w:p>
        </w:tc>
      </w:tr>
      <w:tr w:rsidR="00284C1F" w:rsidRPr="00874C57" w14:paraId="228331AA" w14:textId="77777777" w:rsidTr="007A1A2F">
        <w:tc>
          <w:tcPr>
            <w:tcW w:w="1244" w:type="dxa"/>
          </w:tcPr>
          <w:p w14:paraId="28472798" w14:textId="70415B5C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254" w:type="dxa"/>
          </w:tcPr>
          <w:p w14:paraId="4CC6B2CE" w14:textId="165AD209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7DC678B3" w14:textId="1663EA25" w:rsidR="00284C1F" w:rsidRPr="00874C57" w:rsidRDefault="007A1A2F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8" w:type="dxa"/>
          </w:tcPr>
          <w:p w14:paraId="4211727F" w14:textId="4C453BFE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278" w:type="dxa"/>
          </w:tcPr>
          <w:p w14:paraId="32625B90" w14:textId="171B4EC6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Intentional Self-Harm</w:t>
            </w:r>
          </w:p>
        </w:tc>
        <w:tc>
          <w:tcPr>
            <w:tcW w:w="1390" w:type="dxa"/>
          </w:tcPr>
          <w:p w14:paraId="025F6C99" w14:textId="026FA523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21D5CF6C" w14:textId="1D928F8B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284C1F" w:rsidRPr="00874C57" w14:paraId="563D0DBD" w14:textId="77777777" w:rsidTr="007A1A2F">
        <w:tc>
          <w:tcPr>
            <w:tcW w:w="1244" w:type="dxa"/>
          </w:tcPr>
          <w:p w14:paraId="1E14FF8E" w14:textId="2F186530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254" w:type="dxa"/>
          </w:tcPr>
          <w:p w14:paraId="269CB84A" w14:textId="55EEA174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6556B038" w14:textId="0B09EA08" w:rsidR="00284C1F" w:rsidRPr="00874C57" w:rsidRDefault="007A1A2F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49B33D2B" w14:textId="34C7B6C3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278" w:type="dxa"/>
          </w:tcPr>
          <w:p w14:paraId="7C3E78E1" w14:textId="6CBB3865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Other Mental Health</w:t>
            </w:r>
          </w:p>
        </w:tc>
        <w:tc>
          <w:tcPr>
            <w:tcW w:w="1390" w:type="dxa"/>
          </w:tcPr>
          <w:p w14:paraId="03B03CEA" w14:textId="0DF889B8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1B1D8326" w14:textId="0FEC7327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FA20C6" w:rsidRPr="00874C57" w14:paraId="50423A8F" w14:textId="77777777" w:rsidTr="007A1A2F">
        <w:tc>
          <w:tcPr>
            <w:tcW w:w="1244" w:type="dxa"/>
          </w:tcPr>
          <w:p w14:paraId="7F44E9B1" w14:textId="4EFE43C1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254" w:type="dxa"/>
          </w:tcPr>
          <w:p w14:paraId="11C629EF" w14:textId="0B7A1FA7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7A436866" w14:textId="00C7CBFC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07090233" w14:textId="60085084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278" w:type="dxa"/>
          </w:tcPr>
          <w:p w14:paraId="7FA61CCA" w14:textId="2D7F89BD" w:rsidR="00FA20C6" w:rsidRPr="00874C57" w:rsidRDefault="00393BD8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  <w:r w:rsidR="00FA20C6" w:rsidRPr="00874C57">
              <w:rPr>
                <w:rFonts w:ascii="Times New Roman" w:hAnsi="Times New Roman" w:cs="Times New Roman"/>
              </w:rPr>
              <w:t xml:space="preserve"> Mental Health</w:t>
            </w:r>
          </w:p>
        </w:tc>
        <w:tc>
          <w:tcPr>
            <w:tcW w:w="1390" w:type="dxa"/>
          </w:tcPr>
          <w:p w14:paraId="22AB6F6A" w14:textId="07CA6730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241" w:type="dxa"/>
          </w:tcPr>
          <w:p w14:paraId="25DDFD11" w14:textId="7AE55B86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49</w:t>
            </w:r>
          </w:p>
        </w:tc>
      </w:tr>
      <w:tr w:rsidR="00FA20C6" w:rsidRPr="00874C57" w14:paraId="6C11C4B0" w14:textId="77777777" w:rsidTr="007A1A2F">
        <w:tc>
          <w:tcPr>
            <w:tcW w:w="1244" w:type="dxa"/>
          </w:tcPr>
          <w:p w14:paraId="17CD616F" w14:textId="4BF521A2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5+</w:t>
            </w:r>
          </w:p>
        </w:tc>
        <w:tc>
          <w:tcPr>
            <w:tcW w:w="1254" w:type="dxa"/>
          </w:tcPr>
          <w:p w14:paraId="3D1F9EDD" w14:textId="16182ABB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011E5F54" w14:textId="176B1441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053BC13B" w14:textId="0C9A82D3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278" w:type="dxa"/>
          </w:tcPr>
          <w:p w14:paraId="6070B240" w14:textId="1E999B57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1390" w:type="dxa"/>
          </w:tcPr>
          <w:p w14:paraId="5E7320F7" w14:textId="05E92569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41" w:type="dxa"/>
          </w:tcPr>
          <w:p w14:paraId="01C48AE9" w14:textId="5C4CE796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93</w:t>
            </w:r>
          </w:p>
        </w:tc>
      </w:tr>
      <w:tr w:rsidR="00284C1F" w:rsidRPr="00874C57" w14:paraId="28762FF4" w14:textId="77777777" w:rsidTr="007A1A2F">
        <w:tc>
          <w:tcPr>
            <w:tcW w:w="1244" w:type="dxa"/>
          </w:tcPr>
          <w:p w14:paraId="00B38F0D" w14:textId="0D5D5969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5+</w:t>
            </w:r>
          </w:p>
        </w:tc>
        <w:tc>
          <w:tcPr>
            <w:tcW w:w="1254" w:type="dxa"/>
          </w:tcPr>
          <w:p w14:paraId="03839A8D" w14:textId="513BC48B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6ACCC8DF" w14:textId="236839E1" w:rsidR="00284C1F" w:rsidRPr="00874C57" w:rsidRDefault="007A1A2F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4D42FA72" w14:textId="1D45E6D3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278" w:type="dxa"/>
          </w:tcPr>
          <w:p w14:paraId="1D8EC381" w14:textId="1DB4FA81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Intentional Self-Harm</w:t>
            </w:r>
          </w:p>
        </w:tc>
        <w:tc>
          <w:tcPr>
            <w:tcW w:w="1390" w:type="dxa"/>
          </w:tcPr>
          <w:p w14:paraId="08EEE869" w14:textId="76CEAFE3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5056AEA1" w14:textId="6835F64F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284C1F" w:rsidRPr="00874C57" w14:paraId="18898C44" w14:textId="77777777" w:rsidTr="007A1A2F">
        <w:tc>
          <w:tcPr>
            <w:tcW w:w="1244" w:type="dxa"/>
          </w:tcPr>
          <w:p w14:paraId="591A78D5" w14:textId="09F0AB9F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5+</w:t>
            </w:r>
          </w:p>
        </w:tc>
        <w:tc>
          <w:tcPr>
            <w:tcW w:w="1254" w:type="dxa"/>
          </w:tcPr>
          <w:p w14:paraId="679A715F" w14:textId="70F4B286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2AFC3C3B" w14:textId="27B61473" w:rsidR="00284C1F" w:rsidRPr="00874C57" w:rsidRDefault="007A1A2F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299F5A6F" w14:textId="0244F1FE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278" w:type="dxa"/>
          </w:tcPr>
          <w:p w14:paraId="615D143D" w14:textId="2A0443DD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Other Mental Health</w:t>
            </w:r>
          </w:p>
        </w:tc>
        <w:tc>
          <w:tcPr>
            <w:tcW w:w="1390" w:type="dxa"/>
          </w:tcPr>
          <w:p w14:paraId="4ADE3FAD" w14:textId="66C8E761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4B3DAFAE" w14:textId="53A52E3B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FA20C6" w:rsidRPr="00874C57" w14:paraId="701C7FCF" w14:textId="77777777" w:rsidTr="007A1A2F">
        <w:tc>
          <w:tcPr>
            <w:tcW w:w="1244" w:type="dxa"/>
          </w:tcPr>
          <w:p w14:paraId="6FD6CF50" w14:textId="61C564C5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5+</w:t>
            </w:r>
          </w:p>
        </w:tc>
        <w:tc>
          <w:tcPr>
            <w:tcW w:w="1254" w:type="dxa"/>
          </w:tcPr>
          <w:p w14:paraId="1EDC1C43" w14:textId="6CB7D007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7D34F4E7" w14:textId="71FE1EAC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73A43574" w14:textId="412E33C3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22</w:t>
            </w:r>
          </w:p>
        </w:tc>
        <w:tc>
          <w:tcPr>
            <w:tcW w:w="1278" w:type="dxa"/>
          </w:tcPr>
          <w:p w14:paraId="7DA3A6F0" w14:textId="2B1E8D1E" w:rsidR="00FA20C6" w:rsidRPr="00874C57" w:rsidRDefault="00393BD8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  <w:r w:rsidR="00FA20C6" w:rsidRPr="00874C57">
              <w:rPr>
                <w:rFonts w:ascii="Times New Roman" w:hAnsi="Times New Roman" w:cs="Times New Roman"/>
              </w:rPr>
              <w:t xml:space="preserve"> Mental Health</w:t>
            </w:r>
          </w:p>
        </w:tc>
        <w:tc>
          <w:tcPr>
            <w:tcW w:w="1390" w:type="dxa"/>
          </w:tcPr>
          <w:p w14:paraId="0A483283" w14:textId="107DFD90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41" w:type="dxa"/>
          </w:tcPr>
          <w:p w14:paraId="0EC67FAB" w14:textId="4C75428C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89</w:t>
            </w:r>
          </w:p>
        </w:tc>
      </w:tr>
      <w:tr w:rsidR="00284C1F" w:rsidRPr="00874C57" w14:paraId="65EA9BEF" w14:textId="77777777" w:rsidTr="007A1A2F">
        <w:tc>
          <w:tcPr>
            <w:tcW w:w="1244" w:type="dxa"/>
          </w:tcPr>
          <w:p w14:paraId="10602D5A" w14:textId="4986C867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0-17</w:t>
            </w:r>
          </w:p>
        </w:tc>
        <w:tc>
          <w:tcPr>
            <w:tcW w:w="1254" w:type="dxa"/>
          </w:tcPr>
          <w:p w14:paraId="54B880A1" w14:textId="52C30590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452B7D66" w14:textId="3721BB23" w:rsidR="00284C1F" w:rsidRPr="00874C57" w:rsidRDefault="007A1A2F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307694E3" w14:textId="43C9CC10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8" w:type="dxa"/>
          </w:tcPr>
          <w:p w14:paraId="503A9258" w14:textId="2FA668D7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1390" w:type="dxa"/>
          </w:tcPr>
          <w:p w14:paraId="720D178D" w14:textId="07D1AAC8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7B4D7767" w14:textId="1EEF91D8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284C1F" w:rsidRPr="00874C57" w14:paraId="4D997CC8" w14:textId="77777777" w:rsidTr="007A1A2F">
        <w:tc>
          <w:tcPr>
            <w:tcW w:w="1244" w:type="dxa"/>
          </w:tcPr>
          <w:p w14:paraId="746D00DA" w14:textId="5F23A18C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0-17</w:t>
            </w:r>
          </w:p>
        </w:tc>
        <w:tc>
          <w:tcPr>
            <w:tcW w:w="1254" w:type="dxa"/>
          </w:tcPr>
          <w:p w14:paraId="14C6B404" w14:textId="74F963FA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25F4CB01" w14:textId="5206EFD7" w:rsidR="00284C1F" w:rsidRPr="00874C57" w:rsidRDefault="007A1A2F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3B1CBF21" w14:textId="4D90C6E3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8" w:type="dxa"/>
          </w:tcPr>
          <w:p w14:paraId="58DD1FB1" w14:textId="462ADD50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Intentional Self-Harm</w:t>
            </w:r>
          </w:p>
        </w:tc>
        <w:tc>
          <w:tcPr>
            <w:tcW w:w="1390" w:type="dxa"/>
          </w:tcPr>
          <w:p w14:paraId="3615A6D0" w14:textId="12520A80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77AD4769" w14:textId="02A396EF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284C1F" w:rsidRPr="00874C57" w14:paraId="45B1C3C0" w14:textId="77777777" w:rsidTr="007A1A2F">
        <w:tc>
          <w:tcPr>
            <w:tcW w:w="1244" w:type="dxa"/>
          </w:tcPr>
          <w:p w14:paraId="1454E564" w14:textId="1D954727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lastRenderedPageBreak/>
              <w:t>0-17</w:t>
            </w:r>
          </w:p>
        </w:tc>
        <w:tc>
          <w:tcPr>
            <w:tcW w:w="1254" w:type="dxa"/>
          </w:tcPr>
          <w:p w14:paraId="17F0F3EA" w14:textId="02D77525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11CA0F88" w14:textId="0CF933C7" w:rsidR="00284C1F" w:rsidRPr="00874C57" w:rsidRDefault="007A1A2F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0FC29EBD" w14:textId="3BECBEED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8" w:type="dxa"/>
          </w:tcPr>
          <w:p w14:paraId="38507354" w14:textId="04656E5B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Other Mental Health</w:t>
            </w:r>
          </w:p>
        </w:tc>
        <w:tc>
          <w:tcPr>
            <w:tcW w:w="1390" w:type="dxa"/>
          </w:tcPr>
          <w:p w14:paraId="01653FFA" w14:textId="41E83B34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245400DC" w14:textId="3B332F9B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FA20C6" w:rsidRPr="00874C57" w14:paraId="093BEBA5" w14:textId="77777777" w:rsidTr="007A1A2F">
        <w:tc>
          <w:tcPr>
            <w:tcW w:w="1244" w:type="dxa"/>
          </w:tcPr>
          <w:p w14:paraId="4FAF7B32" w14:textId="0B7B3B7A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0-17</w:t>
            </w:r>
          </w:p>
        </w:tc>
        <w:tc>
          <w:tcPr>
            <w:tcW w:w="1254" w:type="dxa"/>
          </w:tcPr>
          <w:p w14:paraId="1A16189D" w14:textId="11A565EE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5CBB04A4" w14:textId="1A5F3099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0DADFDF8" w14:textId="7AE12026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278" w:type="dxa"/>
          </w:tcPr>
          <w:p w14:paraId="66F4C645" w14:textId="1CDB9105" w:rsidR="00FA20C6" w:rsidRPr="00874C57" w:rsidRDefault="00393BD8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  <w:r w:rsidR="00FA20C6" w:rsidRPr="00874C57">
              <w:rPr>
                <w:rFonts w:ascii="Times New Roman" w:hAnsi="Times New Roman" w:cs="Times New Roman"/>
              </w:rPr>
              <w:t xml:space="preserve"> Mental Health</w:t>
            </w:r>
          </w:p>
        </w:tc>
        <w:tc>
          <w:tcPr>
            <w:tcW w:w="1390" w:type="dxa"/>
          </w:tcPr>
          <w:p w14:paraId="5767213A" w14:textId="4701E456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41" w:type="dxa"/>
          </w:tcPr>
          <w:p w14:paraId="2A7297F2" w14:textId="2EA186D1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43</w:t>
            </w:r>
          </w:p>
        </w:tc>
      </w:tr>
      <w:tr w:rsidR="00FA20C6" w:rsidRPr="00874C57" w14:paraId="093CF730" w14:textId="77777777" w:rsidTr="007A1A2F">
        <w:tc>
          <w:tcPr>
            <w:tcW w:w="1244" w:type="dxa"/>
          </w:tcPr>
          <w:p w14:paraId="5ACBCC6A" w14:textId="05BDD606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1254" w:type="dxa"/>
          </w:tcPr>
          <w:p w14:paraId="576DF68B" w14:textId="5EC84C57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30980BE3" w14:textId="0FC0C296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540CD1B0" w14:textId="4CA7F24A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78" w:type="dxa"/>
          </w:tcPr>
          <w:p w14:paraId="0AD53F0F" w14:textId="6206E343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1390" w:type="dxa"/>
          </w:tcPr>
          <w:p w14:paraId="31E0C810" w14:textId="3D496E23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41" w:type="dxa"/>
          </w:tcPr>
          <w:p w14:paraId="1767EEB3" w14:textId="451304AA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67</w:t>
            </w:r>
          </w:p>
        </w:tc>
      </w:tr>
      <w:tr w:rsidR="00284C1F" w:rsidRPr="00874C57" w14:paraId="4B69F430" w14:textId="77777777" w:rsidTr="007A1A2F">
        <w:tc>
          <w:tcPr>
            <w:tcW w:w="1244" w:type="dxa"/>
          </w:tcPr>
          <w:p w14:paraId="02E39BB9" w14:textId="05A6C055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1254" w:type="dxa"/>
          </w:tcPr>
          <w:p w14:paraId="70D9ACEB" w14:textId="692D36CC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69CBB3B9" w14:textId="1F7BCB1E" w:rsidR="00284C1F" w:rsidRPr="00874C57" w:rsidRDefault="007A1A2F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46BAB6D2" w14:textId="2D8F45EC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78" w:type="dxa"/>
          </w:tcPr>
          <w:p w14:paraId="04045E60" w14:textId="6C7A36D0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Intentional Self-Harm</w:t>
            </w:r>
          </w:p>
        </w:tc>
        <w:tc>
          <w:tcPr>
            <w:tcW w:w="1390" w:type="dxa"/>
          </w:tcPr>
          <w:p w14:paraId="36A53250" w14:textId="6E0C84C2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7A87EBB2" w14:textId="3AC4F174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284C1F" w:rsidRPr="00874C57" w14:paraId="7E97F9BD" w14:textId="77777777" w:rsidTr="007A1A2F">
        <w:tc>
          <w:tcPr>
            <w:tcW w:w="1244" w:type="dxa"/>
          </w:tcPr>
          <w:p w14:paraId="3AC9BE43" w14:textId="24C91E4A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1254" w:type="dxa"/>
          </w:tcPr>
          <w:p w14:paraId="6894EE99" w14:textId="529BBB26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349250C1" w14:textId="3BC8E1BA" w:rsidR="00284C1F" w:rsidRPr="00874C57" w:rsidRDefault="007A1A2F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6C30C88A" w14:textId="0B85815E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78" w:type="dxa"/>
          </w:tcPr>
          <w:p w14:paraId="268A3A77" w14:textId="1BC0AA99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Other Mental Health</w:t>
            </w:r>
          </w:p>
        </w:tc>
        <w:tc>
          <w:tcPr>
            <w:tcW w:w="1390" w:type="dxa"/>
          </w:tcPr>
          <w:p w14:paraId="1FF1A31A" w14:textId="57522AC1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140AD4F2" w14:textId="4830FCE1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FA20C6" w:rsidRPr="00874C57" w14:paraId="3EC62D80" w14:textId="77777777" w:rsidTr="007A1A2F">
        <w:tc>
          <w:tcPr>
            <w:tcW w:w="1244" w:type="dxa"/>
          </w:tcPr>
          <w:p w14:paraId="2754BFD9" w14:textId="67CA1778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1254" w:type="dxa"/>
          </w:tcPr>
          <w:p w14:paraId="7950A8CB" w14:textId="4EF34DE1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26686018" w14:textId="3903FFDB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0D3B4560" w14:textId="7571160E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78" w:type="dxa"/>
          </w:tcPr>
          <w:p w14:paraId="35E12062" w14:textId="6141FA9D" w:rsidR="00FA20C6" w:rsidRPr="00874C57" w:rsidRDefault="00393BD8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  <w:r w:rsidR="00FA20C6" w:rsidRPr="00874C57">
              <w:rPr>
                <w:rFonts w:ascii="Times New Roman" w:hAnsi="Times New Roman" w:cs="Times New Roman"/>
              </w:rPr>
              <w:t xml:space="preserve"> Mental Health</w:t>
            </w:r>
          </w:p>
        </w:tc>
        <w:tc>
          <w:tcPr>
            <w:tcW w:w="1390" w:type="dxa"/>
          </w:tcPr>
          <w:p w14:paraId="18A42566" w14:textId="47A62269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41" w:type="dxa"/>
          </w:tcPr>
          <w:p w14:paraId="6C3B6CB4" w14:textId="4B82E5DE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14</w:t>
            </w:r>
          </w:p>
        </w:tc>
      </w:tr>
      <w:tr w:rsidR="00FA20C6" w:rsidRPr="00874C57" w14:paraId="33A173C7" w14:textId="77777777" w:rsidTr="007A1A2F">
        <w:tc>
          <w:tcPr>
            <w:tcW w:w="1244" w:type="dxa"/>
          </w:tcPr>
          <w:p w14:paraId="53CC67EF" w14:textId="77B959AD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254" w:type="dxa"/>
          </w:tcPr>
          <w:p w14:paraId="63BC0CE5" w14:textId="1CB22E7F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40479B90" w14:textId="02EF591E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1627AC25" w14:textId="137CCC5D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78" w:type="dxa"/>
          </w:tcPr>
          <w:p w14:paraId="0B03D033" w14:textId="35B8BCDD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1390" w:type="dxa"/>
          </w:tcPr>
          <w:p w14:paraId="2C56F651" w14:textId="0B324327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41" w:type="dxa"/>
          </w:tcPr>
          <w:p w14:paraId="1F344756" w14:textId="2246F2FB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33</w:t>
            </w:r>
          </w:p>
        </w:tc>
      </w:tr>
      <w:tr w:rsidR="00284C1F" w:rsidRPr="00874C57" w14:paraId="416E8E29" w14:textId="77777777" w:rsidTr="007A1A2F">
        <w:tc>
          <w:tcPr>
            <w:tcW w:w="1244" w:type="dxa"/>
          </w:tcPr>
          <w:p w14:paraId="53E36259" w14:textId="16E4496C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254" w:type="dxa"/>
          </w:tcPr>
          <w:p w14:paraId="5540CDFE" w14:textId="4EE17D97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322B6510" w14:textId="6911AC68" w:rsidR="00284C1F" w:rsidRPr="00874C57" w:rsidRDefault="007A1A2F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45D0DDD8" w14:textId="657B20D8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78" w:type="dxa"/>
          </w:tcPr>
          <w:p w14:paraId="78DB88CC" w14:textId="3FA7ED5D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Intentional Self-Harm</w:t>
            </w:r>
          </w:p>
        </w:tc>
        <w:tc>
          <w:tcPr>
            <w:tcW w:w="1390" w:type="dxa"/>
          </w:tcPr>
          <w:p w14:paraId="191BF871" w14:textId="0F2516C1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6116C41E" w14:textId="5FCCDD64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284C1F" w:rsidRPr="00874C57" w14:paraId="7AEACD71" w14:textId="77777777" w:rsidTr="007A1A2F">
        <w:tc>
          <w:tcPr>
            <w:tcW w:w="1244" w:type="dxa"/>
          </w:tcPr>
          <w:p w14:paraId="49509DE0" w14:textId="5153361F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254" w:type="dxa"/>
          </w:tcPr>
          <w:p w14:paraId="34C57231" w14:textId="005016E3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15BA9726" w14:textId="0FC5B6C9" w:rsidR="00284C1F" w:rsidRPr="00874C57" w:rsidRDefault="007A1A2F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32453C03" w14:textId="31C9435E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78" w:type="dxa"/>
          </w:tcPr>
          <w:p w14:paraId="251C0334" w14:textId="112A2AAB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Other Mental Health</w:t>
            </w:r>
          </w:p>
        </w:tc>
        <w:tc>
          <w:tcPr>
            <w:tcW w:w="1390" w:type="dxa"/>
          </w:tcPr>
          <w:p w14:paraId="3EB399A3" w14:textId="54C5AC36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0B19E174" w14:textId="72B106DD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FA20C6" w:rsidRPr="00874C57" w14:paraId="226759E6" w14:textId="77777777" w:rsidTr="007A1A2F">
        <w:tc>
          <w:tcPr>
            <w:tcW w:w="1244" w:type="dxa"/>
          </w:tcPr>
          <w:p w14:paraId="1CD871FF" w14:textId="334ED9E6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254" w:type="dxa"/>
          </w:tcPr>
          <w:p w14:paraId="369A068C" w14:textId="730A0CC4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4DFA0A91" w14:textId="3B4D7CCD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0C743120" w14:textId="736ECC91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78" w:type="dxa"/>
          </w:tcPr>
          <w:p w14:paraId="608D40EF" w14:textId="76B9A4E5" w:rsidR="00FA20C6" w:rsidRPr="00874C57" w:rsidRDefault="00393BD8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  <w:r w:rsidR="00FA20C6" w:rsidRPr="00874C57">
              <w:rPr>
                <w:rFonts w:ascii="Times New Roman" w:hAnsi="Times New Roman" w:cs="Times New Roman"/>
              </w:rPr>
              <w:t xml:space="preserve"> Mental Health</w:t>
            </w:r>
          </w:p>
        </w:tc>
        <w:tc>
          <w:tcPr>
            <w:tcW w:w="1390" w:type="dxa"/>
          </w:tcPr>
          <w:p w14:paraId="26010663" w14:textId="3D50921C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41" w:type="dxa"/>
          </w:tcPr>
          <w:p w14:paraId="105EDD95" w14:textId="57020A52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667</w:t>
            </w:r>
          </w:p>
        </w:tc>
      </w:tr>
      <w:tr w:rsidR="00FA20C6" w:rsidRPr="00874C57" w14:paraId="1D4FCFD2" w14:textId="77777777" w:rsidTr="007A1A2F">
        <w:tc>
          <w:tcPr>
            <w:tcW w:w="1244" w:type="dxa"/>
          </w:tcPr>
          <w:p w14:paraId="71F08BF1" w14:textId="0452D6F1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254" w:type="dxa"/>
          </w:tcPr>
          <w:p w14:paraId="34359004" w14:textId="790C8548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05E2BFD9" w14:textId="1F3F03E4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66E6ABDD" w14:textId="7FC03E95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278" w:type="dxa"/>
          </w:tcPr>
          <w:p w14:paraId="3A5C3ACA" w14:textId="0D2DC475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1390" w:type="dxa"/>
          </w:tcPr>
          <w:p w14:paraId="7F483ABC" w14:textId="2FD66664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41" w:type="dxa"/>
          </w:tcPr>
          <w:p w14:paraId="110238F5" w14:textId="4F22D269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81</w:t>
            </w:r>
          </w:p>
        </w:tc>
      </w:tr>
      <w:tr w:rsidR="00284C1F" w:rsidRPr="00874C57" w14:paraId="1BA6A3F2" w14:textId="77777777" w:rsidTr="007A1A2F">
        <w:tc>
          <w:tcPr>
            <w:tcW w:w="1244" w:type="dxa"/>
          </w:tcPr>
          <w:p w14:paraId="19E46357" w14:textId="05EED5F2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254" w:type="dxa"/>
          </w:tcPr>
          <w:p w14:paraId="69C3AEFC" w14:textId="3692698D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131CE419" w14:textId="1B48312D" w:rsidR="00284C1F" w:rsidRPr="00874C57" w:rsidRDefault="007A1A2F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566751CC" w14:textId="4596805A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278" w:type="dxa"/>
          </w:tcPr>
          <w:p w14:paraId="54B9DA39" w14:textId="39C6D3FD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Intentional Self-Harm</w:t>
            </w:r>
          </w:p>
        </w:tc>
        <w:tc>
          <w:tcPr>
            <w:tcW w:w="1390" w:type="dxa"/>
          </w:tcPr>
          <w:p w14:paraId="78F591BF" w14:textId="0A0944F2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7FE552CE" w14:textId="1102B3BA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284C1F" w:rsidRPr="00874C57" w14:paraId="3D582662" w14:textId="77777777" w:rsidTr="007A1A2F">
        <w:tc>
          <w:tcPr>
            <w:tcW w:w="1244" w:type="dxa"/>
          </w:tcPr>
          <w:p w14:paraId="62EC3F2C" w14:textId="1D72CD62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254" w:type="dxa"/>
          </w:tcPr>
          <w:p w14:paraId="1C406709" w14:textId="583DF900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6DBD74E5" w14:textId="1EC6E0A3" w:rsidR="00284C1F" w:rsidRPr="00874C57" w:rsidRDefault="007A1A2F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183A70FA" w14:textId="26F8C660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278" w:type="dxa"/>
          </w:tcPr>
          <w:p w14:paraId="150CDCFF" w14:textId="30DF1643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Other Mental Health</w:t>
            </w:r>
          </w:p>
        </w:tc>
        <w:tc>
          <w:tcPr>
            <w:tcW w:w="1390" w:type="dxa"/>
          </w:tcPr>
          <w:p w14:paraId="2986E2A1" w14:textId="341B57BC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36B0F29C" w14:textId="66565F59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FA20C6" w:rsidRPr="00874C57" w14:paraId="569143DD" w14:textId="77777777" w:rsidTr="007A1A2F">
        <w:tc>
          <w:tcPr>
            <w:tcW w:w="1244" w:type="dxa"/>
          </w:tcPr>
          <w:p w14:paraId="79C56406" w14:textId="685B81D1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254" w:type="dxa"/>
          </w:tcPr>
          <w:p w14:paraId="249B45FF" w14:textId="1990235E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73D91F60" w14:textId="0864DBD8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6B959A9C" w14:textId="0844F9F4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278" w:type="dxa"/>
          </w:tcPr>
          <w:p w14:paraId="655952DF" w14:textId="246CF6C0" w:rsidR="00FA20C6" w:rsidRPr="00874C57" w:rsidRDefault="00393BD8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  <w:r w:rsidR="00FA20C6" w:rsidRPr="00874C57">
              <w:rPr>
                <w:rFonts w:ascii="Times New Roman" w:hAnsi="Times New Roman" w:cs="Times New Roman"/>
              </w:rPr>
              <w:t xml:space="preserve"> Mental Health</w:t>
            </w:r>
          </w:p>
        </w:tc>
        <w:tc>
          <w:tcPr>
            <w:tcW w:w="1390" w:type="dxa"/>
          </w:tcPr>
          <w:p w14:paraId="2ECD2D20" w14:textId="7DFCFAB4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41" w:type="dxa"/>
          </w:tcPr>
          <w:p w14:paraId="1048DE9F" w14:textId="6D2ACA3E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66</w:t>
            </w:r>
          </w:p>
        </w:tc>
      </w:tr>
      <w:tr w:rsidR="00284C1F" w:rsidRPr="00874C57" w14:paraId="3B9C16EF" w14:textId="77777777" w:rsidTr="007A1A2F">
        <w:tc>
          <w:tcPr>
            <w:tcW w:w="1244" w:type="dxa"/>
          </w:tcPr>
          <w:p w14:paraId="1DE567C7" w14:textId="1D9D9A4C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5+</w:t>
            </w:r>
          </w:p>
        </w:tc>
        <w:tc>
          <w:tcPr>
            <w:tcW w:w="1254" w:type="dxa"/>
          </w:tcPr>
          <w:p w14:paraId="04CB05C1" w14:textId="42350D22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7BA86306" w14:textId="285D3228" w:rsidR="00284C1F" w:rsidRPr="00874C57" w:rsidRDefault="007A1A2F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 xml:space="preserve">s </w:t>
            </w:r>
          </w:p>
        </w:tc>
        <w:tc>
          <w:tcPr>
            <w:tcW w:w="1278" w:type="dxa"/>
          </w:tcPr>
          <w:p w14:paraId="05EBD9F0" w14:textId="7172433E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278" w:type="dxa"/>
          </w:tcPr>
          <w:p w14:paraId="4414904C" w14:textId="478A83FB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1390" w:type="dxa"/>
          </w:tcPr>
          <w:p w14:paraId="63F091B8" w14:textId="4E910C78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1F131F14" w14:textId="328E0885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284C1F" w:rsidRPr="00874C57" w14:paraId="045D92A1" w14:textId="77777777" w:rsidTr="007A1A2F">
        <w:tc>
          <w:tcPr>
            <w:tcW w:w="1244" w:type="dxa"/>
          </w:tcPr>
          <w:p w14:paraId="6E28B267" w14:textId="4DBE2784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5+</w:t>
            </w:r>
          </w:p>
        </w:tc>
        <w:tc>
          <w:tcPr>
            <w:tcW w:w="1254" w:type="dxa"/>
          </w:tcPr>
          <w:p w14:paraId="2A51029E" w14:textId="12FED077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00DE4224" w14:textId="091AC379" w:rsidR="00284C1F" w:rsidRPr="00874C57" w:rsidRDefault="007A1A2F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699C1147" w14:textId="3B047BE7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278" w:type="dxa"/>
          </w:tcPr>
          <w:p w14:paraId="234FC576" w14:textId="36122D80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Intentional Self-Harm</w:t>
            </w:r>
          </w:p>
        </w:tc>
        <w:tc>
          <w:tcPr>
            <w:tcW w:w="1390" w:type="dxa"/>
          </w:tcPr>
          <w:p w14:paraId="4656F7B0" w14:textId="43BB8BD8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11690125" w14:textId="57B3503D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284C1F" w:rsidRPr="00874C57" w14:paraId="08781C7E" w14:textId="77777777" w:rsidTr="007A1A2F">
        <w:tc>
          <w:tcPr>
            <w:tcW w:w="1244" w:type="dxa"/>
          </w:tcPr>
          <w:p w14:paraId="14CEE815" w14:textId="4589BFB7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5+</w:t>
            </w:r>
          </w:p>
        </w:tc>
        <w:tc>
          <w:tcPr>
            <w:tcW w:w="1254" w:type="dxa"/>
          </w:tcPr>
          <w:p w14:paraId="60AA2CF1" w14:textId="508C9829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7B8B060B" w14:textId="0311BD0C" w:rsidR="00284C1F" w:rsidRPr="00874C57" w:rsidRDefault="007A1A2F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1F73D4CD" w14:textId="36784F4C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278" w:type="dxa"/>
          </w:tcPr>
          <w:p w14:paraId="39B7793D" w14:textId="4086DBC5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Other Mental Health</w:t>
            </w:r>
          </w:p>
        </w:tc>
        <w:tc>
          <w:tcPr>
            <w:tcW w:w="1390" w:type="dxa"/>
          </w:tcPr>
          <w:p w14:paraId="4EB2FEEA" w14:textId="07B85A44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43EA241C" w14:textId="255E133E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284C1F" w:rsidRPr="00874C57" w14:paraId="710557E0" w14:textId="77777777" w:rsidTr="007A1A2F">
        <w:tc>
          <w:tcPr>
            <w:tcW w:w="1244" w:type="dxa"/>
          </w:tcPr>
          <w:p w14:paraId="02E9CAD8" w14:textId="092C4DE3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5+</w:t>
            </w:r>
          </w:p>
        </w:tc>
        <w:tc>
          <w:tcPr>
            <w:tcW w:w="1254" w:type="dxa"/>
          </w:tcPr>
          <w:p w14:paraId="5E17755E" w14:textId="03B4AFBF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44FE7A22" w14:textId="184907DF" w:rsidR="00284C1F" w:rsidRPr="00874C57" w:rsidRDefault="007A1A2F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FM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71A032CE" w14:textId="79BDC8D8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278" w:type="dxa"/>
          </w:tcPr>
          <w:p w14:paraId="29C9FB7A" w14:textId="3B2A057C" w:rsidR="00284C1F" w:rsidRPr="00874C57" w:rsidRDefault="00393BD8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  <w:r w:rsidR="00284C1F" w:rsidRPr="00874C57">
              <w:rPr>
                <w:rFonts w:ascii="Times New Roman" w:hAnsi="Times New Roman" w:cs="Times New Roman"/>
              </w:rPr>
              <w:t xml:space="preserve"> Mental Health</w:t>
            </w:r>
          </w:p>
        </w:tc>
        <w:tc>
          <w:tcPr>
            <w:tcW w:w="1390" w:type="dxa"/>
          </w:tcPr>
          <w:p w14:paraId="44C14DDD" w14:textId="28701441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46D4E942" w14:textId="2DB901A4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284C1F" w:rsidRPr="00874C57" w14:paraId="21834DA9" w14:textId="77777777" w:rsidTr="007A1A2F">
        <w:tc>
          <w:tcPr>
            <w:tcW w:w="1244" w:type="dxa"/>
          </w:tcPr>
          <w:p w14:paraId="7509107A" w14:textId="202528D0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0-17</w:t>
            </w:r>
          </w:p>
        </w:tc>
        <w:tc>
          <w:tcPr>
            <w:tcW w:w="1254" w:type="dxa"/>
          </w:tcPr>
          <w:p w14:paraId="77CA0BEE" w14:textId="4C9B7DAB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1D38B428" w14:textId="282BA1C9" w:rsidR="00284C1F" w:rsidRPr="00874C57" w:rsidRDefault="007A1A2F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="00284C1F"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23641E67" w14:textId="6071C0B4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8" w:type="dxa"/>
          </w:tcPr>
          <w:p w14:paraId="52EF0DEA" w14:textId="06FAAC09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1390" w:type="dxa"/>
          </w:tcPr>
          <w:p w14:paraId="37F5A233" w14:textId="36D16AB4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655C5059" w14:textId="3BE03639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284C1F" w:rsidRPr="00874C57" w14:paraId="045BB394" w14:textId="77777777" w:rsidTr="007A1A2F">
        <w:tc>
          <w:tcPr>
            <w:tcW w:w="1244" w:type="dxa"/>
          </w:tcPr>
          <w:p w14:paraId="45471261" w14:textId="1D64E6DF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0-17</w:t>
            </w:r>
          </w:p>
        </w:tc>
        <w:tc>
          <w:tcPr>
            <w:tcW w:w="1254" w:type="dxa"/>
          </w:tcPr>
          <w:p w14:paraId="5298DFBD" w14:textId="42F9B601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4DCC40F5" w14:textId="2D3FFF7F" w:rsidR="00284C1F" w:rsidRPr="00874C57" w:rsidRDefault="007A1A2F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2FE4D50A" w14:textId="1766CC23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8" w:type="dxa"/>
          </w:tcPr>
          <w:p w14:paraId="78CDB8E5" w14:textId="5DB20BCB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Intentional Self-Harm</w:t>
            </w:r>
          </w:p>
        </w:tc>
        <w:tc>
          <w:tcPr>
            <w:tcW w:w="1390" w:type="dxa"/>
          </w:tcPr>
          <w:p w14:paraId="073B2859" w14:textId="1AECE85F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03879B41" w14:textId="73120D41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284C1F" w:rsidRPr="00874C57" w14:paraId="30805C7D" w14:textId="77777777" w:rsidTr="007A1A2F">
        <w:tc>
          <w:tcPr>
            <w:tcW w:w="1244" w:type="dxa"/>
          </w:tcPr>
          <w:p w14:paraId="4D04F9A0" w14:textId="79CDD259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0-17</w:t>
            </w:r>
          </w:p>
        </w:tc>
        <w:tc>
          <w:tcPr>
            <w:tcW w:w="1254" w:type="dxa"/>
          </w:tcPr>
          <w:p w14:paraId="52E94631" w14:textId="680B9212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5A36A230" w14:textId="37EBC54A" w:rsidR="00284C1F" w:rsidRPr="00874C57" w:rsidRDefault="007A1A2F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7CF8E3D9" w14:textId="6CA1A848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8" w:type="dxa"/>
          </w:tcPr>
          <w:p w14:paraId="734A08EB" w14:textId="10C1C2ED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Other Mental Health</w:t>
            </w:r>
          </w:p>
        </w:tc>
        <w:tc>
          <w:tcPr>
            <w:tcW w:w="1390" w:type="dxa"/>
          </w:tcPr>
          <w:p w14:paraId="7A4520C5" w14:textId="1777AE4F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49071A14" w14:textId="2FCF5DDE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FA20C6" w:rsidRPr="00874C57" w14:paraId="23AEE960" w14:textId="77777777" w:rsidTr="007A1A2F">
        <w:tc>
          <w:tcPr>
            <w:tcW w:w="1244" w:type="dxa"/>
          </w:tcPr>
          <w:p w14:paraId="4768FE7A" w14:textId="0F001785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0-17</w:t>
            </w:r>
          </w:p>
        </w:tc>
        <w:tc>
          <w:tcPr>
            <w:tcW w:w="1254" w:type="dxa"/>
          </w:tcPr>
          <w:p w14:paraId="21F76AB6" w14:textId="11931200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2BC57A2C" w14:textId="6FF8D6B1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51ECAA59" w14:textId="212AF652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8" w:type="dxa"/>
          </w:tcPr>
          <w:p w14:paraId="7F4FF34B" w14:textId="561B1EF0" w:rsidR="00FA20C6" w:rsidRPr="00874C57" w:rsidRDefault="00393BD8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  <w:r w:rsidR="00FA20C6" w:rsidRPr="00874C57">
              <w:rPr>
                <w:rFonts w:ascii="Times New Roman" w:hAnsi="Times New Roman" w:cs="Times New Roman"/>
              </w:rPr>
              <w:t xml:space="preserve"> Mental Health</w:t>
            </w:r>
          </w:p>
        </w:tc>
        <w:tc>
          <w:tcPr>
            <w:tcW w:w="1390" w:type="dxa"/>
          </w:tcPr>
          <w:p w14:paraId="393571B8" w14:textId="77B872DA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1" w:type="dxa"/>
          </w:tcPr>
          <w:p w14:paraId="525861DB" w14:textId="7A1B0775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75</w:t>
            </w:r>
          </w:p>
        </w:tc>
      </w:tr>
      <w:tr w:rsidR="00284C1F" w:rsidRPr="00874C57" w14:paraId="5BEF7F76" w14:textId="77777777" w:rsidTr="007A1A2F">
        <w:tc>
          <w:tcPr>
            <w:tcW w:w="1244" w:type="dxa"/>
          </w:tcPr>
          <w:p w14:paraId="083BC10D" w14:textId="79FA13DA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1254" w:type="dxa"/>
          </w:tcPr>
          <w:p w14:paraId="7769B389" w14:textId="09D8983F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2D19883B" w14:textId="2005E2E4" w:rsidR="00284C1F" w:rsidRPr="00874C57" w:rsidRDefault="007A1A2F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478C03D8" w14:textId="4685F04D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78" w:type="dxa"/>
          </w:tcPr>
          <w:p w14:paraId="617C4916" w14:textId="1B60A14D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1390" w:type="dxa"/>
          </w:tcPr>
          <w:p w14:paraId="780CC61A" w14:textId="05CF68A6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1D18CFFB" w14:textId="3F801529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284C1F" w:rsidRPr="00874C57" w14:paraId="4283F4FA" w14:textId="77777777" w:rsidTr="007A1A2F">
        <w:tc>
          <w:tcPr>
            <w:tcW w:w="1244" w:type="dxa"/>
          </w:tcPr>
          <w:p w14:paraId="0DF9C350" w14:textId="38A30329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1254" w:type="dxa"/>
          </w:tcPr>
          <w:p w14:paraId="41C687B0" w14:textId="60BD19EE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78504A8B" w14:textId="0ACDB709" w:rsidR="00284C1F" w:rsidRPr="00874C57" w:rsidRDefault="007A1A2F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3B48AE02" w14:textId="6601935C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78" w:type="dxa"/>
          </w:tcPr>
          <w:p w14:paraId="6E4851C6" w14:textId="657F13A0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Intentional Self-Harm</w:t>
            </w:r>
          </w:p>
        </w:tc>
        <w:tc>
          <w:tcPr>
            <w:tcW w:w="1390" w:type="dxa"/>
          </w:tcPr>
          <w:p w14:paraId="67760AF8" w14:textId="50C895E9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368FB79E" w14:textId="572B541C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284C1F" w:rsidRPr="00874C57" w14:paraId="76EDC292" w14:textId="77777777" w:rsidTr="007A1A2F">
        <w:tc>
          <w:tcPr>
            <w:tcW w:w="1244" w:type="dxa"/>
          </w:tcPr>
          <w:p w14:paraId="5B59E6B9" w14:textId="4728F041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lastRenderedPageBreak/>
              <w:t>18-24</w:t>
            </w:r>
          </w:p>
        </w:tc>
        <w:tc>
          <w:tcPr>
            <w:tcW w:w="1254" w:type="dxa"/>
          </w:tcPr>
          <w:p w14:paraId="22F52120" w14:textId="0895CD86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31047AE7" w14:textId="6CA539C9" w:rsidR="00284C1F" w:rsidRPr="00874C57" w:rsidRDefault="007A1A2F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13EBC530" w14:textId="1F824C19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78" w:type="dxa"/>
          </w:tcPr>
          <w:p w14:paraId="56F89109" w14:textId="64AE2170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Other Mental Health</w:t>
            </w:r>
          </w:p>
        </w:tc>
        <w:tc>
          <w:tcPr>
            <w:tcW w:w="1390" w:type="dxa"/>
          </w:tcPr>
          <w:p w14:paraId="18E0F4DE" w14:textId="2758F67D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091EA006" w14:textId="3D0BAAA3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FA20C6" w:rsidRPr="00874C57" w14:paraId="7FDDD92D" w14:textId="77777777" w:rsidTr="007A1A2F">
        <w:tc>
          <w:tcPr>
            <w:tcW w:w="1244" w:type="dxa"/>
          </w:tcPr>
          <w:p w14:paraId="1A4E4451" w14:textId="3BEF2F7E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1254" w:type="dxa"/>
          </w:tcPr>
          <w:p w14:paraId="479F92D8" w14:textId="61FDBB6E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4FD143E1" w14:textId="2D682037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2A25FFA8" w14:textId="195ECB23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278" w:type="dxa"/>
          </w:tcPr>
          <w:p w14:paraId="0ECD9F9C" w14:textId="3FEC7A70" w:rsidR="00FA20C6" w:rsidRPr="00874C57" w:rsidRDefault="00393BD8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  <w:r w:rsidR="00FA20C6" w:rsidRPr="00874C57">
              <w:rPr>
                <w:rFonts w:ascii="Times New Roman" w:hAnsi="Times New Roman" w:cs="Times New Roman"/>
              </w:rPr>
              <w:t xml:space="preserve"> Mental Health</w:t>
            </w:r>
          </w:p>
        </w:tc>
        <w:tc>
          <w:tcPr>
            <w:tcW w:w="1390" w:type="dxa"/>
          </w:tcPr>
          <w:p w14:paraId="0170D368" w14:textId="77F3C968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41" w:type="dxa"/>
          </w:tcPr>
          <w:p w14:paraId="606AE4F1" w14:textId="5E82A04D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906</w:t>
            </w:r>
          </w:p>
        </w:tc>
      </w:tr>
      <w:tr w:rsidR="00FA20C6" w:rsidRPr="00874C57" w14:paraId="77276CC7" w14:textId="77777777" w:rsidTr="007A1A2F">
        <w:tc>
          <w:tcPr>
            <w:tcW w:w="1244" w:type="dxa"/>
          </w:tcPr>
          <w:p w14:paraId="7CE180AA" w14:textId="544C9E2F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254" w:type="dxa"/>
          </w:tcPr>
          <w:p w14:paraId="7211FA8F" w14:textId="1A5D66B7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36C62315" w14:textId="77BAFAD0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6A3C9C17" w14:textId="3004960A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278" w:type="dxa"/>
          </w:tcPr>
          <w:p w14:paraId="323D18CA" w14:textId="3AFCBD66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1390" w:type="dxa"/>
          </w:tcPr>
          <w:p w14:paraId="6CECCF94" w14:textId="0CFABBA3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241" w:type="dxa"/>
          </w:tcPr>
          <w:p w14:paraId="53E44492" w14:textId="09FD1DEE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94</w:t>
            </w:r>
          </w:p>
        </w:tc>
      </w:tr>
      <w:tr w:rsidR="00FA20C6" w:rsidRPr="00874C57" w14:paraId="3A9EB5E6" w14:textId="77777777" w:rsidTr="007A1A2F">
        <w:tc>
          <w:tcPr>
            <w:tcW w:w="1244" w:type="dxa"/>
          </w:tcPr>
          <w:p w14:paraId="3E850308" w14:textId="4E71F266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254" w:type="dxa"/>
          </w:tcPr>
          <w:p w14:paraId="0FD223C0" w14:textId="046D2314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0BB22810" w14:textId="1BC9F070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4CB7A0D7" w14:textId="6B3E2D4F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278" w:type="dxa"/>
          </w:tcPr>
          <w:p w14:paraId="3BA22655" w14:textId="4B5D2017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Intentional Self-Harm</w:t>
            </w:r>
          </w:p>
        </w:tc>
        <w:tc>
          <w:tcPr>
            <w:tcW w:w="1390" w:type="dxa"/>
          </w:tcPr>
          <w:p w14:paraId="56A556A1" w14:textId="4EA4FDE1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41" w:type="dxa"/>
          </w:tcPr>
          <w:p w14:paraId="1FF950D5" w14:textId="2AAC6D51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94</w:t>
            </w:r>
          </w:p>
        </w:tc>
      </w:tr>
      <w:tr w:rsidR="00FA20C6" w:rsidRPr="00874C57" w14:paraId="3905280F" w14:textId="77777777" w:rsidTr="007A1A2F">
        <w:tc>
          <w:tcPr>
            <w:tcW w:w="1244" w:type="dxa"/>
          </w:tcPr>
          <w:p w14:paraId="75B50D12" w14:textId="33EA8854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254" w:type="dxa"/>
          </w:tcPr>
          <w:p w14:paraId="3DC3678C" w14:textId="477CD86E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0C683104" w14:textId="4DC62F3B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142D210D" w14:textId="43C10537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278" w:type="dxa"/>
          </w:tcPr>
          <w:p w14:paraId="2259A4D9" w14:textId="5EF1DD94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Other Mental Health</w:t>
            </w:r>
          </w:p>
        </w:tc>
        <w:tc>
          <w:tcPr>
            <w:tcW w:w="1390" w:type="dxa"/>
          </w:tcPr>
          <w:p w14:paraId="6415EA5A" w14:textId="7FCE655B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41" w:type="dxa"/>
          </w:tcPr>
          <w:p w14:paraId="37CC7083" w14:textId="2C135829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94</w:t>
            </w:r>
          </w:p>
        </w:tc>
      </w:tr>
      <w:tr w:rsidR="00FA20C6" w:rsidRPr="00874C57" w14:paraId="49D97FB4" w14:textId="77777777" w:rsidTr="007A1A2F">
        <w:tc>
          <w:tcPr>
            <w:tcW w:w="1244" w:type="dxa"/>
          </w:tcPr>
          <w:p w14:paraId="15DE9275" w14:textId="7D29D95C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254" w:type="dxa"/>
          </w:tcPr>
          <w:p w14:paraId="16A53F2A" w14:textId="49848EAA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5C74EB9F" w14:textId="52933CD7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0C8029E7" w14:textId="30E0DD88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278" w:type="dxa"/>
          </w:tcPr>
          <w:p w14:paraId="2BD42F0D" w14:textId="245BD6FF" w:rsidR="00FA20C6" w:rsidRPr="00874C57" w:rsidRDefault="00393BD8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  <w:r w:rsidR="00FA20C6" w:rsidRPr="00874C57">
              <w:rPr>
                <w:rFonts w:ascii="Times New Roman" w:hAnsi="Times New Roman" w:cs="Times New Roman"/>
              </w:rPr>
              <w:t xml:space="preserve"> Mental Health</w:t>
            </w:r>
          </w:p>
        </w:tc>
        <w:tc>
          <w:tcPr>
            <w:tcW w:w="1390" w:type="dxa"/>
          </w:tcPr>
          <w:p w14:paraId="061DDF0B" w14:textId="28375DE0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41" w:type="dxa"/>
          </w:tcPr>
          <w:p w14:paraId="430249E4" w14:textId="6F192693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882</w:t>
            </w:r>
          </w:p>
        </w:tc>
      </w:tr>
      <w:tr w:rsidR="00FA20C6" w:rsidRPr="00874C57" w14:paraId="6E70C65B" w14:textId="77777777" w:rsidTr="007A1A2F">
        <w:tc>
          <w:tcPr>
            <w:tcW w:w="1244" w:type="dxa"/>
          </w:tcPr>
          <w:p w14:paraId="3804E7FE" w14:textId="32E9CB31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254" w:type="dxa"/>
          </w:tcPr>
          <w:p w14:paraId="2F44DFAE" w14:textId="4E24DEF5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0045D8FA" w14:textId="7752C637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12A19C3B" w14:textId="0BF0F372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278" w:type="dxa"/>
          </w:tcPr>
          <w:p w14:paraId="5CF339C2" w14:textId="35B81F07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1390" w:type="dxa"/>
          </w:tcPr>
          <w:p w14:paraId="79FBA3C4" w14:textId="738B1560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241" w:type="dxa"/>
          </w:tcPr>
          <w:p w14:paraId="45C695E2" w14:textId="39BFE8CE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22</w:t>
            </w:r>
          </w:p>
        </w:tc>
      </w:tr>
      <w:tr w:rsidR="00284C1F" w:rsidRPr="00874C57" w14:paraId="5968B158" w14:textId="77777777" w:rsidTr="007A1A2F">
        <w:tc>
          <w:tcPr>
            <w:tcW w:w="1244" w:type="dxa"/>
          </w:tcPr>
          <w:p w14:paraId="7776874B" w14:textId="1252F417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254" w:type="dxa"/>
          </w:tcPr>
          <w:p w14:paraId="19313A5D" w14:textId="136AD440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1098CDD7" w14:textId="1B4E0550" w:rsidR="00284C1F" w:rsidRPr="00874C57" w:rsidRDefault="007A1A2F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511D7298" w14:textId="0AD5C4EB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278" w:type="dxa"/>
          </w:tcPr>
          <w:p w14:paraId="71C2019D" w14:textId="45F020F2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Intentional Self-Harm</w:t>
            </w:r>
          </w:p>
        </w:tc>
        <w:tc>
          <w:tcPr>
            <w:tcW w:w="1390" w:type="dxa"/>
          </w:tcPr>
          <w:p w14:paraId="3AC4E06B" w14:textId="12615C07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2DE2306E" w14:textId="536EEFA0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284C1F" w:rsidRPr="00874C57" w14:paraId="2C08138B" w14:textId="77777777" w:rsidTr="007A1A2F">
        <w:tc>
          <w:tcPr>
            <w:tcW w:w="1244" w:type="dxa"/>
          </w:tcPr>
          <w:p w14:paraId="20685E74" w14:textId="412B2384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254" w:type="dxa"/>
          </w:tcPr>
          <w:p w14:paraId="5EFC47AE" w14:textId="2EFE5B31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0F56B941" w14:textId="62E174A8" w:rsidR="00284C1F" w:rsidRPr="00874C57" w:rsidRDefault="007A1A2F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0D0D9A54" w14:textId="02585FC4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278" w:type="dxa"/>
          </w:tcPr>
          <w:p w14:paraId="5DE64654" w14:textId="135E9622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Other Mental Health</w:t>
            </w:r>
          </w:p>
        </w:tc>
        <w:tc>
          <w:tcPr>
            <w:tcW w:w="1390" w:type="dxa"/>
          </w:tcPr>
          <w:p w14:paraId="6624FF19" w14:textId="6F8FEEF7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345B4237" w14:textId="29515951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FA20C6" w:rsidRPr="00874C57" w14:paraId="3E81CED8" w14:textId="77777777" w:rsidTr="007A1A2F">
        <w:tc>
          <w:tcPr>
            <w:tcW w:w="1244" w:type="dxa"/>
          </w:tcPr>
          <w:p w14:paraId="4CE293FC" w14:textId="399C7183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254" w:type="dxa"/>
          </w:tcPr>
          <w:p w14:paraId="2B54183E" w14:textId="41BB8C66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5432D95D" w14:textId="3FCF5012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3DC9B2A1" w14:textId="2A71CD73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278" w:type="dxa"/>
          </w:tcPr>
          <w:p w14:paraId="7DD6AF43" w14:textId="12EE7DF6" w:rsidR="00FA20C6" w:rsidRPr="00874C57" w:rsidRDefault="00393BD8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  <w:r w:rsidR="00FA20C6" w:rsidRPr="00874C57">
              <w:rPr>
                <w:rFonts w:ascii="Times New Roman" w:hAnsi="Times New Roman" w:cs="Times New Roman"/>
              </w:rPr>
              <w:t xml:space="preserve"> Mental Health</w:t>
            </w:r>
          </w:p>
        </w:tc>
        <w:tc>
          <w:tcPr>
            <w:tcW w:w="1390" w:type="dxa"/>
          </w:tcPr>
          <w:p w14:paraId="300EA94F" w14:textId="325F890F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241" w:type="dxa"/>
          </w:tcPr>
          <w:p w14:paraId="3D81FADD" w14:textId="1619E4E3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529</w:t>
            </w:r>
          </w:p>
        </w:tc>
      </w:tr>
      <w:tr w:rsidR="00FA20C6" w:rsidRPr="00874C57" w14:paraId="64326FD0" w14:textId="77777777" w:rsidTr="007A1A2F">
        <w:tc>
          <w:tcPr>
            <w:tcW w:w="1244" w:type="dxa"/>
          </w:tcPr>
          <w:p w14:paraId="14E91727" w14:textId="7A6E832C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5+</w:t>
            </w:r>
          </w:p>
        </w:tc>
        <w:tc>
          <w:tcPr>
            <w:tcW w:w="1254" w:type="dxa"/>
          </w:tcPr>
          <w:p w14:paraId="4D29EF1C" w14:textId="7CAB1D5A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5CC6EAFF" w14:textId="158490BE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56323312" w14:textId="396F7788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78" w:type="dxa"/>
          </w:tcPr>
          <w:p w14:paraId="5EDE0BBC" w14:textId="0449610B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1390" w:type="dxa"/>
          </w:tcPr>
          <w:p w14:paraId="07750F1B" w14:textId="0E1CA529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41" w:type="dxa"/>
          </w:tcPr>
          <w:p w14:paraId="30D13030" w14:textId="7BF8D847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31</w:t>
            </w:r>
          </w:p>
        </w:tc>
      </w:tr>
      <w:tr w:rsidR="00FA20C6" w:rsidRPr="00874C57" w14:paraId="5D3E46E6" w14:textId="77777777" w:rsidTr="007A1A2F">
        <w:tc>
          <w:tcPr>
            <w:tcW w:w="1244" w:type="dxa"/>
          </w:tcPr>
          <w:p w14:paraId="7DF85840" w14:textId="148E1973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5+</w:t>
            </w:r>
          </w:p>
        </w:tc>
        <w:tc>
          <w:tcPr>
            <w:tcW w:w="1254" w:type="dxa"/>
          </w:tcPr>
          <w:p w14:paraId="3B5E7959" w14:textId="2A731BC8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32622CF7" w14:textId="49E24216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7B63CD34" w14:textId="4823C294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78" w:type="dxa"/>
          </w:tcPr>
          <w:p w14:paraId="3EC43D0D" w14:textId="1EEC788A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Intentional Self-Harm</w:t>
            </w:r>
          </w:p>
        </w:tc>
        <w:tc>
          <w:tcPr>
            <w:tcW w:w="1390" w:type="dxa"/>
          </w:tcPr>
          <w:p w14:paraId="0966EAA0" w14:textId="70D918A0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1" w:type="dxa"/>
          </w:tcPr>
          <w:p w14:paraId="4C43B9DE" w14:textId="5392B1CD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77</w:t>
            </w:r>
          </w:p>
        </w:tc>
      </w:tr>
      <w:tr w:rsidR="00FA20C6" w:rsidRPr="00874C57" w14:paraId="552FCFDF" w14:textId="77777777" w:rsidTr="007A1A2F">
        <w:tc>
          <w:tcPr>
            <w:tcW w:w="1244" w:type="dxa"/>
          </w:tcPr>
          <w:p w14:paraId="3932C9CF" w14:textId="3DBBF318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5+</w:t>
            </w:r>
          </w:p>
        </w:tc>
        <w:tc>
          <w:tcPr>
            <w:tcW w:w="1254" w:type="dxa"/>
          </w:tcPr>
          <w:p w14:paraId="6C74E562" w14:textId="6E69AF97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5B90E2FA" w14:textId="1EA919EB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60606CC1" w14:textId="06F1CDC6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78" w:type="dxa"/>
          </w:tcPr>
          <w:p w14:paraId="6E392371" w14:textId="056FC84D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Other Mental Health</w:t>
            </w:r>
          </w:p>
        </w:tc>
        <w:tc>
          <w:tcPr>
            <w:tcW w:w="1390" w:type="dxa"/>
          </w:tcPr>
          <w:p w14:paraId="2111A582" w14:textId="2C63DB42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41" w:type="dxa"/>
          </w:tcPr>
          <w:p w14:paraId="3D071EA7" w14:textId="0DDF500A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05</w:t>
            </w:r>
          </w:p>
        </w:tc>
      </w:tr>
      <w:tr w:rsidR="00FA20C6" w:rsidRPr="00874C57" w14:paraId="7DC35847" w14:textId="77777777" w:rsidTr="007A1A2F">
        <w:tc>
          <w:tcPr>
            <w:tcW w:w="1244" w:type="dxa"/>
          </w:tcPr>
          <w:p w14:paraId="26468ABC" w14:textId="4B0E5A09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5+</w:t>
            </w:r>
          </w:p>
        </w:tc>
        <w:tc>
          <w:tcPr>
            <w:tcW w:w="1254" w:type="dxa"/>
          </w:tcPr>
          <w:p w14:paraId="7B451746" w14:textId="00A0F346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249AD57D" w14:textId="2C429A35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62FCD607" w14:textId="032E4933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78" w:type="dxa"/>
          </w:tcPr>
          <w:p w14:paraId="18ABBE89" w14:textId="0D817DD4" w:rsidR="00FA20C6" w:rsidRPr="00874C57" w:rsidRDefault="00393BD8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  <w:r w:rsidR="00FA20C6" w:rsidRPr="00874C57">
              <w:rPr>
                <w:rFonts w:ascii="Times New Roman" w:hAnsi="Times New Roman" w:cs="Times New Roman"/>
              </w:rPr>
              <w:t xml:space="preserve"> Mental Health</w:t>
            </w:r>
          </w:p>
        </w:tc>
        <w:tc>
          <w:tcPr>
            <w:tcW w:w="1390" w:type="dxa"/>
          </w:tcPr>
          <w:p w14:paraId="0FB94824" w14:textId="17D46B84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241" w:type="dxa"/>
          </w:tcPr>
          <w:p w14:paraId="521153A9" w14:textId="4B2D6585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513</w:t>
            </w:r>
          </w:p>
        </w:tc>
      </w:tr>
      <w:tr w:rsidR="00FA20C6" w:rsidRPr="00874C57" w14:paraId="056CB71E" w14:textId="77777777" w:rsidTr="007A1A2F">
        <w:tc>
          <w:tcPr>
            <w:tcW w:w="1244" w:type="dxa"/>
          </w:tcPr>
          <w:p w14:paraId="4A1E8C7C" w14:textId="279C6C7F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0-17</w:t>
            </w:r>
          </w:p>
        </w:tc>
        <w:tc>
          <w:tcPr>
            <w:tcW w:w="1254" w:type="dxa"/>
          </w:tcPr>
          <w:p w14:paraId="11005215" w14:textId="36FAFB0F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5459ABB8" w14:textId="59B193E8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0F1DA59C" w14:textId="6979E71D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78" w:type="dxa"/>
          </w:tcPr>
          <w:p w14:paraId="7F671D7F" w14:textId="04A422FF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1390" w:type="dxa"/>
          </w:tcPr>
          <w:p w14:paraId="31E38A72" w14:textId="27DF53D9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41" w:type="dxa"/>
          </w:tcPr>
          <w:p w14:paraId="01431441" w14:textId="3DA0830D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16</w:t>
            </w:r>
          </w:p>
        </w:tc>
      </w:tr>
      <w:tr w:rsidR="00284C1F" w:rsidRPr="00874C57" w14:paraId="1A2596EE" w14:textId="77777777" w:rsidTr="007A1A2F">
        <w:tc>
          <w:tcPr>
            <w:tcW w:w="1244" w:type="dxa"/>
          </w:tcPr>
          <w:p w14:paraId="36B9A18A" w14:textId="51D04DAF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0-17</w:t>
            </w:r>
          </w:p>
        </w:tc>
        <w:tc>
          <w:tcPr>
            <w:tcW w:w="1254" w:type="dxa"/>
          </w:tcPr>
          <w:p w14:paraId="0A76ED7B" w14:textId="3F4102BF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0F8140B5" w14:textId="422C6C42" w:rsidR="00284C1F" w:rsidRPr="00874C57" w:rsidRDefault="007A1A2F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6C9C1BFE" w14:textId="49AC3234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78" w:type="dxa"/>
          </w:tcPr>
          <w:p w14:paraId="3BEAE0FA" w14:textId="6E0EDF83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Intentional Self-Harm</w:t>
            </w:r>
          </w:p>
        </w:tc>
        <w:tc>
          <w:tcPr>
            <w:tcW w:w="1390" w:type="dxa"/>
          </w:tcPr>
          <w:p w14:paraId="3CC59A7B" w14:textId="4C50D54B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03C43B5A" w14:textId="25F0BB21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284C1F" w:rsidRPr="00874C57" w14:paraId="50652134" w14:textId="77777777" w:rsidTr="007A1A2F">
        <w:tc>
          <w:tcPr>
            <w:tcW w:w="1244" w:type="dxa"/>
          </w:tcPr>
          <w:p w14:paraId="2F1BFAE2" w14:textId="18E64A6B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0-17</w:t>
            </w:r>
          </w:p>
        </w:tc>
        <w:tc>
          <w:tcPr>
            <w:tcW w:w="1254" w:type="dxa"/>
          </w:tcPr>
          <w:p w14:paraId="5F748272" w14:textId="55C198CD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13BD4129" w14:textId="27199899" w:rsidR="00284C1F" w:rsidRPr="00874C57" w:rsidRDefault="007A1A2F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5E796B07" w14:textId="1DCDF9D9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78" w:type="dxa"/>
          </w:tcPr>
          <w:p w14:paraId="730BE107" w14:textId="01F6AC6A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Other Mental Health</w:t>
            </w:r>
          </w:p>
        </w:tc>
        <w:tc>
          <w:tcPr>
            <w:tcW w:w="1390" w:type="dxa"/>
          </w:tcPr>
          <w:p w14:paraId="29C4C28E" w14:textId="0A575124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7C68828C" w14:textId="1A816F1A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FA20C6" w:rsidRPr="00874C57" w14:paraId="299CF447" w14:textId="77777777" w:rsidTr="007A1A2F">
        <w:tc>
          <w:tcPr>
            <w:tcW w:w="1244" w:type="dxa"/>
          </w:tcPr>
          <w:p w14:paraId="52B7BAE8" w14:textId="7BEDAAB6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0-17</w:t>
            </w:r>
          </w:p>
        </w:tc>
        <w:tc>
          <w:tcPr>
            <w:tcW w:w="1254" w:type="dxa"/>
          </w:tcPr>
          <w:p w14:paraId="6D8A2926" w14:textId="67BAF510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685992F5" w14:textId="46E564AF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4F67C075" w14:textId="77561118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278" w:type="dxa"/>
          </w:tcPr>
          <w:p w14:paraId="5A4F2138" w14:textId="0CF41A77" w:rsidR="00FA20C6" w:rsidRPr="00874C57" w:rsidRDefault="00393BD8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  <w:r w:rsidR="00FA20C6" w:rsidRPr="00874C57">
              <w:rPr>
                <w:rFonts w:ascii="Times New Roman" w:hAnsi="Times New Roman" w:cs="Times New Roman"/>
              </w:rPr>
              <w:t xml:space="preserve"> Mental Health</w:t>
            </w:r>
          </w:p>
        </w:tc>
        <w:tc>
          <w:tcPr>
            <w:tcW w:w="1390" w:type="dxa"/>
          </w:tcPr>
          <w:p w14:paraId="28BA3D95" w14:textId="52BF824A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41" w:type="dxa"/>
          </w:tcPr>
          <w:p w14:paraId="0BD9479C" w14:textId="17F64493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74</w:t>
            </w:r>
          </w:p>
        </w:tc>
      </w:tr>
      <w:tr w:rsidR="00FA20C6" w:rsidRPr="00874C57" w14:paraId="7A864E75" w14:textId="77777777" w:rsidTr="007A1A2F">
        <w:tc>
          <w:tcPr>
            <w:tcW w:w="1244" w:type="dxa"/>
          </w:tcPr>
          <w:p w14:paraId="05542203" w14:textId="5DB18043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1254" w:type="dxa"/>
          </w:tcPr>
          <w:p w14:paraId="07A974E1" w14:textId="7D926167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0AF5A087" w14:textId="63F3B77E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0C1C04C8" w14:textId="35DFDD1D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278" w:type="dxa"/>
          </w:tcPr>
          <w:p w14:paraId="29F026CD" w14:textId="683268F1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1390" w:type="dxa"/>
          </w:tcPr>
          <w:p w14:paraId="7D0D5E83" w14:textId="70F0C35C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41" w:type="dxa"/>
          </w:tcPr>
          <w:p w14:paraId="04EFB1D8" w14:textId="5F838A25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69</w:t>
            </w:r>
          </w:p>
        </w:tc>
      </w:tr>
      <w:tr w:rsidR="00FA20C6" w:rsidRPr="00874C57" w14:paraId="366AFF9C" w14:textId="77777777" w:rsidTr="007A1A2F">
        <w:tc>
          <w:tcPr>
            <w:tcW w:w="1244" w:type="dxa"/>
          </w:tcPr>
          <w:p w14:paraId="0D7CD80B" w14:textId="545792AB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1254" w:type="dxa"/>
          </w:tcPr>
          <w:p w14:paraId="0978C317" w14:textId="3EA2932C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78E0F975" w14:textId="1DF12A8E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69CEEEDE" w14:textId="333ABED4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278" w:type="dxa"/>
          </w:tcPr>
          <w:p w14:paraId="42AEB41B" w14:textId="6FB79890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Intentional Self-Harm</w:t>
            </w:r>
          </w:p>
        </w:tc>
        <w:tc>
          <w:tcPr>
            <w:tcW w:w="1390" w:type="dxa"/>
          </w:tcPr>
          <w:p w14:paraId="43405A82" w14:textId="7164CC70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1" w:type="dxa"/>
          </w:tcPr>
          <w:p w14:paraId="16DCF9E2" w14:textId="4303D5E7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1</w:t>
            </w:r>
          </w:p>
        </w:tc>
      </w:tr>
      <w:tr w:rsidR="00FA20C6" w:rsidRPr="00874C57" w14:paraId="509B4C4E" w14:textId="77777777" w:rsidTr="007A1A2F">
        <w:tc>
          <w:tcPr>
            <w:tcW w:w="1244" w:type="dxa"/>
          </w:tcPr>
          <w:p w14:paraId="41DCD977" w14:textId="0531EA72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1254" w:type="dxa"/>
          </w:tcPr>
          <w:p w14:paraId="508F833F" w14:textId="66FBBDA0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2CAAD9A3" w14:textId="656467BA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316BFC36" w14:textId="2BBDF73E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278" w:type="dxa"/>
          </w:tcPr>
          <w:p w14:paraId="16B76DB9" w14:textId="31C2DE2A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Other Mental Health</w:t>
            </w:r>
          </w:p>
        </w:tc>
        <w:tc>
          <w:tcPr>
            <w:tcW w:w="1390" w:type="dxa"/>
          </w:tcPr>
          <w:p w14:paraId="15F91E56" w14:textId="1BD1C687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41" w:type="dxa"/>
          </w:tcPr>
          <w:p w14:paraId="110D91B3" w14:textId="59B9F7A4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15</w:t>
            </w:r>
          </w:p>
        </w:tc>
      </w:tr>
      <w:tr w:rsidR="00FA20C6" w:rsidRPr="00874C57" w14:paraId="20A9C00B" w14:textId="77777777" w:rsidTr="007A1A2F">
        <w:tc>
          <w:tcPr>
            <w:tcW w:w="1244" w:type="dxa"/>
          </w:tcPr>
          <w:p w14:paraId="70CB22BA" w14:textId="4E5E3D2C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1254" w:type="dxa"/>
          </w:tcPr>
          <w:p w14:paraId="3C0023F8" w14:textId="105D9EB9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6C70B83C" w14:textId="1943618F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3B58B927" w14:textId="535B65DB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278" w:type="dxa"/>
          </w:tcPr>
          <w:p w14:paraId="55C3E19C" w14:textId="44B75588" w:rsidR="00FA20C6" w:rsidRPr="00874C57" w:rsidRDefault="00393BD8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  <w:r w:rsidR="00FA20C6" w:rsidRPr="00874C57">
              <w:rPr>
                <w:rFonts w:ascii="Times New Roman" w:hAnsi="Times New Roman" w:cs="Times New Roman"/>
              </w:rPr>
              <w:t xml:space="preserve"> Mental Health</w:t>
            </w:r>
          </w:p>
        </w:tc>
        <w:tc>
          <w:tcPr>
            <w:tcW w:w="1390" w:type="dxa"/>
          </w:tcPr>
          <w:p w14:paraId="56B312B5" w14:textId="0A993906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41" w:type="dxa"/>
          </w:tcPr>
          <w:p w14:paraId="2EE19F51" w14:textId="332D3F5F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24</w:t>
            </w:r>
          </w:p>
        </w:tc>
      </w:tr>
      <w:tr w:rsidR="00FA20C6" w:rsidRPr="00874C57" w14:paraId="7D935DCB" w14:textId="77777777" w:rsidTr="007A1A2F">
        <w:tc>
          <w:tcPr>
            <w:tcW w:w="1244" w:type="dxa"/>
          </w:tcPr>
          <w:p w14:paraId="2B3922C4" w14:textId="69E4EF15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254" w:type="dxa"/>
          </w:tcPr>
          <w:p w14:paraId="49F77898" w14:textId="0EB4F517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35DA2C52" w14:textId="7F5F9A0E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0DE31C1C" w14:textId="43CB7E94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278" w:type="dxa"/>
          </w:tcPr>
          <w:p w14:paraId="5CBA1B3D" w14:textId="70C3D59F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1390" w:type="dxa"/>
          </w:tcPr>
          <w:p w14:paraId="6AB3CE6C" w14:textId="23E71725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41" w:type="dxa"/>
          </w:tcPr>
          <w:p w14:paraId="0F02E838" w14:textId="736FACF2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28</w:t>
            </w:r>
          </w:p>
        </w:tc>
      </w:tr>
      <w:tr w:rsidR="00FA20C6" w:rsidRPr="00874C57" w14:paraId="67DDBB1B" w14:textId="77777777" w:rsidTr="007A1A2F">
        <w:tc>
          <w:tcPr>
            <w:tcW w:w="1244" w:type="dxa"/>
          </w:tcPr>
          <w:p w14:paraId="19823075" w14:textId="1E4ABD32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254" w:type="dxa"/>
          </w:tcPr>
          <w:p w14:paraId="3289A7C9" w14:textId="3448F59D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65F69518" w14:textId="26E14C1A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3FC2BA12" w14:textId="13D43448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278" w:type="dxa"/>
          </w:tcPr>
          <w:p w14:paraId="2C692426" w14:textId="4EE669E0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Intentional Self-Harm</w:t>
            </w:r>
          </w:p>
        </w:tc>
        <w:tc>
          <w:tcPr>
            <w:tcW w:w="1390" w:type="dxa"/>
          </w:tcPr>
          <w:p w14:paraId="589C96F3" w14:textId="7878874B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41" w:type="dxa"/>
          </w:tcPr>
          <w:p w14:paraId="0A57DD9E" w14:textId="42EB4F0B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5</w:t>
            </w:r>
          </w:p>
        </w:tc>
      </w:tr>
      <w:tr w:rsidR="00FA20C6" w:rsidRPr="00874C57" w14:paraId="5A1E0FCC" w14:textId="77777777" w:rsidTr="007A1A2F">
        <w:tc>
          <w:tcPr>
            <w:tcW w:w="1244" w:type="dxa"/>
          </w:tcPr>
          <w:p w14:paraId="405FEA4D" w14:textId="58442A24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lastRenderedPageBreak/>
              <w:t>25-34</w:t>
            </w:r>
          </w:p>
        </w:tc>
        <w:tc>
          <w:tcPr>
            <w:tcW w:w="1254" w:type="dxa"/>
          </w:tcPr>
          <w:p w14:paraId="3AAC709A" w14:textId="4A119C6A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04689B9E" w14:textId="797154C1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3C269D71" w14:textId="47071242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278" w:type="dxa"/>
          </w:tcPr>
          <w:p w14:paraId="3072D5DD" w14:textId="7554529A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Other Mental Health</w:t>
            </w:r>
          </w:p>
        </w:tc>
        <w:tc>
          <w:tcPr>
            <w:tcW w:w="1390" w:type="dxa"/>
          </w:tcPr>
          <w:p w14:paraId="408342A5" w14:textId="3EF1DBFA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41" w:type="dxa"/>
          </w:tcPr>
          <w:p w14:paraId="06A09919" w14:textId="5F90CD60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50</w:t>
            </w:r>
          </w:p>
        </w:tc>
      </w:tr>
      <w:tr w:rsidR="00FA20C6" w:rsidRPr="00874C57" w14:paraId="5AEFEB1E" w14:textId="77777777" w:rsidTr="007A1A2F">
        <w:tc>
          <w:tcPr>
            <w:tcW w:w="1244" w:type="dxa"/>
          </w:tcPr>
          <w:p w14:paraId="4E50FC65" w14:textId="5123C79F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254" w:type="dxa"/>
          </w:tcPr>
          <w:p w14:paraId="13EF8F21" w14:textId="64AE003E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68528FB2" w14:textId="60A5E46A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425F8E09" w14:textId="3FEAA0A3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20</w:t>
            </w:r>
          </w:p>
        </w:tc>
        <w:tc>
          <w:tcPr>
            <w:tcW w:w="1278" w:type="dxa"/>
          </w:tcPr>
          <w:p w14:paraId="66D8B819" w14:textId="1DC5ACC0" w:rsidR="00FA20C6" w:rsidRPr="00874C57" w:rsidRDefault="00393BD8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  <w:r w:rsidR="00FA20C6" w:rsidRPr="00874C57">
              <w:rPr>
                <w:rFonts w:ascii="Times New Roman" w:hAnsi="Times New Roman" w:cs="Times New Roman"/>
              </w:rPr>
              <w:t xml:space="preserve"> Mental Health</w:t>
            </w:r>
          </w:p>
        </w:tc>
        <w:tc>
          <w:tcPr>
            <w:tcW w:w="1390" w:type="dxa"/>
          </w:tcPr>
          <w:p w14:paraId="231B8634" w14:textId="45B82111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241" w:type="dxa"/>
          </w:tcPr>
          <w:p w14:paraId="71F83AAD" w14:textId="43D95454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03</w:t>
            </w:r>
          </w:p>
        </w:tc>
      </w:tr>
      <w:tr w:rsidR="00FA20C6" w:rsidRPr="00874C57" w14:paraId="5DD3AAB4" w14:textId="77777777" w:rsidTr="007A1A2F">
        <w:tc>
          <w:tcPr>
            <w:tcW w:w="1244" w:type="dxa"/>
          </w:tcPr>
          <w:p w14:paraId="411BC9DF" w14:textId="0384FB7A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254" w:type="dxa"/>
          </w:tcPr>
          <w:p w14:paraId="621C4009" w14:textId="1FB02C72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70D172CE" w14:textId="31680819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2E2E4B5D" w14:textId="2AFFDCA4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278" w:type="dxa"/>
          </w:tcPr>
          <w:p w14:paraId="410DF272" w14:textId="34C0560C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1390" w:type="dxa"/>
          </w:tcPr>
          <w:p w14:paraId="4F1ADA14" w14:textId="51B1D55D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241" w:type="dxa"/>
          </w:tcPr>
          <w:p w14:paraId="542D02DD" w14:textId="2E5323CF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76</w:t>
            </w:r>
          </w:p>
        </w:tc>
      </w:tr>
      <w:tr w:rsidR="00284C1F" w:rsidRPr="00874C57" w14:paraId="6FABEC90" w14:textId="77777777" w:rsidTr="007A1A2F">
        <w:tc>
          <w:tcPr>
            <w:tcW w:w="1244" w:type="dxa"/>
          </w:tcPr>
          <w:p w14:paraId="1C48B41A" w14:textId="46917991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254" w:type="dxa"/>
          </w:tcPr>
          <w:p w14:paraId="2C3214D3" w14:textId="55F18073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1855B227" w14:textId="76131E47" w:rsidR="00284C1F" w:rsidRPr="00874C57" w:rsidRDefault="007A1A2F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2AA0514B" w14:textId="3133ECBF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278" w:type="dxa"/>
          </w:tcPr>
          <w:p w14:paraId="635B7CE4" w14:textId="300E22A5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Intentional Self-Harm</w:t>
            </w:r>
          </w:p>
        </w:tc>
        <w:tc>
          <w:tcPr>
            <w:tcW w:w="1390" w:type="dxa"/>
          </w:tcPr>
          <w:p w14:paraId="47D31E14" w14:textId="1343B09D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0935CAA6" w14:textId="45B26CFD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284C1F" w:rsidRPr="00874C57" w14:paraId="318B6E3A" w14:textId="77777777" w:rsidTr="007A1A2F">
        <w:tc>
          <w:tcPr>
            <w:tcW w:w="1244" w:type="dxa"/>
          </w:tcPr>
          <w:p w14:paraId="319F3B3D" w14:textId="44E9E372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254" w:type="dxa"/>
          </w:tcPr>
          <w:p w14:paraId="44B04E6E" w14:textId="5BC77589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3ABD9F70" w14:textId="255DF8D7" w:rsidR="00284C1F" w:rsidRPr="00874C57" w:rsidRDefault="007A1A2F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179A5E7C" w14:textId="0B7D349C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278" w:type="dxa"/>
          </w:tcPr>
          <w:p w14:paraId="182789E0" w14:textId="5D57EC3C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Other Mental Health</w:t>
            </w:r>
          </w:p>
        </w:tc>
        <w:tc>
          <w:tcPr>
            <w:tcW w:w="1390" w:type="dxa"/>
          </w:tcPr>
          <w:p w14:paraId="3FE10D26" w14:textId="3F798697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37C23C2D" w14:textId="0BFD7ED3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FA20C6" w:rsidRPr="00874C57" w14:paraId="188D8FAC" w14:textId="77777777" w:rsidTr="007A1A2F">
        <w:tc>
          <w:tcPr>
            <w:tcW w:w="1244" w:type="dxa"/>
          </w:tcPr>
          <w:p w14:paraId="4D1085C7" w14:textId="25AEF41B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254" w:type="dxa"/>
          </w:tcPr>
          <w:p w14:paraId="0DE913EA" w14:textId="43D76C20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41ADABB5" w14:textId="65BA4B57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3EA12555" w14:textId="732A3549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27</w:t>
            </w:r>
          </w:p>
        </w:tc>
        <w:tc>
          <w:tcPr>
            <w:tcW w:w="1278" w:type="dxa"/>
          </w:tcPr>
          <w:p w14:paraId="4721FAE8" w14:textId="481563AB" w:rsidR="00FA20C6" w:rsidRPr="00874C57" w:rsidRDefault="00393BD8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  <w:r w:rsidR="00FA20C6" w:rsidRPr="00874C57">
              <w:rPr>
                <w:rFonts w:ascii="Times New Roman" w:hAnsi="Times New Roman" w:cs="Times New Roman"/>
              </w:rPr>
              <w:t xml:space="preserve"> Mental Health</w:t>
            </w:r>
          </w:p>
        </w:tc>
        <w:tc>
          <w:tcPr>
            <w:tcW w:w="1390" w:type="dxa"/>
          </w:tcPr>
          <w:p w14:paraId="7DA365A0" w14:textId="1FE201FD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41" w:type="dxa"/>
          </w:tcPr>
          <w:p w14:paraId="007EB90B" w14:textId="3C73124A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47</w:t>
            </w:r>
          </w:p>
        </w:tc>
      </w:tr>
      <w:tr w:rsidR="00FA20C6" w:rsidRPr="00874C57" w14:paraId="12BE331A" w14:textId="77777777" w:rsidTr="007A1A2F">
        <w:tc>
          <w:tcPr>
            <w:tcW w:w="1244" w:type="dxa"/>
          </w:tcPr>
          <w:p w14:paraId="09CD8791" w14:textId="25917062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5+</w:t>
            </w:r>
          </w:p>
        </w:tc>
        <w:tc>
          <w:tcPr>
            <w:tcW w:w="1254" w:type="dxa"/>
          </w:tcPr>
          <w:p w14:paraId="2CD668A2" w14:textId="57912EBA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3878CB5B" w14:textId="2BA700E3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0D1E429B" w14:textId="453CED3B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278" w:type="dxa"/>
          </w:tcPr>
          <w:p w14:paraId="5CEDFCB0" w14:textId="4D65D5F6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1390" w:type="dxa"/>
          </w:tcPr>
          <w:p w14:paraId="3103D79C" w14:textId="56CE1CED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41" w:type="dxa"/>
          </w:tcPr>
          <w:p w14:paraId="7B73562F" w14:textId="3C3892C7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52</w:t>
            </w:r>
          </w:p>
        </w:tc>
      </w:tr>
      <w:tr w:rsidR="00284C1F" w:rsidRPr="00874C57" w14:paraId="77DFBAD7" w14:textId="77777777" w:rsidTr="007A1A2F">
        <w:tc>
          <w:tcPr>
            <w:tcW w:w="1244" w:type="dxa"/>
          </w:tcPr>
          <w:p w14:paraId="25BB20D2" w14:textId="6163BE99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5+</w:t>
            </w:r>
          </w:p>
        </w:tc>
        <w:tc>
          <w:tcPr>
            <w:tcW w:w="1254" w:type="dxa"/>
          </w:tcPr>
          <w:p w14:paraId="16E6F0DB" w14:textId="4A93D969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34B2CFDC" w14:textId="7CD3FA50" w:rsidR="00284C1F" w:rsidRPr="00874C57" w:rsidRDefault="007A1A2F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4ADCFDA4" w14:textId="4E1FC12D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278" w:type="dxa"/>
          </w:tcPr>
          <w:p w14:paraId="1AFB6ACD" w14:textId="3342BF27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Intentional Self-Harm</w:t>
            </w:r>
          </w:p>
        </w:tc>
        <w:tc>
          <w:tcPr>
            <w:tcW w:w="1390" w:type="dxa"/>
          </w:tcPr>
          <w:p w14:paraId="3A3CF55E" w14:textId="242A819B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4F9DE825" w14:textId="41BF6BC6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284C1F" w:rsidRPr="00874C57" w14:paraId="3A030878" w14:textId="77777777" w:rsidTr="007A1A2F">
        <w:tc>
          <w:tcPr>
            <w:tcW w:w="1244" w:type="dxa"/>
          </w:tcPr>
          <w:p w14:paraId="5D0FBD6B" w14:textId="413DF081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5+</w:t>
            </w:r>
          </w:p>
        </w:tc>
        <w:tc>
          <w:tcPr>
            <w:tcW w:w="1254" w:type="dxa"/>
          </w:tcPr>
          <w:p w14:paraId="3FE2A0B1" w14:textId="00406EF7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743B7293" w14:textId="2F6FA440" w:rsidR="00284C1F" w:rsidRPr="00874C57" w:rsidRDefault="007A1A2F" w:rsidP="00284C1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27A76E29" w14:textId="34458E7A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278" w:type="dxa"/>
          </w:tcPr>
          <w:p w14:paraId="5D39DF01" w14:textId="6B77BF80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Other Mental Health</w:t>
            </w:r>
          </w:p>
        </w:tc>
        <w:tc>
          <w:tcPr>
            <w:tcW w:w="1390" w:type="dxa"/>
          </w:tcPr>
          <w:p w14:paraId="102D077A" w14:textId="5305070D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241" w:type="dxa"/>
          </w:tcPr>
          <w:p w14:paraId="2A848C31" w14:textId="11C6E9AC" w:rsidR="00284C1F" w:rsidRPr="00874C57" w:rsidRDefault="00284C1F" w:rsidP="00284C1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np</w:t>
            </w:r>
          </w:p>
        </w:tc>
      </w:tr>
      <w:tr w:rsidR="00FA20C6" w:rsidRPr="00874C57" w14:paraId="0672C898" w14:textId="77777777" w:rsidTr="007A1A2F">
        <w:tc>
          <w:tcPr>
            <w:tcW w:w="1244" w:type="dxa"/>
          </w:tcPr>
          <w:p w14:paraId="2168C72D" w14:textId="70659058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5+</w:t>
            </w:r>
          </w:p>
        </w:tc>
        <w:tc>
          <w:tcPr>
            <w:tcW w:w="1254" w:type="dxa"/>
          </w:tcPr>
          <w:p w14:paraId="4BADCC2F" w14:textId="035F7935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657F01CF" w14:textId="49F3407B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spondent</w:t>
            </w:r>
            <w:r w:rsidRPr="00874C57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8" w:type="dxa"/>
          </w:tcPr>
          <w:p w14:paraId="54756120" w14:textId="6AB5F354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97</w:t>
            </w:r>
          </w:p>
        </w:tc>
        <w:tc>
          <w:tcPr>
            <w:tcW w:w="1278" w:type="dxa"/>
          </w:tcPr>
          <w:p w14:paraId="361BFD4A" w14:textId="70030804" w:rsidR="00FA20C6" w:rsidRPr="00874C57" w:rsidRDefault="00393BD8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  <w:r w:rsidR="00FA20C6" w:rsidRPr="00874C57">
              <w:rPr>
                <w:rFonts w:ascii="Times New Roman" w:hAnsi="Times New Roman" w:cs="Times New Roman"/>
              </w:rPr>
              <w:t xml:space="preserve"> Mental Health</w:t>
            </w:r>
          </w:p>
        </w:tc>
        <w:tc>
          <w:tcPr>
            <w:tcW w:w="1390" w:type="dxa"/>
          </w:tcPr>
          <w:p w14:paraId="6AD0D29A" w14:textId="2788152D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41" w:type="dxa"/>
          </w:tcPr>
          <w:p w14:paraId="682C4C2A" w14:textId="2AA11A65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46</w:t>
            </w:r>
          </w:p>
        </w:tc>
      </w:tr>
      <w:tr w:rsidR="00FA20C6" w:rsidRPr="00874C57" w14:paraId="448453D6" w14:textId="77777777" w:rsidTr="007A1A2F">
        <w:tc>
          <w:tcPr>
            <w:tcW w:w="1244" w:type="dxa"/>
          </w:tcPr>
          <w:p w14:paraId="7C8620D1" w14:textId="017E4D44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0-17</w:t>
            </w:r>
          </w:p>
        </w:tc>
        <w:tc>
          <w:tcPr>
            <w:tcW w:w="1254" w:type="dxa"/>
          </w:tcPr>
          <w:p w14:paraId="40A5FB92" w14:textId="6566E27F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3AB0DD71" w14:textId="16E5847D" w:rsidR="00FA20C6" w:rsidRPr="00874C57" w:rsidRDefault="007A1A2F" w:rsidP="00FA20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2E2C03E1" w14:textId="65BC95B1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630896</w:t>
            </w:r>
          </w:p>
        </w:tc>
        <w:tc>
          <w:tcPr>
            <w:tcW w:w="1278" w:type="dxa"/>
          </w:tcPr>
          <w:p w14:paraId="699DA1AF" w14:textId="0EC7881D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Intentional Self-Harm</w:t>
            </w:r>
          </w:p>
        </w:tc>
        <w:tc>
          <w:tcPr>
            <w:tcW w:w="1390" w:type="dxa"/>
          </w:tcPr>
          <w:p w14:paraId="5F509355" w14:textId="17BD67BA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269</w:t>
            </w:r>
          </w:p>
        </w:tc>
        <w:tc>
          <w:tcPr>
            <w:tcW w:w="1241" w:type="dxa"/>
          </w:tcPr>
          <w:p w14:paraId="31311F23" w14:textId="5840FDF8" w:rsidR="00FA20C6" w:rsidRPr="00874C57" w:rsidRDefault="00FA20C6" w:rsidP="00FA20C6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</w:t>
            </w:r>
          </w:p>
        </w:tc>
      </w:tr>
      <w:tr w:rsidR="007A1A2F" w:rsidRPr="00874C57" w14:paraId="6B85B38D" w14:textId="77777777" w:rsidTr="007A1A2F">
        <w:tc>
          <w:tcPr>
            <w:tcW w:w="1244" w:type="dxa"/>
          </w:tcPr>
          <w:p w14:paraId="23911595" w14:textId="505C0429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1254" w:type="dxa"/>
          </w:tcPr>
          <w:p w14:paraId="0FF5AAA2" w14:textId="75187667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5E9FB07D" w14:textId="7C52383B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2F42889F" w14:textId="3479B334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84974</w:t>
            </w:r>
          </w:p>
        </w:tc>
        <w:tc>
          <w:tcPr>
            <w:tcW w:w="1278" w:type="dxa"/>
          </w:tcPr>
          <w:p w14:paraId="2680141B" w14:textId="3BDC9314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Intentional Self-Harm</w:t>
            </w:r>
          </w:p>
        </w:tc>
        <w:tc>
          <w:tcPr>
            <w:tcW w:w="1390" w:type="dxa"/>
          </w:tcPr>
          <w:p w14:paraId="1A900935" w14:textId="18034128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898</w:t>
            </w:r>
          </w:p>
        </w:tc>
        <w:tc>
          <w:tcPr>
            <w:tcW w:w="1241" w:type="dxa"/>
          </w:tcPr>
          <w:p w14:paraId="22BDEEFA" w14:textId="4FE75BAB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0</w:t>
            </w:r>
          </w:p>
        </w:tc>
      </w:tr>
      <w:tr w:rsidR="007A1A2F" w:rsidRPr="00874C57" w14:paraId="1E002C71" w14:textId="77777777" w:rsidTr="007A1A2F">
        <w:tc>
          <w:tcPr>
            <w:tcW w:w="1244" w:type="dxa"/>
          </w:tcPr>
          <w:p w14:paraId="0346140C" w14:textId="79B49B8A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254" w:type="dxa"/>
          </w:tcPr>
          <w:p w14:paraId="327BD286" w14:textId="20BFF6F8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53482111" w14:textId="4F188FE9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11297779" w14:textId="5E698A6E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57936</w:t>
            </w:r>
          </w:p>
        </w:tc>
        <w:tc>
          <w:tcPr>
            <w:tcW w:w="1278" w:type="dxa"/>
          </w:tcPr>
          <w:p w14:paraId="7ED91ED1" w14:textId="11F090FB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Intentional Self-Harm</w:t>
            </w:r>
          </w:p>
        </w:tc>
        <w:tc>
          <w:tcPr>
            <w:tcW w:w="1390" w:type="dxa"/>
          </w:tcPr>
          <w:p w14:paraId="6A802B2A" w14:textId="54F699B1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169</w:t>
            </w:r>
          </w:p>
        </w:tc>
        <w:tc>
          <w:tcPr>
            <w:tcW w:w="1241" w:type="dxa"/>
          </w:tcPr>
          <w:p w14:paraId="5204D22F" w14:textId="1372F119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5</w:t>
            </w:r>
          </w:p>
        </w:tc>
      </w:tr>
      <w:tr w:rsidR="007A1A2F" w:rsidRPr="00874C57" w14:paraId="751E1642" w14:textId="77777777" w:rsidTr="007A1A2F">
        <w:tc>
          <w:tcPr>
            <w:tcW w:w="1244" w:type="dxa"/>
          </w:tcPr>
          <w:p w14:paraId="07B5BCF3" w14:textId="3B97FEBC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254" w:type="dxa"/>
          </w:tcPr>
          <w:p w14:paraId="621E7E35" w14:textId="5114440B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46DC9F7B" w14:textId="1C7863AC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18DEFE90" w14:textId="72627F29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12672</w:t>
            </w:r>
          </w:p>
        </w:tc>
        <w:tc>
          <w:tcPr>
            <w:tcW w:w="1278" w:type="dxa"/>
          </w:tcPr>
          <w:p w14:paraId="3DD89BBA" w14:textId="47B53A63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Intentional Self-Harm</w:t>
            </w:r>
          </w:p>
        </w:tc>
        <w:tc>
          <w:tcPr>
            <w:tcW w:w="1390" w:type="dxa"/>
          </w:tcPr>
          <w:p w14:paraId="39DAF800" w14:textId="0E8DB06D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358</w:t>
            </w:r>
          </w:p>
        </w:tc>
        <w:tc>
          <w:tcPr>
            <w:tcW w:w="1241" w:type="dxa"/>
          </w:tcPr>
          <w:p w14:paraId="2068F224" w14:textId="6CB5EB82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</w:t>
            </w:r>
          </w:p>
        </w:tc>
      </w:tr>
      <w:tr w:rsidR="007A1A2F" w:rsidRPr="00874C57" w14:paraId="5C81EF92" w14:textId="77777777" w:rsidTr="007A1A2F">
        <w:tc>
          <w:tcPr>
            <w:tcW w:w="1244" w:type="dxa"/>
          </w:tcPr>
          <w:p w14:paraId="1E48D13F" w14:textId="1A18D6FC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5+</w:t>
            </w:r>
          </w:p>
        </w:tc>
        <w:tc>
          <w:tcPr>
            <w:tcW w:w="1254" w:type="dxa"/>
          </w:tcPr>
          <w:p w14:paraId="6A902DAF" w14:textId="45FC45A8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38357D93" w14:textId="6D5B18A3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771F3290" w14:textId="4A897050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248728</w:t>
            </w:r>
          </w:p>
        </w:tc>
        <w:tc>
          <w:tcPr>
            <w:tcW w:w="1278" w:type="dxa"/>
          </w:tcPr>
          <w:p w14:paraId="02E3A711" w14:textId="15A681CF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Intentional Self-Harm</w:t>
            </w:r>
          </w:p>
        </w:tc>
        <w:tc>
          <w:tcPr>
            <w:tcW w:w="1390" w:type="dxa"/>
          </w:tcPr>
          <w:p w14:paraId="728CE840" w14:textId="2FCEA663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093</w:t>
            </w:r>
          </w:p>
        </w:tc>
        <w:tc>
          <w:tcPr>
            <w:tcW w:w="1241" w:type="dxa"/>
          </w:tcPr>
          <w:p w14:paraId="22B6DE7C" w14:textId="25D1E2AF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</w:t>
            </w:r>
          </w:p>
        </w:tc>
      </w:tr>
      <w:tr w:rsidR="007A1A2F" w:rsidRPr="00874C57" w14:paraId="563F4D73" w14:textId="77777777" w:rsidTr="007A1A2F">
        <w:tc>
          <w:tcPr>
            <w:tcW w:w="1244" w:type="dxa"/>
          </w:tcPr>
          <w:p w14:paraId="7FD09A8A" w14:textId="7FF20852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0-17</w:t>
            </w:r>
          </w:p>
        </w:tc>
        <w:tc>
          <w:tcPr>
            <w:tcW w:w="1254" w:type="dxa"/>
          </w:tcPr>
          <w:p w14:paraId="00C58C8F" w14:textId="03362D33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35ADF722" w14:textId="685FBCF0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6DEE9B22" w14:textId="0F34BA2D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662729</w:t>
            </w:r>
          </w:p>
        </w:tc>
        <w:tc>
          <w:tcPr>
            <w:tcW w:w="1278" w:type="dxa"/>
          </w:tcPr>
          <w:p w14:paraId="75C24D1A" w14:textId="74D7197A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Intentional Self-Harm</w:t>
            </w:r>
          </w:p>
        </w:tc>
        <w:tc>
          <w:tcPr>
            <w:tcW w:w="1390" w:type="dxa"/>
          </w:tcPr>
          <w:p w14:paraId="3A14D20F" w14:textId="7AF941F2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799</w:t>
            </w:r>
          </w:p>
        </w:tc>
        <w:tc>
          <w:tcPr>
            <w:tcW w:w="1241" w:type="dxa"/>
          </w:tcPr>
          <w:p w14:paraId="4BCB6DC7" w14:textId="4763DF05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</w:t>
            </w:r>
          </w:p>
        </w:tc>
      </w:tr>
      <w:tr w:rsidR="007A1A2F" w:rsidRPr="00874C57" w14:paraId="4BDC32C5" w14:textId="77777777" w:rsidTr="007A1A2F">
        <w:tc>
          <w:tcPr>
            <w:tcW w:w="1244" w:type="dxa"/>
          </w:tcPr>
          <w:p w14:paraId="558B0CAB" w14:textId="5D6F9144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1254" w:type="dxa"/>
          </w:tcPr>
          <w:p w14:paraId="5271D86F" w14:textId="1C24BE5D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7488EBC5" w14:textId="5C11A9B8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43C9CF6A" w14:textId="64E6EC0F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92022</w:t>
            </w:r>
          </w:p>
        </w:tc>
        <w:tc>
          <w:tcPr>
            <w:tcW w:w="1278" w:type="dxa"/>
          </w:tcPr>
          <w:p w14:paraId="3026F03F" w14:textId="09FAEBC5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Intentional Self-Harm</w:t>
            </w:r>
          </w:p>
        </w:tc>
        <w:tc>
          <w:tcPr>
            <w:tcW w:w="1390" w:type="dxa"/>
          </w:tcPr>
          <w:p w14:paraId="60DB7973" w14:textId="7A33A2C1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337</w:t>
            </w:r>
          </w:p>
        </w:tc>
        <w:tc>
          <w:tcPr>
            <w:tcW w:w="1241" w:type="dxa"/>
          </w:tcPr>
          <w:p w14:paraId="5ECF2570" w14:textId="29F7BD2D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5</w:t>
            </w:r>
          </w:p>
        </w:tc>
      </w:tr>
      <w:tr w:rsidR="007A1A2F" w:rsidRPr="00874C57" w14:paraId="262E4606" w14:textId="77777777" w:rsidTr="007A1A2F">
        <w:tc>
          <w:tcPr>
            <w:tcW w:w="1244" w:type="dxa"/>
          </w:tcPr>
          <w:p w14:paraId="59949DC9" w14:textId="202132F4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254" w:type="dxa"/>
          </w:tcPr>
          <w:p w14:paraId="35760947" w14:textId="34AC78AF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0C4EB9CB" w14:textId="5BEA37B2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433A61C9" w14:textId="79AD7B02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41494</w:t>
            </w:r>
          </w:p>
        </w:tc>
        <w:tc>
          <w:tcPr>
            <w:tcW w:w="1278" w:type="dxa"/>
          </w:tcPr>
          <w:p w14:paraId="31C628F9" w14:textId="0F54FEC8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Intentional Self-Harm</w:t>
            </w:r>
          </w:p>
        </w:tc>
        <w:tc>
          <w:tcPr>
            <w:tcW w:w="1390" w:type="dxa"/>
          </w:tcPr>
          <w:p w14:paraId="1A1EA0D7" w14:textId="4ABEE64B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373</w:t>
            </w:r>
          </w:p>
        </w:tc>
        <w:tc>
          <w:tcPr>
            <w:tcW w:w="1241" w:type="dxa"/>
          </w:tcPr>
          <w:p w14:paraId="240D1D6B" w14:textId="1895A876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</w:t>
            </w:r>
          </w:p>
        </w:tc>
      </w:tr>
      <w:tr w:rsidR="007A1A2F" w:rsidRPr="00874C57" w14:paraId="39E24D52" w14:textId="77777777" w:rsidTr="007A1A2F">
        <w:tc>
          <w:tcPr>
            <w:tcW w:w="1244" w:type="dxa"/>
          </w:tcPr>
          <w:p w14:paraId="584117D7" w14:textId="406C68D8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254" w:type="dxa"/>
          </w:tcPr>
          <w:p w14:paraId="543C6DC5" w14:textId="19FF063B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2D4BF02A" w14:textId="58BDDE08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55494DAE" w14:textId="4FF1CB43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97126</w:t>
            </w:r>
          </w:p>
        </w:tc>
        <w:tc>
          <w:tcPr>
            <w:tcW w:w="1278" w:type="dxa"/>
          </w:tcPr>
          <w:p w14:paraId="7835DE8E" w14:textId="0A0FB52A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Intentional Self-Harm</w:t>
            </w:r>
          </w:p>
        </w:tc>
        <w:tc>
          <w:tcPr>
            <w:tcW w:w="1390" w:type="dxa"/>
          </w:tcPr>
          <w:p w14:paraId="45A7DF54" w14:textId="17A5CE59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068</w:t>
            </w:r>
          </w:p>
        </w:tc>
        <w:tc>
          <w:tcPr>
            <w:tcW w:w="1241" w:type="dxa"/>
          </w:tcPr>
          <w:p w14:paraId="542F692A" w14:textId="4EE9E7C0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</w:t>
            </w:r>
          </w:p>
        </w:tc>
      </w:tr>
      <w:tr w:rsidR="007A1A2F" w:rsidRPr="00874C57" w14:paraId="252C1AEB" w14:textId="77777777" w:rsidTr="007A1A2F">
        <w:tc>
          <w:tcPr>
            <w:tcW w:w="1244" w:type="dxa"/>
          </w:tcPr>
          <w:p w14:paraId="39BD0D32" w14:textId="7E6C8C29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5+</w:t>
            </w:r>
          </w:p>
        </w:tc>
        <w:tc>
          <w:tcPr>
            <w:tcW w:w="1254" w:type="dxa"/>
          </w:tcPr>
          <w:p w14:paraId="24AFF8CE" w14:textId="2549F1D0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0DE8AED0" w14:textId="7254BBE7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328708FA" w14:textId="2E4C5CAE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117474</w:t>
            </w:r>
          </w:p>
        </w:tc>
        <w:tc>
          <w:tcPr>
            <w:tcW w:w="1278" w:type="dxa"/>
          </w:tcPr>
          <w:p w14:paraId="01702721" w14:textId="428C499D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Intentional Self-Harm</w:t>
            </w:r>
          </w:p>
        </w:tc>
        <w:tc>
          <w:tcPr>
            <w:tcW w:w="1390" w:type="dxa"/>
          </w:tcPr>
          <w:p w14:paraId="4699DB54" w14:textId="1AF0F40A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420</w:t>
            </w:r>
          </w:p>
        </w:tc>
        <w:tc>
          <w:tcPr>
            <w:tcW w:w="1241" w:type="dxa"/>
          </w:tcPr>
          <w:p w14:paraId="17800427" w14:textId="28CEDB9B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</w:t>
            </w:r>
          </w:p>
        </w:tc>
      </w:tr>
      <w:tr w:rsidR="007A1A2F" w:rsidRPr="00874C57" w14:paraId="6DDD819A" w14:textId="77777777" w:rsidTr="007A1A2F">
        <w:tc>
          <w:tcPr>
            <w:tcW w:w="1244" w:type="dxa"/>
          </w:tcPr>
          <w:p w14:paraId="28117F8A" w14:textId="22CB9716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0-17</w:t>
            </w:r>
          </w:p>
        </w:tc>
        <w:tc>
          <w:tcPr>
            <w:tcW w:w="1254" w:type="dxa"/>
          </w:tcPr>
          <w:p w14:paraId="4256A6A0" w14:textId="776FEF4C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11432BA2" w14:textId="450FA76D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58EDA1B8" w14:textId="48F0AAB2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630896</w:t>
            </w:r>
          </w:p>
        </w:tc>
        <w:tc>
          <w:tcPr>
            <w:tcW w:w="1278" w:type="dxa"/>
          </w:tcPr>
          <w:p w14:paraId="2F61EEB4" w14:textId="53D15850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1390" w:type="dxa"/>
          </w:tcPr>
          <w:p w14:paraId="5B0F4794" w14:textId="2135D340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5808</w:t>
            </w:r>
          </w:p>
        </w:tc>
        <w:tc>
          <w:tcPr>
            <w:tcW w:w="1241" w:type="dxa"/>
          </w:tcPr>
          <w:p w14:paraId="7439F0F3" w14:textId="28F5FE17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9</w:t>
            </w:r>
          </w:p>
        </w:tc>
      </w:tr>
      <w:tr w:rsidR="007A1A2F" w:rsidRPr="00874C57" w14:paraId="482E1BFA" w14:textId="77777777" w:rsidTr="007A1A2F">
        <w:tc>
          <w:tcPr>
            <w:tcW w:w="1244" w:type="dxa"/>
          </w:tcPr>
          <w:p w14:paraId="65C1DD5D" w14:textId="002188E8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1254" w:type="dxa"/>
          </w:tcPr>
          <w:p w14:paraId="595632B1" w14:textId="218DE9E0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5AE39E72" w14:textId="36D1DAA4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694255B3" w14:textId="4F4B5BD2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84974</w:t>
            </w:r>
          </w:p>
        </w:tc>
        <w:tc>
          <w:tcPr>
            <w:tcW w:w="1278" w:type="dxa"/>
          </w:tcPr>
          <w:p w14:paraId="30DEAF83" w14:textId="190E5CEF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1390" w:type="dxa"/>
          </w:tcPr>
          <w:p w14:paraId="69FFF540" w14:textId="571007E7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9437</w:t>
            </w:r>
          </w:p>
        </w:tc>
        <w:tc>
          <w:tcPr>
            <w:tcW w:w="1241" w:type="dxa"/>
          </w:tcPr>
          <w:p w14:paraId="1B708F17" w14:textId="1D0C02E9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3</w:t>
            </w:r>
          </w:p>
        </w:tc>
      </w:tr>
      <w:tr w:rsidR="007A1A2F" w:rsidRPr="00874C57" w14:paraId="2446CDE5" w14:textId="77777777" w:rsidTr="007A1A2F">
        <w:tc>
          <w:tcPr>
            <w:tcW w:w="1244" w:type="dxa"/>
          </w:tcPr>
          <w:p w14:paraId="2BF42F9F" w14:textId="70D85DE3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254" w:type="dxa"/>
          </w:tcPr>
          <w:p w14:paraId="51D3AC85" w14:textId="3796C4FA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408E4847" w14:textId="7E772B49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2D779D17" w14:textId="22C32BB1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57936</w:t>
            </w:r>
          </w:p>
        </w:tc>
        <w:tc>
          <w:tcPr>
            <w:tcW w:w="1278" w:type="dxa"/>
          </w:tcPr>
          <w:p w14:paraId="60D25844" w14:textId="346FEA50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1390" w:type="dxa"/>
          </w:tcPr>
          <w:p w14:paraId="00910B8A" w14:textId="447CBDB4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0217</w:t>
            </w:r>
          </w:p>
        </w:tc>
        <w:tc>
          <w:tcPr>
            <w:tcW w:w="1241" w:type="dxa"/>
          </w:tcPr>
          <w:p w14:paraId="577450A6" w14:textId="0086768A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2</w:t>
            </w:r>
          </w:p>
        </w:tc>
      </w:tr>
      <w:tr w:rsidR="007A1A2F" w:rsidRPr="00874C57" w14:paraId="597F58D2" w14:textId="77777777" w:rsidTr="007A1A2F">
        <w:tc>
          <w:tcPr>
            <w:tcW w:w="1244" w:type="dxa"/>
          </w:tcPr>
          <w:p w14:paraId="4B55841C" w14:textId="417E3EEF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254" w:type="dxa"/>
          </w:tcPr>
          <w:p w14:paraId="2ABA0FAC" w14:textId="23413683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3EF809BC" w14:textId="084ACE22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4C9A3961" w14:textId="60F35409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12672</w:t>
            </w:r>
          </w:p>
        </w:tc>
        <w:tc>
          <w:tcPr>
            <w:tcW w:w="1278" w:type="dxa"/>
          </w:tcPr>
          <w:p w14:paraId="53980E09" w14:textId="71EBB801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1390" w:type="dxa"/>
          </w:tcPr>
          <w:p w14:paraId="0B5F5A45" w14:textId="7AFEFD4A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8393</w:t>
            </w:r>
          </w:p>
        </w:tc>
        <w:tc>
          <w:tcPr>
            <w:tcW w:w="1241" w:type="dxa"/>
          </w:tcPr>
          <w:p w14:paraId="6416CB3A" w14:textId="2347F4B3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0</w:t>
            </w:r>
          </w:p>
        </w:tc>
      </w:tr>
      <w:tr w:rsidR="007A1A2F" w:rsidRPr="00874C57" w14:paraId="0099A14E" w14:textId="77777777" w:rsidTr="007A1A2F">
        <w:tc>
          <w:tcPr>
            <w:tcW w:w="1244" w:type="dxa"/>
          </w:tcPr>
          <w:p w14:paraId="057F4796" w14:textId="1A833166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5+</w:t>
            </w:r>
          </w:p>
        </w:tc>
        <w:tc>
          <w:tcPr>
            <w:tcW w:w="1254" w:type="dxa"/>
          </w:tcPr>
          <w:p w14:paraId="7EE9EA0E" w14:textId="360ADCA3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6EC50D80" w14:textId="28064ECA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18A3CF6E" w14:textId="17B1AAC7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248728</w:t>
            </w:r>
          </w:p>
        </w:tc>
        <w:tc>
          <w:tcPr>
            <w:tcW w:w="1278" w:type="dxa"/>
          </w:tcPr>
          <w:p w14:paraId="5F59600A" w14:textId="15F14EF7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1390" w:type="dxa"/>
          </w:tcPr>
          <w:p w14:paraId="02C63880" w14:textId="656F15D2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6755</w:t>
            </w:r>
          </w:p>
        </w:tc>
        <w:tc>
          <w:tcPr>
            <w:tcW w:w="1241" w:type="dxa"/>
          </w:tcPr>
          <w:p w14:paraId="09724A50" w14:textId="71A50D0D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3</w:t>
            </w:r>
          </w:p>
        </w:tc>
      </w:tr>
      <w:tr w:rsidR="007A1A2F" w:rsidRPr="00874C57" w14:paraId="24DD5B91" w14:textId="77777777" w:rsidTr="007A1A2F">
        <w:tc>
          <w:tcPr>
            <w:tcW w:w="1244" w:type="dxa"/>
          </w:tcPr>
          <w:p w14:paraId="20CDE753" w14:textId="63F29DE9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0-17</w:t>
            </w:r>
          </w:p>
        </w:tc>
        <w:tc>
          <w:tcPr>
            <w:tcW w:w="1254" w:type="dxa"/>
          </w:tcPr>
          <w:p w14:paraId="16301601" w14:textId="6DA0ECF3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4DC8DAF3" w14:textId="17D6D16E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2D846F69" w14:textId="47D42976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662729</w:t>
            </w:r>
          </w:p>
        </w:tc>
        <w:tc>
          <w:tcPr>
            <w:tcW w:w="1278" w:type="dxa"/>
          </w:tcPr>
          <w:p w14:paraId="4CB2EA1B" w14:textId="314773ED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1390" w:type="dxa"/>
          </w:tcPr>
          <w:p w14:paraId="06CBFB48" w14:textId="1D371FB2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716</w:t>
            </w:r>
          </w:p>
        </w:tc>
        <w:tc>
          <w:tcPr>
            <w:tcW w:w="1241" w:type="dxa"/>
          </w:tcPr>
          <w:p w14:paraId="5A73BB18" w14:textId="66C7A5E9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6</w:t>
            </w:r>
          </w:p>
        </w:tc>
      </w:tr>
      <w:tr w:rsidR="007A1A2F" w:rsidRPr="00874C57" w14:paraId="0644F789" w14:textId="77777777" w:rsidTr="007A1A2F">
        <w:tc>
          <w:tcPr>
            <w:tcW w:w="1244" w:type="dxa"/>
          </w:tcPr>
          <w:p w14:paraId="5B0E86F7" w14:textId="1434C8F8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lastRenderedPageBreak/>
              <w:t>18-24</w:t>
            </w:r>
          </w:p>
        </w:tc>
        <w:tc>
          <w:tcPr>
            <w:tcW w:w="1254" w:type="dxa"/>
          </w:tcPr>
          <w:p w14:paraId="575CA1E6" w14:textId="480E8618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17BBCB2D" w14:textId="4BCB651D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1A6E2FED" w14:textId="27B31BBE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92022</w:t>
            </w:r>
          </w:p>
        </w:tc>
        <w:tc>
          <w:tcPr>
            <w:tcW w:w="1278" w:type="dxa"/>
          </w:tcPr>
          <w:p w14:paraId="103161E1" w14:textId="1D3C18E0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1390" w:type="dxa"/>
          </w:tcPr>
          <w:p w14:paraId="5184B2DA" w14:textId="2592FC7A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8507</w:t>
            </w:r>
          </w:p>
        </w:tc>
        <w:tc>
          <w:tcPr>
            <w:tcW w:w="1241" w:type="dxa"/>
          </w:tcPr>
          <w:p w14:paraId="6ACE4549" w14:textId="12ECA984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9</w:t>
            </w:r>
          </w:p>
        </w:tc>
      </w:tr>
      <w:tr w:rsidR="007A1A2F" w:rsidRPr="00874C57" w14:paraId="6131F414" w14:textId="77777777" w:rsidTr="007A1A2F">
        <w:tc>
          <w:tcPr>
            <w:tcW w:w="1244" w:type="dxa"/>
          </w:tcPr>
          <w:p w14:paraId="1ED8F98B" w14:textId="1C2FF496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254" w:type="dxa"/>
          </w:tcPr>
          <w:p w14:paraId="04EA1ADF" w14:textId="76C6EAD7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24159A88" w14:textId="00504B7E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6BD60BC0" w14:textId="644CD471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41494</w:t>
            </w:r>
          </w:p>
        </w:tc>
        <w:tc>
          <w:tcPr>
            <w:tcW w:w="1278" w:type="dxa"/>
          </w:tcPr>
          <w:p w14:paraId="0D8DB55F" w14:textId="727ED880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1390" w:type="dxa"/>
          </w:tcPr>
          <w:p w14:paraId="1073B14A" w14:textId="0744A475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2146</w:t>
            </w:r>
          </w:p>
        </w:tc>
        <w:tc>
          <w:tcPr>
            <w:tcW w:w="1241" w:type="dxa"/>
          </w:tcPr>
          <w:p w14:paraId="41652B11" w14:textId="6F65DD04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8</w:t>
            </w:r>
          </w:p>
        </w:tc>
      </w:tr>
      <w:tr w:rsidR="007A1A2F" w:rsidRPr="00874C57" w14:paraId="7B1C6DC7" w14:textId="77777777" w:rsidTr="007A1A2F">
        <w:tc>
          <w:tcPr>
            <w:tcW w:w="1244" w:type="dxa"/>
          </w:tcPr>
          <w:p w14:paraId="546D995A" w14:textId="31DCCB5B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254" w:type="dxa"/>
          </w:tcPr>
          <w:p w14:paraId="0BA0F5BA" w14:textId="7E7220EC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38FFA6DB" w14:textId="219BE07A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42B0E192" w14:textId="0F5379F9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97126</w:t>
            </w:r>
          </w:p>
        </w:tc>
        <w:tc>
          <w:tcPr>
            <w:tcW w:w="1278" w:type="dxa"/>
          </w:tcPr>
          <w:p w14:paraId="16CA78DB" w14:textId="107B0DEA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1390" w:type="dxa"/>
          </w:tcPr>
          <w:p w14:paraId="708B22BA" w14:textId="5BD19649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1455</w:t>
            </w:r>
          </w:p>
        </w:tc>
        <w:tc>
          <w:tcPr>
            <w:tcW w:w="1241" w:type="dxa"/>
          </w:tcPr>
          <w:p w14:paraId="24C02A1D" w14:textId="127F44EA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9</w:t>
            </w:r>
          </w:p>
        </w:tc>
      </w:tr>
      <w:tr w:rsidR="007A1A2F" w:rsidRPr="00874C57" w14:paraId="08BB76E7" w14:textId="77777777" w:rsidTr="007A1A2F">
        <w:tc>
          <w:tcPr>
            <w:tcW w:w="1244" w:type="dxa"/>
          </w:tcPr>
          <w:p w14:paraId="0CAC63EE" w14:textId="3783890B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5+</w:t>
            </w:r>
          </w:p>
        </w:tc>
        <w:tc>
          <w:tcPr>
            <w:tcW w:w="1254" w:type="dxa"/>
          </w:tcPr>
          <w:p w14:paraId="4C826605" w14:textId="4C2D4223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4190AF60" w14:textId="6B2AE326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66A4BC61" w14:textId="18F4B2D6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117474</w:t>
            </w:r>
          </w:p>
        </w:tc>
        <w:tc>
          <w:tcPr>
            <w:tcW w:w="1278" w:type="dxa"/>
          </w:tcPr>
          <w:p w14:paraId="58DBD284" w14:textId="7E7D7C8D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ental Illness</w:t>
            </w:r>
          </w:p>
        </w:tc>
        <w:tc>
          <w:tcPr>
            <w:tcW w:w="1390" w:type="dxa"/>
          </w:tcPr>
          <w:p w14:paraId="042806C5" w14:textId="2F2031FF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7599</w:t>
            </w:r>
          </w:p>
        </w:tc>
        <w:tc>
          <w:tcPr>
            <w:tcW w:w="1241" w:type="dxa"/>
          </w:tcPr>
          <w:p w14:paraId="0E986DDD" w14:textId="012AD863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6</w:t>
            </w:r>
          </w:p>
        </w:tc>
      </w:tr>
      <w:tr w:rsidR="007A1A2F" w:rsidRPr="00874C57" w14:paraId="3394BC2E" w14:textId="77777777" w:rsidTr="007A1A2F">
        <w:tc>
          <w:tcPr>
            <w:tcW w:w="1244" w:type="dxa"/>
          </w:tcPr>
          <w:p w14:paraId="1ACD3790" w14:textId="63BBEBC9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0-17</w:t>
            </w:r>
          </w:p>
        </w:tc>
        <w:tc>
          <w:tcPr>
            <w:tcW w:w="1254" w:type="dxa"/>
          </w:tcPr>
          <w:p w14:paraId="4DD95944" w14:textId="3B516319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26426A42" w14:textId="33707F3E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5CF336AC" w14:textId="6EADCC6B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630896</w:t>
            </w:r>
          </w:p>
        </w:tc>
        <w:tc>
          <w:tcPr>
            <w:tcW w:w="1278" w:type="dxa"/>
          </w:tcPr>
          <w:p w14:paraId="7985565F" w14:textId="1C881A96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Other Mental Health</w:t>
            </w:r>
          </w:p>
        </w:tc>
        <w:tc>
          <w:tcPr>
            <w:tcW w:w="1390" w:type="dxa"/>
          </w:tcPr>
          <w:p w14:paraId="0B4F7E50" w14:textId="2C70ADC2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5997</w:t>
            </w:r>
          </w:p>
        </w:tc>
        <w:tc>
          <w:tcPr>
            <w:tcW w:w="1241" w:type="dxa"/>
          </w:tcPr>
          <w:p w14:paraId="03AD8A06" w14:textId="79C6A6F7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0</w:t>
            </w:r>
          </w:p>
        </w:tc>
      </w:tr>
      <w:tr w:rsidR="007A1A2F" w:rsidRPr="00874C57" w14:paraId="237DA909" w14:textId="77777777" w:rsidTr="007A1A2F">
        <w:tc>
          <w:tcPr>
            <w:tcW w:w="1244" w:type="dxa"/>
          </w:tcPr>
          <w:p w14:paraId="6C040CCC" w14:textId="55005A79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1254" w:type="dxa"/>
          </w:tcPr>
          <w:p w14:paraId="726BD103" w14:textId="099BC0D5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2D3E574D" w14:textId="662E82F9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4BA7FE83" w14:textId="6170AE46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84974</w:t>
            </w:r>
          </w:p>
        </w:tc>
        <w:tc>
          <w:tcPr>
            <w:tcW w:w="1278" w:type="dxa"/>
          </w:tcPr>
          <w:p w14:paraId="06DBC3C1" w14:textId="3ADA9416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Other Mental Health</w:t>
            </w:r>
          </w:p>
        </w:tc>
        <w:tc>
          <w:tcPr>
            <w:tcW w:w="1390" w:type="dxa"/>
          </w:tcPr>
          <w:p w14:paraId="37F186A0" w14:textId="6E6FF5F8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6808</w:t>
            </w:r>
          </w:p>
        </w:tc>
        <w:tc>
          <w:tcPr>
            <w:tcW w:w="1241" w:type="dxa"/>
          </w:tcPr>
          <w:p w14:paraId="47C674DA" w14:textId="583C0D19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4</w:t>
            </w:r>
          </w:p>
        </w:tc>
      </w:tr>
      <w:tr w:rsidR="007A1A2F" w:rsidRPr="00874C57" w14:paraId="251EFB4A" w14:textId="77777777" w:rsidTr="007A1A2F">
        <w:tc>
          <w:tcPr>
            <w:tcW w:w="1244" w:type="dxa"/>
          </w:tcPr>
          <w:p w14:paraId="26CA8FF1" w14:textId="12CF6867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254" w:type="dxa"/>
          </w:tcPr>
          <w:p w14:paraId="4400E9F1" w14:textId="39E4F59C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721B90C6" w14:textId="2467A630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268DEE0C" w14:textId="1F2C320B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57936</w:t>
            </w:r>
          </w:p>
        </w:tc>
        <w:tc>
          <w:tcPr>
            <w:tcW w:w="1278" w:type="dxa"/>
          </w:tcPr>
          <w:p w14:paraId="2DF20E6A" w14:textId="7D888711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Other Mental Health</w:t>
            </w:r>
          </w:p>
        </w:tc>
        <w:tc>
          <w:tcPr>
            <w:tcW w:w="1390" w:type="dxa"/>
          </w:tcPr>
          <w:p w14:paraId="3A1FB9FF" w14:textId="79B2846B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7485</w:t>
            </w:r>
          </w:p>
        </w:tc>
        <w:tc>
          <w:tcPr>
            <w:tcW w:w="1241" w:type="dxa"/>
          </w:tcPr>
          <w:p w14:paraId="6E2F3C08" w14:textId="508EF6C7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6</w:t>
            </w:r>
          </w:p>
        </w:tc>
      </w:tr>
      <w:tr w:rsidR="007A1A2F" w:rsidRPr="00874C57" w14:paraId="28030D59" w14:textId="77777777" w:rsidTr="007A1A2F">
        <w:tc>
          <w:tcPr>
            <w:tcW w:w="1244" w:type="dxa"/>
          </w:tcPr>
          <w:p w14:paraId="309B0D71" w14:textId="179E1E84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254" w:type="dxa"/>
          </w:tcPr>
          <w:p w14:paraId="475F6D6F" w14:textId="280568D9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32F61CCF" w14:textId="2076580A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26BBF0BE" w14:textId="3749356B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12672</w:t>
            </w:r>
          </w:p>
        </w:tc>
        <w:tc>
          <w:tcPr>
            <w:tcW w:w="1278" w:type="dxa"/>
          </w:tcPr>
          <w:p w14:paraId="130F5DB3" w14:textId="0E9316D3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Other Mental Health</w:t>
            </w:r>
          </w:p>
        </w:tc>
        <w:tc>
          <w:tcPr>
            <w:tcW w:w="1390" w:type="dxa"/>
          </w:tcPr>
          <w:p w14:paraId="4F8A6A1A" w14:textId="3BDF6509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6010</w:t>
            </w:r>
          </w:p>
        </w:tc>
        <w:tc>
          <w:tcPr>
            <w:tcW w:w="1241" w:type="dxa"/>
          </w:tcPr>
          <w:p w14:paraId="0C154BA1" w14:textId="0433CF95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5</w:t>
            </w:r>
          </w:p>
        </w:tc>
      </w:tr>
      <w:tr w:rsidR="007A1A2F" w:rsidRPr="00874C57" w14:paraId="0DA1C6EE" w14:textId="77777777" w:rsidTr="007A1A2F">
        <w:tc>
          <w:tcPr>
            <w:tcW w:w="1244" w:type="dxa"/>
          </w:tcPr>
          <w:p w14:paraId="1823C91B" w14:textId="52AF3B47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5+</w:t>
            </w:r>
          </w:p>
        </w:tc>
        <w:tc>
          <w:tcPr>
            <w:tcW w:w="1254" w:type="dxa"/>
          </w:tcPr>
          <w:p w14:paraId="2FE6C602" w14:textId="2781FCD1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43471338" w14:textId="3BDC5083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18B912AE" w14:textId="08D24A75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248728</w:t>
            </w:r>
          </w:p>
        </w:tc>
        <w:tc>
          <w:tcPr>
            <w:tcW w:w="1278" w:type="dxa"/>
          </w:tcPr>
          <w:p w14:paraId="0F0E4DB1" w14:textId="067F1691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Other Mental Health</w:t>
            </w:r>
          </w:p>
        </w:tc>
        <w:tc>
          <w:tcPr>
            <w:tcW w:w="1390" w:type="dxa"/>
          </w:tcPr>
          <w:p w14:paraId="32C746C9" w14:textId="549164A8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0245</w:t>
            </w:r>
          </w:p>
        </w:tc>
        <w:tc>
          <w:tcPr>
            <w:tcW w:w="1241" w:type="dxa"/>
          </w:tcPr>
          <w:p w14:paraId="21F34B70" w14:textId="68CF72C5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6</w:t>
            </w:r>
          </w:p>
        </w:tc>
      </w:tr>
      <w:tr w:rsidR="007A1A2F" w:rsidRPr="00874C57" w14:paraId="0F3FD81A" w14:textId="77777777" w:rsidTr="007A1A2F">
        <w:tc>
          <w:tcPr>
            <w:tcW w:w="1244" w:type="dxa"/>
          </w:tcPr>
          <w:p w14:paraId="125957A1" w14:textId="7972E56D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0-17</w:t>
            </w:r>
          </w:p>
        </w:tc>
        <w:tc>
          <w:tcPr>
            <w:tcW w:w="1254" w:type="dxa"/>
          </w:tcPr>
          <w:p w14:paraId="088373B0" w14:textId="47D87C16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35F9E341" w14:textId="6E1DA31A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4E9016EB" w14:textId="14F99678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662729</w:t>
            </w:r>
          </w:p>
        </w:tc>
        <w:tc>
          <w:tcPr>
            <w:tcW w:w="1278" w:type="dxa"/>
          </w:tcPr>
          <w:p w14:paraId="08CC1B34" w14:textId="460E389C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Other Mental Health</w:t>
            </w:r>
          </w:p>
        </w:tc>
        <w:tc>
          <w:tcPr>
            <w:tcW w:w="1390" w:type="dxa"/>
          </w:tcPr>
          <w:p w14:paraId="193C4799" w14:textId="2A9E894C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880</w:t>
            </w:r>
          </w:p>
        </w:tc>
        <w:tc>
          <w:tcPr>
            <w:tcW w:w="1241" w:type="dxa"/>
          </w:tcPr>
          <w:p w14:paraId="38938AC7" w14:textId="1F05ED2C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6</w:t>
            </w:r>
          </w:p>
        </w:tc>
      </w:tr>
      <w:tr w:rsidR="007A1A2F" w:rsidRPr="00874C57" w14:paraId="4B2D7AEB" w14:textId="77777777" w:rsidTr="007A1A2F">
        <w:tc>
          <w:tcPr>
            <w:tcW w:w="1244" w:type="dxa"/>
          </w:tcPr>
          <w:p w14:paraId="1F520ED3" w14:textId="41686C2E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1254" w:type="dxa"/>
          </w:tcPr>
          <w:p w14:paraId="2A0F8307" w14:textId="5E0AE738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30227D3C" w14:textId="4D62B6A3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362B2A88" w14:textId="54A9A6CA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92022</w:t>
            </w:r>
          </w:p>
        </w:tc>
        <w:tc>
          <w:tcPr>
            <w:tcW w:w="1278" w:type="dxa"/>
          </w:tcPr>
          <w:p w14:paraId="310B850A" w14:textId="0B70740B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Other Mental Health</w:t>
            </w:r>
          </w:p>
        </w:tc>
        <w:tc>
          <w:tcPr>
            <w:tcW w:w="1390" w:type="dxa"/>
          </w:tcPr>
          <w:p w14:paraId="21FB9E1C" w14:textId="7420899B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5623</w:t>
            </w:r>
          </w:p>
        </w:tc>
        <w:tc>
          <w:tcPr>
            <w:tcW w:w="1241" w:type="dxa"/>
          </w:tcPr>
          <w:p w14:paraId="4CED6AF8" w14:textId="1F4C07AE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9</w:t>
            </w:r>
          </w:p>
        </w:tc>
      </w:tr>
      <w:tr w:rsidR="007A1A2F" w:rsidRPr="00874C57" w14:paraId="226CB374" w14:textId="77777777" w:rsidTr="007A1A2F">
        <w:tc>
          <w:tcPr>
            <w:tcW w:w="1244" w:type="dxa"/>
          </w:tcPr>
          <w:p w14:paraId="2AD16682" w14:textId="42CF682A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254" w:type="dxa"/>
          </w:tcPr>
          <w:p w14:paraId="3E565A99" w14:textId="29DBF7D0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11DE8377" w14:textId="74FB2F28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20662494" w14:textId="0D8950DF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41494</w:t>
            </w:r>
          </w:p>
        </w:tc>
        <w:tc>
          <w:tcPr>
            <w:tcW w:w="1278" w:type="dxa"/>
          </w:tcPr>
          <w:p w14:paraId="09960C06" w14:textId="67F03215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Other Mental Health</w:t>
            </w:r>
          </w:p>
        </w:tc>
        <w:tc>
          <w:tcPr>
            <w:tcW w:w="1390" w:type="dxa"/>
          </w:tcPr>
          <w:p w14:paraId="5C57F5E1" w14:textId="04BE3CE1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7686</w:t>
            </w:r>
          </w:p>
        </w:tc>
        <w:tc>
          <w:tcPr>
            <w:tcW w:w="1241" w:type="dxa"/>
          </w:tcPr>
          <w:p w14:paraId="35809F51" w14:textId="113230C6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7</w:t>
            </w:r>
          </w:p>
        </w:tc>
      </w:tr>
      <w:tr w:rsidR="007A1A2F" w:rsidRPr="00874C57" w14:paraId="243F8FC3" w14:textId="77777777" w:rsidTr="007A1A2F">
        <w:tc>
          <w:tcPr>
            <w:tcW w:w="1244" w:type="dxa"/>
          </w:tcPr>
          <w:p w14:paraId="3F2D387D" w14:textId="4D85D5C6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254" w:type="dxa"/>
          </w:tcPr>
          <w:p w14:paraId="44DCFAF6" w14:textId="2266EF76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6C948A41" w14:textId="03D5914A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1988C61E" w14:textId="4EE229DE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97126</w:t>
            </w:r>
          </w:p>
        </w:tc>
        <w:tc>
          <w:tcPr>
            <w:tcW w:w="1278" w:type="dxa"/>
          </w:tcPr>
          <w:p w14:paraId="2F2532F5" w14:textId="556CFCF8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Other Mental Health</w:t>
            </w:r>
          </w:p>
        </w:tc>
        <w:tc>
          <w:tcPr>
            <w:tcW w:w="1390" w:type="dxa"/>
          </w:tcPr>
          <w:p w14:paraId="4120B479" w14:textId="51318F55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7149</w:t>
            </w:r>
          </w:p>
        </w:tc>
        <w:tc>
          <w:tcPr>
            <w:tcW w:w="1241" w:type="dxa"/>
          </w:tcPr>
          <w:p w14:paraId="1EB86D23" w14:textId="75549687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8</w:t>
            </w:r>
          </w:p>
        </w:tc>
      </w:tr>
      <w:tr w:rsidR="007A1A2F" w:rsidRPr="00874C57" w14:paraId="66E4D1CC" w14:textId="77777777" w:rsidTr="007A1A2F">
        <w:tc>
          <w:tcPr>
            <w:tcW w:w="1244" w:type="dxa"/>
          </w:tcPr>
          <w:p w14:paraId="357B0096" w14:textId="491FB367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5+</w:t>
            </w:r>
          </w:p>
        </w:tc>
        <w:tc>
          <w:tcPr>
            <w:tcW w:w="1254" w:type="dxa"/>
          </w:tcPr>
          <w:p w14:paraId="4AD23EAD" w14:textId="603241B8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7EBB57EC" w14:textId="0BBD4174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7428FA35" w14:textId="1C780BE8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117474</w:t>
            </w:r>
          </w:p>
        </w:tc>
        <w:tc>
          <w:tcPr>
            <w:tcW w:w="1278" w:type="dxa"/>
          </w:tcPr>
          <w:p w14:paraId="6313BEA9" w14:textId="446D958E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Other Mental Health</w:t>
            </w:r>
          </w:p>
        </w:tc>
        <w:tc>
          <w:tcPr>
            <w:tcW w:w="1390" w:type="dxa"/>
          </w:tcPr>
          <w:p w14:paraId="07863988" w14:textId="3B0F4400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9154</w:t>
            </w:r>
          </w:p>
        </w:tc>
        <w:tc>
          <w:tcPr>
            <w:tcW w:w="1241" w:type="dxa"/>
          </w:tcPr>
          <w:p w14:paraId="4359CB9B" w14:textId="53B07E8E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7</w:t>
            </w:r>
          </w:p>
        </w:tc>
      </w:tr>
      <w:tr w:rsidR="007A1A2F" w:rsidRPr="00874C57" w14:paraId="4A2FB9F1" w14:textId="77777777" w:rsidTr="007A1A2F">
        <w:tc>
          <w:tcPr>
            <w:tcW w:w="1244" w:type="dxa"/>
          </w:tcPr>
          <w:p w14:paraId="73516CCD" w14:textId="34F3DD29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0-17</w:t>
            </w:r>
          </w:p>
        </w:tc>
        <w:tc>
          <w:tcPr>
            <w:tcW w:w="1254" w:type="dxa"/>
          </w:tcPr>
          <w:p w14:paraId="15C7F1AE" w14:textId="0A7843FE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328F67C5" w14:textId="2101B3CC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428CB5F3" w14:textId="02BDFCF4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630896</w:t>
            </w:r>
          </w:p>
        </w:tc>
        <w:tc>
          <w:tcPr>
            <w:tcW w:w="1278" w:type="dxa"/>
          </w:tcPr>
          <w:p w14:paraId="2B2D0CC3" w14:textId="47029B51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A</w:t>
            </w:r>
            <w:r w:rsidR="00393BD8">
              <w:rPr>
                <w:rFonts w:ascii="Times New Roman" w:hAnsi="Times New Roman" w:cs="Times New Roman"/>
              </w:rPr>
              <w:t>ny</w:t>
            </w:r>
            <w:r w:rsidRPr="00874C57">
              <w:rPr>
                <w:rFonts w:ascii="Times New Roman" w:hAnsi="Times New Roman" w:cs="Times New Roman"/>
              </w:rPr>
              <w:t xml:space="preserve"> Mental Health</w:t>
            </w:r>
          </w:p>
        </w:tc>
        <w:tc>
          <w:tcPr>
            <w:tcW w:w="1390" w:type="dxa"/>
          </w:tcPr>
          <w:p w14:paraId="7A4F5460" w14:textId="3B7972BC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4074</w:t>
            </w:r>
          </w:p>
        </w:tc>
        <w:tc>
          <w:tcPr>
            <w:tcW w:w="1241" w:type="dxa"/>
          </w:tcPr>
          <w:p w14:paraId="5064E847" w14:textId="3D3373BC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2</w:t>
            </w:r>
          </w:p>
        </w:tc>
      </w:tr>
      <w:tr w:rsidR="007A1A2F" w:rsidRPr="00874C57" w14:paraId="5F8F96CA" w14:textId="77777777" w:rsidTr="007A1A2F">
        <w:tc>
          <w:tcPr>
            <w:tcW w:w="1244" w:type="dxa"/>
          </w:tcPr>
          <w:p w14:paraId="23FD3DB3" w14:textId="79EBBA2D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0-17</w:t>
            </w:r>
          </w:p>
        </w:tc>
        <w:tc>
          <w:tcPr>
            <w:tcW w:w="1254" w:type="dxa"/>
          </w:tcPr>
          <w:p w14:paraId="4534CC20" w14:textId="63524A1B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1587C823" w14:textId="7E0D42D6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15159865" w14:textId="657C31DA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662729</w:t>
            </w:r>
          </w:p>
        </w:tc>
        <w:tc>
          <w:tcPr>
            <w:tcW w:w="1278" w:type="dxa"/>
          </w:tcPr>
          <w:p w14:paraId="78841E93" w14:textId="1A526493" w:rsidR="007A1A2F" w:rsidRPr="00874C57" w:rsidRDefault="00393BD8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  <w:r w:rsidR="007A1A2F" w:rsidRPr="00874C57">
              <w:rPr>
                <w:rFonts w:ascii="Times New Roman" w:hAnsi="Times New Roman" w:cs="Times New Roman"/>
              </w:rPr>
              <w:t xml:space="preserve"> Mental Health</w:t>
            </w:r>
          </w:p>
        </w:tc>
        <w:tc>
          <w:tcPr>
            <w:tcW w:w="1390" w:type="dxa"/>
          </w:tcPr>
          <w:p w14:paraId="7F95DCF8" w14:textId="2E54C348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8395</w:t>
            </w:r>
          </w:p>
        </w:tc>
        <w:tc>
          <w:tcPr>
            <w:tcW w:w="1241" w:type="dxa"/>
          </w:tcPr>
          <w:p w14:paraId="334B01C4" w14:textId="04D470F5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3</w:t>
            </w:r>
          </w:p>
        </w:tc>
      </w:tr>
      <w:tr w:rsidR="007A1A2F" w:rsidRPr="00874C57" w14:paraId="20656353" w14:textId="77777777" w:rsidTr="007A1A2F">
        <w:tc>
          <w:tcPr>
            <w:tcW w:w="1244" w:type="dxa"/>
          </w:tcPr>
          <w:p w14:paraId="2298B460" w14:textId="64FE2BA3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1254" w:type="dxa"/>
          </w:tcPr>
          <w:p w14:paraId="574C9D6B" w14:textId="05DCF4BE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313FE3D8" w14:textId="1CBAADCE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7B14A45D" w14:textId="5E78966F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84974</w:t>
            </w:r>
          </w:p>
        </w:tc>
        <w:tc>
          <w:tcPr>
            <w:tcW w:w="1278" w:type="dxa"/>
          </w:tcPr>
          <w:p w14:paraId="61F28E40" w14:textId="3BA71FFC" w:rsidR="007A1A2F" w:rsidRPr="00874C57" w:rsidRDefault="00393BD8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  <w:r w:rsidR="007A1A2F" w:rsidRPr="00874C57">
              <w:rPr>
                <w:rFonts w:ascii="Times New Roman" w:hAnsi="Times New Roman" w:cs="Times New Roman"/>
              </w:rPr>
              <w:t xml:space="preserve"> Mental Health</w:t>
            </w:r>
          </w:p>
        </w:tc>
        <w:tc>
          <w:tcPr>
            <w:tcW w:w="1390" w:type="dxa"/>
          </w:tcPr>
          <w:p w14:paraId="314820DE" w14:textId="7620A673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9143</w:t>
            </w:r>
          </w:p>
        </w:tc>
        <w:tc>
          <w:tcPr>
            <w:tcW w:w="1241" w:type="dxa"/>
          </w:tcPr>
          <w:p w14:paraId="3721A28A" w14:textId="5D9E71A0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67</w:t>
            </w:r>
          </w:p>
        </w:tc>
      </w:tr>
      <w:tr w:rsidR="007A1A2F" w:rsidRPr="00874C57" w14:paraId="0DF6E54B" w14:textId="77777777" w:rsidTr="007A1A2F">
        <w:tc>
          <w:tcPr>
            <w:tcW w:w="1244" w:type="dxa"/>
          </w:tcPr>
          <w:p w14:paraId="6CA01CCC" w14:textId="2279FE0A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8-24</w:t>
            </w:r>
          </w:p>
        </w:tc>
        <w:tc>
          <w:tcPr>
            <w:tcW w:w="1254" w:type="dxa"/>
          </w:tcPr>
          <w:p w14:paraId="557DC069" w14:textId="3D138339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544B5130" w14:textId="6E8E1BD7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68767E7E" w14:textId="398E2719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92022</w:t>
            </w:r>
          </w:p>
        </w:tc>
        <w:tc>
          <w:tcPr>
            <w:tcW w:w="1278" w:type="dxa"/>
          </w:tcPr>
          <w:p w14:paraId="24DFA2BC" w14:textId="583D6F44" w:rsidR="007A1A2F" w:rsidRPr="00874C57" w:rsidRDefault="00393BD8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  <w:r w:rsidR="007A1A2F" w:rsidRPr="00874C57">
              <w:rPr>
                <w:rFonts w:ascii="Times New Roman" w:hAnsi="Times New Roman" w:cs="Times New Roman"/>
              </w:rPr>
              <w:t xml:space="preserve"> Mental Health</w:t>
            </w:r>
          </w:p>
        </w:tc>
        <w:tc>
          <w:tcPr>
            <w:tcW w:w="1390" w:type="dxa"/>
          </w:tcPr>
          <w:p w14:paraId="3272BC8C" w14:textId="23460560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5467</w:t>
            </w:r>
          </w:p>
        </w:tc>
        <w:tc>
          <w:tcPr>
            <w:tcW w:w="1241" w:type="dxa"/>
          </w:tcPr>
          <w:p w14:paraId="76B80DD0" w14:textId="5048EC4C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53</w:t>
            </w:r>
          </w:p>
        </w:tc>
      </w:tr>
      <w:tr w:rsidR="007A1A2F" w:rsidRPr="00874C57" w14:paraId="7A6A1002" w14:textId="77777777" w:rsidTr="007A1A2F">
        <w:tc>
          <w:tcPr>
            <w:tcW w:w="1244" w:type="dxa"/>
          </w:tcPr>
          <w:p w14:paraId="53C7241E" w14:textId="189DF0D6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254" w:type="dxa"/>
          </w:tcPr>
          <w:p w14:paraId="19C183BE" w14:textId="7E2CF151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2FE7D8A1" w14:textId="64DA753D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6C6E72B3" w14:textId="3EA5EBAE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57936</w:t>
            </w:r>
          </w:p>
        </w:tc>
        <w:tc>
          <w:tcPr>
            <w:tcW w:w="1278" w:type="dxa"/>
          </w:tcPr>
          <w:p w14:paraId="6433318A" w14:textId="540B7992" w:rsidR="007A1A2F" w:rsidRPr="00874C57" w:rsidRDefault="00393BD8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  <w:r w:rsidR="007A1A2F" w:rsidRPr="00874C57">
              <w:rPr>
                <w:rFonts w:ascii="Times New Roman" w:hAnsi="Times New Roman" w:cs="Times New Roman"/>
              </w:rPr>
              <w:t xml:space="preserve"> Mental Health</w:t>
            </w:r>
          </w:p>
        </w:tc>
        <w:tc>
          <w:tcPr>
            <w:tcW w:w="1390" w:type="dxa"/>
          </w:tcPr>
          <w:p w14:paraId="1B00665C" w14:textId="40931E03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9871</w:t>
            </w:r>
          </w:p>
        </w:tc>
        <w:tc>
          <w:tcPr>
            <w:tcW w:w="1241" w:type="dxa"/>
          </w:tcPr>
          <w:p w14:paraId="7963881F" w14:textId="66F32331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3</w:t>
            </w:r>
          </w:p>
        </w:tc>
      </w:tr>
      <w:tr w:rsidR="007A1A2F" w:rsidRPr="00874C57" w14:paraId="7FF39677" w14:textId="77777777" w:rsidTr="007A1A2F">
        <w:tc>
          <w:tcPr>
            <w:tcW w:w="1244" w:type="dxa"/>
          </w:tcPr>
          <w:p w14:paraId="51F51B94" w14:textId="189A014B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5-34</w:t>
            </w:r>
          </w:p>
        </w:tc>
        <w:tc>
          <w:tcPr>
            <w:tcW w:w="1254" w:type="dxa"/>
          </w:tcPr>
          <w:p w14:paraId="432FEA89" w14:textId="673062B3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20456795" w14:textId="144224F9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21A3827E" w14:textId="3B2DF984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41494</w:t>
            </w:r>
          </w:p>
        </w:tc>
        <w:tc>
          <w:tcPr>
            <w:tcW w:w="1278" w:type="dxa"/>
          </w:tcPr>
          <w:p w14:paraId="18D1DA91" w14:textId="5B06F92D" w:rsidR="007A1A2F" w:rsidRPr="00874C57" w:rsidRDefault="00393BD8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  <w:r w:rsidR="007A1A2F" w:rsidRPr="00874C57">
              <w:rPr>
                <w:rFonts w:ascii="Times New Roman" w:hAnsi="Times New Roman" w:cs="Times New Roman"/>
              </w:rPr>
              <w:t xml:space="preserve"> Mental Health</w:t>
            </w:r>
          </w:p>
        </w:tc>
        <w:tc>
          <w:tcPr>
            <w:tcW w:w="1390" w:type="dxa"/>
          </w:tcPr>
          <w:p w14:paraId="45BAA865" w14:textId="7994C10C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21205</w:t>
            </w:r>
          </w:p>
        </w:tc>
        <w:tc>
          <w:tcPr>
            <w:tcW w:w="1241" w:type="dxa"/>
          </w:tcPr>
          <w:p w14:paraId="24DAFB9E" w14:textId="5ABEF327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8</w:t>
            </w:r>
          </w:p>
        </w:tc>
      </w:tr>
      <w:tr w:rsidR="007A1A2F" w:rsidRPr="00874C57" w14:paraId="6295BED1" w14:textId="77777777" w:rsidTr="007A1A2F">
        <w:tc>
          <w:tcPr>
            <w:tcW w:w="1244" w:type="dxa"/>
          </w:tcPr>
          <w:p w14:paraId="3EE04AAB" w14:textId="6A82FA81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254" w:type="dxa"/>
          </w:tcPr>
          <w:p w14:paraId="3D9D4A47" w14:textId="3DD110D0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56375C8F" w14:textId="0406F60B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24E6C0D4" w14:textId="53E1ECB2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12672</w:t>
            </w:r>
          </w:p>
        </w:tc>
        <w:tc>
          <w:tcPr>
            <w:tcW w:w="1278" w:type="dxa"/>
          </w:tcPr>
          <w:p w14:paraId="4380478D" w14:textId="40CE4810" w:rsidR="007A1A2F" w:rsidRPr="00874C57" w:rsidRDefault="00393BD8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  <w:r w:rsidR="007A1A2F" w:rsidRPr="00874C57">
              <w:rPr>
                <w:rFonts w:ascii="Times New Roman" w:hAnsi="Times New Roman" w:cs="Times New Roman"/>
              </w:rPr>
              <w:t xml:space="preserve"> Mental Health</w:t>
            </w:r>
          </w:p>
        </w:tc>
        <w:tc>
          <w:tcPr>
            <w:tcW w:w="1390" w:type="dxa"/>
          </w:tcPr>
          <w:p w14:paraId="2B45D174" w14:textId="10D32DFD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5761</w:t>
            </w:r>
          </w:p>
        </w:tc>
        <w:tc>
          <w:tcPr>
            <w:tcW w:w="1241" w:type="dxa"/>
          </w:tcPr>
          <w:p w14:paraId="308111D4" w14:textId="1097FC89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8</w:t>
            </w:r>
          </w:p>
        </w:tc>
      </w:tr>
      <w:tr w:rsidR="007A1A2F" w:rsidRPr="00874C57" w14:paraId="273F9056" w14:textId="77777777" w:rsidTr="007A1A2F">
        <w:tc>
          <w:tcPr>
            <w:tcW w:w="1244" w:type="dxa"/>
          </w:tcPr>
          <w:p w14:paraId="25C638BC" w14:textId="31BFBB08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5-44</w:t>
            </w:r>
          </w:p>
        </w:tc>
        <w:tc>
          <w:tcPr>
            <w:tcW w:w="1254" w:type="dxa"/>
          </w:tcPr>
          <w:p w14:paraId="407B51D9" w14:textId="237702A4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55FFCB98" w14:textId="5A419461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51327749" w14:textId="35EB46C8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97126</w:t>
            </w:r>
          </w:p>
        </w:tc>
        <w:tc>
          <w:tcPr>
            <w:tcW w:w="1278" w:type="dxa"/>
          </w:tcPr>
          <w:p w14:paraId="18170908" w14:textId="1A198CF8" w:rsidR="007A1A2F" w:rsidRPr="00874C57" w:rsidRDefault="00393BD8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  <w:r w:rsidR="007A1A2F" w:rsidRPr="00874C57">
              <w:rPr>
                <w:rFonts w:ascii="Times New Roman" w:hAnsi="Times New Roman" w:cs="Times New Roman"/>
              </w:rPr>
              <w:t xml:space="preserve"> Mental Health</w:t>
            </w:r>
          </w:p>
        </w:tc>
        <w:tc>
          <w:tcPr>
            <w:tcW w:w="1390" w:type="dxa"/>
          </w:tcPr>
          <w:p w14:paraId="46C245C2" w14:textId="14EF1495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9672</w:t>
            </w:r>
          </w:p>
        </w:tc>
        <w:tc>
          <w:tcPr>
            <w:tcW w:w="1241" w:type="dxa"/>
          </w:tcPr>
          <w:p w14:paraId="25FAF2C1" w14:textId="32F55439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50</w:t>
            </w:r>
          </w:p>
        </w:tc>
      </w:tr>
      <w:tr w:rsidR="007A1A2F" w:rsidRPr="00874C57" w14:paraId="75812CEE" w14:textId="77777777" w:rsidTr="007A1A2F">
        <w:tc>
          <w:tcPr>
            <w:tcW w:w="1244" w:type="dxa"/>
          </w:tcPr>
          <w:p w14:paraId="4C90EBE3" w14:textId="08ACDC1D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lastRenderedPageBreak/>
              <w:t>45+</w:t>
            </w:r>
          </w:p>
        </w:tc>
        <w:tc>
          <w:tcPr>
            <w:tcW w:w="1254" w:type="dxa"/>
          </w:tcPr>
          <w:p w14:paraId="6EB64997" w14:textId="6A84E9FF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341" w:type="dxa"/>
          </w:tcPr>
          <w:p w14:paraId="623215CC" w14:textId="46F9C02A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367B1B56" w14:textId="2F2324AD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248728</w:t>
            </w:r>
          </w:p>
        </w:tc>
        <w:tc>
          <w:tcPr>
            <w:tcW w:w="1278" w:type="dxa"/>
          </w:tcPr>
          <w:p w14:paraId="2BD47F1F" w14:textId="33CBECF1" w:rsidR="007A1A2F" w:rsidRPr="00874C57" w:rsidRDefault="00393BD8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  <w:r w:rsidR="007A1A2F" w:rsidRPr="00874C57">
              <w:rPr>
                <w:rFonts w:ascii="Times New Roman" w:hAnsi="Times New Roman" w:cs="Times New Roman"/>
              </w:rPr>
              <w:t xml:space="preserve"> Mental Health</w:t>
            </w:r>
          </w:p>
        </w:tc>
        <w:tc>
          <w:tcPr>
            <w:tcW w:w="1390" w:type="dxa"/>
          </w:tcPr>
          <w:p w14:paraId="121D89AD" w14:textId="090EAC26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9093</w:t>
            </w:r>
          </w:p>
        </w:tc>
        <w:tc>
          <w:tcPr>
            <w:tcW w:w="1241" w:type="dxa"/>
          </w:tcPr>
          <w:p w14:paraId="12377B48" w14:textId="12EEE448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1</w:t>
            </w:r>
          </w:p>
        </w:tc>
      </w:tr>
      <w:tr w:rsidR="007A1A2F" w:rsidRPr="00874C57" w14:paraId="1ADE811F" w14:textId="77777777" w:rsidTr="007A1A2F">
        <w:tc>
          <w:tcPr>
            <w:tcW w:w="1244" w:type="dxa"/>
          </w:tcPr>
          <w:p w14:paraId="77A59401" w14:textId="71B853A7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45+</w:t>
            </w:r>
          </w:p>
        </w:tc>
        <w:tc>
          <w:tcPr>
            <w:tcW w:w="1254" w:type="dxa"/>
          </w:tcPr>
          <w:p w14:paraId="262BD9C9" w14:textId="476E2208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341" w:type="dxa"/>
          </w:tcPr>
          <w:p w14:paraId="7B4EAB63" w14:textId="096CB7B6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eral pop.</w:t>
            </w:r>
          </w:p>
        </w:tc>
        <w:tc>
          <w:tcPr>
            <w:tcW w:w="1278" w:type="dxa"/>
          </w:tcPr>
          <w:p w14:paraId="1411FE16" w14:textId="4822B91C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1117474</w:t>
            </w:r>
          </w:p>
        </w:tc>
        <w:tc>
          <w:tcPr>
            <w:tcW w:w="1278" w:type="dxa"/>
          </w:tcPr>
          <w:p w14:paraId="114D550E" w14:textId="0B7AC56E" w:rsidR="007A1A2F" w:rsidRPr="00874C57" w:rsidRDefault="00393BD8" w:rsidP="007A1A2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</w:t>
            </w:r>
            <w:r w:rsidR="007A1A2F" w:rsidRPr="00874C57">
              <w:rPr>
                <w:rFonts w:ascii="Times New Roman" w:hAnsi="Times New Roman" w:cs="Times New Roman"/>
              </w:rPr>
              <w:t xml:space="preserve"> Mental Health</w:t>
            </w:r>
          </w:p>
        </w:tc>
        <w:tc>
          <w:tcPr>
            <w:tcW w:w="1390" w:type="dxa"/>
          </w:tcPr>
          <w:p w14:paraId="5EC4C35D" w14:textId="4523DEA8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8173</w:t>
            </w:r>
          </w:p>
        </w:tc>
        <w:tc>
          <w:tcPr>
            <w:tcW w:w="1241" w:type="dxa"/>
          </w:tcPr>
          <w:p w14:paraId="3D87B95A" w14:textId="0C21BCC2" w:rsidR="007A1A2F" w:rsidRPr="00874C57" w:rsidRDefault="007A1A2F" w:rsidP="007A1A2F">
            <w:pPr>
              <w:rPr>
                <w:rFonts w:ascii="Times New Roman" w:hAnsi="Times New Roman" w:cs="Times New Roman"/>
              </w:rPr>
            </w:pPr>
            <w:r w:rsidRPr="00874C57">
              <w:rPr>
                <w:rFonts w:ascii="Times New Roman" w:hAnsi="Times New Roman" w:cs="Times New Roman"/>
              </w:rPr>
              <w:t>34</w:t>
            </w:r>
          </w:p>
        </w:tc>
      </w:tr>
    </w:tbl>
    <w:p w14:paraId="799F67CB" w14:textId="541A4484" w:rsidR="00657D64" w:rsidRPr="00874C57" w:rsidRDefault="00EA0431" w:rsidP="00BC7DC6">
      <w:pPr>
        <w:spacing w:line="240" w:lineRule="auto"/>
        <w:rPr>
          <w:rFonts w:ascii="Times New Roman" w:eastAsia="Times New Roman" w:hAnsi="Times New Roman" w:cs="Times New Roman"/>
          <w:iCs/>
          <w:lang w:val="en-US"/>
        </w:rPr>
      </w:pPr>
      <w:r w:rsidRPr="00874C57">
        <w:rPr>
          <w:rFonts w:ascii="Times New Roman" w:eastAsia="Times New Roman" w:hAnsi="Times New Roman" w:cs="Times New Roman"/>
          <w:i/>
          <w:lang w:val="en-US"/>
        </w:rPr>
        <w:t xml:space="preserve">Note. </w:t>
      </w:r>
      <w:proofErr w:type="gramStart"/>
      <w:r w:rsidR="00BC7DC6">
        <w:rPr>
          <w:rFonts w:ascii="Times New Roman" w:eastAsia="Times New Roman" w:hAnsi="Times New Roman" w:cs="Times New Roman"/>
          <w:iCs/>
          <w:lang w:val="en-US"/>
        </w:rPr>
        <w:t>AFM,</w:t>
      </w:r>
      <w:proofErr w:type="gramEnd"/>
      <w:r w:rsidR="00BC7DC6">
        <w:rPr>
          <w:rFonts w:ascii="Times New Roman" w:eastAsia="Times New Roman" w:hAnsi="Times New Roman" w:cs="Times New Roman"/>
          <w:iCs/>
          <w:lang w:val="en-US"/>
        </w:rPr>
        <w:t xml:space="preserve"> affected family member (</w:t>
      </w:r>
      <w:r w:rsidR="00F1543F">
        <w:rPr>
          <w:rFonts w:ascii="Times New Roman" w:eastAsia="Times New Roman" w:hAnsi="Times New Roman" w:cs="Times New Roman"/>
          <w:iCs/>
          <w:lang w:val="en-US"/>
        </w:rPr>
        <w:t xml:space="preserve">i.e., primary </w:t>
      </w:r>
      <w:r w:rsidR="00BC7DC6">
        <w:rPr>
          <w:rFonts w:ascii="Times New Roman" w:eastAsia="Times New Roman" w:hAnsi="Times New Roman" w:cs="Times New Roman"/>
          <w:iCs/>
          <w:lang w:val="en-US"/>
        </w:rPr>
        <w:t xml:space="preserve">victim); </w:t>
      </w:r>
      <w:r w:rsidR="00F1543F">
        <w:rPr>
          <w:rFonts w:ascii="Times New Roman" w:eastAsia="Times New Roman" w:hAnsi="Times New Roman" w:cs="Times New Roman"/>
          <w:iCs/>
          <w:lang w:val="en-US"/>
        </w:rPr>
        <w:t>R</w:t>
      </w:r>
      <w:r w:rsidR="00BC7DC6">
        <w:rPr>
          <w:rFonts w:ascii="Times New Roman" w:eastAsia="Times New Roman" w:hAnsi="Times New Roman" w:cs="Times New Roman"/>
          <w:iCs/>
          <w:lang w:val="en-US"/>
        </w:rPr>
        <w:t xml:space="preserve">espondent, person alleged to have perpetrated family violence; </w:t>
      </w:r>
      <w:r w:rsidRPr="00874C57">
        <w:rPr>
          <w:rFonts w:ascii="Times New Roman" w:eastAsia="Times New Roman" w:hAnsi="Times New Roman" w:cs="Times New Roman"/>
          <w:iCs/>
          <w:lang w:val="en-US"/>
        </w:rPr>
        <w:t>np</w:t>
      </w:r>
      <w:r w:rsidR="00BC7DC6">
        <w:rPr>
          <w:rFonts w:ascii="Times New Roman" w:eastAsia="Times New Roman" w:hAnsi="Times New Roman" w:cs="Times New Roman"/>
          <w:iCs/>
          <w:lang w:val="en-US"/>
        </w:rPr>
        <w:t xml:space="preserve">, </w:t>
      </w:r>
      <w:r w:rsidRPr="00874C57">
        <w:rPr>
          <w:rFonts w:ascii="Times New Roman" w:eastAsia="Times New Roman" w:hAnsi="Times New Roman" w:cs="Times New Roman"/>
          <w:iCs/>
          <w:lang w:val="en-US"/>
        </w:rPr>
        <w:t>values are not published to protect confidentiality</w:t>
      </w:r>
      <w:r w:rsidR="007C6BD9">
        <w:rPr>
          <w:rFonts w:ascii="Times New Roman" w:eastAsia="Times New Roman" w:hAnsi="Times New Roman" w:cs="Times New Roman"/>
          <w:iCs/>
          <w:lang w:val="en-US"/>
        </w:rPr>
        <w:t xml:space="preserve">; General pop., Victorian general population. </w:t>
      </w:r>
    </w:p>
    <w:p w14:paraId="2825B701" w14:textId="77777777" w:rsidR="00AB6745" w:rsidRDefault="00AB6745" w:rsidP="00657D64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14A74CA" w14:textId="77777777" w:rsidR="00DA22DE" w:rsidRDefault="00DA22DE" w:rsidP="00657D64">
      <w:pPr>
        <w:spacing w:line="480" w:lineRule="auto"/>
        <w:ind w:firstLine="720"/>
        <w:rPr>
          <w:rFonts w:ascii="Times New Roman" w:hAnsi="Times New Roman" w:cs="Times New Roman"/>
          <w:bCs/>
          <w:sz w:val="24"/>
          <w:szCs w:val="24"/>
        </w:rPr>
        <w:sectPr w:rsidR="00DA22DE" w:rsidSect="00A5429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3B3A304" w14:textId="5BAFC675" w:rsidR="00DA22DE" w:rsidRDefault="00DA22DE" w:rsidP="00DA22DE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  <w:r w:rsidRPr="00DA22D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Pr="00DA22DE">
        <w:rPr>
          <w:rFonts w:ascii="Times New Roman" w:hAnsi="Times New Roman" w:cs="Times New Roman"/>
          <w:b/>
          <w:sz w:val="24"/>
          <w:szCs w:val="24"/>
        </w:rPr>
        <w:t>1</w:t>
      </w:r>
      <w:r w:rsidRPr="00DA22DE">
        <w:rPr>
          <w:rFonts w:ascii="Times New Roman" w:hAnsi="Times New Roman" w:cs="Times New Roman"/>
          <w:bCs/>
          <w:sz w:val="24"/>
          <w:szCs w:val="24"/>
        </w:rPr>
        <w:t xml:space="preserve">. Mental </w:t>
      </w:r>
      <w:r>
        <w:rPr>
          <w:rFonts w:ascii="Times New Roman" w:hAnsi="Times New Roman" w:cs="Times New Roman"/>
          <w:bCs/>
          <w:sz w:val="24"/>
          <w:szCs w:val="24"/>
        </w:rPr>
        <w:t xml:space="preserve">illness </w:t>
      </w:r>
      <w:r w:rsidRPr="00DA22DE">
        <w:rPr>
          <w:rFonts w:ascii="Times New Roman" w:hAnsi="Times New Roman" w:cs="Times New Roman"/>
          <w:bCs/>
          <w:sz w:val="24"/>
          <w:szCs w:val="24"/>
        </w:rPr>
        <w:t xml:space="preserve">emergency department presentation rates per 1,000 people </w:t>
      </w:r>
      <w:r w:rsidR="002D4998" w:rsidRPr="002D4998">
        <w:rPr>
          <w:rFonts w:ascii="Times New Roman" w:hAnsi="Times New Roman" w:cs="Times New Roman"/>
          <w:bCs/>
          <w:sz w:val="24"/>
          <w:szCs w:val="24"/>
        </w:rPr>
        <w:t>(from 28 February 2017 to 31 December 2018)</w:t>
      </w:r>
      <w:r w:rsidR="002D499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A22DE">
        <w:rPr>
          <w:rFonts w:ascii="Times New Roman" w:hAnsi="Times New Roman" w:cs="Times New Roman"/>
          <w:bCs/>
          <w:sz w:val="24"/>
          <w:szCs w:val="24"/>
        </w:rPr>
        <w:t xml:space="preserve">for family violence affected family members, respondents, and the general population, by age group and sex. </w:t>
      </w:r>
      <w:r w:rsidRPr="0033672C">
        <w:rPr>
          <w:rFonts w:ascii="Times New Roman" w:hAnsi="Times New Roman" w:cs="Times New Roman"/>
          <w:bCs/>
          <w:i/>
          <w:iCs/>
          <w:sz w:val="24"/>
          <w:szCs w:val="24"/>
        </w:rPr>
        <w:t>Legend.</w:t>
      </w:r>
      <w:r w:rsidRPr="00DA22D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DA22DE">
        <w:rPr>
          <w:rFonts w:ascii="Times New Roman" w:hAnsi="Times New Roman" w:cs="Times New Roman"/>
          <w:bCs/>
          <w:sz w:val="24"/>
          <w:szCs w:val="24"/>
        </w:rPr>
        <w:t>AFM,</w:t>
      </w:r>
      <w:proofErr w:type="gramEnd"/>
      <w:r w:rsidRPr="00DA22DE">
        <w:rPr>
          <w:rFonts w:ascii="Times New Roman" w:hAnsi="Times New Roman" w:cs="Times New Roman"/>
          <w:bCs/>
          <w:sz w:val="24"/>
          <w:szCs w:val="24"/>
        </w:rPr>
        <w:t xml:space="preserve"> affected family member</w:t>
      </w:r>
      <w:r w:rsidR="00F1543F">
        <w:rPr>
          <w:rFonts w:ascii="Times New Roman" w:hAnsi="Times New Roman" w:cs="Times New Roman"/>
          <w:bCs/>
          <w:sz w:val="24"/>
          <w:szCs w:val="24"/>
        </w:rPr>
        <w:t xml:space="preserve"> (i.e., primary victim)</w:t>
      </w:r>
      <w:r w:rsidRPr="00DA22DE">
        <w:rPr>
          <w:rFonts w:ascii="Times New Roman" w:hAnsi="Times New Roman" w:cs="Times New Roman"/>
          <w:bCs/>
          <w:sz w:val="24"/>
          <w:szCs w:val="24"/>
        </w:rPr>
        <w:t>; Respondent, person alleged to have perpetrated family violence. The data for this graph are included in Table A</w:t>
      </w:r>
      <w:r w:rsidR="00871084">
        <w:rPr>
          <w:rFonts w:ascii="Times New Roman" w:hAnsi="Times New Roman" w:cs="Times New Roman"/>
          <w:bCs/>
          <w:sz w:val="24"/>
          <w:szCs w:val="24"/>
        </w:rPr>
        <w:t>4</w:t>
      </w:r>
      <w:r w:rsidRPr="00DA22DE">
        <w:rPr>
          <w:rFonts w:ascii="Times New Roman" w:hAnsi="Times New Roman" w:cs="Times New Roman"/>
          <w:bCs/>
          <w:sz w:val="24"/>
          <w:szCs w:val="24"/>
        </w:rPr>
        <w:t>.</w:t>
      </w:r>
    </w:p>
    <w:p w14:paraId="764735F6" w14:textId="77777777" w:rsidR="00D57837" w:rsidRDefault="00D57837" w:rsidP="00DA22DE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</w:pPr>
    </w:p>
    <w:p w14:paraId="606F397B" w14:textId="319D4092" w:rsidR="00C308CA" w:rsidRDefault="009C682E" w:rsidP="00DA22DE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  <w:sectPr w:rsidR="00C308CA" w:rsidSect="00A5429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drawing>
          <wp:inline distT="0" distB="0" distL="0" distR="0" wp14:anchorId="78C2FD33" wp14:editId="02ADBD66">
            <wp:extent cx="5731510" cy="4501515"/>
            <wp:effectExtent l="0" t="0" r="2540" b="0"/>
            <wp:docPr id="95593752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593752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5015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02533A" w14:textId="77777777" w:rsidR="00645929" w:rsidRDefault="00645929" w:rsidP="00645929">
      <w:pPr>
        <w:spacing w:line="276" w:lineRule="auto"/>
        <w:rPr>
          <w:noProof/>
        </w:rPr>
      </w:pPr>
      <w:r w:rsidRPr="00DA22D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A2</w:t>
      </w:r>
      <w:r w:rsidRPr="00DA22DE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 xml:space="preserve">Self-harm </w:t>
      </w:r>
      <w:r w:rsidRPr="00DA22DE">
        <w:rPr>
          <w:rFonts w:ascii="Times New Roman" w:hAnsi="Times New Roman" w:cs="Times New Roman"/>
          <w:bCs/>
          <w:sz w:val="24"/>
          <w:szCs w:val="24"/>
        </w:rPr>
        <w:t xml:space="preserve">emergency department presentation rates per 1,000 people </w:t>
      </w:r>
      <w:r w:rsidR="002D4998" w:rsidRPr="002D4998">
        <w:rPr>
          <w:rFonts w:ascii="Times New Roman" w:hAnsi="Times New Roman" w:cs="Times New Roman"/>
          <w:bCs/>
          <w:sz w:val="24"/>
          <w:szCs w:val="24"/>
        </w:rPr>
        <w:t>(from 28 February 2017 to 31 December 2018)</w:t>
      </w:r>
      <w:r w:rsidR="002D499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A22DE">
        <w:rPr>
          <w:rFonts w:ascii="Times New Roman" w:hAnsi="Times New Roman" w:cs="Times New Roman"/>
          <w:bCs/>
          <w:sz w:val="24"/>
          <w:szCs w:val="24"/>
        </w:rPr>
        <w:t xml:space="preserve">for family violence affected family members, respondents, and the general population, by age group and sex. </w:t>
      </w:r>
      <w:r w:rsidRPr="0033672C">
        <w:rPr>
          <w:rFonts w:ascii="Times New Roman" w:hAnsi="Times New Roman" w:cs="Times New Roman"/>
          <w:bCs/>
          <w:i/>
          <w:iCs/>
          <w:sz w:val="24"/>
          <w:szCs w:val="24"/>
        </w:rPr>
        <w:t>Legend.</w:t>
      </w:r>
      <w:r w:rsidRPr="00DA22D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DA22DE">
        <w:rPr>
          <w:rFonts w:ascii="Times New Roman" w:hAnsi="Times New Roman" w:cs="Times New Roman"/>
          <w:bCs/>
          <w:sz w:val="24"/>
          <w:szCs w:val="24"/>
        </w:rPr>
        <w:t>AFM,</w:t>
      </w:r>
      <w:proofErr w:type="gramEnd"/>
      <w:r w:rsidRPr="00DA22DE">
        <w:rPr>
          <w:rFonts w:ascii="Times New Roman" w:hAnsi="Times New Roman" w:cs="Times New Roman"/>
          <w:bCs/>
          <w:sz w:val="24"/>
          <w:szCs w:val="24"/>
        </w:rPr>
        <w:t xml:space="preserve"> affected family member</w:t>
      </w:r>
      <w:r w:rsidR="00F1543F">
        <w:rPr>
          <w:rFonts w:ascii="Times New Roman" w:hAnsi="Times New Roman" w:cs="Times New Roman"/>
          <w:bCs/>
          <w:sz w:val="24"/>
          <w:szCs w:val="24"/>
        </w:rPr>
        <w:t xml:space="preserve"> (i.e., primary victim)</w:t>
      </w:r>
      <w:r w:rsidRPr="00DA22DE">
        <w:rPr>
          <w:rFonts w:ascii="Times New Roman" w:hAnsi="Times New Roman" w:cs="Times New Roman"/>
          <w:bCs/>
          <w:sz w:val="24"/>
          <w:szCs w:val="24"/>
        </w:rPr>
        <w:t>; Respondent, person alleged to have perpetrated family violence. The data for this graph are included in Table A</w:t>
      </w:r>
      <w:r w:rsidR="00871084">
        <w:rPr>
          <w:rFonts w:ascii="Times New Roman" w:hAnsi="Times New Roman" w:cs="Times New Roman"/>
          <w:bCs/>
          <w:sz w:val="24"/>
          <w:szCs w:val="24"/>
        </w:rPr>
        <w:t>4</w:t>
      </w:r>
      <w:r w:rsidRPr="00DA22DE">
        <w:rPr>
          <w:rFonts w:ascii="Times New Roman" w:hAnsi="Times New Roman" w:cs="Times New Roman"/>
          <w:bCs/>
          <w:sz w:val="24"/>
          <w:szCs w:val="24"/>
        </w:rPr>
        <w:t>.</w:t>
      </w:r>
      <w:r w:rsidR="00136093" w:rsidRPr="00136093">
        <w:rPr>
          <w:noProof/>
        </w:rPr>
        <w:t xml:space="preserve"> </w:t>
      </w:r>
    </w:p>
    <w:p w14:paraId="79CBA781" w14:textId="77777777" w:rsidR="00C308CA" w:rsidRDefault="00C308CA" w:rsidP="00645929">
      <w:pPr>
        <w:spacing w:line="276" w:lineRule="auto"/>
        <w:rPr>
          <w:noProof/>
        </w:rPr>
      </w:pPr>
    </w:p>
    <w:p w14:paraId="2BDBF04D" w14:textId="23BB9E52" w:rsidR="00C308CA" w:rsidRDefault="00C628C3" w:rsidP="00645929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  <w:sectPr w:rsidR="00C308CA" w:rsidSect="00A5429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628C3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7D89977B" wp14:editId="29EBB83D">
            <wp:extent cx="5731510" cy="4490085"/>
            <wp:effectExtent l="0" t="0" r="2540" b="5715"/>
            <wp:docPr id="21118177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90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B19AED" w14:textId="77777777" w:rsidR="00645929" w:rsidRDefault="000917C7" w:rsidP="000917C7">
      <w:pPr>
        <w:spacing w:line="276" w:lineRule="auto"/>
        <w:rPr>
          <w:noProof/>
        </w:rPr>
      </w:pPr>
      <w:r w:rsidRPr="00DA22DE">
        <w:rPr>
          <w:rFonts w:ascii="Times New Roman" w:hAnsi="Times New Roman" w:cs="Times New Roman"/>
          <w:b/>
          <w:sz w:val="24"/>
          <w:szCs w:val="24"/>
        </w:rPr>
        <w:lastRenderedPageBreak/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A3</w:t>
      </w:r>
      <w:r w:rsidRPr="00DA22DE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 xml:space="preserve">Other mental health </w:t>
      </w:r>
      <w:r w:rsidRPr="00DA22DE">
        <w:rPr>
          <w:rFonts w:ascii="Times New Roman" w:hAnsi="Times New Roman" w:cs="Times New Roman"/>
          <w:bCs/>
          <w:sz w:val="24"/>
          <w:szCs w:val="24"/>
        </w:rPr>
        <w:t>emergency department presentatio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A22DE">
        <w:rPr>
          <w:rFonts w:ascii="Times New Roman" w:hAnsi="Times New Roman" w:cs="Times New Roman"/>
          <w:bCs/>
          <w:sz w:val="24"/>
          <w:szCs w:val="24"/>
        </w:rPr>
        <w:t xml:space="preserve">rates per 1,000 people </w:t>
      </w:r>
      <w:r w:rsidR="002D4998" w:rsidRPr="002D4998">
        <w:rPr>
          <w:rFonts w:ascii="Times New Roman" w:hAnsi="Times New Roman" w:cs="Times New Roman"/>
          <w:bCs/>
          <w:sz w:val="24"/>
          <w:szCs w:val="24"/>
        </w:rPr>
        <w:t>(from 28 February 2017 to 31 December 2018)</w:t>
      </w:r>
      <w:r w:rsidR="002D4998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DA22DE">
        <w:rPr>
          <w:rFonts w:ascii="Times New Roman" w:hAnsi="Times New Roman" w:cs="Times New Roman"/>
          <w:bCs/>
          <w:sz w:val="24"/>
          <w:szCs w:val="24"/>
        </w:rPr>
        <w:t xml:space="preserve">for family violence affected family members, respondents, and the general population, by age group and sex. </w:t>
      </w:r>
      <w:r w:rsidRPr="0033672C">
        <w:rPr>
          <w:rFonts w:ascii="Times New Roman" w:hAnsi="Times New Roman" w:cs="Times New Roman"/>
          <w:bCs/>
          <w:i/>
          <w:iCs/>
          <w:sz w:val="24"/>
          <w:szCs w:val="24"/>
        </w:rPr>
        <w:t>Legend.</w:t>
      </w:r>
      <w:r w:rsidRPr="00DA22DE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DA22DE">
        <w:rPr>
          <w:rFonts w:ascii="Times New Roman" w:hAnsi="Times New Roman" w:cs="Times New Roman"/>
          <w:bCs/>
          <w:sz w:val="24"/>
          <w:szCs w:val="24"/>
        </w:rPr>
        <w:t>AFM,</w:t>
      </w:r>
      <w:proofErr w:type="gramEnd"/>
      <w:r w:rsidRPr="00DA22DE">
        <w:rPr>
          <w:rFonts w:ascii="Times New Roman" w:hAnsi="Times New Roman" w:cs="Times New Roman"/>
          <w:bCs/>
          <w:sz w:val="24"/>
          <w:szCs w:val="24"/>
        </w:rPr>
        <w:t xml:space="preserve"> affected family member</w:t>
      </w:r>
      <w:r w:rsidR="00F1543F">
        <w:rPr>
          <w:rFonts w:ascii="Times New Roman" w:hAnsi="Times New Roman" w:cs="Times New Roman"/>
          <w:bCs/>
          <w:sz w:val="24"/>
          <w:szCs w:val="24"/>
        </w:rPr>
        <w:t xml:space="preserve"> (i.e., primary victim)</w:t>
      </w:r>
      <w:r w:rsidRPr="00DA22DE">
        <w:rPr>
          <w:rFonts w:ascii="Times New Roman" w:hAnsi="Times New Roman" w:cs="Times New Roman"/>
          <w:bCs/>
          <w:sz w:val="24"/>
          <w:szCs w:val="24"/>
        </w:rPr>
        <w:t>; Respondent, person alleged to have perpetrated family violence. The data for this graph are included in Table A</w:t>
      </w:r>
      <w:r w:rsidR="00871084">
        <w:rPr>
          <w:rFonts w:ascii="Times New Roman" w:hAnsi="Times New Roman" w:cs="Times New Roman"/>
          <w:bCs/>
          <w:sz w:val="24"/>
          <w:szCs w:val="24"/>
        </w:rPr>
        <w:t>4</w:t>
      </w:r>
      <w:r w:rsidRPr="00DA22DE">
        <w:rPr>
          <w:rFonts w:ascii="Times New Roman" w:hAnsi="Times New Roman" w:cs="Times New Roman"/>
          <w:bCs/>
          <w:sz w:val="24"/>
          <w:szCs w:val="24"/>
        </w:rPr>
        <w:t>.</w:t>
      </w:r>
      <w:r w:rsidR="00222774" w:rsidRPr="00222774">
        <w:rPr>
          <w:noProof/>
        </w:rPr>
        <w:t xml:space="preserve"> </w:t>
      </w:r>
    </w:p>
    <w:p w14:paraId="1EADF748" w14:textId="77777777" w:rsidR="00C308CA" w:rsidRDefault="00C308CA" w:rsidP="000917C7">
      <w:pPr>
        <w:spacing w:line="276" w:lineRule="auto"/>
        <w:rPr>
          <w:noProof/>
        </w:rPr>
      </w:pPr>
    </w:p>
    <w:p w14:paraId="48ACE50D" w14:textId="799707D2" w:rsidR="00C308CA" w:rsidRDefault="00C628C3" w:rsidP="000917C7">
      <w:pPr>
        <w:spacing w:line="276" w:lineRule="auto"/>
        <w:rPr>
          <w:rFonts w:ascii="Times New Roman" w:hAnsi="Times New Roman" w:cs="Times New Roman"/>
          <w:bCs/>
          <w:sz w:val="24"/>
          <w:szCs w:val="24"/>
        </w:rPr>
        <w:sectPr w:rsidR="00C308CA" w:rsidSect="00A5429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C628C3"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00446073" wp14:editId="5398FFC6">
            <wp:extent cx="5731510" cy="4502785"/>
            <wp:effectExtent l="0" t="0" r="2540" b="0"/>
            <wp:docPr id="1772382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502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C82695" w14:textId="7329CF0C" w:rsidR="00657D64" w:rsidRDefault="00657D64" w:rsidP="00657D64">
      <w:pPr>
        <w:spacing w:line="480" w:lineRule="auto"/>
        <w:ind w:firstLine="720"/>
        <w:rPr>
          <w:rFonts w:ascii="Times New Roman" w:hAnsi="Times New Roman" w:cs="Times New Roman"/>
          <w:bCs/>
          <w:sz w:val="24"/>
          <w:szCs w:val="24"/>
        </w:rPr>
        <w:sectPr w:rsidR="00657D64" w:rsidSect="00A5429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57D64"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Table </w:t>
      </w:r>
      <w:r w:rsidR="00AB6745">
        <w:rPr>
          <w:rFonts w:ascii="Times New Roman" w:hAnsi="Times New Roman" w:cs="Times New Roman"/>
          <w:bCs/>
          <w:sz w:val="24"/>
          <w:szCs w:val="24"/>
        </w:rPr>
        <w:t>A</w:t>
      </w:r>
      <w:r w:rsidR="00871084">
        <w:rPr>
          <w:rFonts w:ascii="Times New Roman" w:hAnsi="Times New Roman" w:cs="Times New Roman"/>
          <w:bCs/>
          <w:sz w:val="24"/>
          <w:szCs w:val="24"/>
        </w:rPr>
        <w:t>5</w:t>
      </w:r>
      <w:r w:rsidR="00F5434C">
        <w:rPr>
          <w:rFonts w:ascii="Times New Roman" w:hAnsi="Times New Roman" w:cs="Times New Roman"/>
          <w:bCs/>
          <w:sz w:val="24"/>
          <w:szCs w:val="24"/>
        </w:rPr>
        <w:t xml:space="preserve"> and </w:t>
      </w:r>
      <w:r w:rsidR="00AB6745">
        <w:rPr>
          <w:rFonts w:ascii="Times New Roman" w:hAnsi="Times New Roman" w:cs="Times New Roman"/>
          <w:bCs/>
          <w:sz w:val="24"/>
          <w:szCs w:val="24"/>
        </w:rPr>
        <w:t>A</w:t>
      </w:r>
      <w:r w:rsidR="00871084">
        <w:rPr>
          <w:rFonts w:ascii="Times New Roman" w:hAnsi="Times New Roman" w:cs="Times New Roman"/>
          <w:bCs/>
          <w:sz w:val="24"/>
          <w:szCs w:val="24"/>
        </w:rPr>
        <w:t>6</w:t>
      </w:r>
      <w:r w:rsidRPr="00657D64">
        <w:rPr>
          <w:rFonts w:ascii="Times New Roman" w:hAnsi="Times New Roman" w:cs="Times New Roman"/>
          <w:bCs/>
          <w:sz w:val="24"/>
          <w:szCs w:val="24"/>
        </w:rPr>
        <w:t xml:space="preserve"> report </w:t>
      </w:r>
      <w:r w:rsidR="000E3E91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Pr="00657D64">
        <w:rPr>
          <w:rFonts w:ascii="Times New Roman" w:hAnsi="Times New Roman" w:cs="Times New Roman"/>
          <w:bCs/>
          <w:sz w:val="24"/>
          <w:szCs w:val="24"/>
        </w:rPr>
        <w:t xml:space="preserve">descriptive data and </w:t>
      </w:r>
      <w:r w:rsidRPr="00657D64">
        <w:rPr>
          <w:rFonts w:ascii="Times New Roman" w:hAnsi="Times New Roman" w:cs="Times New Roman"/>
          <w:sz w:val="24"/>
          <w:szCs w:val="24"/>
        </w:rPr>
        <w:t xml:space="preserve">bivariate analyses pertaining to the </w:t>
      </w:r>
      <w:r>
        <w:rPr>
          <w:rFonts w:ascii="Times New Roman" w:hAnsi="Times New Roman" w:cs="Times New Roman"/>
          <w:sz w:val="24"/>
          <w:szCs w:val="24"/>
        </w:rPr>
        <w:t>association</w:t>
      </w:r>
      <w:r w:rsidR="00251C6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between</w:t>
      </w:r>
      <w:r w:rsidRPr="00657D64">
        <w:rPr>
          <w:rFonts w:ascii="Times New Roman" w:hAnsi="Times New Roman" w:cs="Times New Roman"/>
          <w:sz w:val="24"/>
          <w:szCs w:val="24"/>
        </w:rPr>
        <w:t xml:space="preserve"> family violence risk factors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657D64">
        <w:rPr>
          <w:rFonts w:ascii="Times New Roman" w:hAnsi="Times New Roman" w:cs="Times New Roman"/>
          <w:sz w:val="24"/>
          <w:szCs w:val="24"/>
        </w:rPr>
        <w:t xml:space="preserve"> future mental health</w:t>
      </w:r>
      <w:r w:rsidR="00251C61">
        <w:rPr>
          <w:rFonts w:ascii="Times New Roman" w:hAnsi="Times New Roman" w:cs="Times New Roman"/>
          <w:sz w:val="24"/>
          <w:szCs w:val="24"/>
        </w:rPr>
        <w:t xml:space="preserve"> emergency department</w:t>
      </w:r>
      <w:r w:rsidRPr="00657D64">
        <w:rPr>
          <w:rFonts w:ascii="Times New Roman" w:hAnsi="Times New Roman" w:cs="Times New Roman"/>
          <w:sz w:val="24"/>
          <w:szCs w:val="24"/>
        </w:rPr>
        <w:t xml:space="preserve"> </w:t>
      </w:r>
      <w:r w:rsidR="00251C61">
        <w:rPr>
          <w:rFonts w:ascii="Times New Roman" w:hAnsi="Times New Roman" w:cs="Times New Roman"/>
          <w:sz w:val="24"/>
          <w:szCs w:val="24"/>
        </w:rPr>
        <w:t>(</w:t>
      </w:r>
      <w:r w:rsidRPr="00657D64">
        <w:rPr>
          <w:rFonts w:ascii="Times New Roman" w:hAnsi="Times New Roman" w:cs="Times New Roman"/>
          <w:sz w:val="24"/>
          <w:szCs w:val="24"/>
        </w:rPr>
        <w:t>ED</w:t>
      </w:r>
      <w:r w:rsidR="00251C61">
        <w:rPr>
          <w:rFonts w:ascii="Times New Roman" w:hAnsi="Times New Roman" w:cs="Times New Roman"/>
          <w:sz w:val="24"/>
          <w:szCs w:val="24"/>
        </w:rPr>
        <w:t>)</w:t>
      </w:r>
      <w:r w:rsidRPr="00657D64">
        <w:rPr>
          <w:rFonts w:ascii="Times New Roman" w:hAnsi="Times New Roman" w:cs="Times New Roman"/>
          <w:sz w:val="24"/>
          <w:szCs w:val="24"/>
        </w:rPr>
        <w:t xml:space="preserve"> presentations</w:t>
      </w:r>
      <w:r w:rsidR="00251C61">
        <w:rPr>
          <w:rFonts w:ascii="Times New Roman" w:hAnsi="Times New Roman" w:cs="Times New Roman"/>
          <w:sz w:val="24"/>
          <w:szCs w:val="24"/>
        </w:rPr>
        <w:t xml:space="preserve"> (any)</w:t>
      </w:r>
      <w:r w:rsidRPr="00657D64">
        <w:rPr>
          <w:rFonts w:ascii="Times New Roman" w:hAnsi="Times New Roman" w:cs="Times New Roman"/>
          <w:sz w:val="24"/>
          <w:szCs w:val="24"/>
        </w:rPr>
        <w:t xml:space="preserve">, for </w:t>
      </w:r>
      <w:r w:rsidR="00251C61">
        <w:rPr>
          <w:rFonts w:ascii="Times New Roman" w:hAnsi="Times New Roman" w:cs="Times New Roman"/>
          <w:sz w:val="24"/>
          <w:szCs w:val="24"/>
        </w:rPr>
        <w:t>affected family members</w:t>
      </w:r>
      <w:r w:rsidR="007A1A2F">
        <w:rPr>
          <w:rFonts w:ascii="Times New Roman" w:hAnsi="Times New Roman" w:cs="Times New Roman"/>
          <w:sz w:val="24"/>
          <w:szCs w:val="24"/>
        </w:rPr>
        <w:t xml:space="preserve"> </w:t>
      </w:r>
      <w:r w:rsidR="00813FAA">
        <w:rPr>
          <w:rFonts w:ascii="Times New Roman" w:hAnsi="Times New Roman" w:cs="Times New Roman"/>
          <w:sz w:val="24"/>
          <w:szCs w:val="24"/>
        </w:rPr>
        <w:t xml:space="preserve">(i.e., primary victims) </w:t>
      </w:r>
      <w:r w:rsidRPr="00657D64">
        <w:rPr>
          <w:rFonts w:ascii="Times New Roman" w:hAnsi="Times New Roman" w:cs="Times New Roman"/>
          <w:sz w:val="24"/>
          <w:szCs w:val="24"/>
        </w:rPr>
        <w:t xml:space="preserve">and </w:t>
      </w:r>
      <w:r w:rsidR="007A1A2F">
        <w:rPr>
          <w:rFonts w:ascii="Times New Roman" w:hAnsi="Times New Roman" w:cs="Times New Roman"/>
          <w:sz w:val="24"/>
          <w:szCs w:val="24"/>
        </w:rPr>
        <w:t>respondents</w:t>
      </w:r>
      <w:r w:rsidR="00813FAA">
        <w:rPr>
          <w:rFonts w:ascii="Times New Roman" w:hAnsi="Times New Roman" w:cs="Times New Roman"/>
          <w:sz w:val="24"/>
          <w:szCs w:val="24"/>
        </w:rPr>
        <w:t xml:space="preserve"> (i.e., persons alleged to have perpetrated family violence)</w:t>
      </w:r>
      <w:r w:rsidR="00F5434C">
        <w:rPr>
          <w:rFonts w:ascii="Times New Roman" w:hAnsi="Times New Roman" w:cs="Times New Roman"/>
          <w:sz w:val="24"/>
          <w:szCs w:val="24"/>
        </w:rPr>
        <w:t>, respectively</w:t>
      </w:r>
      <w:r w:rsidRPr="00657D64">
        <w:rPr>
          <w:rFonts w:ascii="Times New Roman" w:hAnsi="Times New Roman" w:cs="Times New Roman"/>
          <w:sz w:val="24"/>
          <w:szCs w:val="24"/>
        </w:rPr>
        <w:t xml:space="preserve">. </w:t>
      </w:r>
      <w:r w:rsidRPr="00657D64">
        <w:rPr>
          <w:rFonts w:ascii="Times New Roman" w:hAnsi="Times New Roman" w:cs="Times New Roman"/>
          <w:bCs/>
          <w:sz w:val="24"/>
          <w:szCs w:val="24"/>
        </w:rPr>
        <w:t xml:space="preserve">Among both </w:t>
      </w:r>
      <w:r w:rsidR="007A1A2F">
        <w:rPr>
          <w:rFonts w:ascii="Times New Roman" w:hAnsi="Times New Roman" w:cs="Times New Roman"/>
          <w:bCs/>
          <w:sz w:val="24"/>
          <w:szCs w:val="24"/>
        </w:rPr>
        <w:t>groups</w:t>
      </w:r>
      <w:r w:rsidRPr="00657D64">
        <w:rPr>
          <w:rFonts w:ascii="Times New Roman" w:hAnsi="Times New Roman" w:cs="Times New Roman"/>
          <w:bCs/>
          <w:sz w:val="24"/>
          <w:szCs w:val="24"/>
        </w:rPr>
        <w:t>, characteristics associated with significantly increased odds of a future mental presentation were depression or mental health issues, suicidal ideation</w:t>
      </w:r>
      <w:r>
        <w:rPr>
          <w:rFonts w:ascii="Times New Roman" w:hAnsi="Times New Roman" w:cs="Times New Roman"/>
          <w:bCs/>
          <w:sz w:val="24"/>
          <w:szCs w:val="24"/>
        </w:rPr>
        <w:t xml:space="preserve"> or attempts</w:t>
      </w:r>
      <w:r w:rsidRPr="00657D64">
        <w:rPr>
          <w:rFonts w:ascii="Times New Roman" w:hAnsi="Times New Roman" w:cs="Times New Roman"/>
          <w:bCs/>
          <w:sz w:val="24"/>
          <w:szCs w:val="24"/>
        </w:rPr>
        <w:t xml:space="preserve">, alcohol and drug use concerns, a history of mental health ED presentations, and prior police-reported family violence as </w:t>
      </w:r>
      <w:r w:rsidR="007A1A2F">
        <w:rPr>
          <w:rFonts w:ascii="Times New Roman" w:hAnsi="Times New Roman" w:cs="Times New Roman"/>
          <w:bCs/>
          <w:sz w:val="24"/>
          <w:szCs w:val="24"/>
        </w:rPr>
        <w:t xml:space="preserve">an </w:t>
      </w:r>
      <w:r w:rsidR="00251C61">
        <w:rPr>
          <w:rFonts w:ascii="Times New Roman" w:hAnsi="Times New Roman" w:cs="Times New Roman"/>
          <w:bCs/>
          <w:sz w:val="24"/>
          <w:szCs w:val="24"/>
        </w:rPr>
        <w:t xml:space="preserve">affected family member </w:t>
      </w:r>
      <w:r w:rsidRPr="00657D64">
        <w:rPr>
          <w:rFonts w:ascii="Times New Roman" w:hAnsi="Times New Roman" w:cs="Times New Roman"/>
          <w:bCs/>
          <w:sz w:val="24"/>
          <w:szCs w:val="24"/>
        </w:rPr>
        <w:t xml:space="preserve">or </w:t>
      </w:r>
      <w:r w:rsidR="007A1A2F">
        <w:rPr>
          <w:rFonts w:ascii="Times New Roman" w:hAnsi="Times New Roman" w:cs="Times New Roman"/>
          <w:bCs/>
          <w:sz w:val="24"/>
          <w:szCs w:val="24"/>
        </w:rPr>
        <w:t>respondent</w:t>
      </w:r>
      <w:r w:rsidRPr="00657D64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F5434C">
        <w:rPr>
          <w:rFonts w:ascii="Times New Roman" w:hAnsi="Times New Roman" w:cs="Times New Roman"/>
          <w:bCs/>
          <w:sz w:val="24"/>
          <w:szCs w:val="24"/>
        </w:rPr>
        <w:t xml:space="preserve">Controlling behaviours toward the </w:t>
      </w:r>
      <w:r w:rsidR="00251C61">
        <w:rPr>
          <w:rFonts w:ascii="Times New Roman" w:hAnsi="Times New Roman" w:cs="Times New Roman"/>
          <w:bCs/>
          <w:sz w:val="24"/>
          <w:szCs w:val="24"/>
        </w:rPr>
        <w:t>affected family member</w:t>
      </w:r>
      <w:r w:rsidR="007A1A2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657D64">
        <w:rPr>
          <w:rFonts w:ascii="Times New Roman" w:hAnsi="Times New Roman" w:cs="Times New Roman"/>
          <w:bCs/>
          <w:sz w:val="24"/>
          <w:szCs w:val="24"/>
        </w:rPr>
        <w:t xml:space="preserve">by the </w:t>
      </w:r>
      <w:r w:rsidR="007A1A2F">
        <w:rPr>
          <w:rFonts w:ascii="Times New Roman" w:hAnsi="Times New Roman" w:cs="Times New Roman"/>
          <w:bCs/>
          <w:sz w:val="24"/>
          <w:szCs w:val="24"/>
        </w:rPr>
        <w:t>respondent</w:t>
      </w:r>
      <w:r w:rsidRPr="00657D64">
        <w:rPr>
          <w:rFonts w:ascii="Times New Roman" w:hAnsi="Times New Roman" w:cs="Times New Roman"/>
          <w:bCs/>
          <w:sz w:val="24"/>
          <w:szCs w:val="24"/>
        </w:rPr>
        <w:t xml:space="preserve"> was also </w:t>
      </w:r>
      <w:r w:rsidR="00F5434C">
        <w:rPr>
          <w:rFonts w:ascii="Times New Roman" w:hAnsi="Times New Roman" w:cs="Times New Roman"/>
          <w:bCs/>
          <w:sz w:val="24"/>
          <w:szCs w:val="24"/>
        </w:rPr>
        <w:t>associated with higher odds of a</w:t>
      </w:r>
      <w:r w:rsidRPr="00657D64">
        <w:rPr>
          <w:rFonts w:ascii="Times New Roman" w:hAnsi="Times New Roman" w:cs="Times New Roman"/>
          <w:bCs/>
          <w:sz w:val="24"/>
          <w:szCs w:val="24"/>
        </w:rPr>
        <w:t xml:space="preserve"> mental health ED presentations for </w:t>
      </w:r>
      <w:r w:rsidR="00251C61">
        <w:rPr>
          <w:rFonts w:ascii="Times New Roman" w:hAnsi="Times New Roman" w:cs="Times New Roman"/>
          <w:bCs/>
          <w:sz w:val="24"/>
          <w:szCs w:val="24"/>
        </w:rPr>
        <w:t>affected family members</w:t>
      </w:r>
      <w:r w:rsidRPr="00657D64">
        <w:rPr>
          <w:rFonts w:ascii="Times New Roman" w:hAnsi="Times New Roman" w:cs="Times New Roman"/>
          <w:bCs/>
          <w:sz w:val="24"/>
          <w:szCs w:val="24"/>
        </w:rPr>
        <w:t xml:space="preserve"> only, whereas two additional significant correlates were identified for </w:t>
      </w:r>
      <w:r w:rsidR="00D255CD">
        <w:rPr>
          <w:rFonts w:ascii="Times New Roman" w:hAnsi="Times New Roman" w:cs="Times New Roman"/>
          <w:bCs/>
          <w:sz w:val="24"/>
          <w:szCs w:val="24"/>
        </w:rPr>
        <w:t>respondents</w:t>
      </w:r>
      <w:r w:rsidRPr="00657D64">
        <w:rPr>
          <w:rFonts w:ascii="Times New Roman" w:hAnsi="Times New Roman" w:cs="Times New Roman"/>
          <w:bCs/>
          <w:sz w:val="24"/>
          <w:szCs w:val="24"/>
        </w:rPr>
        <w:t>: unemployment and no</w:t>
      </w:r>
      <w:r w:rsidR="006B5D84">
        <w:rPr>
          <w:rFonts w:ascii="Times New Roman" w:hAnsi="Times New Roman" w:cs="Times New Roman"/>
          <w:bCs/>
          <w:sz w:val="24"/>
          <w:szCs w:val="24"/>
        </w:rPr>
        <w:t xml:space="preserve"> known</w:t>
      </w:r>
      <w:r w:rsidRPr="00657D64">
        <w:rPr>
          <w:rFonts w:ascii="Times New Roman" w:hAnsi="Times New Roman" w:cs="Times New Roman"/>
          <w:bCs/>
          <w:sz w:val="24"/>
          <w:szCs w:val="24"/>
        </w:rPr>
        <w:t xml:space="preserve"> recent relationship separation.  </w:t>
      </w:r>
    </w:p>
    <w:p w14:paraId="7E65B6E4" w14:textId="6A0395D0" w:rsidR="00657D64" w:rsidRPr="00657D64" w:rsidRDefault="00657D64" w:rsidP="00657D64">
      <w:pPr>
        <w:spacing w:after="240" w:line="240" w:lineRule="auto"/>
        <w:rPr>
          <w:rFonts w:ascii="Times" w:eastAsia="Times New Roman" w:hAnsi="Times" w:cs="Times"/>
          <w:b/>
          <w:bCs/>
          <w:noProof/>
          <w:color w:val="000000"/>
          <w:sz w:val="24"/>
          <w:szCs w:val="24"/>
          <w:lang w:val="en-US"/>
        </w:rPr>
      </w:pPr>
      <w:r w:rsidRPr="00657D64">
        <w:rPr>
          <w:rFonts w:ascii="Times" w:eastAsia="Times New Roman" w:hAnsi="Times" w:cs="Times"/>
          <w:b/>
          <w:bCs/>
          <w:noProof/>
          <w:color w:val="000000"/>
          <w:sz w:val="24"/>
          <w:szCs w:val="24"/>
          <w:lang w:val="en-US"/>
        </w:rPr>
        <w:lastRenderedPageBreak/>
        <w:t xml:space="preserve">Table </w:t>
      </w:r>
      <w:r w:rsidR="00AB6745">
        <w:rPr>
          <w:rFonts w:ascii="Times" w:eastAsia="Times New Roman" w:hAnsi="Times" w:cs="Times"/>
          <w:b/>
          <w:bCs/>
          <w:noProof/>
          <w:color w:val="000000"/>
          <w:sz w:val="24"/>
          <w:szCs w:val="24"/>
          <w:lang w:val="en-US"/>
        </w:rPr>
        <w:t>A</w:t>
      </w:r>
      <w:r w:rsidR="00871084">
        <w:rPr>
          <w:rFonts w:ascii="Times" w:eastAsia="Times New Roman" w:hAnsi="Times" w:cs="Times"/>
          <w:b/>
          <w:bCs/>
          <w:noProof/>
          <w:color w:val="000000"/>
          <w:sz w:val="24"/>
          <w:szCs w:val="24"/>
          <w:lang w:val="en-US"/>
        </w:rPr>
        <w:t>5</w:t>
      </w:r>
      <w:r w:rsidRPr="00657D64">
        <w:rPr>
          <w:rFonts w:ascii="Times" w:eastAsia="Times New Roman" w:hAnsi="Times" w:cs="Times"/>
          <w:b/>
          <w:bCs/>
          <w:noProof/>
          <w:color w:val="000000"/>
          <w:sz w:val="24"/>
          <w:szCs w:val="24"/>
          <w:lang w:val="en-US"/>
        </w:rPr>
        <w:t xml:space="preserve">. </w:t>
      </w:r>
      <w:r w:rsidRPr="00657D64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 xml:space="preserve">Unadjusted ORs </w:t>
      </w:r>
      <w:r w:rsidR="00F01B80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 xml:space="preserve">and 95% CIs </w:t>
      </w:r>
      <w:r w:rsidRPr="00657D64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>representing the associations between family violence risk</w:t>
      </w:r>
      <w:r w:rsidR="00033708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 xml:space="preserve"> and vulnerability</w:t>
      </w:r>
      <w:r w:rsidRPr="00657D64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 xml:space="preserve"> factors </w:t>
      </w:r>
      <w:r w:rsidR="00BB0AB3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>recorded</w:t>
      </w:r>
      <w:r w:rsidR="00F01B80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 xml:space="preserve"> by police</w:t>
      </w:r>
      <w:r w:rsidRPr="00657D64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 xml:space="preserve"> at the index incident </w:t>
      </w:r>
      <w:r w:rsidR="00BB0AB3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 xml:space="preserve">report </w:t>
      </w:r>
      <w:r w:rsidRPr="00657D64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>and future mental health ED presentations (any</w:t>
      </w:r>
      <w:r w:rsidR="003F5C3D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>;</w:t>
      </w:r>
      <w:r w:rsidR="003F5C3D" w:rsidRPr="003F5C3D">
        <w:t xml:space="preserve"> </w:t>
      </w:r>
      <w:r w:rsidR="003F5C3D" w:rsidRPr="003F5C3D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>from the index family violence report to December 31 2018</w:t>
      </w:r>
      <w:r w:rsidRPr="00657D64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>)</w:t>
      </w:r>
      <w:r w:rsidR="00F01B80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>,</w:t>
      </w:r>
      <w:r w:rsidRPr="00657D64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 xml:space="preserve"> among family </w:t>
      </w:r>
      <w:r w:rsidR="007A1A2F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 xml:space="preserve">violence </w:t>
      </w:r>
      <w:r w:rsidR="00F01B80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>affected family members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165"/>
        <w:gridCol w:w="2239"/>
        <w:gridCol w:w="1793"/>
        <w:gridCol w:w="1701"/>
        <w:gridCol w:w="1426"/>
        <w:gridCol w:w="1389"/>
        <w:gridCol w:w="1181"/>
      </w:tblGrid>
      <w:tr w:rsidR="002106EE" w:rsidRPr="001F2F67" w14:paraId="4365940B" w14:textId="77777777" w:rsidTr="00D16A11">
        <w:trPr>
          <w:jc w:val="center"/>
        </w:trPr>
        <w:tc>
          <w:tcPr>
            <w:tcW w:w="416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5C9D3D7" w14:textId="1C8527AE" w:rsidR="002106EE" w:rsidRPr="001F2F67" w:rsidRDefault="002106EE" w:rsidP="00D16A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1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 xml:space="preserve">Risk </w:t>
            </w:r>
            <w:r w:rsidR="00033708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 xml:space="preserve">or Vulnerability </w:t>
            </w:r>
            <w:r w:rsidRPr="001F2F67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Factor</w:t>
            </w:r>
          </w:p>
        </w:tc>
        <w:tc>
          <w:tcPr>
            <w:tcW w:w="22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49A807" w14:textId="44A38109" w:rsidR="002106EE" w:rsidRPr="001F2F67" w:rsidRDefault="002106EE" w:rsidP="00D16A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Overall Sample</w:t>
            </w:r>
          </w:p>
          <w:p w14:paraId="61A91444" w14:textId="77777777" w:rsidR="002106EE" w:rsidRPr="001F2F67" w:rsidRDefault="002106EE" w:rsidP="00D16A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vertAlign w:val="superscript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 = 1,520</w:t>
            </w:r>
          </w:p>
          <w:p w14:paraId="1AD0A790" w14:textId="5987498F" w:rsidR="002106EE" w:rsidRPr="001F2F67" w:rsidRDefault="002106EE" w:rsidP="00D16A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n </w:t>
            </w:r>
            <w:r w:rsidRPr="001F2F67">
              <w:rPr>
                <w:rFonts w:ascii="Times New Roman" w:eastAsia="Times New Roman" w:hAnsi="Times New Roman" w:cs="Times New Roman"/>
                <w:lang w:val="en-US"/>
              </w:rPr>
              <w:t>(%)</w:t>
            </w:r>
          </w:p>
        </w:tc>
        <w:tc>
          <w:tcPr>
            <w:tcW w:w="17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9F9AE18" w14:textId="283EF97D" w:rsidR="002106EE" w:rsidRPr="001F2F67" w:rsidRDefault="002106EE" w:rsidP="00D16A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No Future Mental Health ED Presentation</w:t>
            </w:r>
          </w:p>
          <w:p w14:paraId="01A4889A" w14:textId="77777777" w:rsidR="002106EE" w:rsidRPr="001F2F67" w:rsidRDefault="002106EE" w:rsidP="00D16A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vertAlign w:val="superscript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 = 1,345</w:t>
            </w:r>
          </w:p>
          <w:p w14:paraId="51B90B97" w14:textId="7ED8CF73" w:rsidR="002106EE" w:rsidRPr="001F2F67" w:rsidRDefault="002106EE" w:rsidP="00D16A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n </w:t>
            </w:r>
            <w:r w:rsidRPr="001F2F67">
              <w:rPr>
                <w:rFonts w:ascii="Times New Roman" w:eastAsia="Times New Roman" w:hAnsi="Times New Roman" w:cs="Times New Roman"/>
                <w:lang w:val="en-US"/>
              </w:rPr>
              <w:t>(%)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62A9894" w14:textId="77777777" w:rsidR="001F2F67" w:rsidRDefault="002106EE" w:rsidP="00D16A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Future Mental Health ED Presentation</w:t>
            </w: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</w:t>
            </w:r>
          </w:p>
          <w:p w14:paraId="2E9DD441" w14:textId="3D6A6828" w:rsidR="002106EE" w:rsidRPr="001F2F67" w:rsidRDefault="002106EE" w:rsidP="00D16A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 = 175</w:t>
            </w:r>
          </w:p>
          <w:p w14:paraId="42FE763F" w14:textId="77E49741" w:rsidR="002106EE" w:rsidRPr="001F2F67" w:rsidRDefault="002106EE" w:rsidP="00D16A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n </w:t>
            </w:r>
            <w:r w:rsidRPr="001F2F67">
              <w:rPr>
                <w:rFonts w:ascii="Times New Roman" w:eastAsia="Times New Roman" w:hAnsi="Times New Roman" w:cs="Times New Roman"/>
                <w:lang w:val="en-US"/>
              </w:rPr>
              <w:t>(%)</w:t>
            </w:r>
          </w:p>
        </w:tc>
        <w:tc>
          <w:tcPr>
            <w:tcW w:w="142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70B3949" w14:textId="3BDF4A5A" w:rsidR="002106EE" w:rsidRPr="001F2F67" w:rsidRDefault="00ED045A" w:rsidP="00D16A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OR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4A17CA9" w14:textId="178B8A0F" w:rsidR="002106EE" w:rsidRPr="001F2F67" w:rsidRDefault="002106EE" w:rsidP="00D16A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  <w:t>95% CI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3842C1" w14:textId="77777777" w:rsidR="002106EE" w:rsidRPr="001F2F67" w:rsidRDefault="002106EE" w:rsidP="00D16A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lang w:val="en-US"/>
              </w:rPr>
              <w:t>p</w:t>
            </w:r>
            <w:r w:rsidRPr="001F2F67"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  <w:t>-value</w:t>
            </w:r>
          </w:p>
        </w:tc>
      </w:tr>
      <w:tr w:rsidR="002106EE" w:rsidRPr="001F2F67" w14:paraId="5068DA3F" w14:textId="77777777" w:rsidTr="002106EE">
        <w:trPr>
          <w:jc w:val="center"/>
        </w:trPr>
        <w:tc>
          <w:tcPr>
            <w:tcW w:w="416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D511A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Depression or mental health issues</w:t>
            </w:r>
          </w:p>
        </w:tc>
        <w:tc>
          <w:tcPr>
            <w:tcW w:w="22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D1A86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F7CD8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52F2F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FC0D8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3.41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5DCBC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.32, 5.0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1FB77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2106EE" w:rsidRPr="001F2F67" w14:paraId="09BEAD6E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990CE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ot Present/Unknown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851A94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351 (88.9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9A79D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221 (90.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FF1A7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30 (74.3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664F4F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FD7A04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ED002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106EE" w:rsidRPr="001F2F67" w14:paraId="2C8FAD30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FFA1F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FB7B0F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69 (11.1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CDBC5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24 (9.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7EEEE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45 (25.7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5FC8C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669C4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4550D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106EE" w:rsidRPr="001F2F67" w14:paraId="7C17EEFF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3DFA2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Suicidal ideation or attempts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D7117D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68E66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1BC6B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614C9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8.1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83A89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3.61, 18.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A799B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2106EE" w:rsidRPr="001F2F67" w14:paraId="4D860E09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8959D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ot Present/Unknown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06DF2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496 (98.4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6A272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333 (99.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2DED5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63 (93.1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B6F0B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FAE6C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C32C45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106EE" w:rsidRPr="001F2F67" w14:paraId="6476EDA0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5473D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AAC13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4 (1.6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484898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2 (0.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5B415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2 (6.9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AA3A56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CAB44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3281E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106EE" w:rsidRPr="001F2F67" w14:paraId="1F3D7CCF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86EE2A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Isolation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B8F55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6940E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AD7BF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37B21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9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75211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49, 1.7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42F0A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8</w:t>
            </w:r>
          </w:p>
        </w:tc>
      </w:tr>
      <w:tr w:rsidR="002106EE" w:rsidRPr="001F2F67" w14:paraId="0361A453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E9D370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ot Present/Unknown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61390A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408 (92.6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62E2A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245 (92.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5F2ED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63 (93.1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3536A0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D91BC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CABA4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106EE" w:rsidRPr="001F2F67" w14:paraId="05721560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E9AD49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9BF02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12 (7.4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11825F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00 (7.4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C35DC4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2 (6.9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0E75D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8DFB5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B0595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106EE" w:rsidRPr="001F2F67" w14:paraId="40B52C2D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AABB40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Alcohol use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DE42A5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F76D9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F6AE7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64F45E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.0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F6276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.33, 3.0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11811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2106EE" w:rsidRPr="001F2F67" w14:paraId="52ACB463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C98B0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ot Present/Unknown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A3F5A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348 (88.7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D2800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206 (89.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84782B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42 (81.1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2E051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43CF9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3E31E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106EE" w:rsidRPr="001F2F67" w14:paraId="1B423E15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12689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80372D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72 (11.3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19848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39 (10.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CBE151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33 (18.9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FAE20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17E954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EFDFB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106EE" w:rsidRPr="001F2F67" w14:paraId="01C7FFAD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4726F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Drug use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6FF1D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65DFDD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4A0370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72DDF2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4.6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942F1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3.16, 6.7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49C99B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2106EE" w:rsidRPr="001F2F67" w14:paraId="2615DC97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84472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ot Present/Unknown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6B6E4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363 (89.7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2FB67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238 (92.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38F91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25 (71.4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75C6E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1CEFD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E9062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106EE" w:rsidRPr="001F2F67" w14:paraId="17C69001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C504B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611301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57 (10.3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22EB53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07 (8.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AA074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50 (28.6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DA38B1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D9AC4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74172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106EE" w:rsidRPr="001F2F67" w14:paraId="4BFDB332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8F24D2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Recent separation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45772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B6B02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50736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29A81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.2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E1252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80, 2.0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183E5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3</w:t>
            </w:r>
          </w:p>
        </w:tc>
      </w:tr>
      <w:tr w:rsidR="002106EE" w:rsidRPr="001F2F67" w14:paraId="768B5E17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0582F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ot Present/Unknown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D3E6CD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346 (88.6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A3D9C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195 (88.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A5C52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51 (86.3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476AC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9B03A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A71C5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106EE" w:rsidRPr="001F2F67" w14:paraId="1EED811F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59C27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4717C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74 (11.4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2A2C6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50 (11.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B622A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4 (13.7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1D61A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3F6C33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6C8AE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106EE" w:rsidRPr="001F2F67" w14:paraId="6B36B360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F47CC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lastRenderedPageBreak/>
              <w:t>Escalation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F2262A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EF6EC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37128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58F8ED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.15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27D6F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77, 1.7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A2BCED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5</w:t>
            </w:r>
          </w:p>
        </w:tc>
      </w:tr>
      <w:tr w:rsidR="002106EE" w:rsidRPr="001F2F67" w14:paraId="1CF73EE4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C5D91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ot Present/Unknown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E488A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261 (83.0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186D7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119 (83.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E9C22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42 (81.1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87667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33425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44A67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106EE" w:rsidRPr="001F2F67" w14:paraId="36466693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472C4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39D0B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59 (17.0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CB904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26 (16.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29868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33 (18.9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7DB255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2F5DF1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33B228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106EE" w:rsidRPr="001F2F67" w14:paraId="13C8E32E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9D82A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Financial difficulties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69707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CC43B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0D95D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BF74AA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.4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EB7A38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84, 2.3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C95BB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2</w:t>
            </w:r>
          </w:p>
        </w:tc>
      </w:tr>
      <w:tr w:rsidR="002106EE" w:rsidRPr="001F2F67" w14:paraId="0DE128B3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010B0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ot Present/Unknown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4CF387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394 (91.7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72F61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238 (92.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14B97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56 (89.1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CDD843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E7EA6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D66E5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106EE" w:rsidRPr="001F2F67" w14:paraId="3D7AB288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E315C6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70FFD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26 (8.3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D4C8E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07 (8.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EAFCA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9 (10.9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AA7CF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4785B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A11D3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106EE" w:rsidRPr="001F2F67" w14:paraId="6DC1597C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FCDF2" w14:textId="14313702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Harm or threat to harm the </w:t>
            </w:r>
            <w:r w:rsidR="00DB6EF3">
              <w:rPr>
                <w:rFonts w:ascii="Times New Roman" w:eastAsia="Arial" w:hAnsi="Times New Roman" w:cs="Times New Roman"/>
                <w:color w:val="000000"/>
                <w:lang w:val="en-US"/>
              </w:rPr>
              <w:t>AFM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C7BC8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56A57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D7EC5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952C61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.0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42C6D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71, 1.6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B92B5D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7</w:t>
            </w:r>
          </w:p>
        </w:tc>
      </w:tr>
      <w:tr w:rsidR="002106EE" w:rsidRPr="001F2F67" w14:paraId="3888ECA0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2EDEC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ot Present/Unknown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BE4495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264 (83.2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9FDC4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120 (83.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6928F0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44 (82.3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445C6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57474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15078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106EE" w:rsidRPr="001F2F67" w14:paraId="27794E4E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A9894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C5987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56 (16.8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3824E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25 (16.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AEAB1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31 (17.7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AA419E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448E1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CAA97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106EE" w:rsidRPr="001F2F67" w14:paraId="11A912DD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DCBF1" w14:textId="56873941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Sexual assault of </w:t>
            </w:r>
            <w:r w:rsidR="00D255CD">
              <w:rPr>
                <w:rFonts w:ascii="Times New Roman" w:eastAsia="Arial" w:hAnsi="Times New Roman" w:cs="Times New Roman"/>
                <w:color w:val="000000"/>
                <w:lang w:val="en-US"/>
              </w:rPr>
              <w:t>AFM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5D2F0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BA1ABA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02DBB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748CE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.1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0F9ED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38, 3.1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0D2F0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9</w:t>
            </w:r>
          </w:p>
        </w:tc>
      </w:tr>
      <w:tr w:rsidR="002106EE" w:rsidRPr="001F2F67" w14:paraId="1DAC7446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455B50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ot Present/Unknown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CDA49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488 (97.9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F14A2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277D31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p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AA1D5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F4AD7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6C126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106EE" w:rsidRPr="001F2F67" w14:paraId="5AA1BAC3" w14:textId="77777777" w:rsidTr="00DB6EF3">
        <w:trPr>
          <w:trHeight w:val="446"/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56501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0C22D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32 (2.1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5FC4F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FD32DF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p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57C7E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59B55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4D023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106EE" w:rsidRPr="001F2F67" w14:paraId="3F79B6AD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6A1D6" w14:textId="033B81B9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Controlling behaviours by </w:t>
            </w:r>
            <w:r w:rsidR="00DB6EF3">
              <w:rPr>
                <w:rFonts w:ascii="Times New Roman" w:eastAsia="Arial" w:hAnsi="Times New Roman" w:cs="Times New Roman"/>
                <w:color w:val="000000"/>
                <w:lang w:val="en-US"/>
              </w:rPr>
              <w:t>respond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B3DCD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E97A6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C7B4C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62CABB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.4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843A5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.01, 2.1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17F75E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045</w:t>
            </w:r>
          </w:p>
        </w:tc>
      </w:tr>
      <w:tr w:rsidR="002106EE" w:rsidRPr="001F2F67" w14:paraId="3A757AFF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61E97C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ot Present/Unknown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6FD55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263 (83.1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718410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127 (83.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E44005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36 (77.7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8AA01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1EA5F4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D16751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106EE" w:rsidRPr="001F2F67" w14:paraId="083720A7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C6A0B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D06EE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57 (16.9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7FB7A0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18 (16.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41C77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39 (22.3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4C292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991D80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D95C3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106EE" w:rsidRPr="001F2F67" w14:paraId="09B1F414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C4CBB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egnancy or recent birth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88644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39A80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5AD208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832DA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.2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03CD02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57, 2.6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C8A49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6</w:t>
            </w:r>
          </w:p>
        </w:tc>
      </w:tr>
      <w:tr w:rsidR="002106EE" w:rsidRPr="001F2F67" w14:paraId="4A531FDE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ED69C7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ot Present/Unknown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FA7D9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461 (96.1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6FE47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294 (96.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5F0D1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67 (95.4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5441B1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8ECE1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45BD1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106EE" w:rsidRPr="001F2F67" w14:paraId="76A25E14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A514D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DE605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59 (3.9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E08C9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51 (3.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3DEFD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8 (4.6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EE4CD3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062E58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CAAD4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106EE" w:rsidRPr="001F2F67" w14:paraId="32AFDFA9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02804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ior mental health ED presentation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0BF9F1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80803F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C4C7BA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2F186A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7.45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C87F49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5.32, 10.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7F933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2106EE" w:rsidRPr="001F2F67" w14:paraId="3A480DCA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430D6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ot 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723E70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155 (76.0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2071B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091 (81.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78E64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64 (36.6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E8EA2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2C3CD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E7F57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106EE" w:rsidRPr="001F2F67" w14:paraId="734F111E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5C87C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92F8B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365 (24.0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18997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54 (18.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D83221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11 (63.4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818BE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A1B7E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DB540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106EE" w:rsidRPr="001F2F67" w14:paraId="0E9A3628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50A6EE" w14:textId="600D147D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Prior police reported FV as </w:t>
            </w:r>
            <w:r w:rsidR="00DB6EF3">
              <w:rPr>
                <w:rFonts w:ascii="Times New Roman" w:eastAsia="Arial" w:hAnsi="Times New Roman" w:cs="Times New Roman"/>
                <w:color w:val="000000"/>
                <w:lang w:val="en-US"/>
              </w:rPr>
              <w:t>AFM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0DC31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C1493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E1DE7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DD9DF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.6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C0745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.21, 2.3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FB1F2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002</w:t>
            </w:r>
          </w:p>
        </w:tc>
      </w:tr>
      <w:tr w:rsidR="002106EE" w:rsidRPr="001F2F67" w14:paraId="149599BB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1C5A92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ot 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B7C2A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715 (47.0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72B07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652 (48.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A883B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63 (36.0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90D5C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258AA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04E39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106EE" w:rsidRPr="001F2F67" w14:paraId="55560B05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37572D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1834AF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805 (53.0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A0785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693 (51.5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F7361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12 (64.0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9FF97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3F3C44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F7D293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106EE" w:rsidRPr="001F2F67" w14:paraId="6C3C4959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1B2CE" w14:textId="73FC0E71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Prior police reported FV as </w:t>
            </w:r>
            <w:r w:rsidR="00DB6EF3">
              <w:rPr>
                <w:rFonts w:ascii="Times New Roman" w:eastAsia="Arial" w:hAnsi="Times New Roman" w:cs="Times New Roman"/>
                <w:color w:val="000000"/>
                <w:lang w:val="en-US"/>
              </w:rPr>
              <w:t>respond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656992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FCC9F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A9CDA6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323A3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3.30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ADEE3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.39, 4.5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05668E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2106EE" w:rsidRPr="001F2F67" w14:paraId="655C262C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D6CD85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lastRenderedPageBreak/>
              <w:t>Not 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9760A0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062 (69.9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2B6E3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983 (73.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EF75D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79 (45.1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4568C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E8EF54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326BBD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2106EE" w:rsidRPr="001F2F67" w14:paraId="02613CE1" w14:textId="77777777" w:rsidTr="002106EE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15136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53552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458 (30.1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B672D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362 (26.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1201C3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96 (54.9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A7C91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E9A1A4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AD7B0" w14:textId="77777777" w:rsidR="002106EE" w:rsidRPr="001F2F67" w:rsidRDefault="002106EE" w:rsidP="002106E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1FA2C4E7" w14:textId="0E07EF3E" w:rsidR="00970C89" w:rsidRPr="00874C57" w:rsidRDefault="00657D64" w:rsidP="00657D64">
      <w:pPr>
        <w:spacing w:after="0" w:line="240" w:lineRule="auto"/>
        <w:rPr>
          <w:rFonts w:ascii="Times New Roman" w:eastAsia="Times New Roman" w:hAnsi="Times New Roman" w:cs="Times New Roman"/>
          <w:lang w:val="en-US"/>
        </w:rPr>
        <w:sectPr w:rsidR="00970C89" w:rsidRPr="00874C57" w:rsidSect="00657D6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874C57">
        <w:rPr>
          <w:rFonts w:ascii="Times New Roman" w:eastAsia="Times New Roman" w:hAnsi="Times New Roman" w:cs="Times New Roman"/>
          <w:i/>
          <w:lang w:val="en-US"/>
        </w:rPr>
        <w:t xml:space="preserve">Note. </w:t>
      </w:r>
      <w:r w:rsidRPr="00874C57">
        <w:rPr>
          <w:rFonts w:ascii="Times New Roman" w:eastAsia="Times New Roman" w:hAnsi="Times New Roman" w:cs="Times New Roman"/>
          <w:iCs/>
          <w:lang w:val="en-US"/>
        </w:rPr>
        <w:t>FV, family violence; ED, emergency department;</w:t>
      </w:r>
      <w:r w:rsidR="007F455C" w:rsidRPr="00874C57">
        <w:rPr>
          <w:rFonts w:ascii="Times New Roman" w:eastAsia="Times New Roman" w:hAnsi="Times New Roman" w:cs="Times New Roman"/>
          <w:iCs/>
          <w:lang w:val="en-US"/>
        </w:rPr>
        <w:t xml:space="preserve"> </w:t>
      </w:r>
      <w:r w:rsidR="007A1A2F">
        <w:rPr>
          <w:rFonts w:ascii="Times New Roman" w:eastAsia="Times New Roman" w:hAnsi="Times New Roman" w:cs="Times New Roman"/>
          <w:iCs/>
          <w:lang w:val="en-US"/>
        </w:rPr>
        <w:t>AFM, affected family member (</w:t>
      </w:r>
      <w:r w:rsidR="007D7392">
        <w:rPr>
          <w:rFonts w:ascii="Times New Roman" w:eastAsia="Times New Roman" w:hAnsi="Times New Roman" w:cs="Times New Roman"/>
          <w:iCs/>
          <w:lang w:val="en-US"/>
        </w:rPr>
        <w:t xml:space="preserve">i.e., primary </w:t>
      </w:r>
      <w:r w:rsidR="007A1A2F">
        <w:rPr>
          <w:rFonts w:ascii="Times New Roman" w:eastAsia="Times New Roman" w:hAnsi="Times New Roman" w:cs="Times New Roman"/>
          <w:iCs/>
          <w:lang w:val="en-US"/>
        </w:rPr>
        <w:t>victim);</w:t>
      </w:r>
      <w:r w:rsidR="00DB6EF3">
        <w:rPr>
          <w:rFonts w:ascii="Times New Roman" w:eastAsia="Times New Roman" w:hAnsi="Times New Roman" w:cs="Times New Roman"/>
          <w:iCs/>
          <w:lang w:val="en-US"/>
        </w:rPr>
        <w:t xml:space="preserve"> </w:t>
      </w:r>
      <w:r w:rsidR="007D7392">
        <w:rPr>
          <w:rFonts w:ascii="Times New Roman" w:eastAsia="Times New Roman" w:hAnsi="Times New Roman" w:cs="Times New Roman"/>
          <w:iCs/>
          <w:lang w:val="en-US"/>
        </w:rPr>
        <w:t>R</w:t>
      </w:r>
      <w:r w:rsidR="00DB6EF3">
        <w:rPr>
          <w:rFonts w:ascii="Times New Roman" w:eastAsia="Times New Roman" w:hAnsi="Times New Roman" w:cs="Times New Roman"/>
          <w:iCs/>
          <w:lang w:val="en-US"/>
        </w:rPr>
        <w:t>espondent, person alleged to have perpetrated family violence;</w:t>
      </w:r>
      <w:r w:rsidR="007A1A2F">
        <w:rPr>
          <w:rFonts w:ascii="Times New Roman" w:eastAsia="Times New Roman" w:hAnsi="Times New Roman" w:cs="Times New Roman"/>
          <w:iCs/>
          <w:lang w:val="en-US"/>
        </w:rPr>
        <w:t xml:space="preserve"> </w:t>
      </w:r>
      <w:proofErr w:type="gramStart"/>
      <w:r w:rsidRPr="00874C57">
        <w:rPr>
          <w:rFonts w:ascii="Times New Roman" w:eastAsia="Times New Roman" w:hAnsi="Times New Roman" w:cs="Times New Roman"/>
          <w:iCs/>
          <w:lang w:val="en-US"/>
        </w:rPr>
        <w:t>OR,</w:t>
      </w:r>
      <w:proofErr w:type="gramEnd"/>
      <w:r w:rsidRPr="00874C57">
        <w:rPr>
          <w:rFonts w:ascii="Times New Roman" w:eastAsia="Times New Roman" w:hAnsi="Times New Roman" w:cs="Times New Roman"/>
          <w:iCs/>
          <w:lang w:val="en-US"/>
        </w:rPr>
        <w:t xml:space="preserve"> odds ratio; CI, confidence interval</w:t>
      </w:r>
      <w:r w:rsidR="001F4540" w:rsidRPr="00874C57">
        <w:rPr>
          <w:rFonts w:ascii="Times New Roman" w:eastAsia="Times New Roman" w:hAnsi="Times New Roman" w:cs="Times New Roman"/>
          <w:iCs/>
          <w:lang w:val="en-US"/>
        </w:rPr>
        <w:t>; np</w:t>
      </w:r>
      <w:r w:rsidR="00033708">
        <w:rPr>
          <w:rFonts w:ascii="Times New Roman" w:eastAsia="Times New Roman" w:hAnsi="Times New Roman" w:cs="Times New Roman"/>
          <w:iCs/>
          <w:lang w:val="en-US"/>
        </w:rPr>
        <w:t xml:space="preserve">, </w:t>
      </w:r>
      <w:r w:rsidR="001F4540" w:rsidRPr="00874C57">
        <w:rPr>
          <w:rFonts w:ascii="Times New Roman" w:eastAsia="Times New Roman" w:hAnsi="Times New Roman" w:cs="Times New Roman"/>
          <w:iCs/>
          <w:lang w:val="en-US"/>
        </w:rPr>
        <w:t xml:space="preserve">values are not published to protect confidentiality. </w:t>
      </w:r>
    </w:p>
    <w:p w14:paraId="42688804" w14:textId="141B5BE1" w:rsidR="00970C89" w:rsidRDefault="00970C89" w:rsidP="00970C89">
      <w:pPr>
        <w:spacing w:after="240" w:line="240" w:lineRule="auto"/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</w:pPr>
      <w:r w:rsidRPr="00657D64">
        <w:rPr>
          <w:rFonts w:ascii="Times" w:eastAsia="Times New Roman" w:hAnsi="Times" w:cs="Times"/>
          <w:b/>
          <w:bCs/>
          <w:noProof/>
          <w:color w:val="000000"/>
          <w:sz w:val="24"/>
          <w:szCs w:val="24"/>
          <w:lang w:val="en-US"/>
        </w:rPr>
        <w:lastRenderedPageBreak/>
        <w:t xml:space="preserve">Table </w:t>
      </w:r>
      <w:r w:rsidR="00AB6745">
        <w:rPr>
          <w:rFonts w:ascii="Times" w:eastAsia="Times New Roman" w:hAnsi="Times" w:cs="Times"/>
          <w:b/>
          <w:bCs/>
          <w:noProof/>
          <w:color w:val="000000"/>
          <w:sz w:val="24"/>
          <w:szCs w:val="24"/>
          <w:lang w:val="en-US"/>
        </w:rPr>
        <w:t>A</w:t>
      </w:r>
      <w:r w:rsidR="00871084">
        <w:rPr>
          <w:rFonts w:ascii="Times" w:eastAsia="Times New Roman" w:hAnsi="Times" w:cs="Times"/>
          <w:b/>
          <w:bCs/>
          <w:noProof/>
          <w:color w:val="000000"/>
          <w:sz w:val="24"/>
          <w:szCs w:val="24"/>
          <w:lang w:val="en-US"/>
        </w:rPr>
        <w:t>6</w:t>
      </w:r>
      <w:r>
        <w:rPr>
          <w:rFonts w:ascii="Times" w:eastAsia="Times New Roman" w:hAnsi="Times" w:cs="Times"/>
          <w:b/>
          <w:bCs/>
          <w:noProof/>
          <w:color w:val="000000"/>
          <w:sz w:val="24"/>
          <w:szCs w:val="24"/>
          <w:lang w:val="en-US"/>
        </w:rPr>
        <w:t>.</w:t>
      </w:r>
      <w:r w:rsidRPr="00657D64">
        <w:rPr>
          <w:rFonts w:ascii="Times" w:eastAsia="Times New Roman" w:hAnsi="Times" w:cs="Times"/>
          <w:b/>
          <w:bCs/>
          <w:noProof/>
          <w:color w:val="000000"/>
          <w:sz w:val="24"/>
          <w:szCs w:val="24"/>
          <w:lang w:val="en-US"/>
        </w:rPr>
        <w:t xml:space="preserve"> </w:t>
      </w:r>
      <w:r w:rsidRPr="00657D64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 xml:space="preserve">Unadjusted ORs </w:t>
      </w:r>
      <w:r w:rsidR="00F01B80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 xml:space="preserve">and 95% CIs </w:t>
      </w:r>
      <w:r w:rsidRPr="00657D64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 xml:space="preserve">representing the associations between family violence risk </w:t>
      </w:r>
      <w:r w:rsidR="00033708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>a</w:t>
      </w:r>
      <w:r w:rsidR="00F01B80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>n</w:t>
      </w:r>
      <w:r w:rsidR="00033708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 xml:space="preserve">d vulnerability </w:t>
      </w:r>
      <w:r w:rsidRPr="00657D64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 xml:space="preserve">factors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 xml:space="preserve">recorded </w:t>
      </w:r>
      <w:r w:rsidR="00F01B80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>by police</w:t>
      </w:r>
      <w:r w:rsidRPr="00657D64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 xml:space="preserve"> at the index incident 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 xml:space="preserve">report </w:t>
      </w:r>
      <w:r w:rsidRPr="00657D64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>and future mental health ED presentations (any</w:t>
      </w:r>
      <w:r w:rsidR="003F5C3D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>;</w:t>
      </w:r>
      <w:r w:rsidR="003F5C3D" w:rsidRPr="003F5C3D">
        <w:t xml:space="preserve"> </w:t>
      </w:r>
      <w:r w:rsidR="003F5C3D" w:rsidRPr="003F5C3D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>from the index family violence report to December 31 2018</w:t>
      </w:r>
      <w:r w:rsidRPr="00657D64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>)</w:t>
      </w:r>
      <w:r w:rsidR="00F01B80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>,</w:t>
      </w:r>
      <w:r w:rsidRPr="00657D64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 xml:space="preserve"> among family violence </w:t>
      </w:r>
      <w:r w:rsidR="007A1A2F"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>respondents</w:t>
      </w:r>
      <w:r>
        <w:rPr>
          <w:rFonts w:ascii="Times New Roman" w:eastAsia="Times New Roman" w:hAnsi="Times New Roman" w:cs="Times New Roman"/>
          <w:bCs/>
          <w:noProof/>
          <w:sz w:val="24"/>
          <w:szCs w:val="24"/>
          <w:lang w:val="en-US"/>
        </w:rPr>
        <w:t>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165"/>
        <w:gridCol w:w="2239"/>
        <w:gridCol w:w="1793"/>
        <w:gridCol w:w="1701"/>
        <w:gridCol w:w="1426"/>
        <w:gridCol w:w="1389"/>
        <w:gridCol w:w="1181"/>
      </w:tblGrid>
      <w:tr w:rsidR="008B2789" w:rsidRPr="001F2F67" w14:paraId="042EAA79" w14:textId="77777777" w:rsidTr="00D16A11">
        <w:trPr>
          <w:jc w:val="center"/>
        </w:trPr>
        <w:tc>
          <w:tcPr>
            <w:tcW w:w="416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E4C523A" w14:textId="52BAF407" w:rsidR="008B2789" w:rsidRPr="001F2F67" w:rsidRDefault="008B2789" w:rsidP="00D16A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1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 xml:space="preserve">Risk </w:t>
            </w:r>
            <w:r w:rsidR="00033708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 xml:space="preserve">or Vulnerability </w:t>
            </w:r>
            <w:r w:rsidRPr="001F2F67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Factor</w:t>
            </w:r>
          </w:p>
        </w:tc>
        <w:tc>
          <w:tcPr>
            <w:tcW w:w="223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58BE7E" w14:textId="77777777" w:rsidR="008B2789" w:rsidRPr="001F2F67" w:rsidRDefault="008B2789" w:rsidP="00D16A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Overall Sample</w:t>
            </w:r>
          </w:p>
          <w:p w14:paraId="27396039" w14:textId="77777777" w:rsidR="008B2789" w:rsidRPr="001F2F67" w:rsidRDefault="008B2789" w:rsidP="00D16A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 = 1,470</w:t>
            </w:r>
          </w:p>
          <w:p w14:paraId="00FB7D00" w14:textId="5F2D1F88" w:rsidR="008B2789" w:rsidRPr="001F2F67" w:rsidRDefault="008B2789" w:rsidP="00D16A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n </w:t>
            </w:r>
            <w:r w:rsidRPr="001F2F67">
              <w:rPr>
                <w:rFonts w:ascii="Times New Roman" w:eastAsia="Times New Roman" w:hAnsi="Times New Roman" w:cs="Times New Roman"/>
                <w:lang w:val="en-US"/>
              </w:rPr>
              <w:t>(%)</w:t>
            </w:r>
          </w:p>
        </w:tc>
        <w:tc>
          <w:tcPr>
            <w:tcW w:w="179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66E1ED6" w14:textId="2AFF8931" w:rsidR="008B2789" w:rsidRPr="001F2F67" w:rsidRDefault="008B2789" w:rsidP="00D16A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No Future Mental Health ED Presentation</w:t>
            </w:r>
          </w:p>
          <w:p w14:paraId="5CCB5A42" w14:textId="77777777" w:rsidR="008B2789" w:rsidRPr="001F2F67" w:rsidRDefault="008B2789" w:rsidP="00D16A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 = 1,218</w:t>
            </w:r>
          </w:p>
          <w:p w14:paraId="4AF71B47" w14:textId="00526B19" w:rsidR="008B2789" w:rsidRPr="001F2F67" w:rsidRDefault="008B2789" w:rsidP="00D16A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n </w:t>
            </w:r>
            <w:r w:rsidRPr="001F2F67">
              <w:rPr>
                <w:rFonts w:ascii="Times New Roman" w:eastAsia="Times New Roman" w:hAnsi="Times New Roman" w:cs="Times New Roman"/>
                <w:lang w:val="en-US"/>
              </w:rPr>
              <w:t>(%)</w:t>
            </w: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AF895D7" w14:textId="77777777" w:rsidR="001F2F67" w:rsidRDefault="008B2789" w:rsidP="00D16A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b/>
                <w:color w:val="000000"/>
                <w:lang w:val="en-US"/>
              </w:rPr>
              <w:t>Future Mental Health ED Presentation</w:t>
            </w: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</w:t>
            </w:r>
          </w:p>
          <w:p w14:paraId="15E86733" w14:textId="1B2C3BA3" w:rsidR="008B2789" w:rsidRPr="001F2F67" w:rsidRDefault="008B2789" w:rsidP="00D16A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100" w:right="100"/>
              <w:jc w:val="center"/>
              <w:rPr>
                <w:rFonts w:ascii="Times New Roman" w:eastAsia="Arial" w:hAnsi="Times New Roman" w:cs="Times New Roman"/>
                <w:color w:val="000000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 = 252</w:t>
            </w:r>
          </w:p>
          <w:p w14:paraId="04DE4811" w14:textId="0FCBD3CA" w:rsidR="008B2789" w:rsidRPr="001F2F67" w:rsidRDefault="008B2789" w:rsidP="00D16A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Times New Roman" w:hAnsi="Times New Roman" w:cs="Times New Roman"/>
                <w:i/>
                <w:iCs/>
                <w:lang w:val="en-US"/>
              </w:rPr>
              <w:t xml:space="preserve">n </w:t>
            </w:r>
            <w:r w:rsidRPr="001F2F67">
              <w:rPr>
                <w:rFonts w:ascii="Times New Roman" w:eastAsia="Times New Roman" w:hAnsi="Times New Roman" w:cs="Times New Roman"/>
                <w:lang w:val="en-US"/>
              </w:rPr>
              <w:t>(%)</w:t>
            </w:r>
          </w:p>
        </w:tc>
        <w:tc>
          <w:tcPr>
            <w:tcW w:w="142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E7F67E0" w14:textId="01F8078F" w:rsidR="008B2789" w:rsidRPr="001F2F67" w:rsidRDefault="00ED045A" w:rsidP="00D16A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color w:val="000000"/>
                <w:lang w:val="en-US"/>
              </w:rPr>
              <w:t>OR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8C0E2F3" w14:textId="1988B212" w:rsidR="008B2789" w:rsidRPr="001F2F67" w:rsidRDefault="008B2789" w:rsidP="00D16A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  <w:t>95% CI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ACF77AA" w14:textId="77777777" w:rsidR="008B2789" w:rsidRPr="001F2F67" w:rsidRDefault="008B2789" w:rsidP="00D16A1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4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bCs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bCs/>
                <w:i/>
                <w:iCs/>
                <w:color w:val="000000"/>
                <w:lang w:val="en-US"/>
              </w:rPr>
              <w:t>p</w:t>
            </w:r>
            <w:r w:rsidRPr="001F2F67">
              <w:rPr>
                <w:rFonts w:ascii="Times New Roman" w:eastAsia="Arial" w:hAnsi="Times New Roman" w:cs="Times New Roman"/>
                <w:bCs/>
                <w:color w:val="000000"/>
                <w:lang w:val="en-US"/>
              </w:rPr>
              <w:t>-value</w:t>
            </w:r>
          </w:p>
        </w:tc>
      </w:tr>
      <w:tr w:rsidR="008B2789" w:rsidRPr="001F2F67" w14:paraId="23E7E41B" w14:textId="77777777" w:rsidTr="008B2789">
        <w:trPr>
          <w:jc w:val="center"/>
        </w:trPr>
        <w:tc>
          <w:tcPr>
            <w:tcW w:w="416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EA539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Depression or mental health issues</w:t>
            </w:r>
          </w:p>
        </w:tc>
        <w:tc>
          <w:tcPr>
            <w:tcW w:w="223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253734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C381E9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B8E13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66536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3.05</w:t>
            </w:r>
          </w:p>
        </w:tc>
        <w:tc>
          <w:tcPr>
            <w:tcW w:w="138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5C18E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.25, 4.12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F1EA7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8B2789" w:rsidRPr="001F2F67" w14:paraId="0795268C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26A7F8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ot Present/Unknown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6857F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196 (81.4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C4003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033 (84.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09C11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63 (64.7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FFE03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6077A8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DB3536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B2789" w:rsidRPr="001F2F67" w14:paraId="3A3903F7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478BC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8C71F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74 (18.6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BCFCC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85 (15.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F8F4A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89 (35.3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18DCFA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24D85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4B3F7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B2789" w:rsidRPr="001F2F67" w14:paraId="74AC5C8E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59F086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Suicidal ideation or attempts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6D1DB1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9076A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3E2793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129D6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4.6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EE544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.68, 8.1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E122F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8B2789" w:rsidRPr="001F2F67" w14:paraId="5B98C946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67985E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ot Present/Unknown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D0D77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417 (96.4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A545E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190 (97.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34E3A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27 (90.1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CC3C4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EEE9F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5415A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B2789" w:rsidRPr="001F2F67" w14:paraId="607DAA9D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E6962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CD9E1C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53 (3.6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752EB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8 (2.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4C46E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5 (9.9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A09F9B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7D7E5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25D2E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B2789" w:rsidRPr="001F2F67" w14:paraId="20C1E944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7415F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Unemploym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63A869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0A840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836C80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64EC1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.0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81D73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.39, 2.9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3EAEBB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8B2789" w:rsidRPr="001F2F67" w14:paraId="4EC25209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1EAB6C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ot Present/Unknown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32049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307 (88.9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A4007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100 (90.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7062A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07 (82.1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446E2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02CD6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4D453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B2789" w:rsidRPr="001F2F67" w14:paraId="6AF29A3F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213F7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4A567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63 (11.1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A1C84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18 (9.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49AFE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45 (17.9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ACE1A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18E65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06F17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B2789" w:rsidRPr="001F2F67" w14:paraId="4DC8171E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45B5E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Alcohol use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022859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2BA45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0BE0A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C7385C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.0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9FA24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.55, 2.81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DECF4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8B2789" w:rsidRPr="001F2F67" w14:paraId="5FEF6660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BC8DF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ot Present/Unknown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5C6DC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146 (78.0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ADA70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979 (80.4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ABF8B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67 (66.3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334ED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3244A2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7FE134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B2789" w:rsidRPr="001F2F67" w14:paraId="7A3C574A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374C95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1FCEC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324 (22.0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0A8E6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39 (19.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C5E1C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85 (33.7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36137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155D5D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AB7F38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B2789" w:rsidRPr="001F2F67" w14:paraId="72F6B832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EDAAD0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Drug use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BEF45B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B13E91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A3617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9DC1B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.26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DEA27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.70, 3.0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C94D5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8B2789" w:rsidRPr="001F2F67" w14:paraId="407780CA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54A13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ot Present/Unknown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7BB1B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086 (73.9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1CC8E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936 (76.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A143F1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50 (59.5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B86505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083CF2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6D860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B2789" w:rsidRPr="001F2F67" w14:paraId="02F2C19F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49BC6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8E554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384 (26.1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29EA8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82 (23.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D7664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02 (40.5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38842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3F3314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75DB6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B2789" w:rsidRPr="001F2F67" w14:paraId="4EEBA5A9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AB493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Recent separation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EE2DA4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9CCEF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7DD71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7121D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57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EC91C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35, 0.9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62A90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026</w:t>
            </w:r>
          </w:p>
        </w:tc>
      </w:tr>
      <w:tr w:rsidR="008B2789" w:rsidRPr="001F2F67" w14:paraId="1418E595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3F2BF2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ot Present/Unknown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5BDCE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298 (88.3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F47FA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065 (87.4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907E2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33 (92.5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801636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E0D66F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F2F5D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B2789" w:rsidRPr="001F2F67" w14:paraId="19290B5D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2C3862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7BC45F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72 (11.7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92FE8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53 (12.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F7E05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9 (7.5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25C23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5762C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32617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B2789" w:rsidRPr="001F2F67" w14:paraId="4086B1E6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59B71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lastRenderedPageBreak/>
              <w:t>Escalation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921C8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1C66E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63C76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A2DD1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.1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0C988C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83, 1.6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502BC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4</w:t>
            </w:r>
          </w:p>
        </w:tc>
      </w:tr>
      <w:tr w:rsidR="008B2789" w:rsidRPr="001F2F67" w14:paraId="1AB24EF2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3A8F6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ot Present/Unknown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5A821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225 (83.3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FCDC1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020 (83.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56829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05 (81.3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9E142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37E43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FAFA7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B2789" w:rsidRPr="001F2F67" w14:paraId="1B63DFA0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B5302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C5D4E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45 (16.7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42A30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98 (16.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235DC2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47 (18.7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0D204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15A4B7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CE257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B2789" w:rsidRPr="001F2F67" w14:paraId="11B1E1CD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6C38E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Financial difficulties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914E7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38E21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041E9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D4AC8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7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7AAAE8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41, 1.2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B59D4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2</w:t>
            </w:r>
          </w:p>
        </w:tc>
      </w:tr>
      <w:tr w:rsidR="008B2789" w:rsidRPr="001F2F67" w14:paraId="05E8C222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302965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ot Present/Unknown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B1032D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348 (91.7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39602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112 (91.3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EC190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36 (93.7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4A54E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65BB4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8F556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B2789" w:rsidRPr="001F2F67" w14:paraId="49B180B7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C3651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CA275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22 (8.3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144F6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06 (8.7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F5EC5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6 (6.3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37766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4830A3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EB9F9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B2789" w:rsidRPr="001F2F67" w14:paraId="36442D34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3BE9A" w14:textId="232036D6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Harm or threat to harm the </w:t>
            </w:r>
            <w:r w:rsidR="007A1A2F">
              <w:rPr>
                <w:rFonts w:ascii="Times New Roman" w:eastAsia="Arial" w:hAnsi="Times New Roman" w:cs="Times New Roman"/>
                <w:color w:val="000000"/>
                <w:lang w:val="en-US"/>
              </w:rPr>
              <w:t>AFM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3F6C8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F3285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1E651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5D8EA4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.11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5DB8D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77, 1.5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34B658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6</w:t>
            </w:r>
          </w:p>
        </w:tc>
      </w:tr>
      <w:tr w:rsidR="008B2789" w:rsidRPr="001F2F67" w14:paraId="1CB5961C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6F88F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ot Present/Unknown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A6988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225 (83.3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F4952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018 (83.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C8A23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07 (82.1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C0ECD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8076CA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9D7B9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B2789" w:rsidRPr="001F2F67" w14:paraId="0382D698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C6D59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BE83A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45 (16.7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D8E916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00 (16.4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2E01C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45 (17.9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C7A66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067EF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FFD3D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B2789" w:rsidRPr="001F2F67" w14:paraId="0DCD75B4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F38FE" w14:textId="684EEBB1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Sexual assault of </w:t>
            </w:r>
            <w:r w:rsidR="007A1A2F">
              <w:rPr>
                <w:rFonts w:ascii="Times New Roman" w:eastAsia="Arial" w:hAnsi="Times New Roman" w:cs="Times New Roman"/>
                <w:color w:val="000000"/>
                <w:lang w:val="en-US"/>
              </w:rPr>
              <w:t>AFM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A55D2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B2232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BA7E3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B4937E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7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B356C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26, 2.14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D323F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6</w:t>
            </w:r>
          </w:p>
        </w:tc>
      </w:tr>
      <w:tr w:rsidR="008B2789" w:rsidRPr="001F2F67" w14:paraId="4E1FC8C6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93390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ot Present/Unknown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BE57E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440 (98.0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FE5DF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26059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p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702FC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6A506C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9BEEAA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B2789" w:rsidRPr="001F2F67" w14:paraId="7354C5F1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625AD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03E34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30 (2.0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F415B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p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1B328D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p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F13AE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2C67C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957FCE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B2789" w:rsidRPr="001F2F67" w14:paraId="48AB9301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AB307" w14:textId="50BDE358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Controlling behaviours by </w:t>
            </w:r>
            <w:r w:rsidR="007A1A2F">
              <w:rPr>
                <w:rFonts w:ascii="Times New Roman" w:eastAsia="Arial" w:hAnsi="Times New Roman" w:cs="Times New Roman"/>
                <w:color w:val="000000"/>
                <w:lang w:val="en-US"/>
              </w:rPr>
              <w:t>respond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F2CC69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98D32D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A48ED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C954C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74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F85F58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50, 1.09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EB1E7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13</w:t>
            </w:r>
          </w:p>
        </w:tc>
      </w:tr>
      <w:tr w:rsidR="008B2789" w:rsidRPr="001F2F67" w14:paraId="0CFF2B53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36E05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ot Present/Unknown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09BCB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224 (83.3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59CD4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006 (82.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E41F1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18 (86.5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4749E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AC8D5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B781E7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B2789" w:rsidRPr="001F2F67" w14:paraId="5EE85C3B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2DCFAB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8495A8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46 (16.7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E3342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12 (17.4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B15407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34 (13.5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15D58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96D9C7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D74D9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B2789" w:rsidRPr="001F2F67" w14:paraId="42C234B7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73481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egnancy or recent birth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15F002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A570F0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A9CD4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8F2B62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88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03B8D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43, 1.8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947BF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7</w:t>
            </w:r>
          </w:p>
        </w:tc>
      </w:tr>
      <w:tr w:rsidR="008B2789" w:rsidRPr="001F2F67" w14:paraId="6247450C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D3184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ot Present/Unknown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11510D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412 (96.1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F06C3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169 (96.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9332AC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43 (96.4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B9D11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571F1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0F015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B2789" w:rsidRPr="001F2F67" w14:paraId="09271198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30BB18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66A79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58 (3.9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F8D3B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49 (4.0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C9F223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9 (3.6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5B2385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E9A5B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46442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B2789" w:rsidRPr="001F2F67" w14:paraId="566B30EF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DAB0FC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ior mental health ED presentation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4994C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39EC12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226B4B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7B06B8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8.19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D9F08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6.07, 11.0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AB5BF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8B2789" w:rsidRPr="001F2F67" w14:paraId="1A909C1D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124C7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ot 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CCBFA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040 (70.7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99D596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961 (78.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A3DC4B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79 (31.3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7234E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23D22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FF401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B2789" w:rsidRPr="001F2F67" w14:paraId="4873D6D5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C1BE88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73182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430 (29.3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33AB8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57 (21.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06D4D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73 (68.7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0DEF3F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040A5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CBE0C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B2789" w:rsidRPr="001F2F67" w14:paraId="3791455B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5889D" w14:textId="62830A62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Hx</w:t>
            </w:r>
            <w:proofErr w:type="spellEnd"/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 of violent behaviour by </w:t>
            </w:r>
            <w:r w:rsidR="00DB6EF3">
              <w:rPr>
                <w:rFonts w:ascii="Times New Roman" w:eastAsia="Arial" w:hAnsi="Times New Roman" w:cs="Times New Roman"/>
                <w:color w:val="000000"/>
                <w:lang w:val="en-US"/>
              </w:rPr>
              <w:t>respond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56C3B5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EB3F8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B1A4A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C89FC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.12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6612F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74, 1.6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B43B5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0.6</w:t>
            </w:r>
          </w:p>
        </w:tc>
      </w:tr>
      <w:tr w:rsidR="008B2789" w:rsidRPr="001F2F67" w14:paraId="22DAEE37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E7C4A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ot Present/Unknown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3009E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292 (87.9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B9028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,073 (88.1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61172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219 (86.9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7FDC1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ECFED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8B5F7B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B2789" w:rsidRPr="001F2F67" w14:paraId="07901094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F18979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33CA77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78 (12.1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AF318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45 (11.9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CE4F1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33 (13.1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67C9E5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90F95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97CC94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B2789" w:rsidRPr="001F2F67" w14:paraId="4C79EC9E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8A3D4" w14:textId="3B6D462A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Prior police reported FV as </w:t>
            </w:r>
            <w:r w:rsidR="00DB6EF3">
              <w:rPr>
                <w:rFonts w:ascii="Times New Roman" w:eastAsia="Arial" w:hAnsi="Times New Roman" w:cs="Times New Roman"/>
                <w:color w:val="000000"/>
                <w:lang w:val="en-US"/>
              </w:rPr>
              <w:t>AFM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1E058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8721F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9F0D85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65D56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.95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C7AB05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.48, 2.57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8D116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8B2789" w:rsidRPr="001F2F67" w14:paraId="1D15CA66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774901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lastRenderedPageBreak/>
              <w:t>Not 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8A2E1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942 (64.1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CD3A6D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814 (66.8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473347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28 (50.8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86EFCD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A707A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9CC77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B2789" w:rsidRPr="001F2F67" w14:paraId="08149691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02645F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18EFE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528 (35.9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77121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404 (33.2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6BC414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24 (49.2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DD282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1BB9D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74F93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B2789" w:rsidRPr="001F2F67" w14:paraId="5EDE2326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0FC30" w14:textId="2A072D2B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 xml:space="preserve">Prior police reported FV as </w:t>
            </w:r>
            <w:r w:rsidR="00DB6EF3">
              <w:rPr>
                <w:rFonts w:ascii="Times New Roman" w:eastAsia="Arial" w:hAnsi="Times New Roman" w:cs="Times New Roman"/>
                <w:color w:val="000000"/>
                <w:lang w:val="en-US"/>
              </w:rPr>
              <w:t>respond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78A2B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C471A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05BC1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CCD481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.73</w:t>
            </w: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12718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.28, 2.33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45691D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&lt;0.001</w:t>
            </w:r>
          </w:p>
        </w:tc>
      </w:tr>
      <w:tr w:rsidR="008B2789" w:rsidRPr="001F2F67" w14:paraId="1DABB7A4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F760B0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Not 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4F848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563 (38.3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F5D2C7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492 (40.4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3CFFF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71 (28.2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6F29DA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55D38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6230F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8B2789" w:rsidRPr="001F2F67" w14:paraId="1F2DDF7B" w14:textId="77777777" w:rsidTr="008B2789">
        <w:trPr>
          <w:jc w:val="center"/>
        </w:trPr>
        <w:tc>
          <w:tcPr>
            <w:tcW w:w="416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B0C31A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300" w:right="100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Present</w:t>
            </w:r>
          </w:p>
        </w:tc>
        <w:tc>
          <w:tcPr>
            <w:tcW w:w="223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9A2F3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907 (61.7%)</w:t>
            </w:r>
          </w:p>
        </w:tc>
        <w:tc>
          <w:tcPr>
            <w:tcW w:w="179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2D0A57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726 (59.6%)</w:t>
            </w:r>
          </w:p>
        </w:tc>
        <w:tc>
          <w:tcPr>
            <w:tcW w:w="170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F258B7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1F2F67">
              <w:rPr>
                <w:rFonts w:ascii="Times New Roman" w:eastAsia="Arial" w:hAnsi="Times New Roman" w:cs="Times New Roman"/>
                <w:color w:val="000000"/>
                <w:lang w:val="en-US"/>
              </w:rPr>
              <w:t>181 (71.8%)</w:t>
            </w:r>
          </w:p>
        </w:tc>
        <w:tc>
          <w:tcPr>
            <w:tcW w:w="142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42254B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389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D8CA8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9DDC6" w14:textId="77777777" w:rsidR="008B2789" w:rsidRPr="001F2F67" w:rsidRDefault="008B2789" w:rsidP="008B27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00" w:line="240" w:lineRule="auto"/>
              <w:ind w:left="100" w:right="100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14:paraId="5133A1DB" w14:textId="64FB10B9" w:rsidR="008B2789" w:rsidRPr="001F2F67" w:rsidRDefault="007F455C" w:rsidP="007F455C">
      <w:pPr>
        <w:spacing w:after="0" w:line="240" w:lineRule="auto"/>
        <w:rPr>
          <w:rFonts w:ascii="Times" w:eastAsia="Times New Roman" w:hAnsi="Times" w:cs="Times"/>
          <w:b/>
          <w:bCs/>
          <w:noProof/>
          <w:color w:val="000000"/>
          <w:lang w:val="en-US"/>
        </w:rPr>
      </w:pPr>
      <w:r w:rsidRPr="001F2F67">
        <w:rPr>
          <w:rFonts w:ascii="Times New Roman" w:eastAsia="Times New Roman" w:hAnsi="Times New Roman" w:cs="Times New Roman"/>
          <w:i/>
          <w:lang w:val="en-US"/>
        </w:rPr>
        <w:t xml:space="preserve">Note. </w:t>
      </w:r>
      <w:r w:rsidRPr="001F2F67">
        <w:rPr>
          <w:rFonts w:ascii="Times New Roman" w:eastAsia="Times New Roman" w:hAnsi="Times New Roman" w:cs="Times New Roman"/>
          <w:iCs/>
          <w:lang w:val="en-US"/>
        </w:rPr>
        <w:t xml:space="preserve">FV, family violence; </w:t>
      </w:r>
      <w:r w:rsidR="00DB6EF3">
        <w:rPr>
          <w:rFonts w:ascii="Times New Roman" w:eastAsia="Times New Roman" w:hAnsi="Times New Roman" w:cs="Times New Roman"/>
          <w:iCs/>
          <w:lang w:val="en-US"/>
        </w:rPr>
        <w:t>AFM, affected family member (</w:t>
      </w:r>
      <w:r w:rsidR="007D7392">
        <w:rPr>
          <w:rFonts w:ascii="Times New Roman" w:eastAsia="Times New Roman" w:hAnsi="Times New Roman" w:cs="Times New Roman"/>
          <w:iCs/>
          <w:lang w:val="en-US"/>
        </w:rPr>
        <w:t xml:space="preserve">i.e., primary </w:t>
      </w:r>
      <w:r w:rsidR="00DB6EF3">
        <w:rPr>
          <w:rFonts w:ascii="Times New Roman" w:eastAsia="Times New Roman" w:hAnsi="Times New Roman" w:cs="Times New Roman"/>
          <w:iCs/>
          <w:lang w:val="en-US"/>
        </w:rPr>
        <w:t xml:space="preserve">victim); </w:t>
      </w:r>
      <w:r w:rsidR="007D7392">
        <w:rPr>
          <w:rFonts w:ascii="Times New Roman" w:eastAsia="Times New Roman" w:hAnsi="Times New Roman" w:cs="Times New Roman"/>
          <w:iCs/>
          <w:lang w:val="en-US"/>
        </w:rPr>
        <w:t>R</w:t>
      </w:r>
      <w:r w:rsidR="00DB6EF3">
        <w:rPr>
          <w:rFonts w:ascii="Times New Roman" w:eastAsia="Times New Roman" w:hAnsi="Times New Roman" w:cs="Times New Roman"/>
          <w:iCs/>
          <w:lang w:val="en-US"/>
        </w:rPr>
        <w:t xml:space="preserve">espondent, person alleged to have perpetrated family violence; </w:t>
      </w:r>
      <w:r w:rsidRPr="001F2F67">
        <w:rPr>
          <w:rFonts w:ascii="Times New Roman" w:eastAsia="Times New Roman" w:hAnsi="Times New Roman" w:cs="Times New Roman"/>
          <w:iCs/>
          <w:lang w:val="en-US"/>
        </w:rPr>
        <w:t xml:space="preserve">ED, emergency department; </w:t>
      </w:r>
      <w:proofErr w:type="spellStart"/>
      <w:r w:rsidRPr="001F2F67">
        <w:rPr>
          <w:rFonts w:ascii="Times New Roman" w:eastAsia="Times New Roman" w:hAnsi="Times New Roman" w:cs="Times New Roman"/>
          <w:iCs/>
          <w:lang w:val="en-US"/>
        </w:rPr>
        <w:t>hx</w:t>
      </w:r>
      <w:proofErr w:type="spellEnd"/>
      <w:r w:rsidRPr="001F2F67">
        <w:rPr>
          <w:rFonts w:ascii="Times New Roman" w:eastAsia="Times New Roman" w:hAnsi="Times New Roman" w:cs="Times New Roman"/>
          <w:iCs/>
          <w:lang w:val="en-US"/>
        </w:rPr>
        <w:t xml:space="preserve">, history; </w:t>
      </w:r>
      <w:proofErr w:type="gramStart"/>
      <w:r w:rsidRPr="001F2F67">
        <w:rPr>
          <w:rFonts w:ascii="Times New Roman" w:eastAsia="Times New Roman" w:hAnsi="Times New Roman" w:cs="Times New Roman"/>
          <w:iCs/>
          <w:lang w:val="en-US"/>
        </w:rPr>
        <w:t>OR,</w:t>
      </w:r>
      <w:proofErr w:type="gramEnd"/>
      <w:r w:rsidRPr="001F2F67">
        <w:rPr>
          <w:rFonts w:ascii="Times New Roman" w:eastAsia="Times New Roman" w:hAnsi="Times New Roman" w:cs="Times New Roman"/>
          <w:iCs/>
          <w:lang w:val="en-US"/>
        </w:rPr>
        <w:t xml:space="preserve"> odds ratio; CI, confidence interval; np</w:t>
      </w:r>
      <w:r w:rsidR="009E2001">
        <w:rPr>
          <w:rFonts w:ascii="Times New Roman" w:eastAsia="Times New Roman" w:hAnsi="Times New Roman" w:cs="Times New Roman"/>
          <w:iCs/>
          <w:lang w:val="en-US"/>
        </w:rPr>
        <w:t xml:space="preserve">, </w:t>
      </w:r>
      <w:r w:rsidRPr="001F2F67">
        <w:rPr>
          <w:rFonts w:ascii="Times New Roman" w:eastAsia="Times New Roman" w:hAnsi="Times New Roman" w:cs="Times New Roman"/>
          <w:iCs/>
          <w:lang w:val="en-US"/>
        </w:rPr>
        <w:t xml:space="preserve">values are not published to protect confidentiality. </w:t>
      </w:r>
    </w:p>
    <w:p w14:paraId="2EF7C713" w14:textId="0C2C6EC9" w:rsidR="00970C89" w:rsidRPr="00657D64" w:rsidRDefault="00970C89" w:rsidP="00657D6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384EE007" w14:textId="37943BD5" w:rsidR="00657D64" w:rsidRPr="00657D64" w:rsidRDefault="00657D64" w:rsidP="00657D64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42F6A2B1" w14:textId="0ACC3ABE" w:rsidR="002E6D57" w:rsidRPr="002E6D57" w:rsidRDefault="002E6D57" w:rsidP="002E6D57">
      <w:pPr>
        <w:rPr>
          <w:rFonts w:ascii="Times" w:hAnsi="Times" w:cs="Times"/>
          <w:sz w:val="24"/>
          <w:szCs w:val="24"/>
        </w:rPr>
      </w:pPr>
    </w:p>
    <w:sectPr w:rsidR="002E6D57" w:rsidRPr="002E6D57" w:rsidSect="00657D6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57155D" w14:textId="77777777" w:rsidR="006C2182" w:rsidRDefault="006C2182" w:rsidP="006C2182">
      <w:pPr>
        <w:spacing w:after="0" w:line="240" w:lineRule="auto"/>
      </w:pPr>
      <w:r>
        <w:separator/>
      </w:r>
    </w:p>
  </w:endnote>
  <w:endnote w:type="continuationSeparator" w:id="0">
    <w:p w14:paraId="16F1C560" w14:textId="77777777" w:rsidR="006C2182" w:rsidRDefault="006C2182" w:rsidP="006C21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195C6D" w14:textId="77777777" w:rsidR="00D16A11" w:rsidRDefault="00D16A1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108C23" w14:textId="77777777" w:rsidR="00D16A11" w:rsidRDefault="00D16A1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D82CA0" w14:textId="77777777" w:rsidR="00D16A11" w:rsidRDefault="00D16A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C15512" w14:textId="77777777" w:rsidR="006C2182" w:rsidRDefault="006C2182" w:rsidP="006C2182">
      <w:pPr>
        <w:spacing w:after="0" w:line="240" w:lineRule="auto"/>
      </w:pPr>
      <w:r>
        <w:separator/>
      </w:r>
    </w:p>
  </w:footnote>
  <w:footnote w:type="continuationSeparator" w:id="0">
    <w:p w14:paraId="3123267F" w14:textId="77777777" w:rsidR="006C2182" w:rsidRDefault="006C2182" w:rsidP="006C21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2AFF7D" w14:textId="77777777" w:rsidR="00D16A11" w:rsidRDefault="00D16A1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579E9D" w14:textId="77777777" w:rsidR="00D16A11" w:rsidRDefault="00D16A1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35929C" w14:textId="77777777" w:rsidR="00D16A11" w:rsidRDefault="00D16A1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900FE"/>
    <w:multiLevelType w:val="hybridMultilevel"/>
    <w:tmpl w:val="864EEE6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3A5E82"/>
    <w:multiLevelType w:val="hybridMultilevel"/>
    <w:tmpl w:val="FAB80D9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352685">
    <w:abstractNumId w:val="0"/>
  </w:num>
  <w:num w:numId="2" w16cid:durableId="8792490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593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3151"/>
    <w:rsid w:val="00033708"/>
    <w:rsid w:val="00036A56"/>
    <w:rsid w:val="00082A73"/>
    <w:rsid w:val="000917C7"/>
    <w:rsid w:val="000D7087"/>
    <w:rsid w:val="000E10D4"/>
    <w:rsid w:val="000E3E91"/>
    <w:rsid w:val="00115016"/>
    <w:rsid w:val="00136093"/>
    <w:rsid w:val="001710A1"/>
    <w:rsid w:val="001A0F54"/>
    <w:rsid w:val="001F1F2E"/>
    <w:rsid w:val="001F2F67"/>
    <w:rsid w:val="001F4540"/>
    <w:rsid w:val="002106EE"/>
    <w:rsid w:val="002148A5"/>
    <w:rsid w:val="00222774"/>
    <w:rsid w:val="00251C61"/>
    <w:rsid w:val="00262A5B"/>
    <w:rsid w:val="00284C1F"/>
    <w:rsid w:val="002C5DEE"/>
    <w:rsid w:val="002D4998"/>
    <w:rsid w:val="002E6D57"/>
    <w:rsid w:val="00302374"/>
    <w:rsid w:val="00334C76"/>
    <w:rsid w:val="0033672C"/>
    <w:rsid w:val="0036554A"/>
    <w:rsid w:val="003927E5"/>
    <w:rsid w:val="00393151"/>
    <w:rsid w:val="00393BD8"/>
    <w:rsid w:val="00394234"/>
    <w:rsid w:val="003E0177"/>
    <w:rsid w:val="003E38DD"/>
    <w:rsid w:val="003F5C3D"/>
    <w:rsid w:val="004170F6"/>
    <w:rsid w:val="00432802"/>
    <w:rsid w:val="00452E4D"/>
    <w:rsid w:val="00483EFC"/>
    <w:rsid w:val="004F44C4"/>
    <w:rsid w:val="00520794"/>
    <w:rsid w:val="00523A1F"/>
    <w:rsid w:val="00533811"/>
    <w:rsid w:val="00594DCC"/>
    <w:rsid w:val="005A0EF2"/>
    <w:rsid w:val="005B7EAC"/>
    <w:rsid w:val="005D72DB"/>
    <w:rsid w:val="00636B46"/>
    <w:rsid w:val="00645929"/>
    <w:rsid w:val="00657D64"/>
    <w:rsid w:val="006B5D84"/>
    <w:rsid w:val="006C2182"/>
    <w:rsid w:val="006F3797"/>
    <w:rsid w:val="0070293E"/>
    <w:rsid w:val="00713E44"/>
    <w:rsid w:val="00736D48"/>
    <w:rsid w:val="007A1A2F"/>
    <w:rsid w:val="007C6BD9"/>
    <w:rsid w:val="007D7392"/>
    <w:rsid w:val="007F455C"/>
    <w:rsid w:val="00813FAA"/>
    <w:rsid w:val="008503D0"/>
    <w:rsid w:val="0085340A"/>
    <w:rsid w:val="008678F6"/>
    <w:rsid w:val="00871084"/>
    <w:rsid w:val="00874C57"/>
    <w:rsid w:val="008B2789"/>
    <w:rsid w:val="00912CC5"/>
    <w:rsid w:val="009156CF"/>
    <w:rsid w:val="00967589"/>
    <w:rsid w:val="00970C89"/>
    <w:rsid w:val="00984C68"/>
    <w:rsid w:val="009C682E"/>
    <w:rsid w:val="009E2001"/>
    <w:rsid w:val="00A04611"/>
    <w:rsid w:val="00A35998"/>
    <w:rsid w:val="00A54293"/>
    <w:rsid w:val="00A90A82"/>
    <w:rsid w:val="00AA0698"/>
    <w:rsid w:val="00AA59C1"/>
    <w:rsid w:val="00AB6745"/>
    <w:rsid w:val="00AD1189"/>
    <w:rsid w:val="00AD397C"/>
    <w:rsid w:val="00B21CA5"/>
    <w:rsid w:val="00B229B6"/>
    <w:rsid w:val="00B50C4C"/>
    <w:rsid w:val="00BA2AAF"/>
    <w:rsid w:val="00BB0AB3"/>
    <w:rsid w:val="00BC7DC6"/>
    <w:rsid w:val="00C008F3"/>
    <w:rsid w:val="00C308CA"/>
    <w:rsid w:val="00C539F7"/>
    <w:rsid w:val="00C6097F"/>
    <w:rsid w:val="00C628C3"/>
    <w:rsid w:val="00C9256B"/>
    <w:rsid w:val="00D10015"/>
    <w:rsid w:val="00D16A11"/>
    <w:rsid w:val="00D255CD"/>
    <w:rsid w:val="00D337CF"/>
    <w:rsid w:val="00D42AFF"/>
    <w:rsid w:val="00D4340A"/>
    <w:rsid w:val="00D57837"/>
    <w:rsid w:val="00DA0D84"/>
    <w:rsid w:val="00DA22DE"/>
    <w:rsid w:val="00DB6EF3"/>
    <w:rsid w:val="00DD3343"/>
    <w:rsid w:val="00DE13ED"/>
    <w:rsid w:val="00DF7F81"/>
    <w:rsid w:val="00E045AD"/>
    <w:rsid w:val="00E243B0"/>
    <w:rsid w:val="00EA0431"/>
    <w:rsid w:val="00ED045A"/>
    <w:rsid w:val="00F01B80"/>
    <w:rsid w:val="00F052C5"/>
    <w:rsid w:val="00F05B15"/>
    <w:rsid w:val="00F1543F"/>
    <w:rsid w:val="00F30CA1"/>
    <w:rsid w:val="00F5434C"/>
    <w:rsid w:val="00F5700F"/>
    <w:rsid w:val="00F628EA"/>
    <w:rsid w:val="00FA20C6"/>
    <w:rsid w:val="00FE3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9393"/>
    <o:shapelayout v:ext="edit">
      <o:idmap v:ext="edit" data="1"/>
    </o:shapelayout>
  </w:shapeDefaults>
  <w:decimalSymbol w:val="."/>
  <w:listSeparator w:val=","/>
  <w14:docId w14:val="6E7C6077"/>
  <w15:chartTrackingRefBased/>
  <w15:docId w15:val="{ABC2B54D-4891-421C-9D7F-5E741C59D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2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5700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700F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570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C21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21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21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21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2182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657D64"/>
    <w:pPr>
      <w:spacing w:after="0" w:line="240" w:lineRule="auto"/>
    </w:pPr>
    <w:rPr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16A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6A11"/>
  </w:style>
  <w:style w:type="paragraph" w:styleId="Footer">
    <w:name w:val="footer"/>
    <w:basedOn w:val="Normal"/>
    <w:link w:val="FooterChar"/>
    <w:uiPriority w:val="99"/>
    <w:unhideWhenUsed/>
    <w:rsid w:val="00D16A1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6A11"/>
  </w:style>
  <w:style w:type="character" w:styleId="Hyperlink">
    <w:name w:val="Hyperlink"/>
    <w:basedOn w:val="DefaultParagraphFont"/>
    <w:uiPriority w:val="99"/>
    <w:unhideWhenUsed/>
    <w:rsid w:val="00A90A8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90A8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igital.atlas.gov.au/datasets/019e1fed4e9f429eaf9189a0a461ead5_1/about" TargetMode="External"/><Relationship Id="rId13" Type="http://schemas.openxmlformats.org/officeDocument/2006/relationships/header" Target="header3.xm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files.crimestatistics.vic.gov.au/2023-04/Victoria%20Police%20Data%20Tables%20%282021-22%29.xlsx" TargetMode="External"/><Relationship Id="rId12" Type="http://schemas.openxmlformats.org/officeDocument/2006/relationships/footer" Target="footer2.xml"/><Relationship Id="rId17" Type="http://schemas.openxmlformats.org/officeDocument/2006/relationships/image" Target="media/image3.emf"/><Relationship Id="rId2" Type="http://schemas.openxmlformats.org/officeDocument/2006/relationships/styles" Target="styles.xml"/><Relationship Id="rId16" Type="http://schemas.openxmlformats.org/officeDocument/2006/relationships/image" Target="media/image2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1.png"/><Relationship Id="rId10" Type="http://schemas.openxmlformats.org/officeDocument/2006/relationships/header" Target="header2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1</Pages>
  <Words>3530</Words>
  <Characters>20125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23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Papalia</dc:creator>
  <cp:keywords/>
  <dc:description/>
  <cp:lastModifiedBy>Nina Papalia</cp:lastModifiedBy>
  <cp:revision>14</cp:revision>
  <dcterms:created xsi:type="dcterms:W3CDTF">2023-10-20T21:08:00Z</dcterms:created>
  <dcterms:modified xsi:type="dcterms:W3CDTF">2023-12-08T0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6c67a5f-e720-45b9-ba01-90907eb0fded_Enabled">
    <vt:lpwstr>true</vt:lpwstr>
  </property>
  <property fmtid="{D5CDD505-2E9C-101B-9397-08002B2CF9AE}" pid="3" name="MSIP_Label_96c67a5f-e720-45b9-ba01-90907eb0fded_SetDate">
    <vt:lpwstr>2023-05-16T22:59:05Z</vt:lpwstr>
  </property>
  <property fmtid="{D5CDD505-2E9C-101B-9397-08002B2CF9AE}" pid="4" name="MSIP_Label_96c67a5f-e720-45b9-ba01-90907eb0fded_Method">
    <vt:lpwstr>Standard</vt:lpwstr>
  </property>
  <property fmtid="{D5CDD505-2E9C-101B-9397-08002B2CF9AE}" pid="5" name="MSIP_Label_96c67a5f-e720-45b9-ba01-90907eb0fded_Name">
    <vt:lpwstr>96c67a5f-e720-45b9-ba01-90907eb0fded</vt:lpwstr>
  </property>
  <property fmtid="{D5CDD505-2E9C-101B-9397-08002B2CF9AE}" pid="6" name="MSIP_Label_96c67a5f-e720-45b9-ba01-90907eb0fded_SiteId">
    <vt:lpwstr>6dcd0314-ac54-4e0e-882c-09117a8e740c</vt:lpwstr>
  </property>
  <property fmtid="{D5CDD505-2E9C-101B-9397-08002B2CF9AE}" pid="7" name="MSIP_Label_96c67a5f-e720-45b9-ba01-90907eb0fded_ActionId">
    <vt:lpwstr>3fbb1095-6039-49fa-a4d3-d66329dff0ff</vt:lpwstr>
  </property>
  <property fmtid="{D5CDD505-2E9C-101B-9397-08002B2CF9AE}" pid="8" name="MSIP_Label_96c67a5f-e720-45b9-ba01-90907eb0fded_ContentBits">
    <vt:lpwstr>0</vt:lpwstr>
  </property>
</Properties>
</file>